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F2D341" w14:textId="4680AA2C" w:rsidR="00B236D4" w:rsidRPr="00F127A7" w:rsidRDefault="00D75E80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Additional</w:t>
      </w:r>
      <w:r w:rsidR="00C376DF" w:rsidRPr="00F127A7">
        <w:rPr>
          <w:b/>
          <w:bCs/>
          <w:sz w:val="36"/>
          <w:szCs w:val="36"/>
        </w:rPr>
        <w:t xml:space="preserve"> tables</w:t>
      </w:r>
    </w:p>
    <w:p w14:paraId="1E06A5CF" w14:textId="0013CA46" w:rsidR="008E1A83" w:rsidRPr="00F127A7" w:rsidRDefault="008E1A83">
      <w:pPr>
        <w:rPr>
          <w:b/>
          <w:bCs/>
          <w:sz w:val="36"/>
          <w:szCs w:val="36"/>
        </w:rPr>
      </w:pPr>
    </w:p>
    <w:p w14:paraId="7EFDE844" w14:textId="0BA70168" w:rsidR="008E1A83" w:rsidRPr="00F127A7" w:rsidRDefault="00D75E80" w:rsidP="008E1A83">
      <w:pPr>
        <w:shd w:val="clear" w:color="auto" w:fill="FFFFFF"/>
        <w:spacing w:line="360" w:lineRule="auto"/>
        <w:jc w:val="both"/>
        <w:rPr>
          <w:rFonts w:eastAsia="Times New Roman" w:cstheme="minorHAnsi"/>
          <w:b/>
        </w:rPr>
      </w:pPr>
      <w:r>
        <w:rPr>
          <w:rFonts w:eastAsia="Calibri" w:cstheme="minorHAnsi"/>
          <w:b/>
        </w:rPr>
        <w:t>T</w:t>
      </w:r>
      <w:r w:rsidR="008E1A83" w:rsidRPr="00F127A7">
        <w:rPr>
          <w:rFonts w:eastAsia="Calibri" w:cstheme="minorHAnsi"/>
          <w:b/>
        </w:rPr>
        <w:t xml:space="preserve">able </w:t>
      </w:r>
      <w:r>
        <w:rPr>
          <w:rFonts w:eastAsia="Calibri" w:cstheme="minorHAnsi"/>
          <w:b/>
        </w:rPr>
        <w:t>S1</w:t>
      </w:r>
      <w:r w:rsidR="008E1A83" w:rsidRPr="00F127A7">
        <w:rPr>
          <w:rFonts w:eastAsia="Calibri" w:cstheme="minorHAnsi"/>
          <w:b/>
        </w:rPr>
        <w:t xml:space="preserve">: </w:t>
      </w:r>
      <w:bookmarkStart w:id="0" w:name="_Hlk76670635"/>
      <w:r w:rsidR="008E1A83" w:rsidRPr="00F127A7">
        <w:rPr>
          <w:rFonts w:eastAsia="Calibri" w:cstheme="minorHAnsi"/>
          <w:b/>
        </w:rPr>
        <w:t xml:space="preserve">Education , comorbidities, laboratory results , brain imaging, and </w:t>
      </w:r>
      <w:r w:rsidR="00F52A9E" w:rsidRPr="00F127A7">
        <w:rPr>
          <w:rFonts w:eastAsia="Calibri" w:cstheme="minorHAnsi"/>
          <w:b/>
          <w:bCs/>
        </w:rPr>
        <w:t>Hoehn and Yahr</w:t>
      </w:r>
      <w:r w:rsidR="00F52A9E" w:rsidRPr="00F127A7">
        <w:rPr>
          <w:rFonts w:eastAsia="Calibri" w:cstheme="minorHAnsi"/>
          <w:b/>
        </w:rPr>
        <w:t xml:space="preserve"> </w:t>
      </w:r>
      <w:r w:rsidR="008E1A83" w:rsidRPr="00F127A7">
        <w:rPr>
          <w:rFonts w:eastAsia="Calibri" w:cstheme="minorHAnsi"/>
          <w:b/>
        </w:rPr>
        <w:t xml:space="preserve">stagging </w:t>
      </w:r>
      <w:r w:rsidR="00BB605A" w:rsidRPr="00F127A7">
        <w:rPr>
          <w:rFonts w:eastAsia="Calibri" w:cstheme="minorHAnsi"/>
          <w:b/>
        </w:rPr>
        <w:t xml:space="preserve">of PD patients </w:t>
      </w:r>
      <w:r w:rsidR="008E1A83" w:rsidRPr="00F127A7">
        <w:rPr>
          <w:rFonts w:eastAsia="Calibri" w:cstheme="minorHAnsi"/>
          <w:b/>
        </w:rPr>
        <w:t>at baseline</w:t>
      </w:r>
      <w:r w:rsidR="008E1A83" w:rsidRPr="00F127A7">
        <w:rPr>
          <w:rFonts w:eastAsia="Times New Roman" w:cstheme="minorHAnsi"/>
          <w:b/>
        </w:rPr>
        <w:t>:</w:t>
      </w:r>
      <w:bookmarkEnd w:id="0"/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788"/>
        <w:gridCol w:w="340"/>
        <w:gridCol w:w="5264"/>
        <w:gridCol w:w="3150"/>
        <w:gridCol w:w="2398"/>
      </w:tblGrid>
      <w:tr w:rsidR="008E1A83" w:rsidRPr="00F127A7" w14:paraId="23BF2524" w14:textId="77777777" w:rsidTr="008E1A83">
        <w:trPr>
          <w:trHeight w:val="537"/>
        </w:trPr>
        <w:tc>
          <w:tcPr>
            <w:tcW w:w="3010" w:type="pct"/>
            <w:gridSpan w:val="3"/>
            <w:vMerge w:val="restart"/>
            <w:shd w:val="clear" w:color="auto" w:fill="F2F2F2"/>
            <w:hideMark/>
          </w:tcPr>
          <w:p w14:paraId="6DC47A1A" w14:textId="77777777" w:rsidR="008E1A83" w:rsidRPr="00F127A7" w:rsidRDefault="008E1A83" w:rsidP="008E1A83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</w:pPr>
            <w:r w:rsidRPr="00F127A7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0" w:type="pct"/>
            <w:vMerge w:val="restart"/>
            <w:shd w:val="clear" w:color="auto" w:fill="F2F2F2"/>
            <w:vAlign w:val="center"/>
            <w:hideMark/>
          </w:tcPr>
          <w:p w14:paraId="258D2BF6" w14:textId="77777777" w:rsidR="008E1A83" w:rsidRPr="00F127A7" w:rsidRDefault="008E1A83" w:rsidP="008E1A83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Mean (SD) /Frequency (%)</w:t>
            </w:r>
          </w:p>
        </w:tc>
        <w:tc>
          <w:tcPr>
            <w:tcW w:w="860" w:type="pct"/>
            <w:vMerge w:val="restart"/>
            <w:shd w:val="clear" w:color="auto" w:fill="F2F2F2"/>
            <w:vAlign w:val="center"/>
            <w:hideMark/>
          </w:tcPr>
          <w:p w14:paraId="33DC413A" w14:textId="77777777" w:rsidR="008E1A83" w:rsidRPr="00F127A7" w:rsidRDefault="008E1A83" w:rsidP="008E1A83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Range</w:t>
            </w:r>
          </w:p>
        </w:tc>
      </w:tr>
      <w:tr w:rsidR="008E1A83" w:rsidRPr="00F127A7" w14:paraId="0CD38259" w14:textId="77777777" w:rsidTr="009205A7">
        <w:trPr>
          <w:trHeight w:val="537"/>
        </w:trPr>
        <w:tc>
          <w:tcPr>
            <w:tcW w:w="3010" w:type="pct"/>
            <w:gridSpan w:val="3"/>
            <w:vMerge/>
            <w:vAlign w:val="center"/>
            <w:hideMark/>
          </w:tcPr>
          <w:p w14:paraId="77008C19" w14:textId="77777777" w:rsidR="008E1A83" w:rsidRPr="00F127A7" w:rsidRDefault="008E1A83" w:rsidP="008E1A83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1130" w:type="pct"/>
            <w:vMerge/>
            <w:vAlign w:val="center"/>
            <w:hideMark/>
          </w:tcPr>
          <w:p w14:paraId="6B0B99DC" w14:textId="77777777" w:rsidR="008E1A83" w:rsidRPr="00F127A7" w:rsidRDefault="008E1A83" w:rsidP="008E1A83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860" w:type="pct"/>
            <w:vMerge/>
            <w:vAlign w:val="center"/>
            <w:hideMark/>
          </w:tcPr>
          <w:p w14:paraId="371A73A6" w14:textId="77777777" w:rsidR="008E1A83" w:rsidRPr="00F127A7" w:rsidRDefault="008E1A83" w:rsidP="008E1A83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</w:tr>
      <w:tr w:rsidR="008E1A83" w:rsidRPr="00F127A7" w14:paraId="4B2416CF" w14:textId="77777777" w:rsidTr="009205A7">
        <w:trPr>
          <w:trHeight w:val="335"/>
        </w:trPr>
        <w:tc>
          <w:tcPr>
            <w:tcW w:w="3010" w:type="pct"/>
            <w:gridSpan w:val="3"/>
            <w:shd w:val="clear" w:color="auto" w:fill="auto"/>
            <w:vAlign w:val="center"/>
            <w:hideMark/>
          </w:tcPr>
          <w:p w14:paraId="293C380C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LEDD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063EE22E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596.36 (334.37)</w:t>
            </w:r>
          </w:p>
        </w:tc>
        <w:tc>
          <w:tcPr>
            <w:tcW w:w="860" w:type="pct"/>
            <w:shd w:val="clear" w:color="auto" w:fill="auto"/>
            <w:vAlign w:val="center"/>
            <w:hideMark/>
          </w:tcPr>
          <w:p w14:paraId="3577AC91" w14:textId="77777777" w:rsidR="008E1A83" w:rsidRPr="00F127A7" w:rsidRDefault="008E1A83" w:rsidP="008E1A83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-1550</w:t>
            </w:r>
          </w:p>
        </w:tc>
      </w:tr>
      <w:tr w:rsidR="008E1A83" w:rsidRPr="00F127A7" w14:paraId="5AB19175" w14:textId="77777777" w:rsidTr="009205A7">
        <w:trPr>
          <w:trHeight w:val="335"/>
        </w:trPr>
        <w:tc>
          <w:tcPr>
            <w:tcW w:w="3010" w:type="pct"/>
            <w:gridSpan w:val="3"/>
            <w:shd w:val="clear" w:color="auto" w:fill="auto"/>
            <w:vAlign w:val="center"/>
            <w:hideMark/>
          </w:tcPr>
          <w:p w14:paraId="428BDEC3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Education (years)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0AEDB755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6.08 (5.72)</w:t>
            </w:r>
          </w:p>
        </w:tc>
        <w:tc>
          <w:tcPr>
            <w:tcW w:w="860" w:type="pct"/>
            <w:shd w:val="clear" w:color="auto" w:fill="auto"/>
            <w:vAlign w:val="center"/>
            <w:hideMark/>
          </w:tcPr>
          <w:p w14:paraId="5C9EFF36" w14:textId="77777777" w:rsidR="008E1A83" w:rsidRPr="00F127A7" w:rsidRDefault="008E1A83" w:rsidP="008E1A83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-18</w:t>
            </w:r>
          </w:p>
        </w:tc>
      </w:tr>
      <w:tr w:rsidR="008E1A83" w:rsidRPr="00F127A7" w14:paraId="5607EE75" w14:textId="77777777" w:rsidTr="009205A7">
        <w:trPr>
          <w:trHeight w:val="335"/>
        </w:trPr>
        <w:tc>
          <w:tcPr>
            <w:tcW w:w="1000" w:type="pct"/>
            <w:vMerge w:val="restart"/>
            <w:shd w:val="clear" w:color="auto" w:fill="auto"/>
            <w:vAlign w:val="center"/>
            <w:hideMark/>
          </w:tcPr>
          <w:p w14:paraId="69262359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2010" w:type="pct"/>
            <w:gridSpan w:val="2"/>
            <w:shd w:val="clear" w:color="auto" w:fill="auto"/>
            <w:vAlign w:val="center"/>
            <w:hideMark/>
          </w:tcPr>
          <w:p w14:paraId="7726F21C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Illiterate 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2C2301C7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noProof w:val="0"/>
                <w:color w:val="000000"/>
                <w:sz w:val="18"/>
                <w:szCs w:val="18"/>
              </w:rPr>
              <w:t>14 (31.1%)</w:t>
            </w:r>
          </w:p>
        </w:tc>
      </w:tr>
      <w:tr w:rsidR="008E1A83" w:rsidRPr="00F127A7" w14:paraId="4624F218" w14:textId="77777777" w:rsidTr="009205A7">
        <w:trPr>
          <w:trHeight w:val="335"/>
        </w:trPr>
        <w:tc>
          <w:tcPr>
            <w:tcW w:w="1000" w:type="pct"/>
            <w:vMerge/>
            <w:vAlign w:val="center"/>
            <w:hideMark/>
          </w:tcPr>
          <w:p w14:paraId="0953DD11" w14:textId="77777777" w:rsidR="008E1A83" w:rsidRPr="00F127A7" w:rsidRDefault="008E1A83" w:rsidP="008E1A83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10" w:type="pct"/>
            <w:gridSpan w:val="2"/>
            <w:shd w:val="clear" w:color="auto" w:fill="auto"/>
            <w:vAlign w:val="center"/>
            <w:hideMark/>
          </w:tcPr>
          <w:p w14:paraId="7154917E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Read and write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545E7114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noProof w:val="0"/>
                <w:color w:val="000000"/>
                <w:sz w:val="18"/>
                <w:szCs w:val="18"/>
              </w:rPr>
              <w:t>8 (17.8%)</w:t>
            </w:r>
          </w:p>
        </w:tc>
      </w:tr>
      <w:tr w:rsidR="008E1A83" w:rsidRPr="00F127A7" w14:paraId="3A6FA2C8" w14:textId="77777777" w:rsidTr="009205A7">
        <w:trPr>
          <w:trHeight w:val="335"/>
        </w:trPr>
        <w:tc>
          <w:tcPr>
            <w:tcW w:w="1000" w:type="pct"/>
            <w:vMerge/>
            <w:vAlign w:val="center"/>
            <w:hideMark/>
          </w:tcPr>
          <w:p w14:paraId="126856CB" w14:textId="77777777" w:rsidR="008E1A83" w:rsidRPr="00F127A7" w:rsidRDefault="008E1A83" w:rsidP="008E1A83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10" w:type="pct"/>
            <w:gridSpan w:val="2"/>
            <w:shd w:val="clear" w:color="auto" w:fill="auto"/>
            <w:vAlign w:val="center"/>
            <w:hideMark/>
          </w:tcPr>
          <w:p w14:paraId="47D65594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6 years education 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049DF293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noProof w:val="0"/>
                <w:color w:val="000000"/>
                <w:sz w:val="18"/>
                <w:szCs w:val="18"/>
              </w:rPr>
              <w:t>4 (8.9%)</w:t>
            </w:r>
          </w:p>
        </w:tc>
      </w:tr>
      <w:tr w:rsidR="008E1A83" w:rsidRPr="00F127A7" w14:paraId="2BD8E30F" w14:textId="77777777" w:rsidTr="009205A7">
        <w:trPr>
          <w:trHeight w:val="335"/>
        </w:trPr>
        <w:tc>
          <w:tcPr>
            <w:tcW w:w="1000" w:type="pct"/>
            <w:vMerge/>
            <w:vAlign w:val="center"/>
            <w:hideMark/>
          </w:tcPr>
          <w:p w14:paraId="67C4A107" w14:textId="77777777" w:rsidR="008E1A83" w:rsidRPr="00F127A7" w:rsidRDefault="008E1A83" w:rsidP="008E1A83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10" w:type="pct"/>
            <w:gridSpan w:val="2"/>
            <w:shd w:val="clear" w:color="auto" w:fill="auto"/>
            <w:vAlign w:val="center"/>
            <w:hideMark/>
          </w:tcPr>
          <w:p w14:paraId="7D628998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9 years education 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48457651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noProof w:val="0"/>
                <w:color w:val="000000"/>
                <w:sz w:val="18"/>
                <w:szCs w:val="18"/>
              </w:rPr>
              <w:t>8 (17.8%)</w:t>
            </w:r>
          </w:p>
        </w:tc>
      </w:tr>
      <w:tr w:rsidR="008E1A83" w:rsidRPr="00F127A7" w14:paraId="486F2B97" w14:textId="77777777" w:rsidTr="009205A7">
        <w:trPr>
          <w:trHeight w:val="335"/>
        </w:trPr>
        <w:tc>
          <w:tcPr>
            <w:tcW w:w="1000" w:type="pct"/>
            <w:vMerge/>
            <w:vAlign w:val="center"/>
            <w:hideMark/>
          </w:tcPr>
          <w:p w14:paraId="3A8B83ED" w14:textId="77777777" w:rsidR="008E1A83" w:rsidRPr="00F127A7" w:rsidRDefault="008E1A83" w:rsidP="008E1A83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10" w:type="pct"/>
            <w:gridSpan w:val="2"/>
            <w:shd w:val="clear" w:color="auto" w:fill="auto"/>
            <w:vAlign w:val="center"/>
            <w:hideMark/>
          </w:tcPr>
          <w:p w14:paraId="1550EDE5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High school 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5CC33904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noProof w:val="0"/>
                <w:color w:val="000000"/>
                <w:sz w:val="18"/>
                <w:szCs w:val="18"/>
              </w:rPr>
              <w:t>7 (15.6%)</w:t>
            </w:r>
          </w:p>
        </w:tc>
      </w:tr>
      <w:tr w:rsidR="008E1A83" w:rsidRPr="00F127A7" w14:paraId="56D24509" w14:textId="77777777" w:rsidTr="009205A7">
        <w:trPr>
          <w:trHeight w:val="335"/>
        </w:trPr>
        <w:tc>
          <w:tcPr>
            <w:tcW w:w="1000" w:type="pct"/>
            <w:vMerge/>
            <w:vAlign w:val="center"/>
            <w:hideMark/>
          </w:tcPr>
          <w:p w14:paraId="6BE8113A" w14:textId="77777777" w:rsidR="008E1A83" w:rsidRPr="00F127A7" w:rsidRDefault="008E1A83" w:rsidP="008E1A83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10" w:type="pct"/>
            <w:gridSpan w:val="2"/>
            <w:shd w:val="clear" w:color="auto" w:fill="auto"/>
            <w:vAlign w:val="center"/>
            <w:hideMark/>
          </w:tcPr>
          <w:p w14:paraId="40E9C1F3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University graduated 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62C2660F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noProof w:val="0"/>
                <w:color w:val="000000"/>
                <w:sz w:val="18"/>
                <w:szCs w:val="18"/>
              </w:rPr>
              <w:t>4 (8.9%)</w:t>
            </w:r>
          </w:p>
        </w:tc>
      </w:tr>
      <w:tr w:rsidR="008E1A83" w:rsidRPr="00F127A7" w14:paraId="556325AD" w14:textId="77777777" w:rsidTr="009205A7">
        <w:trPr>
          <w:trHeight w:val="335"/>
        </w:trPr>
        <w:tc>
          <w:tcPr>
            <w:tcW w:w="1000" w:type="pct"/>
            <w:vMerge w:val="restart"/>
            <w:shd w:val="clear" w:color="auto" w:fill="auto"/>
            <w:vAlign w:val="center"/>
            <w:hideMark/>
          </w:tcPr>
          <w:p w14:paraId="5BAF4036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Functioning</w:t>
            </w:r>
          </w:p>
        </w:tc>
        <w:tc>
          <w:tcPr>
            <w:tcW w:w="2010" w:type="pct"/>
            <w:gridSpan w:val="2"/>
            <w:shd w:val="clear" w:color="auto" w:fill="auto"/>
            <w:vAlign w:val="center"/>
            <w:hideMark/>
          </w:tcPr>
          <w:p w14:paraId="6D3F3E91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Not- functioning 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2E50308C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noProof w:val="0"/>
                <w:color w:val="000000"/>
                <w:sz w:val="18"/>
                <w:szCs w:val="18"/>
              </w:rPr>
              <w:t>7 (15.6%)</w:t>
            </w:r>
          </w:p>
        </w:tc>
      </w:tr>
      <w:tr w:rsidR="008E1A83" w:rsidRPr="00F127A7" w14:paraId="46C71F12" w14:textId="77777777" w:rsidTr="009205A7">
        <w:trPr>
          <w:trHeight w:val="335"/>
        </w:trPr>
        <w:tc>
          <w:tcPr>
            <w:tcW w:w="1000" w:type="pct"/>
            <w:vMerge/>
            <w:vAlign w:val="center"/>
            <w:hideMark/>
          </w:tcPr>
          <w:p w14:paraId="57A94E3D" w14:textId="77777777" w:rsidR="008E1A83" w:rsidRPr="00F127A7" w:rsidRDefault="008E1A83" w:rsidP="008E1A83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10" w:type="pct"/>
            <w:gridSpan w:val="2"/>
            <w:shd w:val="clear" w:color="auto" w:fill="auto"/>
            <w:vAlign w:val="center"/>
            <w:hideMark/>
          </w:tcPr>
          <w:p w14:paraId="152B65AF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Functioning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3CE8B727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noProof w:val="0"/>
                <w:color w:val="000000"/>
                <w:sz w:val="18"/>
                <w:szCs w:val="18"/>
              </w:rPr>
              <w:t>28 (62.2%)</w:t>
            </w:r>
          </w:p>
        </w:tc>
      </w:tr>
      <w:tr w:rsidR="008E1A83" w:rsidRPr="00F127A7" w14:paraId="0C6F60DA" w14:textId="77777777" w:rsidTr="009205A7">
        <w:trPr>
          <w:trHeight w:val="335"/>
        </w:trPr>
        <w:tc>
          <w:tcPr>
            <w:tcW w:w="1000" w:type="pct"/>
            <w:vMerge/>
            <w:vAlign w:val="center"/>
            <w:hideMark/>
          </w:tcPr>
          <w:p w14:paraId="5FFFCF74" w14:textId="77777777" w:rsidR="008E1A83" w:rsidRPr="00F127A7" w:rsidRDefault="008E1A83" w:rsidP="008E1A83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10" w:type="pct"/>
            <w:gridSpan w:val="2"/>
            <w:shd w:val="clear" w:color="auto" w:fill="auto"/>
            <w:vAlign w:val="center"/>
            <w:hideMark/>
          </w:tcPr>
          <w:p w14:paraId="73C66DC7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Functioning and retired 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1E6E66ED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noProof w:val="0"/>
                <w:color w:val="000000"/>
                <w:sz w:val="18"/>
                <w:szCs w:val="18"/>
              </w:rPr>
              <w:t>10 (22.2%)</w:t>
            </w:r>
          </w:p>
        </w:tc>
      </w:tr>
      <w:tr w:rsidR="008E1A83" w:rsidRPr="00F127A7" w14:paraId="3CBC7B06" w14:textId="77777777" w:rsidTr="009205A7">
        <w:trPr>
          <w:trHeight w:val="335"/>
        </w:trPr>
        <w:tc>
          <w:tcPr>
            <w:tcW w:w="1000" w:type="pct"/>
            <w:vMerge w:val="restart"/>
            <w:shd w:val="clear" w:color="auto" w:fill="auto"/>
            <w:vAlign w:val="center"/>
            <w:hideMark/>
          </w:tcPr>
          <w:p w14:paraId="27E33B00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Comorbidities number</w:t>
            </w:r>
          </w:p>
        </w:tc>
        <w:tc>
          <w:tcPr>
            <w:tcW w:w="2010" w:type="pct"/>
            <w:gridSpan w:val="2"/>
            <w:shd w:val="clear" w:color="auto" w:fill="auto"/>
            <w:vAlign w:val="center"/>
            <w:hideMark/>
          </w:tcPr>
          <w:p w14:paraId="535B447E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No 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6F5F7947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noProof w:val="0"/>
                <w:color w:val="000000"/>
                <w:sz w:val="18"/>
                <w:szCs w:val="18"/>
              </w:rPr>
              <w:t>24 (53.3%)</w:t>
            </w:r>
          </w:p>
        </w:tc>
      </w:tr>
      <w:tr w:rsidR="008E1A83" w:rsidRPr="00F127A7" w14:paraId="47379C7C" w14:textId="77777777" w:rsidTr="009205A7">
        <w:trPr>
          <w:trHeight w:val="335"/>
        </w:trPr>
        <w:tc>
          <w:tcPr>
            <w:tcW w:w="1000" w:type="pct"/>
            <w:vMerge/>
            <w:vAlign w:val="center"/>
            <w:hideMark/>
          </w:tcPr>
          <w:p w14:paraId="25C8741E" w14:textId="77777777" w:rsidR="008E1A83" w:rsidRPr="00F127A7" w:rsidRDefault="008E1A83" w:rsidP="008E1A83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10" w:type="pct"/>
            <w:gridSpan w:val="2"/>
            <w:shd w:val="clear" w:color="auto" w:fill="auto"/>
            <w:vAlign w:val="center"/>
            <w:hideMark/>
          </w:tcPr>
          <w:p w14:paraId="161B5BB2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One 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3299895E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noProof w:val="0"/>
                <w:color w:val="000000"/>
                <w:sz w:val="18"/>
                <w:szCs w:val="18"/>
              </w:rPr>
              <w:t>13 (28.9%)</w:t>
            </w:r>
          </w:p>
        </w:tc>
      </w:tr>
      <w:tr w:rsidR="008E1A83" w:rsidRPr="00F127A7" w14:paraId="0D4DC2AA" w14:textId="77777777" w:rsidTr="009205A7">
        <w:trPr>
          <w:trHeight w:val="335"/>
        </w:trPr>
        <w:tc>
          <w:tcPr>
            <w:tcW w:w="1000" w:type="pct"/>
            <w:vMerge/>
            <w:vAlign w:val="center"/>
            <w:hideMark/>
          </w:tcPr>
          <w:p w14:paraId="3B7B29DF" w14:textId="77777777" w:rsidR="008E1A83" w:rsidRPr="00F127A7" w:rsidRDefault="008E1A83" w:rsidP="008E1A83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10" w:type="pct"/>
            <w:gridSpan w:val="2"/>
            <w:shd w:val="clear" w:color="auto" w:fill="auto"/>
            <w:vAlign w:val="center"/>
            <w:hideMark/>
          </w:tcPr>
          <w:p w14:paraId="7F022E45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Two 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11B5FA3D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noProof w:val="0"/>
                <w:color w:val="000000"/>
                <w:sz w:val="18"/>
                <w:szCs w:val="18"/>
              </w:rPr>
              <w:t>5 (11.1%)</w:t>
            </w:r>
          </w:p>
        </w:tc>
      </w:tr>
      <w:tr w:rsidR="008E1A83" w:rsidRPr="00F127A7" w14:paraId="2FB83EE3" w14:textId="77777777" w:rsidTr="009205A7">
        <w:trPr>
          <w:trHeight w:val="335"/>
        </w:trPr>
        <w:tc>
          <w:tcPr>
            <w:tcW w:w="1000" w:type="pct"/>
            <w:vMerge/>
            <w:vAlign w:val="center"/>
            <w:hideMark/>
          </w:tcPr>
          <w:p w14:paraId="7B31B8B0" w14:textId="77777777" w:rsidR="008E1A83" w:rsidRPr="00F127A7" w:rsidRDefault="008E1A83" w:rsidP="008E1A83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10" w:type="pct"/>
            <w:gridSpan w:val="2"/>
            <w:shd w:val="clear" w:color="auto" w:fill="auto"/>
            <w:vAlign w:val="center"/>
            <w:hideMark/>
          </w:tcPr>
          <w:p w14:paraId="3D873C56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Three  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08228796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noProof w:val="0"/>
                <w:color w:val="000000"/>
                <w:sz w:val="18"/>
                <w:szCs w:val="18"/>
              </w:rPr>
              <w:t>3 (6.7%)</w:t>
            </w:r>
          </w:p>
        </w:tc>
      </w:tr>
      <w:tr w:rsidR="008E1A83" w:rsidRPr="00F127A7" w14:paraId="4A3CD876" w14:textId="77777777" w:rsidTr="009205A7">
        <w:trPr>
          <w:trHeight w:val="335"/>
        </w:trPr>
        <w:tc>
          <w:tcPr>
            <w:tcW w:w="3010" w:type="pct"/>
            <w:gridSpan w:val="3"/>
            <w:shd w:val="clear" w:color="auto" w:fill="auto"/>
            <w:vAlign w:val="center"/>
            <w:hideMark/>
          </w:tcPr>
          <w:p w14:paraId="4A51698C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304B0CF5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noProof w:val="0"/>
                <w:color w:val="000000"/>
                <w:sz w:val="18"/>
                <w:szCs w:val="18"/>
              </w:rPr>
              <w:t>8 (17.8%)</w:t>
            </w:r>
          </w:p>
        </w:tc>
      </w:tr>
      <w:tr w:rsidR="008E1A83" w:rsidRPr="00F127A7" w14:paraId="375964AB" w14:textId="77777777" w:rsidTr="009205A7">
        <w:trPr>
          <w:trHeight w:val="335"/>
        </w:trPr>
        <w:tc>
          <w:tcPr>
            <w:tcW w:w="3010" w:type="pct"/>
            <w:gridSpan w:val="3"/>
            <w:shd w:val="clear" w:color="auto" w:fill="auto"/>
            <w:vAlign w:val="center"/>
            <w:hideMark/>
          </w:tcPr>
          <w:p w14:paraId="1B490F52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Hypertension 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5CDD7835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noProof w:val="0"/>
                <w:color w:val="000000"/>
                <w:sz w:val="18"/>
                <w:szCs w:val="18"/>
              </w:rPr>
              <w:t>13 (28.9%)</w:t>
            </w:r>
          </w:p>
        </w:tc>
      </w:tr>
      <w:tr w:rsidR="008E1A83" w:rsidRPr="00F127A7" w14:paraId="52617F7A" w14:textId="77777777" w:rsidTr="009205A7">
        <w:trPr>
          <w:trHeight w:val="335"/>
        </w:trPr>
        <w:tc>
          <w:tcPr>
            <w:tcW w:w="3010" w:type="pct"/>
            <w:gridSpan w:val="3"/>
            <w:shd w:val="clear" w:color="auto" w:fill="auto"/>
            <w:vAlign w:val="center"/>
            <w:hideMark/>
          </w:tcPr>
          <w:p w14:paraId="7B77BEAC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Ischemic heart disease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3BDAC26C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noProof w:val="0"/>
                <w:color w:val="000000"/>
                <w:sz w:val="18"/>
                <w:szCs w:val="18"/>
              </w:rPr>
              <w:t>7 (15.6%)</w:t>
            </w:r>
          </w:p>
        </w:tc>
      </w:tr>
      <w:tr w:rsidR="008E1A83" w:rsidRPr="00F127A7" w14:paraId="6ED5993D" w14:textId="77777777" w:rsidTr="009205A7">
        <w:trPr>
          <w:trHeight w:val="335"/>
        </w:trPr>
        <w:tc>
          <w:tcPr>
            <w:tcW w:w="3010" w:type="pct"/>
            <w:gridSpan w:val="3"/>
            <w:shd w:val="clear" w:color="auto" w:fill="auto"/>
            <w:vAlign w:val="center"/>
            <w:hideMark/>
          </w:tcPr>
          <w:p w14:paraId="016447C9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lastRenderedPageBreak/>
              <w:t>Hyperlipidemia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7F22A309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noProof w:val="0"/>
                <w:color w:val="000000"/>
                <w:sz w:val="18"/>
                <w:szCs w:val="18"/>
              </w:rPr>
              <w:t>2 (4.4%)</w:t>
            </w:r>
          </w:p>
        </w:tc>
      </w:tr>
      <w:tr w:rsidR="008E1A83" w:rsidRPr="00F127A7" w14:paraId="7131D0B8" w14:textId="77777777" w:rsidTr="009205A7">
        <w:trPr>
          <w:trHeight w:val="335"/>
        </w:trPr>
        <w:tc>
          <w:tcPr>
            <w:tcW w:w="3010" w:type="pct"/>
            <w:gridSpan w:val="3"/>
            <w:shd w:val="clear" w:color="auto" w:fill="auto"/>
            <w:vAlign w:val="center"/>
            <w:hideMark/>
          </w:tcPr>
          <w:p w14:paraId="1364A00A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Hepatitis C virus 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165C623F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noProof w:val="0"/>
                <w:color w:val="000000"/>
                <w:sz w:val="18"/>
                <w:szCs w:val="18"/>
              </w:rPr>
              <w:t>2 (4.4%)</w:t>
            </w:r>
          </w:p>
        </w:tc>
      </w:tr>
      <w:tr w:rsidR="008E1A83" w:rsidRPr="00F127A7" w14:paraId="05DCAAEC" w14:textId="77777777" w:rsidTr="009205A7">
        <w:trPr>
          <w:trHeight w:val="335"/>
        </w:trPr>
        <w:tc>
          <w:tcPr>
            <w:tcW w:w="1000" w:type="pct"/>
            <w:vMerge w:val="restart"/>
            <w:shd w:val="clear" w:color="auto" w:fill="auto"/>
            <w:vAlign w:val="center"/>
            <w:hideMark/>
          </w:tcPr>
          <w:p w14:paraId="1F2107C6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2010" w:type="pct"/>
            <w:gridSpan w:val="2"/>
            <w:shd w:val="clear" w:color="auto" w:fill="auto"/>
            <w:vAlign w:val="center"/>
            <w:hideMark/>
          </w:tcPr>
          <w:p w14:paraId="5134042E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Smoker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53913CF7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noProof w:val="0"/>
                <w:color w:val="000000"/>
                <w:sz w:val="18"/>
                <w:szCs w:val="18"/>
              </w:rPr>
              <w:t>6 (13.3%)</w:t>
            </w:r>
          </w:p>
        </w:tc>
      </w:tr>
      <w:tr w:rsidR="008E1A83" w:rsidRPr="00F127A7" w14:paraId="5446817B" w14:textId="77777777" w:rsidTr="009205A7">
        <w:trPr>
          <w:trHeight w:val="335"/>
        </w:trPr>
        <w:tc>
          <w:tcPr>
            <w:tcW w:w="1000" w:type="pct"/>
            <w:vMerge/>
            <w:vAlign w:val="center"/>
            <w:hideMark/>
          </w:tcPr>
          <w:p w14:paraId="7D95D561" w14:textId="77777777" w:rsidR="008E1A83" w:rsidRPr="00F127A7" w:rsidRDefault="008E1A83" w:rsidP="008E1A83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10" w:type="pct"/>
            <w:gridSpan w:val="2"/>
            <w:shd w:val="clear" w:color="auto" w:fill="auto"/>
            <w:vAlign w:val="center"/>
            <w:hideMark/>
          </w:tcPr>
          <w:p w14:paraId="7827EC89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Ex- smoker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2EAA3F2E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noProof w:val="0"/>
                <w:color w:val="000000"/>
                <w:sz w:val="18"/>
                <w:szCs w:val="18"/>
              </w:rPr>
              <w:t>11 (24.4%)</w:t>
            </w:r>
          </w:p>
        </w:tc>
      </w:tr>
      <w:tr w:rsidR="008E1A83" w:rsidRPr="00F127A7" w14:paraId="69657491" w14:textId="77777777" w:rsidTr="009205A7">
        <w:trPr>
          <w:trHeight w:val="335"/>
        </w:trPr>
        <w:tc>
          <w:tcPr>
            <w:tcW w:w="3010" w:type="pct"/>
            <w:gridSpan w:val="3"/>
            <w:shd w:val="clear" w:color="auto" w:fill="auto"/>
            <w:vAlign w:val="center"/>
            <w:hideMark/>
          </w:tcPr>
          <w:p w14:paraId="2FE2273F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Substance abuse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12087461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noProof w:val="0"/>
                <w:color w:val="000000"/>
                <w:sz w:val="18"/>
                <w:szCs w:val="18"/>
              </w:rPr>
              <w:t>3 (6.7%)</w:t>
            </w:r>
          </w:p>
        </w:tc>
      </w:tr>
      <w:tr w:rsidR="008E1A83" w:rsidRPr="00F127A7" w14:paraId="4D8B1D0F" w14:textId="77777777" w:rsidTr="009205A7">
        <w:trPr>
          <w:trHeight w:val="335"/>
        </w:trPr>
        <w:tc>
          <w:tcPr>
            <w:tcW w:w="3010" w:type="pct"/>
            <w:gridSpan w:val="3"/>
            <w:shd w:val="clear" w:color="auto" w:fill="auto"/>
            <w:vAlign w:val="center"/>
            <w:hideMark/>
          </w:tcPr>
          <w:p w14:paraId="7435DBE1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Consanguinity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51413495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noProof w:val="0"/>
                <w:color w:val="000000"/>
                <w:sz w:val="18"/>
                <w:szCs w:val="18"/>
              </w:rPr>
              <w:t>14 (31.1%)</w:t>
            </w:r>
          </w:p>
        </w:tc>
      </w:tr>
      <w:tr w:rsidR="008E1A83" w:rsidRPr="00F127A7" w14:paraId="331824A6" w14:textId="77777777" w:rsidTr="009205A7">
        <w:trPr>
          <w:trHeight w:val="335"/>
        </w:trPr>
        <w:tc>
          <w:tcPr>
            <w:tcW w:w="1000" w:type="pct"/>
            <w:vMerge w:val="restart"/>
            <w:shd w:val="clear" w:color="auto" w:fill="auto"/>
            <w:vAlign w:val="center"/>
            <w:hideMark/>
          </w:tcPr>
          <w:p w14:paraId="6CE6959F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Family History of Neuropsychiatric illness</w:t>
            </w:r>
          </w:p>
        </w:tc>
        <w:tc>
          <w:tcPr>
            <w:tcW w:w="2010" w:type="pct"/>
            <w:gridSpan w:val="2"/>
            <w:shd w:val="clear" w:color="auto" w:fill="auto"/>
            <w:vAlign w:val="center"/>
            <w:hideMark/>
          </w:tcPr>
          <w:p w14:paraId="6506F869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b/>
                <w:bCs/>
                <w:noProof w:val="0"/>
                <w:color w:val="000000"/>
                <w:sz w:val="18"/>
                <w:szCs w:val="18"/>
              </w:rPr>
              <w:t>No FH of psychiatric illness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5774B387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noProof w:val="0"/>
                <w:color w:val="000000"/>
                <w:sz w:val="18"/>
                <w:szCs w:val="18"/>
              </w:rPr>
              <w:t>33 (73.3%)</w:t>
            </w:r>
          </w:p>
        </w:tc>
      </w:tr>
      <w:tr w:rsidR="008E1A83" w:rsidRPr="00F127A7" w14:paraId="2EFD6E61" w14:textId="77777777" w:rsidTr="009205A7">
        <w:trPr>
          <w:trHeight w:val="335"/>
        </w:trPr>
        <w:tc>
          <w:tcPr>
            <w:tcW w:w="1000" w:type="pct"/>
            <w:vMerge/>
            <w:vAlign w:val="center"/>
            <w:hideMark/>
          </w:tcPr>
          <w:p w14:paraId="4042CFA5" w14:textId="77777777" w:rsidR="008E1A83" w:rsidRPr="00F127A7" w:rsidRDefault="008E1A83" w:rsidP="008E1A83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10" w:type="pct"/>
            <w:gridSpan w:val="2"/>
            <w:shd w:val="clear" w:color="auto" w:fill="auto"/>
            <w:vAlign w:val="center"/>
            <w:hideMark/>
          </w:tcPr>
          <w:p w14:paraId="5E24B086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FH of PD 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4094FEBD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noProof w:val="0"/>
                <w:color w:val="000000"/>
                <w:sz w:val="18"/>
                <w:szCs w:val="18"/>
              </w:rPr>
              <w:t>9 (20%)</w:t>
            </w:r>
          </w:p>
        </w:tc>
      </w:tr>
      <w:tr w:rsidR="008E1A83" w:rsidRPr="00F127A7" w14:paraId="19C203E8" w14:textId="77777777" w:rsidTr="009205A7">
        <w:trPr>
          <w:trHeight w:val="335"/>
        </w:trPr>
        <w:tc>
          <w:tcPr>
            <w:tcW w:w="1000" w:type="pct"/>
            <w:vMerge/>
            <w:vAlign w:val="center"/>
            <w:hideMark/>
          </w:tcPr>
          <w:p w14:paraId="4B805149" w14:textId="77777777" w:rsidR="008E1A83" w:rsidRPr="00F127A7" w:rsidRDefault="008E1A83" w:rsidP="008E1A83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10" w:type="pct"/>
            <w:gridSpan w:val="2"/>
            <w:shd w:val="clear" w:color="auto" w:fill="auto"/>
            <w:vAlign w:val="center"/>
            <w:hideMark/>
          </w:tcPr>
          <w:p w14:paraId="14BB3364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FH of psychiatric illness 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6CAF3CF2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noProof w:val="0"/>
                <w:color w:val="000000"/>
                <w:sz w:val="18"/>
                <w:szCs w:val="18"/>
              </w:rPr>
              <w:t>2 (4.4%)</w:t>
            </w:r>
          </w:p>
        </w:tc>
      </w:tr>
      <w:tr w:rsidR="008E1A83" w:rsidRPr="00F127A7" w14:paraId="6696680B" w14:textId="77777777" w:rsidTr="009205A7">
        <w:trPr>
          <w:trHeight w:val="335"/>
        </w:trPr>
        <w:tc>
          <w:tcPr>
            <w:tcW w:w="1000" w:type="pct"/>
            <w:vMerge/>
            <w:vAlign w:val="center"/>
            <w:hideMark/>
          </w:tcPr>
          <w:p w14:paraId="431C95A7" w14:textId="77777777" w:rsidR="008E1A83" w:rsidRPr="00F127A7" w:rsidRDefault="008E1A83" w:rsidP="008E1A83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10" w:type="pct"/>
            <w:gridSpan w:val="2"/>
            <w:shd w:val="clear" w:color="auto" w:fill="auto"/>
            <w:vAlign w:val="center"/>
            <w:hideMark/>
          </w:tcPr>
          <w:p w14:paraId="3AA5EE40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FH of dementia 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0AB1EB24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noProof w:val="0"/>
                <w:color w:val="000000"/>
                <w:sz w:val="18"/>
                <w:szCs w:val="18"/>
              </w:rPr>
              <w:t>1 (2.2%)</w:t>
            </w:r>
          </w:p>
        </w:tc>
      </w:tr>
      <w:tr w:rsidR="008E1A83" w:rsidRPr="00F127A7" w14:paraId="17F7E640" w14:textId="77777777" w:rsidTr="009205A7">
        <w:trPr>
          <w:trHeight w:val="335"/>
        </w:trPr>
        <w:tc>
          <w:tcPr>
            <w:tcW w:w="3010" w:type="pct"/>
            <w:gridSpan w:val="3"/>
            <w:shd w:val="clear" w:color="auto" w:fill="auto"/>
            <w:vAlign w:val="center"/>
            <w:hideMark/>
          </w:tcPr>
          <w:p w14:paraId="33224F08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Tremors OFF</w:t>
            </w:r>
          </w:p>
        </w:tc>
        <w:tc>
          <w:tcPr>
            <w:tcW w:w="1130" w:type="pct"/>
            <w:noWrap/>
            <w:vAlign w:val="center"/>
            <w:hideMark/>
          </w:tcPr>
          <w:p w14:paraId="463EA200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sz w:val="18"/>
                <w:szCs w:val="18"/>
              </w:rPr>
              <w:t>12.80(7.47)</w:t>
            </w:r>
          </w:p>
        </w:tc>
        <w:tc>
          <w:tcPr>
            <w:tcW w:w="860" w:type="pct"/>
            <w:shd w:val="clear" w:color="auto" w:fill="auto"/>
            <w:vAlign w:val="center"/>
            <w:hideMark/>
          </w:tcPr>
          <w:p w14:paraId="6BD9A766" w14:textId="77777777" w:rsidR="008E1A83" w:rsidRPr="00F127A7" w:rsidRDefault="008E1A83" w:rsidP="008E1A83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-27</w:t>
            </w:r>
          </w:p>
        </w:tc>
      </w:tr>
      <w:tr w:rsidR="008E1A83" w:rsidRPr="00F127A7" w14:paraId="76CBF493" w14:textId="77777777" w:rsidTr="009205A7">
        <w:trPr>
          <w:trHeight w:val="335"/>
        </w:trPr>
        <w:tc>
          <w:tcPr>
            <w:tcW w:w="3010" w:type="pct"/>
            <w:gridSpan w:val="3"/>
            <w:shd w:val="clear" w:color="auto" w:fill="auto"/>
            <w:vAlign w:val="center"/>
            <w:hideMark/>
          </w:tcPr>
          <w:p w14:paraId="1C48D1D6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b/>
                <w:bCs/>
                <w:noProof w:val="0"/>
                <w:color w:val="000000"/>
                <w:sz w:val="18"/>
                <w:szCs w:val="18"/>
              </w:rPr>
              <w:t>Bradykinesia OFF</w:t>
            </w:r>
          </w:p>
        </w:tc>
        <w:tc>
          <w:tcPr>
            <w:tcW w:w="1130" w:type="pct"/>
            <w:noWrap/>
            <w:vAlign w:val="center"/>
            <w:hideMark/>
          </w:tcPr>
          <w:p w14:paraId="30A6B524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sz w:val="18"/>
                <w:szCs w:val="18"/>
              </w:rPr>
              <w:t>15.93(7.57)</w:t>
            </w:r>
          </w:p>
        </w:tc>
        <w:tc>
          <w:tcPr>
            <w:tcW w:w="860" w:type="pct"/>
            <w:shd w:val="clear" w:color="auto" w:fill="auto"/>
            <w:vAlign w:val="center"/>
            <w:hideMark/>
          </w:tcPr>
          <w:p w14:paraId="067FFAFA" w14:textId="77777777" w:rsidR="008E1A83" w:rsidRPr="00F127A7" w:rsidRDefault="008E1A83" w:rsidP="008E1A83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1-34</w:t>
            </w:r>
          </w:p>
        </w:tc>
      </w:tr>
      <w:tr w:rsidR="008E1A83" w:rsidRPr="00F127A7" w14:paraId="426F9FA1" w14:textId="77777777" w:rsidTr="009205A7">
        <w:trPr>
          <w:trHeight w:val="335"/>
        </w:trPr>
        <w:tc>
          <w:tcPr>
            <w:tcW w:w="3010" w:type="pct"/>
            <w:gridSpan w:val="3"/>
            <w:shd w:val="clear" w:color="auto" w:fill="auto"/>
            <w:vAlign w:val="center"/>
            <w:hideMark/>
          </w:tcPr>
          <w:p w14:paraId="0972AE9B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b/>
                <w:bCs/>
                <w:noProof w:val="0"/>
                <w:color w:val="000000"/>
                <w:sz w:val="18"/>
                <w:szCs w:val="18"/>
              </w:rPr>
              <w:t>Rigidity OFF</w:t>
            </w:r>
          </w:p>
        </w:tc>
        <w:tc>
          <w:tcPr>
            <w:tcW w:w="1130" w:type="pct"/>
            <w:noWrap/>
            <w:vAlign w:val="center"/>
            <w:hideMark/>
          </w:tcPr>
          <w:p w14:paraId="0FA125E3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sz w:val="18"/>
                <w:szCs w:val="18"/>
              </w:rPr>
              <w:t>8.91(4.15)</w:t>
            </w:r>
          </w:p>
        </w:tc>
        <w:tc>
          <w:tcPr>
            <w:tcW w:w="860" w:type="pct"/>
            <w:shd w:val="clear" w:color="auto" w:fill="auto"/>
            <w:vAlign w:val="center"/>
            <w:hideMark/>
          </w:tcPr>
          <w:p w14:paraId="34372412" w14:textId="77777777" w:rsidR="008E1A83" w:rsidRPr="00F127A7" w:rsidRDefault="008E1A83" w:rsidP="008E1A83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3-20</w:t>
            </w:r>
          </w:p>
        </w:tc>
      </w:tr>
      <w:tr w:rsidR="008E1A83" w:rsidRPr="00F127A7" w14:paraId="5954DB33" w14:textId="77777777" w:rsidTr="009205A7">
        <w:trPr>
          <w:trHeight w:val="335"/>
        </w:trPr>
        <w:tc>
          <w:tcPr>
            <w:tcW w:w="3010" w:type="pct"/>
            <w:gridSpan w:val="3"/>
            <w:shd w:val="clear" w:color="auto" w:fill="auto"/>
            <w:vAlign w:val="center"/>
            <w:hideMark/>
          </w:tcPr>
          <w:p w14:paraId="4F4BBC34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b/>
                <w:bCs/>
                <w:noProof w:val="0"/>
                <w:color w:val="000000"/>
                <w:sz w:val="18"/>
                <w:szCs w:val="18"/>
              </w:rPr>
              <w:t>Axial OFF</w:t>
            </w:r>
          </w:p>
        </w:tc>
        <w:tc>
          <w:tcPr>
            <w:tcW w:w="1130" w:type="pct"/>
            <w:noWrap/>
            <w:vAlign w:val="center"/>
            <w:hideMark/>
          </w:tcPr>
          <w:p w14:paraId="277FF321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sz w:val="18"/>
                <w:szCs w:val="18"/>
              </w:rPr>
              <w:t>13.93(6.88)</w:t>
            </w:r>
          </w:p>
        </w:tc>
        <w:tc>
          <w:tcPr>
            <w:tcW w:w="860" w:type="pct"/>
            <w:shd w:val="clear" w:color="auto" w:fill="auto"/>
            <w:vAlign w:val="center"/>
            <w:hideMark/>
          </w:tcPr>
          <w:p w14:paraId="729F0377" w14:textId="77777777" w:rsidR="008E1A83" w:rsidRPr="00F127A7" w:rsidRDefault="008E1A83" w:rsidP="008E1A83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4-30</w:t>
            </w:r>
          </w:p>
        </w:tc>
      </w:tr>
      <w:tr w:rsidR="008E1A83" w:rsidRPr="00F127A7" w14:paraId="75F4CFA6" w14:textId="77777777" w:rsidTr="009205A7">
        <w:trPr>
          <w:trHeight w:val="335"/>
        </w:trPr>
        <w:tc>
          <w:tcPr>
            <w:tcW w:w="3010" w:type="pct"/>
            <w:gridSpan w:val="3"/>
            <w:shd w:val="clear" w:color="auto" w:fill="auto"/>
            <w:vAlign w:val="center"/>
            <w:hideMark/>
          </w:tcPr>
          <w:p w14:paraId="276A0DD1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b/>
                <w:bCs/>
                <w:noProof w:val="0"/>
                <w:color w:val="000000"/>
                <w:sz w:val="18"/>
                <w:szCs w:val="18"/>
              </w:rPr>
              <w:t>PIGD OFF</w:t>
            </w:r>
          </w:p>
        </w:tc>
        <w:tc>
          <w:tcPr>
            <w:tcW w:w="1130" w:type="pct"/>
            <w:noWrap/>
            <w:vAlign w:val="center"/>
            <w:hideMark/>
          </w:tcPr>
          <w:p w14:paraId="2AA0E00C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sz w:val="18"/>
                <w:szCs w:val="18"/>
              </w:rPr>
              <w:t>8.55(5.72)</w:t>
            </w:r>
          </w:p>
        </w:tc>
        <w:tc>
          <w:tcPr>
            <w:tcW w:w="860" w:type="pct"/>
            <w:shd w:val="clear" w:color="auto" w:fill="auto"/>
            <w:vAlign w:val="center"/>
            <w:hideMark/>
          </w:tcPr>
          <w:p w14:paraId="78BFED05" w14:textId="77777777" w:rsidR="008E1A83" w:rsidRPr="00F127A7" w:rsidRDefault="008E1A83" w:rsidP="008E1A83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1-20</w:t>
            </w:r>
          </w:p>
        </w:tc>
      </w:tr>
      <w:tr w:rsidR="008E1A83" w:rsidRPr="00F127A7" w14:paraId="44005FF4" w14:textId="77777777" w:rsidTr="009205A7">
        <w:trPr>
          <w:trHeight w:val="335"/>
        </w:trPr>
        <w:tc>
          <w:tcPr>
            <w:tcW w:w="3010" w:type="pct"/>
            <w:gridSpan w:val="3"/>
            <w:shd w:val="clear" w:color="auto" w:fill="auto"/>
            <w:vAlign w:val="center"/>
            <w:hideMark/>
          </w:tcPr>
          <w:p w14:paraId="4BCF16CE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Motor complication total score </w:t>
            </w:r>
          </w:p>
        </w:tc>
        <w:tc>
          <w:tcPr>
            <w:tcW w:w="1130" w:type="pct"/>
            <w:noWrap/>
            <w:vAlign w:val="center"/>
            <w:hideMark/>
          </w:tcPr>
          <w:p w14:paraId="62AAAE48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sz w:val="16"/>
                <w:szCs w:val="16"/>
              </w:rPr>
              <w:t>4.93(4.48)</w:t>
            </w:r>
          </w:p>
        </w:tc>
        <w:tc>
          <w:tcPr>
            <w:tcW w:w="860" w:type="pct"/>
            <w:shd w:val="clear" w:color="auto" w:fill="auto"/>
            <w:vAlign w:val="center"/>
            <w:hideMark/>
          </w:tcPr>
          <w:p w14:paraId="48ECEB01" w14:textId="77777777" w:rsidR="008E1A83" w:rsidRPr="00F127A7" w:rsidRDefault="008E1A83" w:rsidP="008E1A83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-18</w:t>
            </w:r>
          </w:p>
        </w:tc>
      </w:tr>
      <w:tr w:rsidR="008E1A83" w:rsidRPr="00F127A7" w14:paraId="54F4E549" w14:textId="77777777" w:rsidTr="009205A7">
        <w:trPr>
          <w:trHeight w:val="335"/>
        </w:trPr>
        <w:tc>
          <w:tcPr>
            <w:tcW w:w="1122" w:type="pct"/>
            <w:gridSpan w:val="2"/>
            <w:vMerge w:val="restart"/>
            <w:shd w:val="clear" w:color="auto" w:fill="auto"/>
            <w:vAlign w:val="center"/>
            <w:hideMark/>
          </w:tcPr>
          <w:p w14:paraId="5D6DDE45" w14:textId="3AC4A873" w:rsidR="008E1A83" w:rsidRPr="00F127A7" w:rsidRDefault="00F52A9E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Hoehn and Yahr</w:t>
            </w: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 </w:t>
            </w:r>
            <w:r w:rsidR="008E1A83"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stages</w:t>
            </w:r>
          </w:p>
        </w:tc>
        <w:tc>
          <w:tcPr>
            <w:tcW w:w="1888" w:type="pct"/>
            <w:shd w:val="clear" w:color="auto" w:fill="auto"/>
            <w:vAlign w:val="center"/>
            <w:hideMark/>
          </w:tcPr>
          <w:p w14:paraId="5AF4D39B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b/>
                <w:bCs/>
                <w:noProof w:val="0"/>
                <w:color w:val="000000"/>
                <w:sz w:val="18"/>
                <w:szCs w:val="18"/>
              </w:rPr>
              <w:t>Stage 1.5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7D66D9A4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6 (13.3%)</w:t>
            </w:r>
          </w:p>
          <w:p w14:paraId="6DB85DD7" w14:textId="77777777" w:rsidR="008E1A83" w:rsidRPr="00F127A7" w:rsidRDefault="008E1A83" w:rsidP="008E1A83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 </w:t>
            </w:r>
          </w:p>
        </w:tc>
      </w:tr>
      <w:tr w:rsidR="008E1A83" w:rsidRPr="00F127A7" w14:paraId="1D92D565" w14:textId="77777777" w:rsidTr="009205A7">
        <w:trPr>
          <w:trHeight w:val="335"/>
        </w:trPr>
        <w:tc>
          <w:tcPr>
            <w:tcW w:w="1122" w:type="pct"/>
            <w:gridSpan w:val="2"/>
            <w:vMerge/>
            <w:vAlign w:val="center"/>
            <w:hideMark/>
          </w:tcPr>
          <w:p w14:paraId="520CF5D0" w14:textId="77777777" w:rsidR="008E1A83" w:rsidRPr="00F127A7" w:rsidRDefault="008E1A83" w:rsidP="008E1A83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888" w:type="pct"/>
            <w:shd w:val="clear" w:color="auto" w:fill="auto"/>
            <w:vAlign w:val="center"/>
            <w:hideMark/>
          </w:tcPr>
          <w:p w14:paraId="563F13AA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Stage 2 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4CE23833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7 (15.6%) </w:t>
            </w:r>
          </w:p>
        </w:tc>
      </w:tr>
      <w:tr w:rsidR="008E1A83" w:rsidRPr="00F127A7" w14:paraId="4E0A33A4" w14:textId="77777777" w:rsidTr="009205A7">
        <w:trPr>
          <w:trHeight w:val="335"/>
        </w:trPr>
        <w:tc>
          <w:tcPr>
            <w:tcW w:w="1122" w:type="pct"/>
            <w:gridSpan w:val="2"/>
            <w:vMerge/>
            <w:vAlign w:val="center"/>
            <w:hideMark/>
          </w:tcPr>
          <w:p w14:paraId="25114781" w14:textId="77777777" w:rsidR="008E1A83" w:rsidRPr="00F127A7" w:rsidRDefault="008E1A83" w:rsidP="008E1A83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888" w:type="pct"/>
            <w:shd w:val="clear" w:color="auto" w:fill="auto"/>
            <w:vAlign w:val="center"/>
            <w:hideMark/>
          </w:tcPr>
          <w:p w14:paraId="22F0E21A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b/>
                <w:bCs/>
                <w:noProof w:val="0"/>
                <w:color w:val="000000"/>
                <w:sz w:val="18"/>
                <w:szCs w:val="18"/>
              </w:rPr>
              <w:t>Stage 2.5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0E1EC8CE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21 (46.7%) </w:t>
            </w:r>
          </w:p>
        </w:tc>
      </w:tr>
      <w:tr w:rsidR="008E1A83" w:rsidRPr="00F127A7" w14:paraId="18393A2C" w14:textId="77777777" w:rsidTr="009205A7">
        <w:trPr>
          <w:trHeight w:val="335"/>
        </w:trPr>
        <w:tc>
          <w:tcPr>
            <w:tcW w:w="1122" w:type="pct"/>
            <w:gridSpan w:val="2"/>
            <w:vMerge/>
            <w:vAlign w:val="center"/>
            <w:hideMark/>
          </w:tcPr>
          <w:p w14:paraId="786C0C3E" w14:textId="77777777" w:rsidR="008E1A83" w:rsidRPr="00F127A7" w:rsidRDefault="008E1A83" w:rsidP="008E1A83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888" w:type="pct"/>
            <w:shd w:val="clear" w:color="auto" w:fill="auto"/>
            <w:vAlign w:val="center"/>
            <w:hideMark/>
          </w:tcPr>
          <w:p w14:paraId="641E956A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b/>
                <w:bCs/>
                <w:noProof w:val="0"/>
                <w:color w:val="000000"/>
                <w:sz w:val="18"/>
                <w:szCs w:val="18"/>
              </w:rPr>
              <w:t>Stage 3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0456FD1F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6 (13.3 %) </w:t>
            </w:r>
          </w:p>
        </w:tc>
      </w:tr>
      <w:tr w:rsidR="008E1A83" w:rsidRPr="00F127A7" w14:paraId="21310CBB" w14:textId="77777777" w:rsidTr="009205A7">
        <w:trPr>
          <w:trHeight w:val="335"/>
        </w:trPr>
        <w:tc>
          <w:tcPr>
            <w:tcW w:w="1122" w:type="pct"/>
            <w:gridSpan w:val="2"/>
            <w:vMerge/>
            <w:vAlign w:val="center"/>
            <w:hideMark/>
          </w:tcPr>
          <w:p w14:paraId="66796E64" w14:textId="77777777" w:rsidR="008E1A83" w:rsidRPr="00F127A7" w:rsidRDefault="008E1A83" w:rsidP="008E1A83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888" w:type="pct"/>
            <w:shd w:val="clear" w:color="auto" w:fill="auto"/>
            <w:vAlign w:val="center"/>
            <w:hideMark/>
          </w:tcPr>
          <w:p w14:paraId="5B8CEC4F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b/>
                <w:bCs/>
                <w:noProof w:val="0"/>
                <w:color w:val="000000"/>
                <w:sz w:val="18"/>
                <w:szCs w:val="18"/>
              </w:rPr>
              <w:t>Stage 4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485287D0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5 (11.1%) </w:t>
            </w:r>
          </w:p>
        </w:tc>
      </w:tr>
      <w:tr w:rsidR="008E1A83" w:rsidRPr="00F127A7" w14:paraId="1A92EAB6" w14:textId="77777777" w:rsidTr="009205A7">
        <w:trPr>
          <w:trHeight w:val="335"/>
        </w:trPr>
        <w:tc>
          <w:tcPr>
            <w:tcW w:w="1122" w:type="pct"/>
            <w:gridSpan w:val="2"/>
            <w:vMerge w:val="restart"/>
            <w:shd w:val="clear" w:color="auto" w:fill="auto"/>
            <w:vAlign w:val="center"/>
          </w:tcPr>
          <w:p w14:paraId="71C2376D" w14:textId="339D20D4" w:rsidR="008E1A83" w:rsidRPr="00F127A7" w:rsidRDefault="00F52A9E" w:rsidP="008E1A83">
            <w:pPr>
              <w:jc w:val="both"/>
              <w:rPr>
                <w:rFonts w:ascii="Arial" w:eastAsia="Calibri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Hoehn and Yahr</w:t>
            </w: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 </w:t>
            </w:r>
            <w:r w:rsidR="008E1A83" w:rsidRPr="00F127A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severity</w:t>
            </w:r>
          </w:p>
        </w:tc>
        <w:tc>
          <w:tcPr>
            <w:tcW w:w="1888" w:type="pct"/>
            <w:shd w:val="clear" w:color="auto" w:fill="auto"/>
            <w:vAlign w:val="center"/>
          </w:tcPr>
          <w:p w14:paraId="42D5341A" w14:textId="77777777" w:rsidR="008E1A83" w:rsidRPr="00F127A7" w:rsidRDefault="008E1A83" w:rsidP="008E1A83">
            <w:pPr>
              <w:jc w:val="both"/>
              <w:rPr>
                <w:rFonts w:ascii="Arial" w:eastAsia="Calibri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b/>
                <w:bCs/>
                <w:noProof w:val="0"/>
                <w:color w:val="000000"/>
                <w:sz w:val="18"/>
                <w:szCs w:val="18"/>
              </w:rPr>
              <w:t>Mild (stage ≤ 2.5)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</w:tcPr>
          <w:p w14:paraId="083CABAE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bookmarkStart w:id="1" w:name="_Hlk72446348"/>
            <w:r w:rsidRPr="00F127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 (</w:t>
            </w:r>
            <w:r w:rsidRPr="00F127A7">
              <w:rPr>
                <w:rFonts w:ascii="Arial" w:eastAsia="Calibri" w:hAnsi="Arial" w:cs="Arial"/>
                <w:sz w:val="18"/>
                <w:szCs w:val="18"/>
              </w:rPr>
              <w:t>75.6%)</w:t>
            </w:r>
            <w:bookmarkEnd w:id="1"/>
          </w:p>
        </w:tc>
      </w:tr>
      <w:tr w:rsidR="008E1A83" w:rsidRPr="00F127A7" w14:paraId="36C4011C" w14:textId="77777777" w:rsidTr="009205A7">
        <w:trPr>
          <w:trHeight w:val="335"/>
        </w:trPr>
        <w:tc>
          <w:tcPr>
            <w:tcW w:w="1122" w:type="pct"/>
            <w:gridSpan w:val="2"/>
            <w:vMerge/>
            <w:shd w:val="clear" w:color="auto" w:fill="auto"/>
            <w:vAlign w:val="center"/>
          </w:tcPr>
          <w:p w14:paraId="1142F9F3" w14:textId="77777777" w:rsidR="008E1A83" w:rsidRPr="00F127A7" w:rsidRDefault="008E1A83" w:rsidP="008E1A83">
            <w:pPr>
              <w:jc w:val="both"/>
              <w:rPr>
                <w:rFonts w:ascii="Arial" w:eastAsia="Calibri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888" w:type="pct"/>
            <w:shd w:val="clear" w:color="auto" w:fill="auto"/>
            <w:vAlign w:val="center"/>
          </w:tcPr>
          <w:p w14:paraId="517B8ABC" w14:textId="77777777" w:rsidR="008E1A83" w:rsidRPr="00F127A7" w:rsidRDefault="008E1A83" w:rsidP="008E1A83">
            <w:pPr>
              <w:jc w:val="both"/>
              <w:rPr>
                <w:rFonts w:ascii="Arial" w:eastAsia="Calibri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b/>
                <w:bCs/>
                <w:noProof w:val="0"/>
                <w:color w:val="000000"/>
                <w:sz w:val="18"/>
                <w:szCs w:val="18"/>
              </w:rPr>
              <w:t>Moderate (stage = 3)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</w:tcPr>
          <w:p w14:paraId="0B8635A0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bookmarkStart w:id="2" w:name="_Hlk72446375"/>
            <w:r w:rsidRPr="00F127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(</w:t>
            </w:r>
            <w:r w:rsidRPr="00F127A7">
              <w:rPr>
                <w:rFonts w:ascii="Arial" w:eastAsia="Calibri" w:hAnsi="Arial" w:cs="Arial"/>
                <w:sz w:val="18"/>
                <w:szCs w:val="18"/>
              </w:rPr>
              <w:t>13.3%)</w:t>
            </w:r>
            <w:bookmarkEnd w:id="2"/>
          </w:p>
        </w:tc>
      </w:tr>
      <w:tr w:rsidR="008E1A83" w:rsidRPr="00F127A7" w14:paraId="20B9DC92" w14:textId="77777777" w:rsidTr="009205A7">
        <w:trPr>
          <w:trHeight w:val="424"/>
        </w:trPr>
        <w:tc>
          <w:tcPr>
            <w:tcW w:w="1122" w:type="pct"/>
            <w:gridSpan w:val="2"/>
            <w:vMerge/>
            <w:shd w:val="clear" w:color="auto" w:fill="auto"/>
            <w:vAlign w:val="center"/>
          </w:tcPr>
          <w:p w14:paraId="186B5BAD" w14:textId="77777777" w:rsidR="008E1A83" w:rsidRPr="00F127A7" w:rsidRDefault="008E1A83" w:rsidP="008E1A83">
            <w:pPr>
              <w:jc w:val="both"/>
              <w:rPr>
                <w:rFonts w:ascii="Arial" w:eastAsia="Calibri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888" w:type="pct"/>
            <w:shd w:val="clear" w:color="auto" w:fill="auto"/>
            <w:vAlign w:val="center"/>
          </w:tcPr>
          <w:p w14:paraId="69A8C0C8" w14:textId="77777777" w:rsidR="008E1A83" w:rsidRPr="00F127A7" w:rsidRDefault="008E1A83" w:rsidP="008E1A83">
            <w:pPr>
              <w:jc w:val="both"/>
              <w:rPr>
                <w:rFonts w:ascii="Arial" w:eastAsia="Calibri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b/>
                <w:bCs/>
                <w:noProof w:val="0"/>
                <w:color w:val="000000"/>
                <w:sz w:val="18"/>
                <w:szCs w:val="18"/>
              </w:rPr>
              <w:t>Severe (stage &gt;3)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</w:tcPr>
          <w:p w14:paraId="09F896B2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bookmarkStart w:id="3" w:name="_Hlk72446393"/>
            <w:r w:rsidRPr="00F127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</w:t>
            </w:r>
            <w:r w:rsidRPr="00F127A7">
              <w:rPr>
                <w:rFonts w:ascii="Arial" w:eastAsia="Calibri" w:hAnsi="Arial" w:cs="Arial"/>
                <w:sz w:val="18"/>
                <w:szCs w:val="18"/>
              </w:rPr>
              <w:t>11.1%)</w:t>
            </w:r>
            <w:bookmarkEnd w:id="3"/>
          </w:p>
        </w:tc>
      </w:tr>
      <w:tr w:rsidR="008E1A83" w:rsidRPr="00F127A7" w14:paraId="58A58F4C" w14:textId="77777777" w:rsidTr="009205A7">
        <w:trPr>
          <w:trHeight w:val="335"/>
        </w:trPr>
        <w:tc>
          <w:tcPr>
            <w:tcW w:w="1000" w:type="pct"/>
            <w:vMerge w:val="restart"/>
            <w:shd w:val="clear" w:color="auto" w:fill="auto"/>
            <w:vAlign w:val="center"/>
            <w:hideMark/>
          </w:tcPr>
          <w:p w14:paraId="154F7F78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lastRenderedPageBreak/>
              <w:t>Laboratory results</w:t>
            </w:r>
          </w:p>
        </w:tc>
        <w:tc>
          <w:tcPr>
            <w:tcW w:w="2010" w:type="pct"/>
            <w:gridSpan w:val="2"/>
            <w:shd w:val="clear" w:color="auto" w:fill="auto"/>
            <w:vAlign w:val="center"/>
            <w:hideMark/>
          </w:tcPr>
          <w:p w14:paraId="25D9DB70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HbA1c %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31C41E0C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5.96 (0.99)</w:t>
            </w:r>
          </w:p>
        </w:tc>
        <w:tc>
          <w:tcPr>
            <w:tcW w:w="860" w:type="pct"/>
            <w:shd w:val="clear" w:color="auto" w:fill="auto"/>
            <w:vAlign w:val="center"/>
            <w:hideMark/>
          </w:tcPr>
          <w:p w14:paraId="4BC17B57" w14:textId="77777777" w:rsidR="008E1A83" w:rsidRPr="00F127A7" w:rsidRDefault="008E1A83" w:rsidP="008E1A83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4.4-9.8</w:t>
            </w:r>
          </w:p>
        </w:tc>
      </w:tr>
      <w:tr w:rsidR="008E1A83" w:rsidRPr="00F127A7" w14:paraId="20E5468D" w14:textId="77777777" w:rsidTr="009205A7">
        <w:trPr>
          <w:trHeight w:val="335"/>
        </w:trPr>
        <w:tc>
          <w:tcPr>
            <w:tcW w:w="1000" w:type="pct"/>
            <w:vMerge/>
            <w:vAlign w:val="center"/>
            <w:hideMark/>
          </w:tcPr>
          <w:p w14:paraId="62773684" w14:textId="77777777" w:rsidR="008E1A83" w:rsidRPr="00F127A7" w:rsidRDefault="008E1A83" w:rsidP="008E1A83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10" w:type="pct"/>
            <w:gridSpan w:val="2"/>
            <w:shd w:val="clear" w:color="auto" w:fill="auto"/>
            <w:vAlign w:val="center"/>
            <w:hideMark/>
          </w:tcPr>
          <w:p w14:paraId="127352FA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Uric acid (mg/dL)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6D42FF4F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5.81(0.69)</w:t>
            </w:r>
          </w:p>
        </w:tc>
        <w:tc>
          <w:tcPr>
            <w:tcW w:w="860" w:type="pct"/>
            <w:shd w:val="clear" w:color="auto" w:fill="auto"/>
            <w:vAlign w:val="center"/>
            <w:hideMark/>
          </w:tcPr>
          <w:p w14:paraId="3E496645" w14:textId="77777777" w:rsidR="008E1A83" w:rsidRPr="00F127A7" w:rsidRDefault="008E1A83" w:rsidP="008E1A83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4.4-7.5</w:t>
            </w:r>
          </w:p>
        </w:tc>
      </w:tr>
      <w:tr w:rsidR="008E1A83" w:rsidRPr="00F127A7" w14:paraId="2E383A3F" w14:textId="77777777" w:rsidTr="009205A7">
        <w:trPr>
          <w:trHeight w:val="335"/>
        </w:trPr>
        <w:tc>
          <w:tcPr>
            <w:tcW w:w="1000" w:type="pct"/>
            <w:vMerge/>
            <w:vAlign w:val="center"/>
            <w:hideMark/>
          </w:tcPr>
          <w:p w14:paraId="16D04EC4" w14:textId="77777777" w:rsidR="008E1A83" w:rsidRPr="00F127A7" w:rsidRDefault="008E1A83" w:rsidP="008E1A83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10" w:type="pct"/>
            <w:gridSpan w:val="2"/>
            <w:shd w:val="clear" w:color="auto" w:fill="auto"/>
            <w:vAlign w:val="center"/>
            <w:hideMark/>
          </w:tcPr>
          <w:p w14:paraId="506A69E1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Cholesterol (mg/dL)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1D6CAAD1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177.65 (46.31)</w:t>
            </w:r>
          </w:p>
        </w:tc>
        <w:tc>
          <w:tcPr>
            <w:tcW w:w="860" w:type="pct"/>
            <w:shd w:val="clear" w:color="auto" w:fill="auto"/>
            <w:vAlign w:val="center"/>
            <w:hideMark/>
          </w:tcPr>
          <w:p w14:paraId="6CE1D1BD" w14:textId="77777777" w:rsidR="008E1A83" w:rsidRPr="00F127A7" w:rsidRDefault="008E1A83" w:rsidP="008E1A83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90-313</w:t>
            </w:r>
          </w:p>
        </w:tc>
      </w:tr>
      <w:tr w:rsidR="008E1A83" w:rsidRPr="00F127A7" w14:paraId="4595C69F" w14:textId="77777777" w:rsidTr="009205A7">
        <w:trPr>
          <w:trHeight w:val="335"/>
        </w:trPr>
        <w:tc>
          <w:tcPr>
            <w:tcW w:w="1000" w:type="pct"/>
            <w:vMerge/>
            <w:vAlign w:val="center"/>
            <w:hideMark/>
          </w:tcPr>
          <w:p w14:paraId="3E1F3CA8" w14:textId="77777777" w:rsidR="008E1A83" w:rsidRPr="00F127A7" w:rsidRDefault="008E1A83" w:rsidP="008E1A83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10" w:type="pct"/>
            <w:gridSpan w:val="2"/>
            <w:shd w:val="clear" w:color="auto" w:fill="auto"/>
            <w:vAlign w:val="center"/>
            <w:hideMark/>
          </w:tcPr>
          <w:p w14:paraId="4F66D498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Triglycerides (mg/dL)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36F6A3B6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120.78 (45.87)</w:t>
            </w:r>
          </w:p>
        </w:tc>
        <w:tc>
          <w:tcPr>
            <w:tcW w:w="860" w:type="pct"/>
            <w:shd w:val="clear" w:color="auto" w:fill="auto"/>
            <w:vAlign w:val="center"/>
            <w:hideMark/>
          </w:tcPr>
          <w:p w14:paraId="2EF34473" w14:textId="77777777" w:rsidR="008E1A83" w:rsidRPr="00F127A7" w:rsidRDefault="008E1A83" w:rsidP="008E1A83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60-294</w:t>
            </w:r>
          </w:p>
        </w:tc>
      </w:tr>
      <w:tr w:rsidR="008E1A83" w:rsidRPr="00F127A7" w14:paraId="20813006" w14:textId="77777777" w:rsidTr="009205A7">
        <w:trPr>
          <w:trHeight w:val="335"/>
        </w:trPr>
        <w:tc>
          <w:tcPr>
            <w:tcW w:w="1000" w:type="pct"/>
            <w:vMerge/>
            <w:vAlign w:val="center"/>
            <w:hideMark/>
          </w:tcPr>
          <w:p w14:paraId="1DF1893F" w14:textId="77777777" w:rsidR="008E1A83" w:rsidRPr="00F127A7" w:rsidRDefault="008E1A83" w:rsidP="008E1A83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10" w:type="pct"/>
            <w:gridSpan w:val="2"/>
            <w:shd w:val="clear" w:color="auto" w:fill="auto"/>
            <w:vAlign w:val="center"/>
            <w:hideMark/>
          </w:tcPr>
          <w:p w14:paraId="562AF44D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LDL (mg/dL)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48EB1393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107.92 (30.70)</w:t>
            </w:r>
          </w:p>
        </w:tc>
        <w:tc>
          <w:tcPr>
            <w:tcW w:w="860" w:type="pct"/>
            <w:shd w:val="clear" w:color="auto" w:fill="auto"/>
            <w:vAlign w:val="center"/>
            <w:hideMark/>
          </w:tcPr>
          <w:p w14:paraId="7D5AD3ED" w14:textId="77777777" w:rsidR="008E1A83" w:rsidRPr="00F127A7" w:rsidRDefault="008E1A83" w:rsidP="008E1A83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44-181</w:t>
            </w:r>
          </w:p>
        </w:tc>
      </w:tr>
      <w:tr w:rsidR="008E1A83" w:rsidRPr="00F127A7" w14:paraId="2A7FBD23" w14:textId="77777777" w:rsidTr="009205A7">
        <w:trPr>
          <w:trHeight w:val="335"/>
        </w:trPr>
        <w:tc>
          <w:tcPr>
            <w:tcW w:w="1000" w:type="pct"/>
            <w:vMerge/>
            <w:vAlign w:val="center"/>
            <w:hideMark/>
          </w:tcPr>
          <w:p w14:paraId="171C12A6" w14:textId="77777777" w:rsidR="008E1A83" w:rsidRPr="00F127A7" w:rsidRDefault="008E1A83" w:rsidP="008E1A83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10" w:type="pct"/>
            <w:gridSpan w:val="2"/>
            <w:shd w:val="clear" w:color="auto" w:fill="auto"/>
            <w:vAlign w:val="center"/>
            <w:hideMark/>
          </w:tcPr>
          <w:p w14:paraId="2B043430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HDL (mg/dL)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5B52CCA9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40.42 (10.28)</w:t>
            </w:r>
          </w:p>
        </w:tc>
        <w:tc>
          <w:tcPr>
            <w:tcW w:w="860" w:type="pct"/>
            <w:shd w:val="clear" w:color="auto" w:fill="auto"/>
            <w:vAlign w:val="center"/>
            <w:hideMark/>
          </w:tcPr>
          <w:p w14:paraId="12824437" w14:textId="77777777" w:rsidR="008E1A83" w:rsidRPr="00F127A7" w:rsidRDefault="008E1A83" w:rsidP="008E1A83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29-71</w:t>
            </w:r>
          </w:p>
        </w:tc>
      </w:tr>
      <w:tr w:rsidR="008E1A83" w:rsidRPr="00F127A7" w14:paraId="3DC65A49" w14:textId="77777777" w:rsidTr="009205A7">
        <w:trPr>
          <w:trHeight w:val="335"/>
        </w:trPr>
        <w:tc>
          <w:tcPr>
            <w:tcW w:w="3010" w:type="pct"/>
            <w:gridSpan w:val="3"/>
            <w:shd w:val="clear" w:color="auto" w:fill="auto"/>
            <w:vAlign w:val="center"/>
            <w:hideMark/>
          </w:tcPr>
          <w:p w14:paraId="0187A250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Shelton total score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4B6A8C30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noProof w:val="0"/>
                <w:color w:val="000000"/>
                <w:sz w:val="18"/>
                <w:szCs w:val="18"/>
              </w:rPr>
              <w:t>2.84 (3.34)</w:t>
            </w:r>
          </w:p>
        </w:tc>
        <w:tc>
          <w:tcPr>
            <w:tcW w:w="860" w:type="pct"/>
            <w:shd w:val="clear" w:color="auto" w:fill="auto"/>
            <w:vAlign w:val="center"/>
            <w:hideMark/>
          </w:tcPr>
          <w:p w14:paraId="5190DEF6" w14:textId="77777777" w:rsidR="008E1A83" w:rsidRPr="00F127A7" w:rsidRDefault="008E1A83" w:rsidP="008E1A83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noProof w:val="0"/>
                <w:color w:val="000000"/>
                <w:sz w:val="18"/>
                <w:szCs w:val="18"/>
              </w:rPr>
              <w:t>0-14</w:t>
            </w:r>
          </w:p>
        </w:tc>
      </w:tr>
      <w:tr w:rsidR="008E1A83" w:rsidRPr="00F127A7" w14:paraId="156BAA52" w14:textId="77777777" w:rsidTr="009205A7">
        <w:trPr>
          <w:trHeight w:val="335"/>
        </w:trPr>
        <w:tc>
          <w:tcPr>
            <w:tcW w:w="1000" w:type="pct"/>
            <w:vMerge w:val="restart"/>
            <w:shd w:val="clear" w:color="auto" w:fill="auto"/>
            <w:vAlign w:val="center"/>
            <w:hideMark/>
          </w:tcPr>
          <w:p w14:paraId="7D8270F7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Periventricular</w:t>
            </w:r>
          </w:p>
        </w:tc>
        <w:tc>
          <w:tcPr>
            <w:tcW w:w="2010" w:type="pct"/>
            <w:gridSpan w:val="2"/>
            <w:shd w:val="clear" w:color="auto" w:fill="auto"/>
            <w:vAlign w:val="center"/>
            <w:hideMark/>
          </w:tcPr>
          <w:p w14:paraId="1034BAC1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0=No abnormality 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51ED3DE0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18 (40.9%)</w:t>
            </w:r>
          </w:p>
        </w:tc>
      </w:tr>
      <w:tr w:rsidR="008E1A83" w:rsidRPr="00F127A7" w14:paraId="53829E74" w14:textId="77777777" w:rsidTr="009205A7">
        <w:trPr>
          <w:trHeight w:val="473"/>
        </w:trPr>
        <w:tc>
          <w:tcPr>
            <w:tcW w:w="1000" w:type="pct"/>
            <w:vMerge/>
            <w:vAlign w:val="center"/>
            <w:hideMark/>
          </w:tcPr>
          <w:p w14:paraId="5E71CD80" w14:textId="77777777" w:rsidR="008E1A83" w:rsidRPr="00F127A7" w:rsidRDefault="008E1A83" w:rsidP="008E1A83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10" w:type="pct"/>
            <w:gridSpan w:val="2"/>
            <w:shd w:val="clear" w:color="auto" w:fill="auto"/>
            <w:vAlign w:val="center"/>
            <w:hideMark/>
          </w:tcPr>
          <w:p w14:paraId="4EE58CCD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1=lesions less than 3 mm, ≤5 lesions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5757847D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15 (34.1%)</w:t>
            </w:r>
          </w:p>
        </w:tc>
      </w:tr>
      <w:tr w:rsidR="008E1A83" w:rsidRPr="00F127A7" w14:paraId="6EED315F" w14:textId="77777777" w:rsidTr="009205A7">
        <w:trPr>
          <w:trHeight w:val="473"/>
        </w:trPr>
        <w:tc>
          <w:tcPr>
            <w:tcW w:w="1000" w:type="pct"/>
            <w:vMerge/>
            <w:vAlign w:val="center"/>
            <w:hideMark/>
          </w:tcPr>
          <w:p w14:paraId="5505A952" w14:textId="77777777" w:rsidR="008E1A83" w:rsidRPr="00F127A7" w:rsidRDefault="008E1A83" w:rsidP="008E1A83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10" w:type="pct"/>
            <w:gridSpan w:val="2"/>
            <w:shd w:val="clear" w:color="auto" w:fill="auto"/>
            <w:vAlign w:val="center"/>
            <w:hideMark/>
          </w:tcPr>
          <w:p w14:paraId="553D9F2E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3=lesions 4 to 10 mm, ≤5 lesions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3810933C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4 (9.1%)</w:t>
            </w:r>
          </w:p>
        </w:tc>
      </w:tr>
      <w:tr w:rsidR="008E1A83" w:rsidRPr="00F127A7" w14:paraId="6B298859" w14:textId="77777777" w:rsidTr="009205A7">
        <w:trPr>
          <w:trHeight w:val="473"/>
        </w:trPr>
        <w:tc>
          <w:tcPr>
            <w:tcW w:w="1000" w:type="pct"/>
            <w:vMerge/>
            <w:vAlign w:val="center"/>
            <w:hideMark/>
          </w:tcPr>
          <w:p w14:paraId="1C8BFBC8" w14:textId="77777777" w:rsidR="008E1A83" w:rsidRPr="00F127A7" w:rsidRDefault="008E1A83" w:rsidP="008E1A83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10" w:type="pct"/>
            <w:gridSpan w:val="2"/>
            <w:shd w:val="clear" w:color="auto" w:fill="auto"/>
            <w:vAlign w:val="center"/>
            <w:hideMark/>
          </w:tcPr>
          <w:p w14:paraId="4146DB48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4=lesions 4 to 10 mm, &gt;6 lesions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565738C4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1(2.3%)</w:t>
            </w:r>
          </w:p>
        </w:tc>
      </w:tr>
      <w:tr w:rsidR="008E1A83" w:rsidRPr="00F127A7" w14:paraId="612A62A8" w14:textId="77777777" w:rsidTr="009205A7">
        <w:trPr>
          <w:trHeight w:val="335"/>
        </w:trPr>
        <w:tc>
          <w:tcPr>
            <w:tcW w:w="1000" w:type="pct"/>
            <w:vMerge/>
            <w:vAlign w:val="center"/>
            <w:hideMark/>
          </w:tcPr>
          <w:p w14:paraId="3360B3AC" w14:textId="77777777" w:rsidR="008E1A83" w:rsidRPr="00F127A7" w:rsidRDefault="008E1A83" w:rsidP="008E1A83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10" w:type="pct"/>
            <w:gridSpan w:val="2"/>
            <w:shd w:val="clear" w:color="auto" w:fill="auto"/>
            <w:vAlign w:val="center"/>
            <w:hideMark/>
          </w:tcPr>
          <w:p w14:paraId="1FD99259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6=confluent lesions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78D01108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6 (13.6%)</w:t>
            </w:r>
          </w:p>
        </w:tc>
      </w:tr>
      <w:tr w:rsidR="008E1A83" w:rsidRPr="00F127A7" w14:paraId="16C0F44F" w14:textId="77777777" w:rsidTr="009205A7">
        <w:trPr>
          <w:trHeight w:val="335"/>
        </w:trPr>
        <w:tc>
          <w:tcPr>
            <w:tcW w:w="1000" w:type="pct"/>
            <w:vMerge w:val="restart"/>
            <w:shd w:val="clear" w:color="auto" w:fill="auto"/>
            <w:vAlign w:val="center"/>
            <w:hideMark/>
          </w:tcPr>
          <w:p w14:paraId="32179F86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Deep White Matter </w:t>
            </w:r>
          </w:p>
        </w:tc>
        <w:tc>
          <w:tcPr>
            <w:tcW w:w="2010" w:type="pct"/>
            <w:gridSpan w:val="2"/>
            <w:shd w:val="clear" w:color="auto" w:fill="auto"/>
            <w:vAlign w:val="center"/>
            <w:hideMark/>
          </w:tcPr>
          <w:p w14:paraId="4F4F9F03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0=No abnormality 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3C940CEF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16 (36.4%)</w:t>
            </w:r>
          </w:p>
        </w:tc>
      </w:tr>
      <w:tr w:rsidR="008E1A83" w:rsidRPr="00F127A7" w14:paraId="1FEB0829" w14:textId="77777777" w:rsidTr="009205A7">
        <w:trPr>
          <w:trHeight w:val="473"/>
        </w:trPr>
        <w:tc>
          <w:tcPr>
            <w:tcW w:w="1000" w:type="pct"/>
            <w:vMerge/>
            <w:vAlign w:val="center"/>
            <w:hideMark/>
          </w:tcPr>
          <w:p w14:paraId="0369391E" w14:textId="77777777" w:rsidR="008E1A83" w:rsidRPr="00F127A7" w:rsidRDefault="008E1A83" w:rsidP="008E1A83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10" w:type="pct"/>
            <w:gridSpan w:val="2"/>
            <w:shd w:val="clear" w:color="auto" w:fill="auto"/>
            <w:vAlign w:val="center"/>
            <w:hideMark/>
          </w:tcPr>
          <w:p w14:paraId="76C0F323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1=lesions less than 3 mm, ≤5 lesions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633C6B3E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18 (40.9%)</w:t>
            </w:r>
          </w:p>
        </w:tc>
      </w:tr>
      <w:tr w:rsidR="008E1A83" w:rsidRPr="00F127A7" w14:paraId="37E2503D" w14:textId="77777777" w:rsidTr="009205A7">
        <w:trPr>
          <w:trHeight w:val="473"/>
        </w:trPr>
        <w:tc>
          <w:tcPr>
            <w:tcW w:w="1000" w:type="pct"/>
            <w:vMerge/>
            <w:vAlign w:val="center"/>
            <w:hideMark/>
          </w:tcPr>
          <w:p w14:paraId="16A4D02F" w14:textId="77777777" w:rsidR="008E1A83" w:rsidRPr="00F127A7" w:rsidRDefault="008E1A83" w:rsidP="008E1A83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10" w:type="pct"/>
            <w:gridSpan w:val="2"/>
            <w:shd w:val="clear" w:color="auto" w:fill="auto"/>
            <w:vAlign w:val="center"/>
            <w:hideMark/>
          </w:tcPr>
          <w:p w14:paraId="4BD352E5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2=lesions &lt; 3 mm, more than 6 lesions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05200166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1(2.3%)</w:t>
            </w:r>
          </w:p>
        </w:tc>
      </w:tr>
      <w:tr w:rsidR="008E1A83" w:rsidRPr="00F127A7" w14:paraId="513CDB5C" w14:textId="77777777" w:rsidTr="009205A7">
        <w:trPr>
          <w:trHeight w:val="473"/>
        </w:trPr>
        <w:tc>
          <w:tcPr>
            <w:tcW w:w="1000" w:type="pct"/>
            <w:vMerge/>
            <w:vAlign w:val="center"/>
            <w:hideMark/>
          </w:tcPr>
          <w:p w14:paraId="002D181E" w14:textId="77777777" w:rsidR="008E1A83" w:rsidRPr="00F127A7" w:rsidRDefault="008E1A83" w:rsidP="008E1A83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10" w:type="pct"/>
            <w:gridSpan w:val="2"/>
            <w:shd w:val="clear" w:color="auto" w:fill="auto"/>
            <w:vAlign w:val="center"/>
            <w:hideMark/>
          </w:tcPr>
          <w:p w14:paraId="5D02F636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3=lesions 4 to 10 mm, ≤5 lesions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55AC621D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7 (15.9%)</w:t>
            </w:r>
          </w:p>
        </w:tc>
      </w:tr>
      <w:tr w:rsidR="008E1A83" w:rsidRPr="00F127A7" w14:paraId="52DA0ADF" w14:textId="77777777" w:rsidTr="009205A7">
        <w:trPr>
          <w:trHeight w:val="473"/>
        </w:trPr>
        <w:tc>
          <w:tcPr>
            <w:tcW w:w="1000" w:type="pct"/>
            <w:vMerge/>
            <w:vAlign w:val="center"/>
            <w:hideMark/>
          </w:tcPr>
          <w:p w14:paraId="26B836AF" w14:textId="77777777" w:rsidR="008E1A83" w:rsidRPr="00F127A7" w:rsidRDefault="008E1A83" w:rsidP="008E1A83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10" w:type="pct"/>
            <w:gridSpan w:val="2"/>
            <w:shd w:val="clear" w:color="auto" w:fill="auto"/>
            <w:vAlign w:val="center"/>
            <w:hideMark/>
          </w:tcPr>
          <w:p w14:paraId="04169E63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4=lesions 4 to 10 mm, but &gt;6 lesions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72C6E207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1(2.3%)</w:t>
            </w:r>
          </w:p>
        </w:tc>
      </w:tr>
      <w:tr w:rsidR="008E1A83" w:rsidRPr="00F127A7" w14:paraId="0AF82492" w14:textId="77777777" w:rsidTr="009205A7">
        <w:trPr>
          <w:trHeight w:val="335"/>
        </w:trPr>
        <w:tc>
          <w:tcPr>
            <w:tcW w:w="1000" w:type="pct"/>
            <w:vMerge/>
            <w:vAlign w:val="center"/>
            <w:hideMark/>
          </w:tcPr>
          <w:p w14:paraId="11DFEF3F" w14:textId="77777777" w:rsidR="008E1A83" w:rsidRPr="00F127A7" w:rsidRDefault="008E1A83" w:rsidP="008E1A83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10" w:type="pct"/>
            <w:gridSpan w:val="2"/>
            <w:shd w:val="clear" w:color="auto" w:fill="auto"/>
            <w:vAlign w:val="center"/>
            <w:hideMark/>
          </w:tcPr>
          <w:p w14:paraId="56E9FC62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6=confluent lesions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698413CA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1 (2.3%)</w:t>
            </w:r>
          </w:p>
        </w:tc>
      </w:tr>
      <w:tr w:rsidR="008E1A83" w:rsidRPr="00F127A7" w14:paraId="176CCA6C" w14:textId="77777777" w:rsidTr="009205A7">
        <w:trPr>
          <w:trHeight w:val="335"/>
        </w:trPr>
        <w:tc>
          <w:tcPr>
            <w:tcW w:w="1000" w:type="pct"/>
            <w:vMerge w:val="restart"/>
            <w:shd w:val="clear" w:color="auto" w:fill="auto"/>
            <w:vAlign w:val="center"/>
            <w:hideMark/>
          </w:tcPr>
          <w:p w14:paraId="6C9FB600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Basal Ganglion</w:t>
            </w:r>
          </w:p>
        </w:tc>
        <w:tc>
          <w:tcPr>
            <w:tcW w:w="2010" w:type="pct"/>
            <w:gridSpan w:val="2"/>
            <w:shd w:val="clear" w:color="auto" w:fill="auto"/>
            <w:vAlign w:val="center"/>
            <w:hideMark/>
          </w:tcPr>
          <w:p w14:paraId="46160A59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0=No abnormality 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5697C4FC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41 (93.2%)</w:t>
            </w:r>
          </w:p>
        </w:tc>
      </w:tr>
      <w:tr w:rsidR="008E1A83" w:rsidRPr="00F127A7" w14:paraId="45DBD835" w14:textId="77777777" w:rsidTr="009205A7">
        <w:trPr>
          <w:trHeight w:val="473"/>
        </w:trPr>
        <w:tc>
          <w:tcPr>
            <w:tcW w:w="1000" w:type="pct"/>
            <w:vMerge/>
            <w:vAlign w:val="center"/>
            <w:hideMark/>
          </w:tcPr>
          <w:p w14:paraId="439E40AA" w14:textId="77777777" w:rsidR="008E1A83" w:rsidRPr="00F127A7" w:rsidRDefault="008E1A83" w:rsidP="008E1A83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10" w:type="pct"/>
            <w:gridSpan w:val="2"/>
            <w:shd w:val="clear" w:color="auto" w:fill="auto"/>
            <w:vAlign w:val="center"/>
            <w:hideMark/>
          </w:tcPr>
          <w:p w14:paraId="292392C6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1=lesions less than 3 mm, ≤5 lesions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54C287AD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3 (6.8%)</w:t>
            </w:r>
          </w:p>
        </w:tc>
      </w:tr>
      <w:tr w:rsidR="008E1A83" w:rsidRPr="00F127A7" w14:paraId="68D1807C" w14:textId="77777777" w:rsidTr="009205A7">
        <w:trPr>
          <w:trHeight w:val="335"/>
        </w:trPr>
        <w:tc>
          <w:tcPr>
            <w:tcW w:w="1000" w:type="pct"/>
            <w:vMerge w:val="restart"/>
            <w:shd w:val="clear" w:color="auto" w:fill="auto"/>
            <w:vAlign w:val="center"/>
            <w:hideMark/>
          </w:tcPr>
          <w:p w14:paraId="1E02335C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Infratentorial</w:t>
            </w:r>
          </w:p>
        </w:tc>
        <w:tc>
          <w:tcPr>
            <w:tcW w:w="2010" w:type="pct"/>
            <w:gridSpan w:val="2"/>
            <w:shd w:val="clear" w:color="auto" w:fill="auto"/>
            <w:vAlign w:val="center"/>
            <w:hideMark/>
          </w:tcPr>
          <w:p w14:paraId="55791C8C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0=No abnormality 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224915AE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40 (90.9%)</w:t>
            </w:r>
          </w:p>
        </w:tc>
      </w:tr>
      <w:tr w:rsidR="008E1A83" w:rsidRPr="00F127A7" w14:paraId="53F83C86" w14:textId="77777777" w:rsidTr="009205A7">
        <w:trPr>
          <w:trHeight w:val="473"/>
        </w:trPr>
        <w:tc>
          <w:tcPr>
            <w:tcW w:w="1000" w:type="pct"/>
            <w:vMerge/>
            <w:vAlign w:val="center"/>
            <w:hideMark/>
          </w:tcPr>
          <w:p w14:paraId="483B11CD" w14:textId="77777777" w:rsidR="008E1A83" w:rsidRPr="00F127A7" w:rsidRDefault="008E1A83" w:rsidP="008E1A83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10" w:type="pct"/>
            <w:gridSpan w:val="2"/>
            <w:shd w:val="clear" w:color="auto" w:fill="auto"/>
            <w:vAlign w:val="center"/>
            <w:hideMark/>
          </w:tcPr>
          <w:p w14:paraId="1D26CFE0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1=lesions less than 3 mm, ≤5 lesions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75017527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4 (9.1%)</w:t>
            </w:r>
          </w:p>
        </w:tc>
      </w:tr>
      <w:tr w:rsidR="008E1A83" w:rsidRPr="00F127A7" w14:paraId="6C24F956" w14:textId="77777777" w:rsidTr="009205A7">
        <w:trPr>
          <w:trHeight w:val="473"/>
        </w:trPr>
        <w:tc>
          <w:tcPr>
            <w:tcW w:w="1000" w:type="pct"/>
            <w:vMerge w:val="restart"/>
            <w:shd w:val="clear" w:color="auto" w:fill="auto"/>
            <w:vAlign w:val="center"/>
            <w:hideMark/>
          </w:tcPr>
          <w:p w14:paraId="7536B51F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Fazekas-Total</w:t>
            </w:r>
          </w:p>
        </w:tc>
        <w:tc>
          <w:tcPr>
            <w:tcW w:w="2010" w:type="pct"/>
            <w:gridSpan w:val="2"/>
            <w:shd w:val="clear" w:color="auto" w:fill="auto"/>
            <w:vAlign w:val="center"/>
            <w:hideMark/>
          </w:tcPr>
          <w:p w14:paraId="4ECF5B4D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b/>
                <w:bCs/>
                <w:noProof w:val="0"/>
                <w:color w:val="000000"/>
                <w:sz w:val="18"/>
                <w:szCs w:val="18"/>
              </w:rPr>
              <w:t>0=No or single punctate lesion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03EE6853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16 (37.2%)</w:t>
            </w:r>
          </w:p>
        </w:tc>
      </w:tr>
      <w:tr w:rsidR="008E1A83" w:rsidRPr="00F127A7" w14:paraId="4D26D28E" w14:textId="77777777" w:rsidTr="009205A7">
        <w:trPr>
          <w:trHeight w:val="335"/>
        </w:trPr>
        <w:tc>
          <w:tcPr>
            <w:tcW w:w="1000" w:type="pct"/>
            <w:vMerge/>
            <w:vAlign w:val="center"/>
            <w:hideMark/>
          </w:tcPr>
          <w:p w14:paraId="617E597E" w14:textId="77777777" w:rsidR="008E1A83" w:rsidRPr="00F127A7" w:rsidRDefault="008E1A83" w:rsidP="008E1A83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10" w:type="pct"/>
            <w:gridSpan w:val="2"/>
            <w:shd w:val="clear" w:color="auto" w:fill="auto"/>
            <w:vAlign w:val="center"/>
            <w:hideMark/>
          </w:tcPr>
          <w:p w14:paraId="473C1D5A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b/>
                <w:bCs/>
                <w:noProof w:val="0"/>
                <w:color w:val="000000"/>
                <w:sz w:val="18"/>
                <w:szCs w:val="18"/>
              </w:rPr>
              <w:t>1=Multiple punctate lesions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683ED2B8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22 (51.2%)</w:t>
            </w:r>
          </w:p>
        </w:tc>
      </w:tr>
      <w:tr w:rsidR="008E1A83" w:rsidRPr="00F127A7" w14:paraId="6788D1D5" w14:textId="77777777" w:rsidTr="009205A7">
        <w:trPr>
          <w:trHeight w:val="473"/>
        </w:trPr>
        <w:tc>
          <w:tcPr>
            <w:tcW w:w="1000" w:type="pct"/>
            <w:vMerge/>
            <w:vAlign w:val="center"/>
            <w:hideMark/>
          </w:tcPr>
          <w:p w14:paraId="65687923" w14:textId="77777777" w:rsidR="008E1A83" w:rsidRPr="00F127A7" w:rsidRDefault="008E1A83" w:rsidP="008E1A83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10" w:type="pct"/>
            <w:gridSpan w:val="2"/>
            <w:shd w:val="clear" w:color="auto" w:fill="auto"/>
            <w:vAlign w:val="center"/>
            <w:hideMark/>
          </w:tcPr>
          <w:p w14:paraId="73FC0E9A" w14:textId="77777777" w:rsidR="008E1A83" w:rsidRPr="00F127A7" w:rsidRDefault="008E1A83" w:rsidP="008E1A83">
            <w:pPr>
              <w:jc w:val="both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b/>
                <w:bCs/>
                <w:noProof w:val="0"/>
                <w:color w:val="000000"/>
                <w:sz w:val="18"/>
                <w:szCs w:val="18"/>
              </w:rPr>
              <w:t>2=Beginning confluence of lesions (bridging)</w:t>
            </w:r>
          </w:p>
        </w:tc>
        <w:tc>
          <w:tcPr>
            <w:tcW w:w="1990" w:type="pct"/>
            <w:gridSpan w:val="2"/>
            <w:shd w:val="clear" w:color="auto" w:fill="auto"/>
            <w:noWrap/>
            <w:vAlign w:val="center"/>
            <w:hideMark/>
          </w:tcPr>
          <w:p w14:paraId="27C91073" w14:textId="77777777" w:rsidR="008E1A83" w:rsidRPr="00F127A7" w:rsidRDefault="008E1A83" w:rsidP="008E1A83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5 (11.6%)</w:t>
            </w:r>
          </w:p>
        </w:tc>
      </w:tr>
    </w:tbl>
    <w:p w14:paraId="06E6D237" w14:textId="77777777" w:rsidR="008E1A83" w:rsidRPr="00F127A7" w:rsidRDefault="008E1A83" w:rsidP="008E1A83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1422A9E0" w14:textId="1FC697C9" w:rsidR="00E74DDB" w:rsidRPr="00F127A7" w:rsidRDefault="008E1A83" w:rsidP="008E1A83">
      <w:pPr>
        <w:spacing w:after="200" w:line="360" w:lineRule="auto"/>
        <w:jc w:val="both"/>
        <w:rPr>
          <w:rFonts w:ascii="Arial" w:eastAsia="Calibri" w:hAnsi="Arial" w:cs="Arial"/>
          <w:sz w:val="18"/>
          <w:szCs w:val="18"/>
        </w:rPr>
      </w:pPr>
      <w:bookmarkStart w:id="4" w:name="_Hlk72441758"/>
      <w:r w:rsidRPr="00F127A7">
        <w:rPr>
          <w:rFonts w:ascii="Arial" w:eastAsia="Calibri" w:hAnsi="Arial" w:cs="Arial"/>
          <w:sz w:val="18"/>
          <w:szCs w:val="18"/>
        </w:rPr>
        <w:t>LEDD= Levodopa equivalent daily dose, LDL=</w:t>
      </w:r>
      <w:r w:rsidRPr="00F127A7">
        <w:rPr>
          <w:rFonts w:ascii="Arial" w:eastAsia="Times New Roman" w:hAnsi="Arial" w:cs="Arial"/>
          <w:b/>
          <w:bCs/>
          <w:color w:val="000000"/>
          <w:sz w:val="18"/>
          <w:szCs w:val="18"/>
        </w:rPr>
        <w:t xml:space="preserve"> </w:t>
      </w:r>
      <w:r w:rsidRPr="00F127A7">
        <w:rPr>
          <w:rFonts w:ascii="Arial" w:eastAsia="Times New Roman" w:hAnsi="Arial" w:cs="Arial"/>
          <w:color w:val="000000"/>
          <w:sz w:val="18"/>
          <w:szCs w:val="18"/>
        </w:rPr>
        <w:t>Low density lipoprotein, HDL= High density lipoprotein</w:t>
      </w:r>
      <w:r w:rsidRPr="00F127A7">
        <w:rPr>
          <w:rFonts w:ascii="Arial" w:eastAsia="Calibri" w:hAnsi="Arial" w:cs="Arial"/>
          <w:sz w:val="18"/>
          <w:szCs w:val="18"/>
        </w:rPr>
        <w:t xml:space="preserve">, </w:t>
      </w:r>
      <w:bookmarkStart w:id="5" w:name="_Hlk86957982"/>
      <w:bookmarkEnd w:id="4"/>
      <w:r w:rsidRPr="00F127A7">
        <w:rPr>
          <w:rFonts w:ascii="Arial" w:eastAsia="Calibri" w:hAnsi="Arial" w:cs="Arial"/>
          <w:sz w:val="18"/>
          <w:szCs w:val="18"/>
        </w:rPr>
        <w:t>PIGD= postural instability and gait disorder</w:t>
      </w:r>
      <w:bookmarkEnd w:id="5"/>
      <w:r w:rsidRPr="00F127A7">
        <w:rPr>
          <w:rFonts w:ascii="Arial" w:eastAsia="Calibri" w:hAnsi="Arial" w:cs="Arial"/>
          <w:sz w:val="18"/>
          <w:szCs w:val="18"/>
        </w:rPr>
        <w:t>.</w:t>
      </w:r>
    </w:p>
    <w:p w14:paraId="20B9B1FE" w14:textId="71CB8685" w:rsidR="00A36FC4" w:rsidRPr="00F127A7" w:rsidRDefault="00A36FC4" w:rsidP="008E1A83">
      <w:pPr>
        <w:spacing w:after="200" w:line="360" w:lineRule="auto"/>
        <w:jc w:val="both"/>
        <w:rPr>
          <w:rFonts w:ascii="Arial" w:eastAsia="Calibri" w:hAnsi="Arial" w:cs="Arial"/>
          <w:sz w:val="18"/>
          <w:szCs w:val="18"/>
        </w:rPr>
      </w:pPr>
    </w:p>
    <w:p w14:paraId="1040036A" w14:textId="29DF0F79" w:rsidR="00A36FC4" w:rsidRPr="00F127A7" w:rsidRDefault="00D75E80" w:rsidP="00A36FC4">
      <w:pPr>
        <w:tabs>
          <w:tab w:val="left" w:pos="6730"/>
        </w:tabs>
        <w:spacing w:after="160" w:line="360" w:lineRule="auto"/>
        <w:jc w:val="both"/>
        <w:rPr>
          <w:rFonts w:eastAsia="Calibri"/>
          <w:b/>
          <w:bCs/>
        </w:rPr>
      </w:pPr>
      <w:r>
        <w:rPr>
          <w:rFonts w:eastAsia="Calibri" w:cstheme="minorHAnsi"/>
          <w:b/>
        </w:rPr>
        <w:t>T</w:t>
      </w:r>
      <w:r w:rsidRPr="00F127A7">
        <w:rPr>
          <w:rFonts w:eastAsia="Calibri" w:cstheme="minorHAnsi"/>
          <w:b/>
        </w:rPr>
        <w:t xml:space="preserve">able </w:t>
      </w:r>
      <w:r>
        <w:rPr>
          <w:rFonts w:eastAsia="Calibri" w:cstheme="minorHAnsi"/>
          <w:b/>
        </w:rPr>
        <w:t>S2</w:t>
      </w:r>
      <w:r w:rsidR="00A36FC4" w:rsidRPr="00F127A7">
        <w:rPr>
          <w:b/>
          <w:bCs/>
        </w:rPr>
        <w:t xml:space="preserve">: </w:t>
      </w:r>
      <w:bookmarkStart w:id="6" w:name="_Hlk88238673"/>
      <w:r w:rsidR="00A36FC4" w:rsidRPr="00F127A7">
        <w:rPr>
          <w:b/>
          <w:bCs/>
        </w:rPr>
        <w:t xml:space="preserve">percentage change of motor  and physical activity </w:t>
      </w:r>
      <w:r w:rsidR="00A36FC4" w:rsidRPr="00F127A7">
        <w:rPr>
          <w:rFonts w:eastAsia="Calibri"/>
          <w:b/>
        </w:rPr>
        <w:t>over 6 months and 1</w:t>
      </w:r>
      <w:r w:rsidR="00A36FC4" w:rsidRPr="00F127A7">
        <w:rPr>
          <w:rFonts w:eastAsia="Calibri"/>
          <w:bCs/>
        </w:rPr>
        <w:t>-</w:t>
      </w:r>
      <w:r w:rsidR="00A36FC4" w:rsidRPr="00F127A7">
        <w:rPr>
          <w:rFonts w:eastAsia="Calibri"/>
          <w:b/>
        </w:rPr>
        <w:t xml:space="preserve"> year follow up</w:t>
      </w:r>
      <w:bookmarkEnd w:id="6"/>
      <w:r w:rsidR="00A36FC4" w:rsidRPr="00F127A7">
        <w:rPr>
          <w:rFonts w:eastAsia="Calibri"/>
          <w:b/>
        </w:rPr>
        <w:t>:</w:t>
      </w:r>
    </w:p>
    <w:tbl>
      <w:tblPr>
        <w:tblStyle w:val="TableGrid"/>
        <w:tblW w:w="4215" w:type="pct"/>
        <w:tblLook w:val="04A0" w:firstRow="1" w:lastRow="0" w:firstColumn="1" w:lastColumn="0" w:noHBand="0" w:noVBand="1"/>
      </w:tblPr>
      <w:tblGrid>
        <w:gridCol w:w="1441"/>
        <w:gridCol w:w="3232"/>
        <w:gridCol w:w="3401"/>
        <w:gridCol w:w="3686"/>
      </w:tblGrid>
      <w:tr w:rsidR="00A36FC4" w:rsidRPr="00F127A7" w14:paraId="7B36DEE5" w14:textId="77777777" w:rsidTr="006D19B9">
        <w:trPr>
          <w:trHeight w:val="311"/>
        </w:trPr>
        <w:tc>
          <w:tcPr>
            <w:tcW w:w="613" w:type="pct"/>
            <w:vMerge w:val="restart"/>
            <w:shd w:val="clear" w:color="auto" w:fill="E7E6E6"/>
            <w:vAlign w:val="center"/>
          </w:tcPr>
          <w:p w14:paraId="02CFAAD1" w14:textId="77777777" w:rsidR="00A36FC4" w:rsidRPr="00F127A7" w:rsidRDefault="00A36FC4" w:rsidP="006D19B9">
            <w:pPr>
              <w:spacing w:line="360" w:lineRule="auto"/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4" w:type="pct"/>
            <w:shd w:val="clear" w:color="auto" w:fill="E7E6E6"/>
            <w:vAlign w:val="center"/>
          </w:tcPr>
          <w:p w14:paraId="73D8B4F7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>Percentage Change 1st 6 months</w:t>
            </w:r>
          </w:p>
        </w:tc>
        <w:tc>
          <w:tcPr>
            <w:tcW w:w="1446" w:type="pct"/>
            <w:shd w:val="clear" w:color="auto" w:fill="E7E6E6"/>
            <w:vAlign w:val="center"/>
          </w:tcPr>
          <w:p w14:paraId="5BA36BE8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>Percentage Change 2nd 6 months</w:t>
            </w:r>
          </w:p>
        </w:tc>
        <w:tc>
          <w:tcPr>
            <w:tcW w:w="1567" w:type="pct"/>
            <w:shd w:val="clear" w:color="auto" w:fill="E7E6E6"/>
            <w:vAlign w:val="center"/>
          </w:tcPr>
          <w:p w14:paraId="276F7DB9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>Percentage Change total</w:t>
            </w:r>
          </w:p>
        </w:tc>
      </w:tr>
      <w:tr w:rsidR="00A36FC4" w:rsidRPr="00F127A7" w14:paraId="2FDF3A29" w14:textId="77777777" w:rsidTr="006D19B9">
        <w:trPr>
          <w:trHeight w:val="311"/>
        </w:trPr>
        <w:tc>
          <w:tcPr>
            <w:tcW w:w="613" w:type="pct"/>
            <w:vMerge/>
            <w:shd w:val="clear" w:color="auto" w:fill="E7E6E6"/>
            <w:vAlign w:val="center"/>
          </w:tcPr>
          <w:p w14:paraId="0311FC58" w14:textId="77777777" w:rsidR="00A36FC4" w:rsidRPr="00F127A7" w:rsidRDefault="00A36FC4" w:rsidP="006D19B9">
            <w:pPr>
              <w:spacing w:line="360" w:lineRule="auto"/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4" w:type="pct"/>
            <w:shd w:val="clear" w:color="auto" w:fill="E7E6E6"/>
            <w:vAlign w:val="center"/>
          </w:tcPr>
          <w:p w14:paraId="640A66E7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>Mean (SD)</w:t>
            </w:r>
          </w:p>
        </w:tc>
        <w:tc>
          <w:tcPr>
            <w:tcW w:w="1446" w:type="pct"/>
            <w:shd w:val="clear" w:color="auto" w:fill="E7E6E6"/>
            <w:vAlign w:val="center"/>
          </w:tcPr>
          <w:p w14:paraId="7E1A88D4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>Mean (SD)</w:t>
            </w:r>
          </w:p>
        </w:tc>
        <w:tc>
          <w:tcPr>
            <w:tcW w:w="1567" w:type="pct"/>
            <w:shd w:val="clear" w:color="auto" w:fill="E7E6E6"/>
            <w:vAlign w:val="center"/>
          </w:tcPr>
          <w:p w14:paraId="5B0026D9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>Mean (SD)</w:t>
            </w:r>
          </w:p>
        </w:tc>
      </w:tr>
      <w:tr w:rsidR="00A36FC4" w:rsidRPr="00F127A7" w14:paraId="0495AB67" w14:textId="77777777" w:rsidTr="006D19B9">
        <w:trPr>
          <w:trHeight w:val="311"/>
        </w:trPr>
        <w:tc>
          <w:tcPr>
            <w:tcW w:w="613" w:type="pct"/>
            <w:vAlign w:val="center"/>
          </w:tcPr>
          <w:p w14:paraId="21C6FCE1" w14:textId="77777777" w:rsidR="00A36FC4" w:rsidRPr="00F127A7" w:rsidRDefault="00A36FC4" w:rsidP="006D19B9">
            <w:pPr>
              <w:spacing w:line="360" w:lineRule="auto"/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 xml:space="preserve">MDS-UPDRS total score OFF </w:t>
            </w:r>
          </w:p>
        </w:tc>
        <w:tc>
          <w:tcPr>
            <w:tcW w:w="1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0103D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8.54(12.67)</w:t>
            </w:r>
          </w:p>
        </w:tc>
        <w:tc>
          <w:tcPr>
            <w:tcW w:w="1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BDF75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23.50(11.38)</w:t>
            </w:r>
          </w:p>
        </w:tc>
        <w:tc>
          <w:tcPr>
            <w:tcW w:w="1567" w:type="pct"/>
            <w:vAlign w:val="center"/>
          </w:tcPr>
          <w:p w14:paraId="3518698A" w14:textId="77777777" w:rsidR="00A36FC4" w:rsidRPr="00F127A7" w:rsidRDefault="00A36FC4" w:rsidP="006D19B9">
            <w:pPr>
              <w:spacing w:line="360" w:lineRule="auto"/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hAnsi="Arial" w:cs="Arial"/>
                <w:color w:val="000000" w:themeColor="text1"/>
                <w:sz w:val="16"/>
                <w:szCs w:val="16"/>
              </w:rPr>
              <w:t>33.88(19.80)</w:t>
            </w:r>
          </w:p>
        </w:tc>
      </w:tr>
      <w:tr w:rsidR="00A36FC4" w:rsidRPr="00F127A7" w14:paraId="60CE767D" w14:textId="77777777" w:rsidTr="006D19B9">
        <w:trPr>
          <w:trHeight w:val="324"/>
        </w:trPr>
        <w:tc>
          <w:tcPr>
            <w:tcW w:w="613" w:type="pct"/>
            <w:shd w:val="clear" w:color="auto" w:fill="F2F2F2"/>
            <w:vAlign w:val="center"/>
          </w:tcPr>
          <w:p w14:paraId="7CDD40D7" w14:textId="77777777" w:rsidR="00A36FC4" w:rsidRPr="00F127A7" w:rsidRDefault="00A36FC4" w:rsidP="006D19B9">
            <w:pPr>
              <w:spacing w:line="360" w:lineRule="auto"/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 xml:space="preserve">MDS-UPDRS- I </w:t>
            </w:r>
          </w:p>
        </w:tc>
        <w:tc>
          <w:tcPr>
            <w:tcW w:w="1374" w:type="pct"/>
            <w:shd w:val="clear" w:color="auto" w:fill="F2F2F2"/>
            <w:vAlign w:val="center"/>
          </w:tcPr>
          <w:p w14:paraId="4F0D81AC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20.11(48.66)</w:t>
            </w:r>
          </w:p>
        </w:tc>
        <w:tc>
          <w:tcPr>
            <w:tcW w:w="1446" w:type="pct"/>
            <w:shd w:val="clear" w:color="auto" w:fill="F2F2F2"/>
            <w:vAlign w:val="center"/>
          </w:tcPr>
          <w:p w14:paraId="54349034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42.30(35.59)</w:t>
            </w:r>
          </w:p>
        </w:tc>
        <w:tc>
          <w:tcPr>
            <w:tcW w:w="1567" w:type="pct"/>
            <w:shd w:val="clear" w:color="auto" w:fill="F2F2F2"/>
            <w:vAlign w:val="center"/>
          </w:tcPr>
          <w:p w14:paraId="7F8D0A3B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hAnsi="Arial" w:cs="Arial"/>
                <w:color w:val="000000" w:themeColor="text1"/>
                <w:sz w:val="16"/>
                <w:szCs w:val="16"/>
              </w:rPr>
              <w:t>72.0(104.46)</w:t>
            </w:r>
          </w:p>
        </w:tc>
      </w:tr>
      <w:tr w:rsidR="00A36FC4" w:rsidRPr="00F127A7" w14:paraId="537A2234" w14:textId="77777777" w:rsidTr="006D19B9">
        <w:trPr>
          <w:trHeight w:val="311"/>
        </w:trPr>
        <w:tc>
          <w:tcPr>
            <w:tcW w:w="613" w:type="pct"/>
            <w:vAlign w:val="center"/>
          </w:tcPr>
          <w:p w14:paraId="6BA47964" w14:textId="77777777" w:rsidR="00A36FC4" w:rsidRPr="00F127A7" w:rsidRDefault="00A36FC4" w:rsidP="006D19B9">
            <w:pPr>
              <w:spacing w:line="360" w:lineRule="auto"/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>MDS-UPDRS -II</w:t>
            </w:r>
          </w:p>
        </w:tc>
        <w:tc>
          <w:tcPr>
            <w:tcW w:w="1374" w:type="pct"/>
            <w:vAlign w:val="center"/>
          </w:tcPr>
          <w:p w14:paraId="1FD1E552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21.65(38.0)</w:t>
            </w:r>
          </w:p>
        </w:tc>
        <w:tc>
          <w:tcPr>
            <w:tcW w:w="1446" w:type="pct"/>
            <w:vAlign w:val="center"/>
          </w:tcPr>
          <w:p w14:paraId="52573528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24.94(25.45)</w:t>
            </w:r>
          </w:p>
        </w:tc>
        <w:tc>
          <w:tcPr>
            <w:tcW w:w="1567" w:type="pct"/>
            <w:shd w:val="clear" w:color="auto" w:fill="auto"/>
            <w:vAlign w:val="center"/>
          </w:tcPr>
          <w:p w14:paraId="769F2C79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hAnsi="Arial" w:cs="Arial"/>
                <w:color w:val="000000" w:themeColor="text1"/>
                <w:sz w:val="16"/>
                <w:szCs w:val="16"/>
              </w:rPr>
              <w:t>53.10(54.45)</w:t>
            </w:r>
          </w:p>
        </w:tc>
      </w:tr>
      <w:tr w:rsidR="00A36FC4" w:rsidRPr="00F127A7" w14:paraId="08A0F148" w14:textId="77777777" w:rsidTr="006D19B9">
        <w:trPr>
          <w:trHeight w:val="311"/>
        </w:trPr>
        <w:tc>
          <w:tcPr>
            <w:tcW w:w="613" w:type="pct"/>
            <w:shd w:val="clear" w:color="auto" w:fill="F2F2F2"/>
            <w:vAlign w:val="center"/>
          </w:tcPr>
          <w:p w14:paraId="0F7F15A9" w14:textId="77777777" w:rsidR="00A36FC4" w:rsidRPr="00F127A7" w:rsidRDefault="00A36FC4" w:rsidP="006D19B9">
            <w:pPr>
              <w:spacing w:line="360" w:lineRule="auto"/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</w:pPr>
            <w:bookmarkStart w:id="7" w:name="_Hlk76632047"/>
            <w:r w:rsidRPr="00F127A7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>MDS-UPDRS -III OFF</w:t>
            </w:r>
          </w:p>
        </w:tc>
        <w:tc>
          <w:tcPr>
            <w:tcW w:w="1374" w:type="pct"/>
            <w:shd w:val="clear" w:color="auto" w:fill="F2F2F2"/>
            <w:vAlign w:val="center"/>
          </w:tcPr>
          <w:p w14:paraId="196EB609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4.33(10.68)</w:t>
            </w:r>
          </w:p>
        </w:tc>
        <w:tc>
          <w:tcPr>
            <w:tcW w:w="1446" w:type="pct"/>
            <w:shd w:val="clear" w:color="auto" w:fill="F2F2F2"/>
            <w:vAlign w:val="center"/>
          </w:tcPr>
          <w:p w14:paraId="474A2F3E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22.19(14.05)</w:t>
            </w:r>
          </w:p>
        </w:tc>
        <w:tc>
          <w:tcPr>
            <w:tcW w:w="1567" w:type="pct"/>
            <w:shd w:val="clear" w:color="auto" w:fill="F2F2F2"/>
            <w:vAlign w:val="center"/>
          </w:tcPr>
          <w:p w14:paraId="04032B4E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hAnsi="Arial" w:cs="Arial"/>
                <w:color w:val="000000" w:themeColor="text1"/>
                <w:sz w:val="16"/>
                <w:szCs w:val="16"/>
              </w:rPr>
              <w:t>26.93(17.24)</w:t>
            </w:r>
          </w:p>
        </w:tc>
      </w:tr>
      <w:bookmarkEnd w:id="7"/>
      <w:tr w:rsidR="00A36FC4" w:rsidRPr="00F127A7" w14:paraId="24632776" w14:textId="77777777" w:rsidTr="006D19B9">
        <w:trPr>
          <w:trHeight w:val="349"/>
        </w:trPr>
        <w:tc>
          <w:tcPr>
            <w:tcW w:w="613" w:type="pct"/>
            <w:vAlign w:val="center"/>
          </w:tcPr>
          <w:p w14:paraId="21551580" w14:textId="77777777" w:rsidR="00A36FC4" w:rsidRPr="00F127A7" w:rsidRDefault="00A36FC4" w:rsidP="006D19B9">
            <w:pPr>
              <w:spacing w:line="360" w:lineRule="auto"/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>Tremor OFF</w:t>
            </w:r>
          </w:p>
        </w:tc>
        <w:tc>
          <w:tcPr>
            <w:tcW w:w="1374" w:type="pct"/>
            <w:vAlign w:val="center"/>
          </w:tcPr>
          <w:p w14:paraId="582687C5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hAnsi="Arial" w:cs="Arial"/>
                <w:color w:val="000000" w:themeColor="text1"/>
                <w:sz w:val="16"/>
                <w:szCs w:val="16"/>
              </w:rPr>
              <w:t>7.44(29.16)</w:t>
            </w:r>
          </w:p>
        </w:tc>
        <w:tc>
          <w:tcPr>
            <w:tcW w:w="1446" w:type="pct"/>
            <w:vAlign w:val="center"/>
          </w:tcPr>
          <w:p w14:paraId="59337A37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hAnsi="Arial" w:cs="Arial"/>
                <w:color w:val="000000" w:themeColor="text1"/>
                <w:sz w:val="16"/>
                <w:szCs w:val="16"/>
              </w:rPr>
              <w:t>11.33(28.82)</w:t>
            </w:r>
          </w:p>
        </w:tc>
        <w:tc>
          <w:tcPr>
            <w:tcW w:w="1567" w:type="pct"/>
            <w:shd w:val="clear" w:color="auto" w:fill="auto"/>
            <w:vAlign w:val="center"/>
          </w:tcPr>
          <w:p w14:paraId="26E46E2B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hAnsi="Arial" w:cs="Arial"/>
                <w:color w:val="000000" w:themeColor="text1"/>
                <w:sz w:val="16"/>
                <w:szCs w:val="16"/>
              </w:rPr>
              <w:t>19.73(48.50)</w:t>
            </w:r>
          </w:p>
        </w:tc>
      </w:tr>
      <w:tr w:rsidR="00A36FC4" w:rsidRPr="00F127A7" w14:paraId="42E986B6" w14:textId="77777777" w:rsidTr="006D19B9">
        <w:trPr>
          <w:trHeight w:val="311"/>
        </w:trPr>
        <w:tc>
          <w:tcPr>
            <w:tcW w:w="613" w:type="pct"/>
            <w:shd w:val="clear" w:color="auto" w:fill="F2F2F2"/>
            <w:vAlign w:val="center"/>
          </w:tcPr>
          <w:p w14:paraId="0AEDAA6B" w14:textId="77777777" w:rsidR="00A36FC4" w:rsidRPr="00F127A7" w:rsidRDefault="00A36FC4" w:rsidP="006D19B9">
            <w:pPr>
              <w:spacing w:line="360" w:lineRule="auto"/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>Bradykinesia OFF</w:t>
            </w:r>
          </w:p>
        </w:tc>
        <w:tc>
          <w:tcPr>
            <w:tcW w:w="1374" w:type="pct"/>
            <w:shd w:val="clear" w:color="auto" w:fill="F2F2F2"/>
            <w:vAlign w:val="center"/>
          </w:tcPr>
          <w:p w14:paraId="5AAF8876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12.49(47.70)</w:t>
            </w:r>
          </w:p>
        </w:tc>
        <w:tc>
          <w:tcPr>
            <w:tcW w:w="1446" w:type="pct"/>
            <w:shd w:val="clear" w:color="auto" w:fill="F2F2F2"/>
            <w:vAlign w:val="center"/>
          </w:tcPr>
          <w:p w14:paraId="1B12FC8C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29.02(23.82)</w:t>
            </w:r>
          </w:p>
        </w:tc>
        <w:tc>
          <w:tcPr>
            <w:tcW w:w="1567" w:type="pct"/>
            <w:shd w:val="clear" w:color="auto" w:fill="F2F2F2"/>
            <w:vAlign w:val="center"/>
          </w:tcPr>
          <w:p w14:paraId="426F4CFE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hAnsi="Arial" w:cs="Arial"/>
                <w:color w:val="000000" w:themeColor="text1"/>
                <w:sz w:val="16"/>
                <w:szCs w:val="16"/>
              </w:rPr>
              <w:t>42.96(60.45)</w:t>
            </w:r>
          </w:p>
        </w:tc>
      </w:tr>
      <w:tr w:rsidR="00A36FC4" w:rsidRPr="00F127A7" w14:paraId="15F2811B" w14:textId="77777777" w:rsidTr="006D19B9">
        <w:trPr>
          <w:trHeight w:val="311"/>
        </w:trPr>
        <w:tc>
          <w:tcPr>
            <w:tcW w:w="613" w:type="pct"/>
            <w:vAlign w:val="center"/>
          </w:tcPr>
          <w:p w14:paraId="13E1D72D" w14:textId="77777777" w:rsidR="00A36FC4" w:rsidRPr="00F127A7" w:rsidRDefault="00A36FC4" w:rsidP="006D19B9">
            <w:pPr>
              <w:spacing w:line="360" w:lineRule="auto"/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>Rigidity OFF</w:t>
            </w:r>
          </w:p>
        </w:tc>
        <w:tc>
          <w:tcPr>
            <w:tcW w:w="1374" w:type="pct"/>
            <w:vAlign w:val="center"/>
          </w:tcPr>
          <w:p w14:paraId="5A0891C4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6.65(17.79)</w:t>
            </w:r>
          </w:p>
        </w:tc>
        <w:tc>
          <w:tcPr>
            <w:tcW w:w="1446" w:type="pct"/>
            <w:vAlign w:val="center"/>
          </w:tcPr>
          <w:p w14:paraId="15CD03CB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21.55(28.08)</w:t>
            </w:r>
          </w:p>
        </w:tc>
        <w:tc>
          <w:tcPr>
            <w:tcW w:w="1567" w:type="pct"/>
            <w:shd w:val="clear" w:color="auto" w:fill="auto"/>
            <w:vAlign w:val="center"/>
          </w:tcPr>
          <w:p w14:paraId="75173253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hAnsi="Arial" w:cs="Arial"/>
                <w:color w:val="000000" w:themeColor="text1"/>
                <w:sz w:val="16"/>
                <w:szCs w:val="16"/>
              </w:rPr>
              <w:t>27.77 (32.40)</w:t>
            </w:r>
          </w:p>
        </w:tc>
      </w:tr>
      <w:tr w:rsidR="00A36FC4" w:rsidRPr="00F127A7" w14:paraId="1BD02A64" w14:textId="77777777" w:rsidTr="006D19B9">
        <w:trPr>
          <w:trHeight w:val="311"/>
        </w:trPr>
        <w:tc>
          <w:tcPr>
            <w:tcW w:w="613" w:type="pct"/>
            <w:shd w:val="clear" w:color="auto" w:fill="F2F2F2"/>
            <w:vAlign w:val="center"/>
          </w:tcPr>
          <w:p w14:paraId="134FB277" w14:textId="77777777" w:rsidR="00A36FC4" w:rsidRPr="00F127A7" w:rsidRDefault="00A36FC4" w:rsidP="006D19B9">
            <w:pPr>
              <w:spacing w:line="360" w:lineRule="auto"/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F127A7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>Axial OFF</w:t>
            </w:r>
            <w:r w:rsidRPr="00F127A7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ꭝ</w:t>
            </w:r>
          </w:p>
        </w:tc>
        <w:tc>
          <w:tcPr>
            <w:tcW w:w="1374" w:type="pct"/>
            <w:shd w:val="clear" w:color="auto" w:fill="F2F2F2"/>
            <w:vAlign w:val="center"/>
          </w:tcPr>
          <w:p w14:paraId="737E47E8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10.60(19.01)</w:t>
            </w:r>
          </w:p>
        </w:tc>
        <w:tc>
          <w:tcPr>
            <w:tcW w:w="1446" w:type="pct"/>
            <w:shd w:val="clear" w:color="auto" w:fill="F2F2F2"/>
            <w:vAlign w:val="center"/>
          </w:tcPr>
          <w:p w14:paraId="4E9996D3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27.14(22.52)</w:t>
            </w:r>
          </w:p>
        </w:tc>
        <w:tc>
          <w:tcPr>
            <w:tcW w:w="1567" w:type="pct"/>
            <w:shd w:val="clear" w:color="auto" w:fill="F2F2F2"/>
            <w:vAlign w:val="center"/>
          </w:tcPr>
          <w:p w14:paraId="753C0D1E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hAnsi="Arial" w:cs="Arial"/>
                <w:color w:val="000000" w:themeColor="text1"/>
                <w:sz w:val="16"/>
                <w:szCs w:val="16"/>
              </w:rPr>
              <w:t>39.97 (33.28)</w:t>
            </w:r>
          </w:p>
        </w:tc>
      </w:tr>
      <w:tr w:rsidR="00A36FC4" w:rsidRPr="00F127A7" w14:paraId="00E80912" w14:textId="77777777" w:rsidTr="006D19B9">
        <w:trPr>
          <w:trHeight w:val="311"/>
        </w:trPr>
        <w:tc>
          <w:tcPr>
            <w:tcW w:w="613" w:type="pct"/>
            <w:vAlign w:val="center"/>
          </w:tcPr>
          <w:p w14:paraId="1BF706C9" w14:textId="77777777" w:rsidR="00A36FC4" w:rsidRPr="00F127A7" w:rsidRDefault="00A36FC4" w:rsidP="006D19B9">
            <w:pPr>
              <w:spacing w:line="360" w:lineRule="auto"/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F127A7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>PIGD OFF</w:t>
            </w:r>
            <w:r w:rsidRPr="00F127A7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ꭝ</w:t>
            </w:r>
          </w:p>
        </w:tc>
        <w:tc>
          <w:tcPr>
            <w:tcW w:w="1374" w:type="pct"/>
            <w:vAlign w:val="center"/>
          </w:tcPr>
          <w:p w14:paraId="6ECC194B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14.29(41.73)</w:t>
            </w:r>
          </w:p>
        </w:tc>
        <w:tc>
          <w:tcPr>
            <w:tcW w:w="1446" w:type="pct"/>
            <w:vAlign w:val="center"/>
          </w:tcPr>
          <w:p w14:paraId="26F34F01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29.43(47.17)</w:t>
            </w:r>
          </w:p>
        </w:tc>
        <w:tc>
          <w:tcPr>
            <w:tcW w:w="1567" w:type="pct"/>
            <w:shd w:val="clear" w:color="auto" w:fill="auto"/>
            <w:vAlign w:val="center"/>
          </w:tcPr>
          <w:p w14:paraId="5F2A9D79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hAnsi="Arial" w:cs="Arial"/>
                <w:color w:val="000000" w:themeColor="text1"/>
                <w:sz w:val="16"/>
                <w:szCs w:val="16"/>
              </w:rPr>
              <w:t>47.77(79.06)</w:t>
            </w:r>
          </w:p>
        </w:tc>
      </w:tr>
      <w:tr w:rsidR="00A36FC4" w:rsidRPr="00F127A7" w14:paraId="2D36248C" w14:textId="77777777" w:rsidTr="006D19B9">
        <w:trPr>
          <w:trHeight w:val="311"/>
        </w:trPr>
        <w:tc>
          <w:tcPr>
            <w:tcW w:w="613" w:type="pct"/>
            <w:shd w:val="clear" w:color="auto" w:fill="F2F2F2"/>
            <w:vAlign w:val="center"/>
          </w:tcPr>
          <w:p w14:paraId="60B0B068" w14:textId="77777777" w:rsidR="00A36FC4" w:rsidRPr="00F127A7" w:rsidRDefault="00A36FC4" w:rsidP="006D19B9">
            <w:pPr>
              <w:spacing w:line="360" w:lineRule="auto"/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F127A7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lastRenderedPageBreak/>
              <w:t>Motor complication total score</w:t>
            </w:r>
            <w:r w:rsidRPr="00F127A7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ꭝ</w:t>
            </w:r>
          </w:p>
        </w:tc>
        <w:tc>
          <w:tcPr>
            <w:tcW w:w="1374" w:type="pct"/>
            <w:shd w:val="clear" w:color="auto" w:fill="F2F2F2"/>
            <w:vAlign w:val="center"/>
          </w:tcPr>
          <w:p w14:paraId="756C80D0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6.73(21.40)</w:t>
            </w:r>
          </w:p>
        </w:tc>
        <w:tc>
          <w:tcPr>
            <w:tcW w:w="1446" w:type="pct"/>
            <w:shd w:val="clear" w:color="auto" w:fill="F2F2F2"/>
            <w:vAlign w:val="center"/>
          </w:tcPr>
          <w:p w14:paraId="5E969A9B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20.58(26.48)</w:t>
            </w:r>
          </w:p>
        </w:tc>
        <w:tc>
          <w:tcPr>
            <w:tcW w:w="1567" w:type="pct"/>
            <w:shd w:val="clear" w:color="auto" w:fill="F2F2F2"/>
            <w:vAlign w:val="center"/>
          </w:tcPr>
          <w:p w14:paraId="52B60DA4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hAnsi="Arial" w:cs="Arial"/>
                <w:color w:val="000000" w:themeColor="text1"/>
                <w:sz w:val="16"/>
                <w:szCs w:val="16"/>
              </w:rPr>
              <w:t>24.26 (39.21)</w:t>
            </w:r>
          </w:p>
        </w:tc>
      </w:tr>
      <w:tr w:rsidR="00A36FC4" w:rsidRPr="00F127A7" w14:paraId="32719167" w14:textId="77777777" w:rsidTr="006D19B9">
        <w:trPr>
          <w:trHeight w:val="311"/>
        </w:trPr>
        <w:tc>
          <w:tcPr>
            <w:tcW w:w="613" w:type="pct"/>
            <w:vAlign w:val="center"/>
          </w:tcPr>
          <w:p w14:paraId="1124CBC7" w14:textId="77777777" w:rsidR="00A36FC4" w:rsidRPr="00F127A7" w:rsidRDefault="00A36FC4" w:rsidP="006D19B9">
            <w:pPr>
              <w:spacing w:line="360" w:lineRule="auto"/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F127A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Hoehn and Yahr</w:t>
            </w:r>
            <w:r w:rsidRPr="00F127A7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OFF</w:t>
            </w:r>
            <w:r w:rsidRPr="00F127A7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ꭝ</w:t>
            </w:r>
          </w:p>
        </w:tc>
        <w:tc>
          <w:tcPr>
            <w:tcW w:w="1374" w:type="pct"/>
            <w:vAlign w:val="center"/>
          </w:tcPr>
          <w:p w14:paraId="4BAA5E9E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4.07(11.69)</w:t>
            </w:r>
          </w:p>
        </w:tc>
        <w:tc>
          <w:tcPr>
            <w:tcW w:w="1446" w:type="pct"/>
            <w:vAlign w:val="center"/>
          </w:tcPr>
          <w:p w14:paraId="61FCBE9E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14.89(16.94)</w:t>
            </w:r>
          </w:p>
        </w:tc>
        <w:tc>
          <w:tcPr>
            <w:tcW w:w="1567" w:type="pct"/>
            <w:shd w:val="clear" w:color="auto" w:fill="auto"/>
            <w:vAlign w:val="center"/>
          </w:tcPr>
          <w:p w14:paraId="3829B0D4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hAnsi="Arial" w:cs="Arial"/>
                <w:color w:val="000000" w:themeColor="text1"/>
                <w:sz w:val="16"/>
                <w:szCs w:val="16"/>
              </w:rPr>
              <w:t>18.78 (19.81)</w:t>
            </w:r>
          </w:p>
        </w:tc>
      </w:tr>
      <w:tr w:rsidR="00A36FC4" w:rsidRPr="00F127A7" w14:paraId="46D4ECA5" w14:textId="77777777" w:rsidTr="006D19B9">
        <w:trPr>
          <w:trHeight w:val="311"/>
        </w:trPr>
        <w:tc>
          <w:tcPr>
            <w:tcW w:w="613" w:type="pct"/>
            <w:shd w:val="clear" w:color="auto" w:fill="F2F2F2"/>
            <w:vAlign w:val="center"/>
          </w:tcPr>
          <w:p w14:paraId="49E3F4D5" w14:textId="77777777" w:rsidR="00A36FC4" w:rsidRPr="00F127A7" w:rsidRDefault="00A36FC4" w:rsidP="006D19B9">
            <w:pPr>
              <w:spacing w:line="360" w:lineRule="auto"/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F127A7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>Schwab and England ADL OFF</w:t>
            </w:r>
            <w:r w:rsidRPr="00F127A7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ꭝ</w:t>
            </w:r>
          </w:p>
        </w:tc>
        <w:tc>
          <w:tcPr>
            <w:tcW w:w="1374" w:type="pct"/>
            <w:shd w:val="clear" w:color="auto" w:fill="F2F2F2"/>
            <w:vAlign w:val="center"/>
          </w:tcPr>
          <w:p w14:paraId="4934761B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-7.12(9.40)</w:t>
            </w:r>
          </w:p>
        </w:tc>
        <w:tc>
          <w:tcPr>
            <w:tcW w:w="1446" w:type="pct"/>
            <w:shd w:val="clear" w:color="auto" w:fill="F2F2F2"/>
            <w:vAlign w:val="center"/>
          </w:tcPr>
          <w:p w14:paraId="7CA3C4C5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-10.97(7.85)</w:t>
            </w:r>
          </w:p>
        </w:tc>
        <w:tc>
          <w:tcPr>
            <w:tcW w:w="1567" w:type="pct"/>
            <w:shd w:val="clear" w:color="auto" w:fill="F2F2F2"/>
            <w:vAlign w:val="center"/>
          </w:tcPr>
          <w:p w14:paraId="31C0A70A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hAnsi="Arial" w:cs="Arial"/>
                <w:color w:val="000000" w:themeColor="text1"/>
                <w:sz w:val="16"/>
                <w:szCs w:val="16"/>
              </w:rPr>
              <w:t>-17.19 (12.55)</w:t>
            </w:r>
          </w:p>
        </w:tc>
      </w:tr>
      <w:tr w:rsidR="00A36FC4" w:rsidRPr="00F127A7" w14:paraId="225A228A" w14:textId="77777777" w:rsidTr="006D19B9">
        <w:trPr>
          <w:trHeight w:val="311"/>
        </w:trPr>
        <w:tc>
          <w:tcPr>
            <w:tcW w:w="613" w:type="pct"/>
            <w:shd w:val="clear" w:color="auto" w:fill="F2F2F2"/>
            <w:vAlign w:val="center"/>
          </w:tcPr>
          <w:p w14:paraId="718750C0" w14:textId="77777777" w:rsidR="00A36FC4" w:rsidRPr="00F127A7" w:rsidRDefault="00A36FC4" w:rsidP="006D19B9">
            <w:pPr>
              <w:spacing w:line="360" w:lineRule="auto"/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eastAsia="Calibri" w:hAnsi="Arial" w:cs="Arial"/>
                <w:b/>
                <w:bCs/>
                <w:color w:val="000000" w:themeColor="text1"/>
                <w:sz w:val="16"/>
                <w:szCs w:val="16"/>
              </w:rPr>
              <w:t xml:space="preserve">IPAQ </w:t>
            </w:r>
          </w:p>
        </w:tc>
        <w:tc>
          <w:tcPr>
            <w:tcW w:w="1374" w:type="pct"/>
            <w:shd w:val="clear" w:color="auto" w:fill="F2F2F2"/>
            <w:vAlign w:val="center"/>
          </w:tcPr>
          <w:p w14:paraId="6F31DBA5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-22.48(23.99)</w:t>
            </w:r>
          </w:p>
        </w:tc>
        <w:tc>
          <w:tcPr>
            <w:tcW w:w="1446" w:type="pct"/>
            <w:shd w:val="clear" w:color="auto" w:fill="F2F2F2"/>
            <w:vAlign w:val="center"/>
          </w:tcPr>
          <w:p w14:paraId="66C4398E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F127A7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-27.54(13.67)</w:t>
            </w:r>
          </w:p>
        </w:tc>
        <w:tc>
          <w:tcPr>
            <w:tcW w:w="1567" w:type="pct"/>
            <w:shd w:val="clear" w:color="auto" w:fill="F2F2F2"/>
            <w:vAlign w:val="center"/>
          </w:tcPr>
          <w:p w14:paraId="10E0FD17" w14:textId="77777777" w:rsidR="00A36FC4" w:rsidRPr="00F127A7" w:rsidRDefault="00A36FC4" w:rsidP="006D19B9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bookmarkStart w:id="8" w:name="_Hlk81640237"/>
            <w:r w:rsidRPr="00F127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-43.56 </w:t>
            </w:r>
            <w:bookmarkEnd w:id="8"/>
            <w:r w:rsidRPr="00F127A7">
              <w:rPr>
                <w:rFonts w:ascii="Arial" w:hAnsi="Arial" w:cs="Arial"/>
                <w:color w:val="000000" w:themeColor="text1"/>
                <w:sz w:val="16"/>
                <w:szCs w:val="16"/>
              </w:rPr>
              <w:t>(20.18)</w:t>
            </w:r>
          </w:p>
        </w:tc>
      </w:tr>
    </w:tbl>
    <w:p w14:paraId="76EBD109" w14:textId="77777777" w:rsidR="00A36FC4" w:rsidRPr="00F127A7" w:rsidRDefault="00A36FC4" w:rsidP="00A36FC4">
      <w:pPr>
        <w:spacing w:line="360" w:lineRule="auto"/>
        <w:jc w:val="both"/>
        <w:rPr>
          <w:rFonts w:ascii="Arial" w:eastAsia="Calibri" w:hAnsi="Arial" w:cs="Arial"/>
          <w:sz w:val="18"/>
          <w:szCs w:val="18"/>
        </w:rPr>
      </w:pPr>
      <w:r w:rsidRPr="00F127A7">
        <w:rPr>
          <w:rFonts w:ascii="Arial" w:eastAsia="Calibri" w:hAnsi="Arial" w:cs="Arial"/>
          <w:sz w:val="18"/>
          <w:szCs w:val="18"/>
        </w:rPr>
        <w:t xml:space="preserve">MDS-UPDRS= movement disorder society – unified Parkinson’s disease rating scale PIGD= postural instability and gait disorder, ADL = activities of daily living, IPAQ = international physical activity questionnaire, </w:t>
      </w:r>
      <w:bookmarkStart w:id="9" w:name="_Hlk76631721"/>
      <w:r w:rsidRPr="00F127A7">
        <w:rPr>
          <w:rFonts w:ascii="Arial" w:eastAsia="Calibri" w:hAnsi="Arial" w:cs="Arial"/>
          <w:sz w:val="18"/>
          <w:szCs w:val="18"/>
        </w:rPr>
        <w:t xml:space="preserve">RMANOVA=Repeated Measures ANOVA </w:t>
      </w:r>
    </w:p>
    <w:bookmarkEnd w:id="9"/>
    <w:p w14:paraId="27F485F8" w14:textId="6ED5A7D0" w:rsidR="00A36FC4" w:rsidRPr="00F127A7" w:rsidRDefault="00A36FC4" w:rsidP="008E1A83">
      <w:pPr>
        <w:spacing w:after="200" w:line="360" w:lineRule="auto"/>
        <w:jc w:val="both"/>
        <w:rPr>
          <w:rFonts w:ascii="Arial" w:eastAsia="Calibri" w:hAnsi="Arial" w:cs="Arial"/>
          <w:sz w:val="18"/>
          <w:szCs w:val="18"/>
        </w:rPr>
      </w:pPr>
    </w:p>
    <w:p w14:paraId="777B5B9F" w14:textId="77777777" w:rsidR="00B53BC6" w:rsidRPr="00F127A7" w:rsidRDefault="00B53BC6" w:rsidP="008E1A83">
      <w:pPr>
        <w:spacing w:after="160" w:line="259" w:lineRule="auto"/>
        <w:jc w:val="both"/>
        <w:rPr>
          <w:rFonts w:cstheme="minorHAnsi"/>
          <w:b/>
          <w:bCs/>
        </w:rPr>
      </w:pPr>
    </w:p>
    <w:p w14:paraId="6B636023" w14:textId="77777777" w:rsidR="00B53BC6" w:rsidRPr="00F127A7" w:rsidRDefault="00B53BC6" w:rsidP="008E1A83">
      <w:pPr>
        <w:spacing w:after="160" w:line="259" w:lineRule="auto"/>
        <w:jc w:val="both"/>
        <w:rPr>
          <w:rFonts w:cstheme="minorHAnsi"/>
          <w:b/>
          <w:bCs/>
        </w:rPr>
      </w:pPr>
    </w:p>
    <w:p w14:paraId="74C590DF" w14:textId="77777777" w:rsidR="00B53BC6" w:rsidRPr="00F127A7" w:rsidRDefault="00B53BC6" w:rsidP="008E1A83">
      <w:pPr>
        <w:spacing w:after="160" w:line="259" w:lineRule="auto"/>
        <w:jc w:val="both"/>
        <w:rPr>
          <w:rFonts w:cstheme="minorHAnsi"/>
          <w:b/>
          <w:bCs/>
        </w:rPr>
      </w:pPr>
    </w:p>
    <w:p w14:paraId="15C430F5" w14:textId="5D962C34" w:rsidR="008E1A83" w:rsidRPr="00F127A7" w:rsidRDefault="00D75E80" w:rsidP="008E1A83">
      <w:pPr>
        <w:spacing w:after="160" w:line="259" w:lineRule="auto"/>
        <w:jc w:val="both"/>
        <w:rPr>
          <w:rFonts w:cstheme="minorHAnsi"/>
          <w:b/>
          <w:bCs/>
        </w:rPr>
      </w:pPr>
      <w:r>
        <w:rPr>
          <w:rFonts w:eastAsia="Calibri" w:cstheme="minorHAnsi"/>
          <w:b/>
        </w:rPr>
        <w:t>T</w:t>
      </w:r>
      <w:r w:rsidRPr="00F127A7">
        <w:rPr>
          <w:rFonts w:eastAsia="Calibri" w:cstheme="minorHAnsi"/>
          <w:b/>
        </w:rPr>
        <w:t xml:space="preserve">able </w:t>
      </w:r>
      <w:r>
        <w:rPr>
          <w:rFonts w:eastAsia="Calibri" w:cstheme="minorHAnsi"/>
          <w:b/>
        </w:rPr>
        <w:t xml:space="preserve">S3 </w:t>
      </w:r>
      <w:r w:rsidR="008E1A83" w:rsidRPr="00F127A7">
        <w:rPr>
          <w:rFonts w:eastAsia="Calibri" w:cstheme="minorHAnsi"/>
          <w:b/>
          <w:bCs/>
        </w:rPr>
        <w:t xml:space="preserve">Comparison between </w:t>
      </w:r>
      <w:r w:rsidR="00857FFB" w:rsidRPr="00F127A7">
        <w:rPr>
          <w:rFonts w:eastAsia="Calibri" w:cstheme="minorHAnsi"/>
          <w:b/>
          <w:bCs/>
        </w:rPr>
        <w:t>mild</w:t>
      </w:r>
      <w:r w:rsidR="008E1A83" w:rsidRPr="00F127A7">
        <w:rPr>
          <w:rFonts w:eastAsia="Calibri" w:cstheme="minorHAnsi"/>
          <w:b/>
          <w:bCs/>
        </w:rPr>
        <w:t xml:space="preserve"> PD vs advanced</w:t>
      </w:r>
      <w:r w:rsidR="00857FFB" w:rsidRPr="00F127A7">
        <w:rPr>
          <w:rFonts w:eastAsia="Calibri" w:cstheme="minorHAnsi"/>
          <w:b/>
          <w:bCs/>
        </w:rPr>
        <w:t>-</w:t>
      </w:r>
      <w:r w:rsidR="008E1A83" w:rsidRPr="00F127A7">
        <w:rPr>
          <w:rFonts w:eastAsia="Calibri" w:cstheme="minorHAnsi"/>
          <w:b/>
          <w:bCs/>
        </w:rPr>
        <w:t xml:space="preserve">moderate PD </w:t>
      </w:r>
      <w:r w:rsidR="008E1A83" w:rsidRPr="00F127A7">
        <w:rPr>
          <w:rFonts w:cstheme="minorHAnsi"/>
          <w:b/>
          <w:bCs/>
        </w:rPr>
        <w:t xml:space="preserve">regarding </w:t>
      </w:r>
      <w:r w:rsidR="00857FFB" w:rsidRPr="00F127A7">
        <w:rPr>
          <w:rFonts w:cstheme="minorHAnsi"/>
          <w:b/>
          <w:bCs/>
        </w:rPr>
        <w:t xml:space="preserve">baseline </w:t>
      </w:r>
      <w:r w:rsidR="008E1A83" w:rsidRPr="00F127A7">
        <w:rPr>
          <w:rFonts w:cstheme="minorHAnsi"/>
          <w:b/>
          <w:bCs/>
        </w:rPr>
        <w:t>characteristics</w:t>
      </w:r>
      <w:r w:rsidR="00857FFB" w:rsidRPr="00F127A7">
        <w:rPr>
          <w:rFonts w:cstheme="minorHAnsi"/>
          <w:b/>
          <w:bCs/>
        </w:rPr>
        <w:t xml:space="preserve"> </w:t>
      </w:r>
      <w:r w:rsidR="008E1A83" w:rsidRPr="00F127A7">
        <w:rPr>
          <w:rFonts w:cstheme="minorHAnsi"/>
          <w:b/>
          <w:bCs/>
        </w:rPr>
        <w:t xml:space="preserve">and </w:t>
      </w:r>
      <w:r w:rsidR="00857FFB" w:rsidRPr="00F127A7">
        <w:rPr>
          <w:rFonts w:cstheme="minorHAnsi"/>
          <w:b/>
          <w:bCs/>
        </w:rPr>
        <w:t>motor</w:t>
      </w:r>
      <w:r w:rsidR="008E1A83" w:rsidRPr="00F127A7">
        <w:rPr>
          <w:rFonts w:cstheme="minorHAnsi"/>
          <w:b/>
          <w:bCs/>
        </w:rPr>
        <w:t xml:space="preserve"> progression</w:t>
      </w:r>
      <w:r w:rsidR="008E1A83" w:rsidRPr="00F127A7" w:rsidDel="00F719EA">
        <w:rPr>
          <w:rFonts w:eastAsia="Calibri" w:cstheme="minorHAnsi"/>
          <w:b/>
          <w:bCs/>
        </w:rPr>
        <w:t xml:space="preserve"> </w:t>
      </w:r>
      <w:r w:rsidR="008E1A83" w:rsidRPr="00F127A7">
        <w:rPr>
          <w:rFonts w:cstheme="minorHAnsi"/>
          <w:b/>
          <w:bCs/>
        </w:rPr>
        <w:t>:</w:t>
      </w:r>
    </w:p>
    <w:p w14:paraId="26D6A4F7" w14:textId="40F70296" w:rsidR="008E1A83" w:rsidRPr="00F127A7" w:rsidRDefault="008E1A83" w:rsidP="008E1A83">
      <w:pPr>
        <w:spacing w:after="200" w:line="360" w:lineRule="auto"/>
        <w:jc w:val="both"/>
        <w:rPr>
          <w:rFonts w:ascii="Arial" w:eastAsia="Calibri" w:hAnsi="Arial" w:cs="Arial"/>
          <w:sz w:val="18"/>
          <w:szCs w:val="18"/>
        </w:rPr>
      </w:pPr>
    </w:p>
    <w:tbl>
      <w:tblPr>
        <w:tblW w:w="95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9"/>
        <w:gridCol w:w="1920"/>
        <w:gridCol w:w="1920"/>
        <w:gridCol w:w="960"/>
        <w:gridCol w:w="960"/>
      </w:tblGrid>
      <w:tr w:rsidR="00463A01" w:rsidRPr="00F127A7" w14:paraId="6475C08F" w14:textId="77777777" w:rsidTr="008E1A83">
        <w:trPr>
          <w:trHeight w:val="290"/>
        </w:trPr>
        <w:tc>
          <w:tcPr>
            <w:tcW w:w="3829" w:type="dxa"/>
            <w:vMerge w:val="restart"/>
            <w:shd w:val="clear" w:color="auto" w:fill="F2F2F2" w:themeFill="background1" w:themeFillShade="F2"/>
            <w:noWrap/>
            <w:vAlign w:val="bottom"/>
          </w:tcPr>
          <w:p w14:paraId="3937AE9A" w14:textId="4B0629C8" w:rsidR="00463A01" w:rsidRPr="00F127A7" w:rsidRDefault="00463A01" w:rsidP="009205A7">
            <w:pPr>
              <w:rPr>
                <w:rFonts w:ascii="Arial" w:eastAsia="Times New Roman" w:hAnsi="Arial" w:cs="Arial"/>
                <w:noProof w:val="0"/>
                <w:color w:val="000000" w:themeColor="text1"/>
                <w:sz w:val="20"/>
                <w:szCs w:val="20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20" w:type="dxa"/>
            <w:shd w:val="clear" w:color="auto" w:fill="F2F2F2" w:themeFill="background1" w:themeFillShade="F2"/>
            <w:vAlign w:val="center"/>
          </w:tcPr>
          <w:p w14:paraId="283225CF" w14:textId="59051282" w:rsidR="00463A01" w:rsidRPr="00F127A7" w:rsidRDefault="00463A01" w:rsidP="009205A7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  <w:t>Mild PD</w:t>
            </w:r>
          </w:p>
          <w:p w14:paraId="26E14434" w14:textId="77777777" w:rsidR="00463A01" w:rsidRPr="00F127A7" w:rsidRDefault="00463A01" w:rsidP="009205A7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  <w:t>(No.=34)</w:t>
            </w:r>
          </w:p>
        </w:tc>
        <w:tc>
          <w:tcPr>
            <w:tcW w:w="1920" w:type="dxa"/>
            <w:shd w:val="clear" w:color="auto" w:fill="F2F2F2" w:themeFill="background1" w:themeFillShade="F2"/>
            <w:vAlign w:val="center"/>
          </w:tcPr>
          <w:p w14:paraId="2B0235BD" w14:textId="77777777" w:rsidR="00463A01" w:rsidRPr="00F127A7" w:rsidRDefault="00463A01" w:rsidP="009205A7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  <w:t>Advanced and moderate PD</w:t>
            </w:r>
          </w:p>
          <w:p w14:paraId="0ED46C01" w14:textId="77777777" w:rsidR="00463A01" w:rsidRPr="00F127A7" w:rsidRDefault="00463A01" w:rsidP="009205A7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  <w:t>(No.=11)</w:t>
            </w:r>
          </w:p>
        </w:tc>
        <w:tc>
          <w:tcPr>
            <w:tcW w:w="1920" w:type="dxa"/>
            <w:gridSpan w:val="2"/>
            <w:shd w:val="clear" w:color="auto" w:fill="F2F2F2" w:themeFill="background1" w:themeFillShade="F2"/>
            <w:noWrap/>
            <w:vAlign w:val="center"/>
          </w:tcPr>
          <w:p w14:paraId="06401BC3" w14:textId="77777777" w:rsidR="00463A01" w:rsidRPr="00F127A7" w:rsidRDefault="00463A01" w:rsidP="004D79BE">
            <w:pPr>
              <w:jc w:val="center"/>
              <w:rPr>
                <w:rFonts w:asciiTheme="minorBidi" w:eastAsia="Times New Roman" w:hAnsiTheme="minorBidi"/>
                <w:b/>
                <w:bCs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noProof w:val="0"/>
                <w:color w:val="000000" w:themeColor="text1"/>
                <w:sz w:val="18"/>
                <w:szCs w:val="18"/>
              </w:rPr>
              <w:t>Mann Whitney</w:t>
            </w:r>
          </w:p>
        </w:tc>
      </w:tr>
      <w:tr w:rsidR="00463A01" w:rsidRPr="00F127A7" w14:paraId="2845ADF8" w14:textId="77777777" w:rsidTr="008E1A83">
        <w:trPr>
          <w:trHeight w:val="290"/>
        </w:trPr>
        <w:tc>
          <w:tcPr>
            <w:tcW w:w="3829" w:type="dxa"/>
            <w:vMerge/>
            <w:shd w:val="clear" w:color="auto" w:fill="auto"/>
            <w:noWrap/>
            <w:vAlign w:val="bottom"/>
            <w:hideMark/>
          </w:tcPr>
          <w:p w14:paraId="14691B0C" w14:textId="7B53703F" w:rsidR="00463A01" w:rsidRPr="00F127A7" w:rsidRDefault="00463A01" w:rsidP="009205A7">
            <w:pPr>
              <w:rPr>
                <w:rFonts w:ascii="Arial" w:eastAsia="Times New Roman" w:hAnsi="Arial" w:cs="Arial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20" w:type="dxa"/>
            <w:shd w:val="clear" w:color="auto" w:fill="F2F2F2" w:themeFill="background1" w:themeFillShade="F2"/>
            <w:vAlign w:val="center"/>
          </w:tcPr>
          <w:p w14:paraId="1F3F60D2" w14:textId="77777777" w:rsidR="00463A01" w:rsidRPr="00F127A7" w:rsidRDefault="00463A01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1920" w:type="dxa"/>
            <w:shd w:val="clear" w:color="auto" w:fill="F2F2F2" w:themeFill="background1" w:themeFillShade="F2"/>
            <w:vAlign w:val="center"/>
          </w:tcPr>
          <w:p w14:paraId="5D721A60" w14:textId="77777777" w:rsidR="00463A01" w:rsidRPr="00F127A7" w:rsidRDefault="00463A01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7D6AB6A7" w14:textId="77777777" w:rsidR="00463A01" w:rsidRPr="00F127A7" w:rsidRDefault="00463A01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  <w:t>z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01EE2673" w14:textId="77777777" w:rsidR="00463A01" w:rsidRPr="00F127A7" w:rsidRDefault="00463A01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</w:tr>
      <w:tr w:rsidR="008E1A83" w:rsidRPr="00F127A7" w14:paraId="41857A5E" w14:textId="77777777" w:rsidTr="009205A7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  <w:hideMark/>
          </w:tcPr>
          <w:p w14:paraId="142FD2AC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920" w:type="dxa"/>
            <w:shd w:val="clear" w:color="auto" w:fill="auto"/>
          </w:tcPr>
          <w:p w14:paraId="09B1D738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7.10  (7.87)</w:t>
            </w:r>
          </w:p>
        </w:tc>
        <w:tc>
          <w:tcPr>
            <w:tcW w:w="1920" w:type="dxa"/>
            <w:shd w:val="clear" w:color="auto" w:fill="auto"/>
          </w:tcPr>
          <w:p w14:paraId="069A44CE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4.45 (13.0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4E54EC" w14:textId="77777777" w:rsidR="008E1A83" w:rsidRPr="00F127A7" w:rsidRDefault="008E1A83" w:rsidP="009205A7">
            <w:pPr>
              <w:jc w:val="right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-1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1CC384" w14:textId="77777777" w:rsidR="008E1A83" w:rsidRPr="00F127A7" w:rsidRDefault="008E1A83" w:rsidP="009205A7">
            <w:pPr>
              <w:jc w:val="right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0.26</w:t>
            </w:r>
          </w:p>
        </w:tc>
      </w:tr>
      <w:tr w:rsidR="008E1A83" w:rsidRPr="00F127A7" w14:paraId="1071F135" w14:textId="77777777" w:rsidTr="009205A7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  <w:hideMark/>
          </w:tcPr>
          <w:p w14:paraId="38B432B4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>AOO</w:t>
            </w:r>
          </w:p>
        </w:tc>
        <w:tc>
          <w:tcPr>
            <w:tcW w:w="1920" w:type="dxa"/>
            <w:shd w:val="clear" w:color="auto" w:fill="auto"/>
          </w:tcPr>
          <w:p w14:paraId="7409F2F6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2.47 (8)</w:t>
            </w:r>
          </w:p>
        </w:tc>
        <w:tc>
          <w:tcPr>
            <w:tcW w:w="1920" w:type="dxa"/>
            <w:shd w:val="clear" w:color="auto" w:fill="auto"/>
          </w:tcPr>
          <w:p w14:paraId="3CBAC3D3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7.77 (13.4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F74440" w14:textId="77777777" w:rsidR="008E1A83" w:rsidRPr="00F127A7" w:rsidRDefault="008E1A83" w:rsidP="009205A7">
            <w:pPr>
              <w:jc w:val="right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-1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0239D9" w14:textId="77777777" w:rsidR="008E1A83" w:rsidRPr="00F127A7" w:rsidRDefault="008E1A83" w:rsidP="009205A7">
            <w:pPr>
              <w:jc w:val="right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0.14</w:t>
            </w:r>
          </w:p>
        </w:tc>
      </w:tr>
      <w:tr w:rsidR="008E1A83" w:rsidRPr="00F127A7" w14:paraId="1951BD46" w14:textId="77777777" w:rsidTr="009205A7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  <w:hideMark/>
          </w:tcPr>
          <w:p w14:paraId="7E3F3AA5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>DOI</w:t>
            </w:r>
          </w:p>
        </w:tc>
        <w:tc>
          <w:tcPr>
            <w:tcW w:w="1920" w:type="dxa"/>
            <w:shd w:val="clear" w:color="auto" w:fill="auto"/>
          </w:tcPr>
          <w:p w14:paraId="5AB9B537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.26 (3)</w:t>
            </w:r>
          </w:p>
        </w:tc>
        <w:tc>
          <w:tcPr>
            <w:tcW w:w="1920" w:type="dxa"/>
            <w:shd w:val="clear" w:color="auto" w:fill="auto"/>
          </w:tcPr>
          <w:p w14:paraId="2169E0C4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.86 (2.6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E07440" w14:textId="77777777" w:rsidR="008E1A83" w:rsidRPr="00F127A7" w:rsidRDefault="008E1A83" w:rsidP="009205A7">
            <w:pPr>
              <w:jc w:val="right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-2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D8AC2B" w14:textId="77777777" w:rsidR="008E1A83" w:rsidRPr="00F127A7" w:rsidRDefault="008E1A83" w:rsidP="009205A7">
            <w:pPr>
              <w:jc w:val="right"/>
              <w:rPr>
                <w:rFonts w:asciiTheme="minorBidi" w:eastAsia="Times New Roman" w:hAnsiTheme="minorBidi"/>
                <w:b/>
                <w:bCs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noProof w:val="0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8E1A83" w:rsidRPr="00F127A7" w14:paraId="5F739DF7" w14:textId="77777777" w:rsidTr="009205A7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  <w:hideMark/>
          </w:tcPr>
          <w:p w14:paraId="6FD6DD20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>LEDD</w:t>
            </w:r>
          </w:p>
        </w:tc>
        <w:tc>
          <w:tcPr>
            <w:tcW w:w="1920" w:type="dxa"/>
            <w:shd w:val="clear" w:color="auto" w:fill="auto"/>
          </w:tcPr>
          <w:p w14:paraId="20EE0565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35.68 (276.20)</w:t>
            </w:r>
          </w:p>
        </w:tc>
        <w:tc>
          <w:tcPr>
            <w:tcW w:w="1920" w:type="dxa"/>
            <w:shd w:val="clear" w:color="auto" w:fill="auto"/>
          </w:tcPr>
          <w:p w14:paraId="6651B567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783.91 (434.6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A915B8" w14:textId="77777777" w:rsidR="008E1A83" w:rsidRPr="00F127A7" w:rsidRDefault="008E1A83" w:rsidP="009205A7">
            <w:pPr>
              <w:jc w:val="right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-1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B323DC" w14:textId="77777777" w:rsidR="008E1A83" w:rsidRPr="00F127A7" w:rsidRDefault="008E1A83" w:rsidP="009205A7">
            <w:pPr>
              <w:jc w:val="right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8E1A83" w:rsidRPr="00F127A7" w14:paraId="5E7EFEBD" w14:textId="77777777" w:rsidTr="009205A7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  <w:hideMark/>
          </w:tcPr>
          <w:p w14:paraId="717FEDE9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 xml:space="preserve">Years of education </w:t>
            </w:r>
          </w:p>
        </w:tc>
        <w:tc>
          <w:tcPr>
            <w:tcW w:w="1920" w:type="dxa"/>
            <w:shd w:val="clear" w:color="auto" w:fill="auto"/>
          </w:tcPr>
          <w:p w14:paraId="53D6F409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.74 (5.87)</w:t>
            </w:r>
          </w:p>
        </w:tc>
        <w:tc>
          <w:tcPr>
            <w:tcW w:w="1920" w:type="dxa"/>
            <w:shd w:val="clear" w:color="auto" w:fill="auto"/>
          </w:tcPr>
          <w:p w14:paraId="785CE8CA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.09 (4.9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5B8053" w14:textId="77777777" w:rsidR="008E1A83" w:rsidRPr="00F127A7" w:rsidRDefault="008E1A83" w:rsidP="009205A7">
            <w:pPr>
              <w:jc w:val="right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-1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56BC35" w14:textId="77777777" w:rsidR="008E1A83" w:rsidRPr="00F127A7" w:rsidRDefault="008E1A83" w:rsidP="009205A7">
            <w:pPr>
              <w:jc w:val="right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0.20</w:t>
            </w:r>
          </w:p>
        </w:tc>
      </w:tr>
      <w:tr w:rsidR="008E1A83" w:rsidRPr="00F127A7" w14:paraId="07259723" w14:textId="77777777" w:rsidTr="009205A7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</w:tcPr>
          <w:p w14:paraId="48FF8F6C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>MDS-UPDRS total score OFF baseline</w:t>
            </w:r>
          </w:p>
        </w:tc>
        <w:tc>
          <w:tcPr>
            <w:tcW w:w="1920" w:type="dxa"/>
            <w:shd w:val="clear" w:color="auto" w:fill="auto"/>
          </w:tcPr>
          <w:p w14:paraId="0F2DF841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70.65 (23.12)</w:t>
            </w:r>
          </w:p>
        </w:tc>
        <w:tc>
          <w:tcPr>
            <w:tcW w:w="1920" w:type="dxa"/>
            <w:shd w:val="clear" w:color="auto" w:fill="auto"/>
          </w:tcPr>
          <w:p w14:paraId="71999D2B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16.82 (34.06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D2F665F" w14:textId="77777777" w:rsidR="008E1A83" w:rsidRPr="00F127A7" w:rsidRDefault="008E1A83" w:rsidP="009205A7">
            <w:pPr>
              <w:jc w:val="right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-3.5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E7705C9" w14:textId="77777777" w:rsidR="008E1A83" w:rsidRPr="00F127A7" w:rsidRDefault="008E1A83" w:rsidP="009205A7">
            <w:pPr>
              <w:jc w:val="right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&lt;0.001</w:t>
            </w:r>
          </w:p>
        </w:tc>
      </w:tr>
      <w:tr w:rsidR="008E1A83" w:rsidRPr="00F127A7" w14:paraId="43F815FB" w14:textId="77777777" w:rsidTr="009205A7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</w:tcPr>
          <w:p w14:paraId="4823C626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lastRenderedPageBreak/>
              <w:t>MDS-UPDRS- I OFF baseline</w:t>
            </w:r>
          </w:p>
        </w:tc>
        <w:tc>
          <w:tcPr>
            <w:tcW w:w="1920" w:type="dxa"/>
            <w:shd w:val="clear" w:color="auto" w:fill="auto"/>
          </w:tcPr>
          <w:p w14:paraId="1F756EA2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3.65 (5.38)</w:t>
            </w:r>
          </w:p>
        </w:tc>
        <w:tc>
          <w:tcPr>
            <w:tcW w:w="1920" w:type="dxa"/>
            <w:shd w:val="clear" w:color="auto" w:fill="auto"/>
          </w:tcPr>
          <w:p w14:paraId="7721F39F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0.64 (9.73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C8C127F" w14:textId="77777777" w:rsidR="008E1A83" w:rsidRPr="00F127A7" w:rsidRDefault="008E1A83" w:rsidP="009205A7">
            <w:pPr>
              <w:jc w:val="right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-2.4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4AE762A" w14:textId="77777777" w:rsidR="008E1A83" w:rsidRPr="00F127A7" w:rsidRDefault="008E1A83" w:rsidP="009205A7">
            <w:pPr>
              <w:jc w:val="right"/>
              <w:rPr>
                <w:rFonts w:asciiTheme="minorBidi" w:eastAsia="Times New Roman" w:hAnsiTheme="minorBidi"/>
                <w:b/>
                <w:bCs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noProof w:val="0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8E1A83" w:rsidRPr="00F127A7" w14:paraId="01F9CC9D" w14:textId="77777777" w:rsidTr="009205A7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</w:tcPr>
          <w:p w14:paraId="1F70072B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>MDS-UPDRS- II OFF baseline</w:t>
            </w:r>
          </w:p>
        </w:tc>
        <w:tc>
          <w:tcPr>
            <w:tcW w:w="1920" w:type="dxa"/>
            <w:shd w:val="clear" w:color="auto" w:fill="auto"/>
          </w:tcPr>
          <w:p w14:paraId="27CFACF4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5.38 (8.40)</w:t>
            </w:r>
          </w:p>
        </w:tc>
        <w:tc>
          <w:tcPr>
            <w:tcW w:w="1920" w:type="dxa"/>
            <w:shd w:val="clear" w:color="auto" w:fill="auto"/>
          </w:tcPr>
          <w:p w14:paraId="652AC62F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7.73 (9.37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501E619" w14:textId="77777777" w:rsidR="008E1A83" w:rsidRPr="00F127A7" w:rsidRDefault="008E1A83" w:rsidP="009205A7">
            <w:pPr>
              <w:jc w:val="right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-3.4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4E50B93" w14:textId="77777777" w:rsidR="008E1A83" w:rsidRPr="00F127A7" w:rsidRDefault="008E1A83" w:rsidP="009205A7">
            <w:pPr>
              <w:jc w:val="right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&lt;0.001</w:t>
            </w:r>
          </w:p>
        </w:tc>
      </w:tr>
      <w:tr w:rsidR="008E1A83" w:rsidRPr="00F127A7" w14:paraId="48E9D428" w14:textId="77777777" w:rsidTr="009205A7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</w:tcPr>
          <w:p w14:paraId="672B5E14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>MDS-UPDRS-III OFF baseline</w:t>
            </w:r>
          </w:p>
        </w:tc>
        <w:tc>
          <w:tcPr>
            <w:tcW w:w="1920" w:type="dxa"/>
            <w:shd w:val="clear" w:color="auto" w:fill="auto"/>
          </w:tcPr>
          <w:p w14:paraId="05C50435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1.44 (15.03)</w:t>
            </w:r>
          </w:p>
        </w:tc>
        <w:tc>
          <w:tcPr>
            <w:tcW w:w="1920" w:type="dxa"/>
            <w:shd w:val="clear" w:color="auto" w:fill="auto"/>
          </w:tcPr>
          <w:p w14:paraId="723F0EB0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8.45 (18.51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82360EF" w14:textId="77777777" w:rsidR="008E1A83" w:rsidRPr="00F127A7" w:rsidRDefault="008E1A83" w:rsidP="009205A7">
            <w:pPr>
              <w:jc w:val="right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-3.5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04A995A" w14:textId="77777777" w:rsidR="008E1A83" w:rsidRPr="00F127A7" w:rsidRDefault="008E1A83" w:rsidP="009205A7">
            <w:pPr>
              <w:jc w:val="right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&lt;0.001</w:t>
            </w:r>
          </w:p>
        </w:tc>
      </w:tr>
      <w:tr w:rsidR="008E1A83" w:rsidRPr="00F127A7" w14:paraId="5B8EAF6E" w14:textId="77777777" w:rsidTr="009205A7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</w:tcPr>
          <w:p w14:paraId="4D7CE0CB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 xml:space="preserve">Tremors OFF baseline </w:t>
            </w:r>
          </w:p>
        </w:tc>
        <w:tc>
          <w:tcPr>
            <w:tcW w:w="1920" w:type="dxa"/>
            <w:shd w:val="clear" w:color="auto" w:fill="auto"/>
          </w:tcPr>
          <w:p w14:paraId="4AC8A0F0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2.12 (7.10)</w:t>
            </w:r>
          </w:p>
        </w:tc>
        <w:tc>
          <w:tcPr>
            <w:tcW w:w="1920" w:type="dxa"/>
            <w:shd w:val="clear" w:color="auto" w:fill="auto"/>
          </w:tcPr>
          <w:p w14:paraId="0DD30530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5.18 (9.04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37AA86C" w14:textId="77777777" w:rsidR="008E1A83" w:rsidRPr="00F127A7" w:rsidRDefault="008E1A83" w:rsidP="009205A7">
            <w:pPr>
              <w:jc w:val="right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-1.1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39C3AF5" w14:textId="77777777" w:rsidR="008E1A83" w:rsidRPr="00F127A7" w:rsidRDefault="008E1A83" w:rsidP="009205A7">
            <w:pPr>
              <w:jc w:val="right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0.24</w:t>
            </w:r>
          </w:p>
        </w:tc>
      </w:tr>
      <w:tr w:rsidR="008E1A83" w:rsidRPr="00F127A7" w14:paraId="00E6894B" w14:textId="77777777" w:rsidTr="009205A7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</w:tcPr>
          <w:p w14:paraId="0BECF46B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 xml:space="preserve">Bradykinesia OFF baseline </w:t>
            </w:r>
          </w:p>
        </w:tc>
        <w:tc>
          <w:tcPr>
            <w:tcW w:w="1920" w:type="dxa"/>
            <w:shd w:val="clear" w:color="auto" w:fill="auto"/>
          </w:tcPr>
          <w:p w14:paraId="1C695E1A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3.82 (6.05)</w:t>
            </w:r>
          </w:p>
        </w:tc>
        <w:tc>
          <w:tcPr>
            <w:tcW w:w="1920" w:type="dxa"/>
            <w:shd w:val="clear" w:color="auto" w:fill="auto"/>
          </w:tcPr>
          <w:p w14:paraId="114BCBE3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3.18 (7.67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3D97F09" w14:textId="77777777" w:rsidR="008E1A83" w:rsidRPr="00F127A7" w:rsidRDefault="008E1A83" w:rsidP="009205A7">
            <w:pPr>
              <w:jc w:val="right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-3.2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9EB3F41" w14:textId="77777777" w:rsidR="008E1A83" w:rsidRPr="00F127A7" w:rsidRDefault="008E1A83" w:rsidP="009205A7">
            <w:pPr>
              <w:jc w:val="right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&lt;0.001</w:t>
            </w:r>
          </w:p>
        </w:tc>
      </w:tr>
      <w:tr w:rsidR="008E1A83" w:rsidRPr="00F127A7" w14:paraId="00676338" w14:textId="77777777" w:rsidTr="009205A7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</w:tcPr>
          <w:p w14:paraId="272DAC35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>Rigidity OFF baseline</w:t>
            </w:r>
          </w:p>
        </w:tc>
        <w:tc>
          <w:tcPr>
            <w:tcW w:w="1920" w:type="dxa"/>
            <w:shd w:val="clear" w:color="auto" w:fill="auto"/>
          </w:tcPr>
          <w:p w14:paraId="1E343C4F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7.85 (3.69)</w:t>
            </w:r>
          </w:p>
        </w:tc>
        <w:tc>
          <w:tcPr>
            <w:tcW w:w="1920" w:type="dxa"/>
            <w:shd w:val="clear" w:color="auto" w:fill="auto"/>
          </w:tcPr>
          <w:p w14:paraId="54FA5384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1.91 (4.01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262C29D" w14:textId="77777777" w:rsidR="008E1A83" w:rsidRPr="00F127A7" w:rsidRDefault="008E1A83" w:rsidP="009205A7">
            <w:pPr>
              <w:jc w:val="right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-2.8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1D0C020" w14:textId="77777777" w:rsidR="008E1A83" w:rsidRPr="00F127A7" w:rsidRDefault="008E1A83" w:rsidP="009205A7">
            <w:pPr>
              <w:jc w:val="right"/>
              <w:rPr>
                <w:rFonts w:asciiTheme="minorBidi" w:eastAsia="Times New Roman" w:hAnsiTheme="minorBidi"/>
                <w:b/>
                <w:bCs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noProof w:val="0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8E1A83" w:rsidRPr="00F127A7" w14:paraId="2F2DC6F4" w14:textId="77777777" w:rsidTr="009205A7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</w:tcPr>
          <w:p w14:paraId="19561BC9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>Axial OFF baseline</w:t>
            </w:r>
          </w:p>
        </w:tc>
        <w:tc>
          <w:tcPr>
            <w:tcW w:w="1920" w:type="dxa"/>
            <w:shd w:val="clear" w:color="auto" w:fill="auto"/>
          </w:tcPr>
          <w:p w14:paraId="1774A997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0.97 (4.38)</w:t>
            </w:r>
          </w:p>
        </w:tc>
        <w:tc>
          <w:tcPr>
            <w:tcW w:w="1920" w:type="dxa"/>
            <w:shd w:val="clear" w:color="auto" w:fill="auto"/>
          </w:tcPr>
          <w:p w14:paraId="719AD735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2.64 (5.41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C3EF7FB" w14:textId="77777777" w:rsidR="008E1A83" w:rsidRPr="00F127A7" w:rsidRDefault="008E1A83" w:rsidP="009205A7">
            <w:pPr>
              <w:jc w:val="right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-4.4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6BC419B" w14:textId="77777777" w:rsidR="008E1A83" w:rsidRPr="00F127A7" w:rsidRDefault="008E1A83" w:rsidP="009205A7">
            <w:pPr>
              <w:jc w:val="right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&lt;0.001</w:t>
            </w:r>
          </w:p>
        </w:tc>
      </w:tr>
      <w:tr w:rsidR="008E1A83" w:rsidRPr="00F127A7" w14:paraId="315927B8" w14:textId="77777777" w:rsidTr="009205A7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</w:tcPr>
          <w:p w14:paraId="0A364AFF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>PIGD OFF baseline</w:t>
            </w:r>
          </w:p>
        </w:tc>
        <w:tc>
          <w:tcPr>
            <w:tcW w:w="1920" w:type="dxa"/>
            <w:shd w:val="clear" w:color="auto" w:fill="auto"/>
          </w:tcPr>
          <w:p w14:paraId="5FE7CFA2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.15 (4.13)</w:t>
            </w:r>
          </w:p>
        </w:tc>
        <w:tc>
          <w:tcPr>
            <w:tcW w:w="1920" w:type="dxa"/>
            <w:shd w:val="clear" w:color="auto" w:fill="auto"/>
          </w:tcPr>
          <w:p w14:paraId="5B156021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5.45 (3.91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E15A981" w14:textId="77777777" w:rsidR="008E1A83" w:rsidRPr="00F127A7" w:rsidRDefault="008E1A83" w:rsidP="009205A7">
            <w:pPr>
              <w:jc w:val="right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-4.2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01499B3" w14:textId="77777777" w:rsidR="008E1A83" w:rsidRPr="00F127A7" w:rsidRDefault="008E1A83" w:rsidP="009205A7">
            <w:pPr>
              <w:jc w:val="right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&lt;0.001</w:t>
            </w:r>
          </w:p>
        </w:tc>
      </w:tr>
      <w:tr w:rsidR="008E1A83" w:rsidRPr="00F127A7" w14:paraId="0E73FE2E" w14:textId="77777777" w:rsidTr="004D79BE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</w:tcPr>
          <w:p w14:paraId="44558075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>Motor complication total score baseline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1F2DDBFA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.35 (3.26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3D5CC6A2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9.36 (4.84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B3D1343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-3.5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118C615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&lt;0.001</w:t>
            </w:r>
          </w:p>
        </w:tc>
      </w:tr>
      <w:tr w:rsidR="008E1A83" w:rsidRPr="00F127A7" w14:paraId="7C821B68" w14:textId="77777777" w:rsidTr="004D79BE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</w:tcPr>
          <w:p w14:paraId="12EAE96E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 xml:space="preserve">Schwab and England ADL OFF baseline 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5909D5B6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81.18 (8.08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69587C29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0.91 (13.75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2A010F5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-4.2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1B7353C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&lt;0.001</w:t>
            </w:r>
          </w:p>
        </w:tc>
      </w:tr>
      <w:tr w:rsidR="008E1A83" w:rsidRPr="00F127A7" w14:paraId="631E90E4" w14:textId="77777777" w:rsidTr="004D79BE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</w:tcPr>
          <w:p w14:paraId="2662691B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>TUG OFF baseline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28670242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4.34 (10.60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12CE6277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3.25 (22.09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2A42375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-3.8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DF10A22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&lt;0.001</w:t>
            </w:r>
          </w:p>
        </w:tc>
      </w:tr>
      <w:tr w:rsidR="008E1A83" w:rsidRPr="00F127A7" w14:paraId="141B4A63" w14:textId="77777777" w:rsidTr="004D79BE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</w:tcPr>
          <w:p w14:paraId="26A9732A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>(10- MWT) comfortable speed OFF baseline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4DB3E128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0.86 (0.28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08D19FA4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0.49 (0.29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CE5FD77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-3.2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E39A27C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b/>
                <w:bCs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b/>
                <w:bCs/>
                <w:sz w:val="18"/>
                <w:szCs w:val="18"/>
              </w:rPr>
              <w:t>0.001</w:t>
            </w:r>
          </w:p>
        </w:tc>
      </w:tr>
      <w:tr w:rsidR="008E1A83" w:rsidRPr="00F127A7" w14:paraId="308FE9B5" w14:textId="77777777" w:rsidTr="004D79BE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</w:tcPr>
          <w:p w14:paraId="76017B8C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 xml:space="preserve">10- MWT) maximum speed OFF baseline 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31EDA3EB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1.16 (0.36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04B6442B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0.70 (0.33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F61D845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-3.2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7B2C72D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b/>
                <w:bCs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b/>
                <w:bCs/>
                <w:sz w:val="18"/>
                <w:szCs w:val="18"/>
              </w:rPr>
              <w:t>0.001</w:t>
            </w:r>
          </w:p>
        </w:tc>
      </w:tr>
      <w:tr w:rsidR="008E1A83" w:rsidRPr="00F127A7" w14:paraId="6E74855E" w14:textId="77777777" w:rsidTr="004D79BE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</w:tcPr>
          <w:p w14:paraId="1C058EDC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>BBS OFF baseline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1C465A0D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49.71 (5.30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51F96D2D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33.91 (11.113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8DE49FC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-4.0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2C9454E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&lt;0.001</w:t>
            </w:r>
          </w:p>
        </w:tc>
      </w:tr>
      <w:tr w:rsidR="008E1A83" w:rsidRPr="00F127A7" w14:paraId="2842FDD8" w14:textId="77777777" w:rsidTr="004D79BE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</w:tcPr>
          <w:p w14:paraId="072D64A8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 xml:space="preserve">NFOG-Q OFF baseline 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737B3E18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7.12 (8.29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5A0A2058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0.27 (8.88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187B319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-3.7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DEEABD5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&lt;0.001</w:t>
            </w:r>
          </w:p>
        </w:tc>
      </w:tr>
      <w:tr w:rsidR="008E1A83" w:rsidRPr="00F127A7" w14:paraId="1299868B" w14:textId="77777777" w:rsidTr="004D79BE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</w:tcPr>
          <w:p w14:paraId="2D111DCA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>IPAQ baseline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04B08B74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273.18 (745.50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03E2960B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447.82 (728.90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6A2E09D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-2.9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18FBEDA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&lt;0.001</w:t>
            </w:r>
          </w:p>
        </w:tc>
      </w:tr>
      <w:tr w:rsidR="008E1A83" w:rsidRPr="00F127A7" w14:paraId="4C98E2DB" w14:textId="77777777" w:rsidTr="004D79BE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</w:tcPr>
          <w:p w14:paraId="26CB31B4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>MMSE baseline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5C3E8A80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7.15 (2.24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66542E9C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4.36 (4.50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68CF5E8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-1.7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8C299F4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0.07</w:t>
            </w:r>
          </w:p>
        </w:tc>
      </w:tr>
      <w:tr w:rsidR="008E1A83" w:rsidRPr="00F127A7" w14:paraId="0C483042" w14:textId="77777777" w:rsidTr="004D79BE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</w:tcPr>
          <w:p w14:paraId="2043D4C3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>NMSS total score baseline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6545F136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6.44 (38.43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4743A38C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78.27 (55.99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8E6002A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-1.3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AA0F79D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0.17</w:t>
            </w:r>
          </w:p>
        </w:tc>
      </w:tr>
      <w:tr w:rsidR="008E1A83" w:rsidRPr="00F127A7" w14:paraId="7F562E09" w14:textId="77777777" w:rsidTr="004D79BE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</w:tcPr>
          <w:p w14:paraId="48700EF2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>BDI baseline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0DFA31E2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5.35 (7.92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52586804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4.09 (12.31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49B5525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-2.4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61E314C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b/>
                <w:bCs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noProof w:val="0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8E1A83" w:rsidRPr="00F127A7" w14:paraId="68F137CE" w14:textId="77777777" w:rsidTr="004D79BE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</w:tcPr>
          <w:p w14:paraId="2831122C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>PDQ-39 baseline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7D92E20B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2.28 (15.57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06F6CBD1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1.53 (19.88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4F5C24E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-2.9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32BF8B7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&lt;0.001</w:t>
            </w:r>
          </w:p>
        </w:tc>
      </w:tr>
      <w:tr w:rsidR="008E1A83" w:rsidRPr="00F127A7" w14:paraId="1D87C284" w14:textId="77777777" w:rsidTr="004D79BE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  <w:hideMark/>
          </w:tcPr>
          <w:p w14:paraId="08F6C3F0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20"/>
                <w:szCs w:val="20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HbA1c %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7DC78974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.10 (1.08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6AF11AFA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.53 (0.5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A4E221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-1.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83E8D3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0.05</w:t>
            </w:r>
          </w:p>
        </w:tc>
      </w:tr>
      <w:tr w:rsidR="008E1A83" w:rsidRPr="00F127A7" w14:paraId="2D67E29D" w14:textId="77777777" w:rsidTr="004D79BE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  <w:hideMark/>
          </w:tcPr>
          <w:p w14:paraId="7C3E0FF3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20"/>
                <w:szCs w:val="20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Uric acid (mg/dL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73F6E0D9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.75 (0.67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611CE389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.02 (0.7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51DE9B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-1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D59FFF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0.31</w:t>
            </w:r>
          </w:p>
        </w:tc>
      </w:tr>
      <w:tr w:rsidR="008E1A83" w:rsidRPr="00F127A7" w14:paraId="2B8E4E3B" w14:textId="77777777" w:rsidTr="004D79BE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  <w:hideMark/>
          </w:tcPr>
          <w:p w14:paraId="056D66DF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20"/>
                <w:szCs w:val="20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Cholesterol (mg/dL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51103793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71.70 (48.62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7630F5F0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95.50 (34.7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57FBD6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-1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65201F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0.10</w:t>
            </w:r>
          </w:p>
        </w:tc>
      </w:tr>
      <w:tr w:rsidR="008E1A83" w:rsidRPr="00F127A7" w14:paraId="307752F0" w14:textId="77777777" w:rsidTr="004D79BE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  <w:hideMark/>
          </w:tcPr>
          <w:p w14:paraId="0D5C08C6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20"/>
                <w:szCs w:val="20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Triglycerides (mg/dL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1EC95784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25.63 (49.85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2D2F36A6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06.20 (28.2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505407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-1.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B43C3A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0.27</w:t>
            </w:r>
          </w:p>
        </w:tc>
      </w:tr>
      <w:tr w:rsidR="008E1A83" w:rsidRPr="00F127A7" w14:paraId="35D90CD1" w14:textId="77777777" w:rsidTr="004D79BE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  <w:hideMark/>
          </w:tcPr>
          <w:p w14:paraId="6CB5A12B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20"/>
                <w:szCs w:val="20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LDL (mg/dL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0EF4E29D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03.40 (30.68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63A65B67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21.46 (27.9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0D6B5E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-1.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DCACAC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0.19</w:t>
            </w:r>
          </w:p>
        </w:tc>
      </w:tr>
      <w:tr w:rsidR="008E1A83" w:rsidRPr="00F127A7" w14:paraId="115EB71D" w14:textId="77777777" w:rsidTr="004D79BE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  <w:hideMark/>
          </w:tcPr>
          <w:p w14:paraId="62CD763B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20"/>
                <w:szCs w:val="20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HDL (mg/dL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7F3D9A22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8.50 (7.97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794F0F59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5.80 (14.1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0CB30E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-1.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3E0551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0.16</w:t>
            </w:r>
          </w:p>
        </w:tc>
      </w:tr>
      <w:tr w:rsidR="008E1A83" w:rsidRPr="00F127A7" w14:paraId="2EFA3CE7" w14:textId="77777777" w:rsidTr="004D79BE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  <w:hideMark/>
          </w:tcPr>
          <w:p w14:paraId="79A3A055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20"/>
                <w:szCs w:val="20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Shelten total score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154AE40D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.09 (3.56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751B9445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.09 (2.6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141B32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-0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641805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0.50</w:t>
            </w:r>
          </w:p>
        </w:tc>
      </w:tr>
      <w:tr w:rsidR="008E1A83" w:rsidRPr="00F127A7" w14:paraId="4377569C" w14:textId="77777777" w:rsidTr="004D79BE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  <w:hideMark/>
          </w:tcPr>
          <w:p w14:paraId="50FF2F87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20"/>
                <w:szCs w:val="20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azekas total score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68CF1E10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76 (0.66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6CC14BB6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70 (0.6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8287A4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-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9A889B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0.81</w:t>
            </w:r>
          </w:p>
        </w:tc>
      </w:tr>
      <w:tr w:rsidR="008E1A83" w:rsidRPr="00F127A7" w14:paraId="13D9E4F4" w14:textId="77777777" w:rsidTr="00463A01">
        <w:trPr>
          <w:trHeight w:val="422"/>
        </w:trPr>
        <w:tc>
          <w:tcPr>
            <w:tcW w:w="9589" w:type="dxa"/>
            <w:gridSpan w:val="5"/>
            <w:shd w:val="clear" w:color="auto" w:fill="auto"/>
            <w:noWrap/>
            <w:vAlign w:val="center"/>
          </w:tcPr>
          <w:p w14:paraId="54427045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20"/>
                <w:szCs w:val="20"/>
              </w:rPr>
              <w:t xml:space="preserve">Clinical progression </w:t>
            </w:r>
          </w:p>
        </w:tc>
      </w:tr>
      <w:tr w:rsidR="008E1A83" w:rsidRPr="00F127A7" w14:paraId="51BF073E" w14:textId="77777777" w:rsidTr="009205A7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  <w:hideMark/>
          </w:tcPr>
          <w:p w14:paraId="29312EF9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lastRenderedPageBreak/>
              <w:t>Δ</w:t>
            </w: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 xml:space="preserve"> MDS-UPDRS-OFF total score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5EE3C120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4.85 (11.79)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6274CB14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1.91 (13.9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9FB208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-0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7DA8BC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0.45</w:t>
            </w:r>
          </w:p>
        </w:tc>
      </w:tr>
      <w:tr w:rsidR="008E1A83" w:rsidRPr="00F127A7" w14:paraId="63B1CB9A" w14:textId="77777777" w:rsidTr="009205A7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</w:tcPr>
          <w:p w14:paraId="2885B249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Δ</w:t>
            </w: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 xml:space="preserve"> MDS-UPDRS- I OFF </w:t>
            </w:r>
          </w:p>
        </w:tc>
        <w:tc>
          <w:tcPr>
            <w:tcW w:w="1920" w:type="dxa"/>
            <w:shd w:val="clear" w:color="auto" w:fill="auto"/>
          </w:tcPr>
          <w:p w14:paraId="2C156F6A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1.85 (7.08)</w:t>
            </w:r>
          </w:p>
        </w:tc>
        <w:tc>
          <w:tcPr>
            <w:tcW w:w="1920" w:type="dxa"/>
            <w:shd w:val="clear" w:color="auto" w:fill="auto"/>
          </w:tcPr>
          <w:p w14:paraId="4D6007A1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1.00 (6.96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8118852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-1.8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3A7B403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0.07</w:t>
            </w:r>
          </w:p>
        </w:tc>
      </w:tr>
      <w:tr w:rsidR="008E1A83" w:rsidRPr="00F127A7" w14:paraId="046FE67A" w14:textId="77777777" w:rsidTr="009205A7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</w:tcPr>
          <w:p w14:paraId="36DCBE18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Δ</w:t>
            </w: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 xml:space="preserve"> MDS-UPDRS- II OFF</w:t>
            </w:r>
          </w:p>
        </w:tc>
        <w:tc>
          <w:tcPr>
            <w:tcW w:w="1920" w:type="dxa"/>
            <w:shd w:val="clear" w:color="auto" w:fill="auto"/>
          </w:tcPr>
          <w:p w14:paraId="4D756ED1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-875.03 (527.39)</w:t>
            </w:r>
          </w:p>
        </w:tc>
        <w:tc>
          <w:tcPr>
            <w:tcW w:w="1920" w:type="dxa"/>
            <w:shd w:val="clear" w:color="auto" w:fill="auto"/>
          </w:tcPr>
          <w:p w14:paraId="2D29286F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-863.09 (612.23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F01025E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4C4940A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0.93</w:t>
            </w:r>
          </w:p>
        </w:tc>
      </w:tr>
      <w:tr w:rsidR="008E1A83" w:rsidRPr="00F127A7" w14:paraId="091647B2" w14:textId="77777777" w:rsidTr="009205A7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</w:tcPr>
          <w:p w14:paraId="53E99B8E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Δ</w:t>
            </w: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 xml:space="preserve"> MDS-UPDRS-III OFF</w:t>
            </w:r>
          </w:p>
        </w:tc>
        <w:tc>
          <w:tcPr>
            <w:tcW w:w="1920" w:type="dxa"/>
            <w:shd w:val="clear" w:color="auto" w:fill="auto"/>
          </w:tcPr>
          <w:p w14:paraId="44016A22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-10.91 (7.65)</w:t>
            </w:r>
          </w:p>
        </w:tc>
        <w:tc>
          <w:tcPr>
            <w:tcW w:w="1920" w:type="dxa"/>
            <w:shd w:val="clear" w:color="auto" w:fill="auto"/>
          </w:tcPr>
          <w:p w14:paraId="05516223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-17.27 (7.86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E2E8CA4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-0.3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AD644B2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0.72</w:t>
            </w:r>
          </w:p>
        </w:tc>
      </w:tr>
      <w:tr w:rsidR="008E1A83" w:rsidRPr="00F127A7" w14:paraId="3636ECEF" w14:textId="77777777" w:rsidTr="009205A7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</w:tcPr>
          <w:p w14:paraId="36C921D9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Δ</w:t>
            </w: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 xml:space="preserve"> Tremors 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5D2465C9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.82 (2.81)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5861B5B2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.91 (2.17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7845A29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-0.2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B83B155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0.84</w:t>
            </w:r>
          </w:p>
        </w:tc>
      </w:tr>
      <w:tr w:rsidR="008E1A83" w:rsidRPr="00F127A7" w14:paraId="392A3E6F" w14:textId="77777777" w:rsidTr="009205A7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</w:tcPr>
          <w:p w14:paraId="742C6BC1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Δ</w:t>
            </w: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 xml:space="preserve"> Rigidity 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672ED0A2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.64 (1.78)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0A06CB12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.91 (1.38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1A91A73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-0.2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F688E5D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0.81</w:t>
            </w:r>
          </w:p>
        </w:tc>
      </w:tr>
      <w:tr w:rsidR="008E1A83" w:rsidRPr="00F127A7" w14:paraId="5FDFDA72" w14:textId="77777777" w:rsidTr="004D79BE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</w:tcPr>
          <w:p w14:paraId="24A9E817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Δ</w:t>
            </w: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 xml:space="preserve"> Axial 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253983F0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.39 (3.09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2A874FE7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.00 (3.55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4110FDC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-0.8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D9A3494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0.37</w:t>
            </w:r>
          </w:p>
        </w:tc>
      </w:tr>
      <w:tr w:rsidR="008E1A83" w:rsidRPr="00F127A7" w14:paraId="4A161703" w14:textId="77777777" w:rsidTr="004D79BE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</w:tcPr>
          <w:p w14:paraId="29CC2899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Δ</w:t>
            </w: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 xml:space="preserve"> PIGD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183E3F9D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.15 (3.04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271B2F32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.91 (2.95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8EE5DBD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-0.0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B8F0DED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0.95</w:t>
            </w:r>
          </w:p>
        </w:tc>
      </w:tr>
      <w:tr w:rsidR="008E1A83" w:rsidRPr="00F127A7" w14:paraId="006305D7" w14:textId="77777777" w:rsidTr="004D79BE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</w:tcPr>
          <w:p w14:paraId="4C7DA6BB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Δ</w:t>
            </w: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 xml:space="preserve"> Motor complication total score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0B722935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.24 (2.62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35A37E7E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.18 (2.23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C387001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-1.3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C2DB418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0.17</w:t>
            </w:r>
          </w:p>
        </w:tc>
      </w:tr>
      <w:tr w:rsidR="008E1A83" w:rsidRPr="00F127A7" w14:paraId="5A477A6A" w14:textId="77777777" w:rsidTr="004D79BE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</w:tcPr>
          <w:p w14:paraId="71E3CC2A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Δ</w:t>
            </w: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 xml:space="preserve"> Schwab and England ADL OFF 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4B1C56E7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-10.91 (7.65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193EB682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-17.27 (7.86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5EC63DC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-2.5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8BF9F1A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b/>
                <w:bCs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noProof w:val="0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8E1A83" w:rsidRPr="00F127A7" w14:paraId="35881D76" w14:textId="77777777" w:rsidTr="004D79BE">
        <w:trPr>
          <w:trHeight w:val="290"/>
        </w:trPr>
        <w:tc>
          <w:tcPr>
            <w:tcW w:w="3829" w:type="dxa"/>
            <w:shd w:val="clear" w:color="auto" w:fill="auto"/>
            <w:noWrap/>
            <w:vAlign w:val="bottom"/>
          </w:tcPr>
          <w:p w14:paraId="033029C6" w14:textId="77777777" w:rsidR="008E1A83" w:rsidRPr="00F127A7" w:rsidRDefault="008E1A83" w:rsidP="009205A7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Δ</w:t>
            </w: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 xml:space="preserve"> IPAQ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69BF4EAB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-875.03 (527.39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6B39E9BC" w14:textId="77777777" w:rsidR="008E1A83" w:rsidRPr="00F127A7" w:rsidRDefault="008E1A83" w:rsidP="004D79B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-863.09 (612.23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7C8CC8E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-0.3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D5C35C8" w14:textId="77777777" w:rsidR="008E1A83" w:rsidRPr="00F127A7" w:rsidRDefault="008E1A83" w:rsidP="004D79BE">
            <w:pPr>
              <w:jc w:val="center"/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noProof w:val="0"/>
                <w:color w:val="000000" w:themeColor="text1"/>
                <w:sz w:val="18"/>
                <w:szCs w:val="18"/>
              </w:rPr>
              <w:t>0.77</w:t>
            </w:r>
          </w:p>
        </w:tc>
      </w:tr>
    </w:tbl>
    <w:p w14:paraId="41DF0F9C" w14:textId="77777777" w:rsidR="008E1A83" w:rsidRPr="00F127A7" w:rsidRDefault="008E1A83" w:rsidP="008E1A83"/>
    <w:p w14:paraId="2566A20C" w14:textId="7741101B" w:rsidR="008E1A83" w:rsidRPr="00F127A7" w:rsidRDefault="008E1A83" w:rsidP="008E1A83">
      <w:pPr>
        <w:spacing w:after="160" w:line="259" w:lineRule="auto"/>
        <w:jc w:val="both"/>
        <w:rPr>
          <w:rFonts w:asciiTheme="minorBidi" w:eastAsia="Calibri" w:hAnsiTheme="minorBidi"/>
          <w:sz w:val="18"/>
          <w:szCs w:val="18"/>
        </w:rPr>
      </w:pPr>
      <w:r w:rsidRPr="00F127A7">
        <w:rPr>
          <w:rFonts w:asciiTheme="minorBidi" w:hAnsiTheme="minorBidi"/>
          <w:sz w:val="18"/>
          <w:szCs w:val="18"/>
        </w:rPr>
        <w:t>AOO = age of onset, DOI= duration of illness, LEDD= Levodopa equivalent daily dose, LDL=</w:t>
      </w:r>
      <w:r w:rsidRPr="00F127A7">
        <w:rPr>
          <w:rFonts w:asciiTheme="minorBidi" w:eastAsia="Times New Roman" w:hAnsiTheme="minorBidi"/>
          <w:b/>
          <w:bCs/>
          <w:color w:val="000000"/>
          <w:sz w:val="18"/>
          <w:szCs w:val="18"/>
        </w:rPr>
        <w:t xml:space="preserve"> </w:t>
      </w:r>
      <w:r w:rsidRPr="00F127A7">
        <w:rPr>
          <w:rFonts w:asciiTheme="minorBidi" w:eastAsia="Times New Roman" w:hAnsiTheme="minorBidi"/>
          <w:color w:val="000000"/>
          <w:sz w:val="18"/>
          <w:szCs w:val="18"/>
        </w:rPr>
        <w:t>Low density lipoprotein, HDL= High density lipoprotein</w:t>
      </w:r>
      <w:r w:rsidRPr="00F127A7">
        <w:rPr>
          <w:rFonts w:asciiTheme="minorBidi" w:eastAsia="Calibri" w:hAnsiTheme="minorBidi"/>
          <w:sz w:val="18"/>
          <w:szCs w:val="18"/>
        </w:rPr>
        <w:t>,</w:t>
      </w:r>
      <w:r w:rsidRPr="00F127A7">
        <w:rPr>
          <w:rFonts w:asciiTheme="minorBidi" w:hAnsiTheme="minorBidi"/>
          <w:sz w:val="18"/>
          <w:szCs w:val="18"/>
        </w:rPr>
        <w:t xml:space="preserve"> MDS-UPDRS</w:t>
      </w:r>
      <w:r w:rsidRPr="00F127A7">
        <w:rPr>
          <w:rFonts w:asciiTheme="minorBidi" w:eastAsia="Calibri" w:hAnsiTheme="minorBidi"/>
          <w:sz w:val="18"/>
          <w:szCs w:val="18"/>
        </w:rPr>
        <w:t>= movement disorder society – unified Parkinson’s disease rating scale</w:t>
      </w:r>
      <w:r w:rsidRPr="00F127A7">
        <w:rPr>
          <w:rFonts w:asciiTheme="minorBidi" w:hAnsiTheme="minorBidi"/>
          <w:sz w:val="18"/>
          <w:szCs w:val="18"/>
        </w:rPr>
        <w:t xml:space="preserve"> PIGD=</w:t>
      </w:r>
      <w:r w:rsidRPr="00F127A7">
        <w:rPr>
          <w:rFonts w:asciiTheme="minorBidi" w:eastAsia="Calibri" w:hAnsiTheme="minorBidi"/>
          <w:sz w:val="18"/>
          <w:szCs w:val="18"/>
        </w:rPr>
        <w:t xml:space="preserve"> postural instability and gait disorder</w:t>
      </w:r>
      <w:r w:rsidRPr="00F127A7">
        <w:rPr>
          <w:rFonts w:asciiTheme="minorBidi" w:hAnsiTheme="minorBidi"/>
          <w:sz w:val="18"/>
          <w:szCs w:val="18"/>
        </w:rPr>
        <w:t>,ADL =</w:t>
      </w:r>
      <w:r w:rsidRPr="00F127A7">
        <w:rPr>
          <w:rFonts w:asciiTheme="minorBidi" w:eastAsia="Calibri" w:hAnsiTheme="minorBidi"/>
          <w:sz w:val="18"/>
          <w:szCs w:val="18"/>
        </w:rPr>
        <w:t xml:space="preserve"> activities of daily living,</w:t>
      </w:r>
      <w:r w:rsidRPr="00F127A7">
        <w:rPr>
          <w:rFonts w:asciiTheme="minorBidi" w:hAnsiTheme="minorBidi"/>
          <w:sz w:val="18"/>
          <w:szCs w:val="18"/>
        </w:rPr>
        <w:t xml:space="preserve"> TUG=</w:t>
      </w:r>
      <w:r w:rsidRPr="00F127A7">
        <w:rPr>
          <w:rFonts w:asciiTheme="minorBidi" w:eastAsia="Calibri" w:hAnsiTheme="minorBidi"/>
          <w:sz w:val="18"/>
          <w:szCs w:val="18"/>
        </w:rPr>
        <w:t xml:space="preserve"> time up and go test, 10 MWT= 10 meter walking test ,</w:t>
      </w:r>
      <w:r w:rsidRPr="00F127A7">
        <w:rPr>
          <w:rFonts w:asciiTheme="minorBidi" w:hAnsiTheme="minorBidi"/>
          <w:sz w:val="18"/>
          <w:szCs w:val="18"/>
        </w:rPr>
        <w:t xml:space="preserve"> BBS =</w:t>
      </w:r>
      <w:r w:rsidRPr="00F127A7">
        <w:rPr>
          <w:rFonts w:asciiTheme="minorBidi" w:eastAsia="Calibri" w:hAnsiTheme="minorBidi"/>
          <w:sz w:val="18"/>
          <w:szCs w:val="18"/>
        </w:rPr>
        <w:t xml:space="preserve"> </w:t>
      </w:r>
      <w:r w:rsidRPr="00F127A7">
        <w:rPr>
          <w:rFonts w:asciiTheme="minorBidi" w:hAnsiTheme="minorBidi"/>
          <w:sz w:val="18"/>
          <w:szCs w:val="18"/>
        </w:rPr>
        <w:t>berg balance scale ,</w:t>
      </w:r>
      <w:r w:rsidRPr="00F127A7">
        <w:rPr>
          <w:rFonts w:asciiTheme="minorBidi" w:hAnsiTheme="minorBidi"/>
          <w:b/>
          <w:bCs/>
          <w:sz w:val="18"/>
          <w:szCs w:val="18"/>
        </w:rPr>
        <w:t xml:space="preserve"> </w:t>
      </w:r>
      <w:r w:rsidRPr="00F127A7">
        <w:rPr>
          <w:rFonts w:asciiTheme="minorBidi" w:hAnsiTheme="minorBidi"/>
          <w:sz w:val="18"/>
          <w:szCs w:val="18"/>
        </w:rPr>
        <w:t>NFOG-Q</w:t>
      </w:r>
      <w:r w:rsidRPr="00F127A7">
        <w:rPr>
          <w:rFonts w:asciiTheme="minorBidi" w:hAnsiTheme="minorBidi"/>
          <w:b/>
          <w:bCs/>
          <w:sz w:val="18"/>
          <w:szCs w:val="18"/>
        </w:rPr>
        <w:t xml:space="preserve"> </w:t>
      </w:r>
      <w:r w:rsidRPr="00F127A7">
        <w:rPr>
          <w:rFonts w:asciiTheme="minorBidi" w:hAnsiTheme="minorBidi"/>
          <w:sz w:val="18"/>
          <w:szCs w:val="18"/>
        </w:rPr>
        <w:t xml:space="preserve">= new </w:t>
      </w:r>
      <w:r w:rsidRPr="00F127A7">
        <w:rPr>
          <w:rFonts w:asciiTheme="minorBidi" w:eastAsia="Calibri" w:hAnsiTheme="minorBidi"/>
          <w:sz w:val="18"/>
          <w:szCs w:val="18"/>
        </w:rPr>
        <w:t>freezing of gait questionnaire,</w:t>
      </w:r>
      <w:r w:rsidRPr="00F127A7">
        <w:rPr>
          <w:rFonts w:asciiTheme="minorBidi" w:hAnsiTheme="minorBidi"/>
          <w:sz w:val="18"/>
          <w:szCs w:val="18"/>
        </w:rPr>
        <w:t xml:space="preserve"> IPAQ =</w:t>
      </w:r>
      <w:r w:rsidRPr="00F127A7">
        <w:rPr>
          <w:rFonts w:asciiTheme="minorBidi" w:eastAsia="Calibri" w:hAnsiTheme="minorBidi"/>
          <w:sz w:val="18"/>
          <w:szCs w:val="18"/>
        </w:rPr>
        <w:t xml:space="preserve"> international physical activity questionnaire</w:t>
      </w:r>
      <w:r w:rsidRPr="00F127A7">
        <w:rPr>
          <w:rFonts w:asciiTheme="minorBidi" w:hAnsiTheme="minorBidi"/>
          <w:sz w:val="18"/>
          <w:szCs w:val="18"/>
        </w:rPr>
        <w:t>, MMSE=mini mental state examination ,NMSS =</w:t>
      </w:r>
      <w:r w:rsidRPr="00F127A7">
        <w:rPr>
          <w:rFonts w:asciiTheme="minorBidi" w:eastAsia="Calibri" w:hAnsiTheme="minorBidi"/>
          <w:sz w:val="18"/>
          <w:szCs w:val="18"/>
        </w:rPr>
        <w:t xml:space="preserve"> non-motor symptoms scale</w:t>
      </w:r>
      <w:r w:rsidRPr="00F127A7">
        <w:rPr>
          <w:rFonts w:asciiTheme="minorBidi" w:hAnsiTheme="minorBidi"/>
          <w:sz w:val="18"/>
          <w:szCs w:val="18"/>
        </w:rPr>
        <w:t xml:space="preserve"> ,BDI =</w:t>
      </w:r>
      <w:r w:rsidRPr="00F127A7">
        <w:rPr>
          <w:rFonts w:asciiTheme="minorBidi" w:eastAsia="Calibri" w:hAnsiTheme="minorBidi"/>
          <w:sz w:val="18"/>
          <w:szCs w:val="18"/>
        </w:rPr>
        <w:t xml:space="preserve"> beck depression inventory</w:t>
      </w:r>
      <w:r w:rsidRPr="00F127A7">
        <w:rPr>
          <w:rFonts w:asciiTheme="minorBidi" w:hAnsiTheme="minorBidi"/>
          <w:sz w:val="18"/>
          <w:szCs w:val="18"/>
        </w:rPr>
        <w:t xml:space="preserve"> ,PDQ_39=</w:t>
      </w:r>
      <w:r w:rsidRPr="00F127A7">
        <w:rPr>
          <w:rFonts w:asciiTheme="minorBidi" w:eastAsia="Calibri" w:hAnsiTheme="minorBidi"/>
          <w:sz w:val="18"/>
          <w:szCs w:val="18"/>
        </w:rPr>
        <w:t xml:space="preserve"> Parkinson’s disease questionnaire-39</w:t>
      </w:r>
      <w:r w:rsidRPr="00F127A7">
        <w:rPr>
          <w:rFonts w:asciiTheme="minorBidi" w:hAnsiTheme="minorBidi"/>
          <w:sz w:val="18"/>
          <w:szCs w:val="18"/>
        </w:rPr>
        <w:t>.</w:t>
      </w:r>
    </w:p>
    <w:p w14:paraId="4887442B" w14:textId="057D412A" w:rsidR="008E1A83" w:rsidRPr="00F127A7" w:rsidRDefault="008E1A83" w:rsidP="008E1A83">
      <w:pPr>
        <w:spacing w:after="160" w:line="259" w:lineRule="auto"/>
        <w:rPr>
          <w:rFonts w:asciiTheme="minorBidi" w:hAnsiTheme="minorBidi"/>
          <w:sz w:val="18"/>
          <w:szCs w:val="18"/>
        </w:rPr>
      </w:pPr>
      <w:r w:rsidRPr="00F127A7">
        <w:rPr>
          <w:rFonts w:asciiTheme="minorBidi" w:hAnsiTheme="minorBidi"/>
          <w:sz w:val="18"/>
          <w:szCs w:val="18"/>
        </w:rPr>
        <w:t>* p value is significant if&lt;0.05</w:t>
      </w:r>
    </w:p>
    <w:p w14:paraId="5C76E356" w14:textId="77777777" w:rsidR="008E1A83" w:rsidRPr="00F127A7" w:rsidRDefault="008E1A83" w:rsidP="008E1A83">
      <w:pPr>
        <w:spacing w:after="200" w:line="360" w:lineRule="auto"/>
        <w:jc w:val="both"/>
        <w:rPr>
          <w:rFonts w:ascii="Times New Roman" w:eastAsia="Calibri" w:hAnsi="Times New Roman" w:cs="Times New Roman"/>
        </w:rPr>
      </w:pPr>
    </w:p>
    <w:p w14:paraId="2FAD082F" w14:textId="3421B4D2" w:rsidR="00857FFB" w:rsidRPr="00F127A7" w:rsidRDefault="00D75E80" w:rsidP="00857FFB">
      <w:pPr>
        <w:spacing w:after="160" w:line="259" w:lineRule="auto"/>
        <w:jc w:val="both"/>
        <w:rPr>
          <w:rFonts w:cstheme="minorHAnsi"/>
          <w:b/>
          <w:bCs/>
        </w:rPr>
      </w:pPr>
      <w:r>
        <w:rPr>
          <w:rFonts w:eastAsia="Calibri" w:cstheme="minorHAnsi"/>
          <w:b/>
        </w:rPr>
        <w:t>T</w:t>
      </w:r>
      <w:r w:rsidRPr="00F127A7">
        <w:rPr>
          <w:rFonts w:eastAsia="Calibri" w:cstheme="minorHAnsi"/>
          <w:b/>
        </w:rPr>
        <w:t xml:space="preserve">able </w:t>
      </w:r>
      <w:r>
        <w:rPr>
          <w:rFonts w:eastAsia="Calibri" w:cstheme="minorHAnsi"/>
          <w:b/>
        </w:rPr>
        <w:t>S4</w:t>
      </w:r>
      <w:r w:rsidR="00C376DF" w:rsidRPr="00F127A7">
        <w:rPr>
          <w:rFonts w:cstheme="minorHAnsi"/>
          <w:b/>
          <w:bCs/>
        </w:rPr>
        <w:t>:</w:t>
      </w:r>
      <w:r w:rsidR="00C376DF" w:rsidRPr="00F127A7">
        <w:rPr>
          <w:rFonts w:cstheme="minorHAnsi"/>
          <w:sz w:val="18"/>
          <w:szCs w:val="18"/>
        </w:rPr>
        <w:t xml:space="preserve"> </w:t>
      </w:r>
      <w:r w:rsidR="0053616C" w:rsidRPr="00F127A7">
        <w:rPr>
          <w:rFonts w:cstheme="minorHAnsi"/>
          <w:b/>
          <w:bCs/>
        </w:rPr>
        <w:t>G</w:t>
      </w:r>
      <w:r w:rsidR="00C376DF" w:rsidRPr="00F127A7">
        <w:rPr>
          <w:rFonts w:cstheme="minorHAnsi"/>
          <w:b/>
          <w:bCs/>
        </w:rPr>
        <w:t xml:space="preserve">ender </w:t>
      </w:r>
      <w:r w:rsidR="0053616C" w:rsidRPr="00F127A7">
        <w:rPr>
          <w:rFonts w:cstheme="minorHAnsi"/>
          <w:b/>
          <w:bCs/>
        </w:rPr>
        <w:t xml:space="preserve">comparison </w:t>
      </w:r>
      <w:r w:rsidR="00857FFB" w:rsidRPr="00F127A7">
        <w:rPr>
          <w:rFonts w:cstheme="minorHAnsi"/>
          <w:b/>
          <w:bCs/>
        </w:rPr>
        <w:t>regarding baseline characteristics and motor progression</w:t>
      </w:r>
      <w:r w:rsidR="00857FFB" w:rsidRPr="00F127A7" w:rsidDel="00F719EA">
        <w:rPr>
          <w:rFonts w:eastAsia="Calibri" w:cstheme="minorHAnsi"/>
          <w:b/>
          <w:bCs/>
        </w:rPr>
        <w:t xml:space="preserve"> </w:t>
      </w:r>
      <w:r w:rsidR="00857FFB" w:rsidRPr="00F127A7">
        <w:rPr>
          <w:rFonts w:cstheme="minorHAnsi"/>
          <w:b/>
          <w:bCs/>
        </w:rPr>
        <w:t>:</w:t>
      </w:r>
    </w:p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3"/>
        <w:gridCol w:w="1909"/>
        <w:gridCol w:w="1846"/>
        <w:gridCol w:w="1083"/>
        <w:gridCol w:w="914"/>
      </w:tblGrid>
      <w:tr w:rsidR="00C376DF" w:rsidRPr="00F127A7" w14:paraId="3CA17076" w14:textId="77777777" w:rsidTr="008E1A83">
        <w:trPr>
          <w:trHeight w:val="282"/>
        </w:trPr>
        <w:tc>
          <w:tcPr>
            <w:tcW w:w="3783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5CFFEC03" w14:textId="77777777" w:rsidR="00C376DF" w:rsidRPr="00F127A7" w:rsidRDefault="00C376DF" w:rsidP="00930DA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9" w:type="dxa"/>
            <w:shd w:val="clear" w:color="auto" w:fill="F2F2F2" w:themeFill="background1" w:themeFillShade="F2"/>
            <w:noWrap/>
            <w:vAlign w:val="center"/>
          </w:tcPr>
          <w:p w14:paraId="610E1990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Male</w:t>
            </w:r>
          </w:p>
          <w:p w14:paraId="74F7876B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(No.=34) </w:t>
            </w:r>
          </w:p>
        </w:tc>
        <w:tc>
          <w:tcPr>
            <w:tcW w:w="1846" w:type="dxa"/>
            <w:shd w:val="clear" w:color="auto" w:fill="F2F2F2" w:themeFill="background1" w:themeFillShade="F2"/>
            <w:vAlign w:val="center"/>
          </w:tcPr>
          <w:p w14:paraId="57131978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Female</w:t>
            </w:r>
          </w:p>
          <w:p w14:paraId="12C4E557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(No.=11)</w:t>
            </w:r>
          </w:p>
        </w:tc>
        <w:tc>
          <w:tcPr>
            <w:tcW w:w="1997" w:type="dxa"/>
            <w:gridSpan w:val="2"/>
            <w:shd w:val="clear" w:color="auto" w:fill="F2F2F2" w:themeFill="background1" w:themeFillShade="F2"/>
            <w:vAlign w:val="center"/>
          </w:tcPr>
          <w:p w14:paraId="269EFECB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Mann Whitney</w:t>
            </w:r>
          </w:p>
        </w:tc>
      </w:tr>
      <w:tr w:rsidR="00C376DF" w:rsidRPr="00F127A7" w14:paraId="5A99D1FB" w14:textId="77777777" w:rsidTr="008E1A83">
        <w:trPr>
          <w:trHeight w:val="51"/>
        </w:trPr>
        <w:tc>
          <w:tcPr>
            <w:tcW w:w="3783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186439FC" w14:textId="77777777" w:rsidR="00C376DF" w:rsidRPr="00F127A7" w:rsidRDefault="00C376DF" w:rsidP="00930DA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909" w:type="dxa"/>
            <w:shd w:val="clear" w:color="auto" w:fill="F2F2F2" w:themeFill="background1" w:themeFillShade="F2"/>
            <w:noWrap/>
            <w:vAlign w:val="center"/>
            <w:hideMark/>
          </w:tcPr>
          <w:p w14:paraId="5811273A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vAlign w:val="center"/>
            <w:hideMark/>
          </w:tcPr>
          <w:p w14:paraId="251ABC21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083" w:type="dxa"/>
            <w:shd w:val="clear" w:color="auto" w:fill="F2F2F2" w:themeFill="background1" w:themeFillShade="F2"/>
            <w:vAlign w:val="center"/>
          </w:tcPr>
          <w:p w14:paraId="0DB01296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z</w:t>
            </w:r>
          </w:p>
        </w:tc>
        <w:tc>
          <w:tcPr>
            <w:tcW w:w="914" w:type="dxa"/>
            <w:shd w:val="clear" w:color="auto" w:fill="F2F2F2" w:themeFill="background1" w:themeFillShade="F2"/>
            <w:vAlign w:val="center"/>
          </w:tcPr>
          <w:p w14:paraId="36C5BABE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C376DF" w:rsidRPr="00F127A7" w14:paraId="6931CAE7" w14:textId="77777777" w:rsidTr="00930DA6">
        <w:trPr>
          <w:trHeight w:val="227"/>
        </w:trPr>
        <w:tc>
          <w:tcPr>
            <w:tcW w:w="3783" w:type="dxa"/>
            <w:shd w:val="clear" w:color="auto" w:fill="auto"/>
            <w:noWrap/>
            <w:vAlign w:val="center"/>
            <w:hideMark/>
          </w:tcPr>
          <w:p w14:paraId="5A19648C" w14:textId="77777777" w:rsidR="00C376DF" w:rsidRPr="00F127A7" w:rsidRDefault="00C376DF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1B332AF3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5.96 (8.75)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14:paraId="150368D3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8.00 (11.20)</w:t>
            </w:r>
          </w:p>
        </w:tc>
        <w:tc>
          <w:tcPr>
            <w:tcW w:w="1083" w:type="dxa"/>
            <w:vAlign w:val="center"/>
          </w:tcPr>
          <w:p w14:paraId="3ED91123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1.07</w:t>
            </w:r>
          </w:p>
        </w:tc>
        <w:tc>
          <w:tcPr>
            <w:tcW w:w="914" w:type="dxa"/>
            <w:vAlign w:val="center"/>
          </w:tcPr>
          <w:p w14:paraId="2873452E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28</w:t>
            </w:r>
          </w:p>
        </w:tc>
      </w:tr>
      <w:tr w:rsidR="00C376DF" w:rsidRPr="00F127A7" w14:paraId="4B8D5370" w14:textId="77777777" w:rsidTr="00930DA6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  <w:hideMark/>
          </w:tcPr>
          <w:p w14:paraId="3641EDEA" w14:textId="77777777" w:rsidR="00C376DF" w:rsidRPr="00F127A7" w:rsidRDefault="00C376DF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AOO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1A50F65D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0.88 (9.00)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14:paraId="2F0804C9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2.68 (11.87)</w:t>
            </w:r>
          </w:p>
        </w:tc>
        <w:tc>
          <w:tcPr>
            <w:tcW w:w="1083" w:type="dxa"/>
            <w:vAlign w:val="center"/>
          </w:tcPr>
          <w:p w14:paraId="61AC52EE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1.02</w:t>
            </w:r>
          </w:p>
        </w:tc>
        <w:tc>
          <w:tcPr>
            <w:tcW w:w="914" w:type="dxa"/>
            <w:vAlign w:val="center"/>
          </w:tcPr>
          <w:p w14:paraId="2AF67258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31</w:t>
            </w:r>
          </w:p>
        </w:tc>
      </w:tr>
      <w:tr w:rsidR="00C376DF" w:rsidRPr="00F127A7" w14:paraId="664244BC" w14:textId="77777777" w:rsidTr="00930DA6">
        <w:trPr>
          <w:trHeight w:val="218"/>
        </w:trPr>
        <w:tc>
          <w:tcPr>
            <w:tcW w:w="3783" w:type="dxa"/>
            <w:shd w:val="clear" w:color="auto" w:fill="auto"/>
            <w:noWrap/>
            <w:vAlign w:val="center"/>
            <w:hideMark/>
          </w:tcPr>
          <w:p w14:paraId="07C6D5BE" w14:textId="77777777" w:rsidR="00C376DF" w:rsidRPr="00F127A7" w:rsidRDefault="00C376DF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DOI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72029CA2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.73 (3.19)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14:paraId="693FDF0C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.43 (2.86)</w:t>
            </w:r>
          </w:p>
        </w:tc>
        <w:tc>
          <w:tcPr>
            <w:tcW w:w="1083" w:type="dxa"/>
            <w:vAlign w:val="center"/>
          </w:tcPr>
          <w:p w14:paraId="525CB449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98</w:t>
            </w:r>
          </w:p>
        </w:tc>
        <w:tc>
          <w:tcPr>
            <w:tcW w:w="914" w:type="dxa"/>
            <w:vAlign w:val="center"/>
          </w:tcPr>
          <w:p w14:paraId="497D480F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33</w:t>
            </w:r>
          </w:p>
        </w:tc>
      </w:tr>
      <w:tr w:rsidR="00C376DF" w:rsidRPr="00F127A7" w14:paraId="01F687E1" w14:textId="77777777" w:rsidTr="00930DA6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</w:tcPr>
          <w:p w14:paraId="1753BF9C" w14:textId="77777777" w:rsidR="00C376DF" w:rsidRPr="00F127A7" w:rsidRDefault="00C376DF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LEDD 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02EA78F3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92.97 (336.34)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782EBB5F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06.82 (344.07)</w:t>
            </w:r>
          </w:p>
        </w:tc>
        <w:tc>
          <w:tcPr>
            <w:tcW w:w="1083" w:type="dxa"/>
            <w:vAlign w:val="center"/>
          </w:tcPr>
          <w:p w14:paraId="33D71517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49</w:t>
            </w:r>
          </w:p>
        </w:tc>
        <w:tc>
          <w:tcPr>
            <w:tcW w:w="914" w:type="dxa"/>
            <w:vAlign w:val="center"/>
          </w:tcPr>
          <w:p w14:paraId="5D50DB36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62</w:t>
            </w:r>
          </w:p>
        </w:tc>
      </w:tr>
      <w:tr w:rsidR="00C376DF" w:rsidRPr="00F127A7" w14:paraId="2B982137" w14:textId="77777777" w:rsidTr="00930DA6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  <w:hideMark/>
          </w:tcPr>
          <w:p w14:paraId="69C76D5F" w14:textId="77777777" w:rsidR="00C376DF" w:rsidRPr="00F127A7" w:rsidRDefault="00C376DF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Years of education 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22BBBCEB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.47(5.86)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14:paraId="174B40F7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.91 (5.38)</w:t>
            </w:r>
          </w:p>
        </w:tc>
        <w:tc>
          <w:tcPr>
            <w:tcW w:w="1083" w:type="dxa"/>
            <w:vAlign w:val="center"/>
          </w:tcPr>
          <w:p w14:paraId="3D08030C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77</w:t>
            </w:r>
          </w:p>
        </w:tc>
        <w:tc>
          <w:tcPr>
            <w:tcW w:w="914" w:type="dxa"/>
            <w:vAlign w:val="center"/>
          </w:tcPr>
          <w:p w14:paraId="7769A97D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44</w:t>
            </w:r>
          </w:p>
        </w:tc>
      </w:tr>
      <w:tr w:rsidR="00C376DF" w:rsidRPr="00F127A7" w14:paraId="1E5608BD" w14:textId="77777777" w:rsidTr="00930DA6">
        <w:trPr>
          <w:trHeight w:val="121"/>
        </w:trPr>
        <w:tc>
          <w:tcPr>
            <w:tcW w:w="3783" w:type="dxa"/>
            <w:shd w:val="clear" w:color="auto" w:fill="auto"/>
            <w:noWrap/>
            <w:vAlign w:val="center"/>
          </w:tcPr>
          <w:p w14:paraId="4979AFC6" w14:textId="77777777" w:rsidR="00C376DF" w:rsidRPr="00F127A7" w:rsidRDefault="00C376DF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MDS-UPDRS total score OFF baseline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5C592DE6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78.32 (30.62)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442AAC4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92.82 (37.92)</w:t>
            </w:r>
          </w:p>
        </w:tc>
        <w:tc>
          <w:tcPr>
            <w:tcW w:w="1083" w:type="dxa"/>
            <w:vAlign w:val="center"/>
          </w:tcPr>
          <w:p w14:paraId="6C9E15B7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1.11</w:t>
            </w:r>
          </w:p>
        </w:tc>
        <w:tc>
          <w:tcPr>
            <w:tcW w:w="914" w:type="dxa"/>
            <w:vAlign w:val="center"/>
          </w:tcPr>
          <w:p w14:paraId="07B3F8A2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27</w:t>
            </w:r>
          </w:p>
        </w:tc>
      </w:tr>
      <w:tr w:rsidR="00C376DF" w:rsidRPr="00F127A7" w14:paraId="7C62FEAD" w14:textId="77777777" w:rsidTr="00930DA6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</w:tcPr>
          <w:p w14:paraId="659A02BD" w14:textId="12227B32" w:rsidR="00C376DF" w:rsidRPr="00F127A7" w:rsidRDefault="00C376DF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MDS-UPDRS -I baseline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606802D2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4.53 (6.70)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11411D4A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7.91 (8.55)</w:t>
            </w:r>
          </w:p>
        </w:tc>
        <w:tc>
          <w:tcPr>
            <w:tcW w:w="1083" w:type="dxa"/>
            <w:vAlign w:val="center"/>
          </w:tcPr>
          <w:p w14:paraId="0A0D620C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85</w:t>
            </w:r>
          </w:p>
        </w:tc>
        <w:tc>
          <w:tcPr>
            <w:tcW w:w="914" w:type="dxa"/>
            <w:vAlign w:val="center"/>
          </w:tcPr>
          <w:p w14:paraId="3E7728BF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40</w:t>
            </w:r>
          </w:p>
        </w:tc>
      </w:tr>
      <w:tr w:rsidR="00C376DF" w:rsidRPr="00F127A7" w14:paraId="36707BC1" w14:textId="77777777" w:rsidTr="00930DA6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</w:tcPr>
          <w:p w14:paraId="7CD12423" w14:textId="0550498E" w:rsidR="00C376DF" w:rsidRPr="00F127A7" w:rsidRDefault="00C376DF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MDS-UPDRS -II baseline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7E644520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7.09 (9.55)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7BCEAE9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2.45 (11.06)</w:t>
            </w:r>
          </w:p>
        </w:tc>
        <w:tc>
          <w:tcPr>
            <w:tcW w:w="1083" w:type="dxa"/>
            <w:vAlign w:val="center"/>
          </w:tcPr>
          <w:p w14:paraId="558CEA73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1.39</w:t>
            </w:r>
          </w:p>
        </w:tc>
        <w:tc>
          <w:tcPr>
            <w:tcW w:w="914" w:type="dxa"/>
            <w:vAlign w:val="center"/>
          </w:tcPr>
          <w:p w14:paraId="1A0B16A5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16</w:t>
            </w:r>
          </w:p>
        </w:tc>
      </w:tr>
      <w:tr w:rsidR="00C376DF" w:rsidRPr="00F127A7" w14:paraId="3657175E" w14:textId="77777777" w:rsidTr="00930DA6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</w:tcPr>
          <w:p w14:paraId="14485D5A" w14:textId="3F54FF65" w:rsidR="00C376DF" w:rsidRPr="00F127A7" w:rsidRDefault="00C376DF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lastRenderedPageBreak/>
              <w:t>MDS-UPDRS-III OFF</w:t>
            </w:r>
            <w:r w:rsidR="00B6556E"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37320F0D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6.53 (19.12)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167838E5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2.45 (21.52)</w:t>
            </w:r>
          </w:p>
        </w:tc>
        <w:tc>
          <w:tcPr>
            <w:tcW w:w="1083" w:type="dxa"/>
            <w:vAlign w:val="center"/>
          </w:tcPr>
          <w:p w14:paraId="1D2B747F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85</w:t>
            </w:r>
          </w:p>
        </w:tc>
        <w:tc>
          <w:tcPr>
            <w:tcW w:w="914" w:type="dxa"/>
            <w:vAlign w:val="center"/>
          </w:tcPr>
          <w:p w14:paraId="2720F4AB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40</w:t>
            </w:r>
          </w:p>
        </w:tc>
      </w:tr>
      <w:tr w:rsidR="00C376DF" w:rsidRPr="00F127A7" w14:paraId="0C58C7AE" w14:textId="77777777" w:rsidTr="00930DA6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</w:tcPr>
          <w:p w14:paraId="4628436B" w14:textId="77777777" w:rsidR="00C376DF" w:rsidRPr="00F127A7" w:rsidRDefault="00C376DF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Tremors OFF baseline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11AF4AA6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3.15 (7.87)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0CCF6F91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2.45 (6.46)</w:t>
            </w:r>
          </w:p>
        </w:tc>
        <w:tc>
          <w:tcPr>
            <w:tcW w:w="1083" w:type="dxa"/>
            <w:vAlign w:val="center"/>
          </w:tcPr>
          <w:p w14:paraId="0CF7B611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21</w:t>
            </w:r>
          </w:p>
        </w:tc>
        <w:tc>
          <w:tcPr>
            <w:tcW w:w="914" w:type="dxa"/>
            <w:vAlign w:val="center"/>
          </w:tcPr>
          <w:p w14:paraId="161059FC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83</w:t>
            </w:r>
          </w:p>
        </w:tc>
      </w:tr>
      <w:tr w:rsidR="00C376DF" w:rsidRPr="00F127A7" w14:paraId="473B1FA8" w14:textId="77777777" w:rsidTr="00930DA6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</w:tcPr>
          <w:p w14:paraId="44F11B5A" w14:textId="77777777" w:rsidR="00C376DF" w:rsidRPr="00F127A7" w:rsidRDefault="00C376DF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Bradykinesia OFF baseline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70B32DEC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5.59 (7.54)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4F5BBF5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7.73 (7.80)</w:t>
            </w:r>
          </w:p>
        </w:tc>
        <w:tc>
          <w:tcPr>
            <w:tcW w:w="1083" w:type="dxa"/>
            <w:vAlign w:val="center"/>
          </w:tcPr>
          <w:p w14:paraId="02387E59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86</w:t>
            </w:r>
          </w:p>
        </w:tc>
        <w:tc>
          <w:tcPr>
            <w:tcW w:w="914" w:type="dxa"/>
            <w:vAlign w:val="center"/>
          </w:tcPr>
          <w:p w14:paraId="4C53D5BA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39</w:t>
            </w:r>
          </w:p>
        </w:tc>
      </w:tr>
      <w:tr w:rsidR="00C376DF" w:rsidRPr="00F127A7" w14:paraId="04E9B398" w14:textId="77777777" w:rsidTr="00930DA6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</w:tcPr>
          <w:p w14:paraId="423A4DC4" w14:textId="77777777" w:rsidR="00C376DF" w:rsidRPr="00F127A7" w:rsidRDefault="00C376DF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Rigidity OFF baseline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51C63AF5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8.85 (4.17)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3CD0B247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8.82 (4.17)</w:t>
            </w:r>
          </w:p>
        </w:tc>
        <w:tc>
          <w:tcPr>
            <w:tcW w:w="1083" w:type="dxa"/>
            <w:vAlign w:val="center"/>
          </w:tcPr>
          <w:p w14:paraId="2D542F80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08</w:t>
            </w:r>
          </w:p>
        </w:tc>
        <w:tc>
          <w:tcPr>
            <w:tcW w:w="914" w:type="dxa"/>
            <w:vAlign w:val="center"/>
          </w:tcPr>
          <w:p w14:paraId="11AF15F3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94</w:t>
            </w:r>
          </w:p>
        </w:tc>
      </w:tr>
      <w:tr w:rsidR="00C376DF" w:rsidRPr="00F127A7" w14:paraId="54D4A214" w14:textId="77777777" w:rsidTr="00930DA6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</w:tcPr>
          <w:p w14:paraId="149B770F" w14:textId="77777777" w:rsidR="00C376DF" w:rsidRPr="00F127A7" w:rsidRDefault="00C376DF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Axial OFF baseline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2B332DB4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2.74 (6.17)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56D0F28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7.18 (7.97)</w:t>
            </w:r>
          </w:p>
        </w:tc>
        <w:tc>
          <w:tcPr>
            <w:tcW w:w="1083" w:type="dxa"/>
            <w:vAlign w:val="center"/>
          </w:tcPr>
          <w:p w14:paraId="23EB5749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1.75</w:t>
            </w:r>
          </w:p>
        </w:tc>
        <w:tc>
          <w:tcPr>
            <w:tcW w:w="914" w:type="dxa"/>
            <w:vAlign w:val="center"/>
          </w:tcPr>
          <w:p w14:paraId="168058A0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08</w:t>
            </w:r>
          </w:p>
        </w:tc>
      </w:tr>
      <w:tr w:rsidR="00C376DF" w:rsidRPr="00F127A7" w14:paraId="69EFAD6E" w14:textId="77777777" w:rsidTr="00930DA6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</w:tcPr>
          <w:p w14:paraId="7C5ABCB1" w14:textId="77777777" w:rsidR="00C376DF" w:rsidRPr="00F127A7" w:rsidRDefault="00C376DF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PIGD OFF baseline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4005D3ED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7.24 (5.14)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3AA00E3A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2.09 (6.06)</w:t>
            </w:r>
          </w:p>
        </w:tc>
        <w:tc>
          <w:tcPr>
            <w:tcW w:w="1083" w:type="dxa"/>
            <w:vAlign w:val="center"/>
          </w:tcPr>
          <w:p w14:paraId="294EACD3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2.20</w:t>
            </w:r>
          </w:p>
        </w:tc>
        <w:tc>
          <w:tcPr>
            <w:tcW w:w="914" w:type="dxa"/>
            <w:vAlign w:val="center"/>
          </w:tcPr>
          <w:p w14:paraId="4A48E7C1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0.03*</w:t>
            </w:r>
          </w:p>
        </w:tc>
      </w:tr>
      <w:tr w:rsidR="00C376DF" w:rsidRPr="00F127A7" w14:paraId="09F648D1" w14:textId="77777777" w:rsidTr="00930DA6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</w:tcPr>
          <w:p w14:paraId="2ADD3864" w14:textId="77777777" w:rsidR="00C376DF" w:rsidRPr="00F127A7" w:rsidRDefault="00C376DF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Motor complication total score baseline 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03C92F98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.38 (4.57)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583396D6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.18 (4.14)</w:t>
            </w:r>
          </w:p>
        </w:tc>
        <w:tc>
          <w:tcPr>
            <w:tcW w:w="1083" w:type="dxa"/>
            <w:vAlign w:val="center"/>
          </w:tcPr>
          <w:p w14:paraId="4E2E678F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1.61</w:t>
            </w:r>
          </w:p>
        </w:tc>
        <w:tc>
          <w:tcPr>
            <w:tcW w:w="914" w:type="dxa"/>
            <w:vAlign w:val="center"/>
          </w:tcPr>
          <w:p w14:paraId="6547AE4A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11</w:t>
            </w:r>
          </w:p>
        </w:tc>
      </w:tr>
      <w:tr w:rsidR="00C376DF" w:rsidRPr="00F127A7" w14:paraId="7051A696" w14:textId="77777777" w:rsidTr="00930DA6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</w:tcPr>
          <w:p w14:paraId="48543E09" w14:textId="2504166B" w:rsidR="00C376DF" w:rsidRPr="00F127A7" w:rsidRDefault="00F52A9E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Hoehn and Yahr</w:t>
            </w: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 </w:t>
            </w:r>
            <w:r w:rsidR="00C376DF"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OFF baseline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62DCBD61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.46 (0.63)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495A1179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.73 (0.82)</w:t>
            </w:r>
          </w:p>
        </w:tc>
        <w:tc>
          <w:tcPr>
            <w:tcW w:w="1083" w:type="dxa"/>
            <w:vAlign w:val="center"/>
          </w:tcPr>
          <w:p w14:paraId="1F5D23A1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1.36</w:t>
            </w:r>
          </w:p>
        </w:tc>
        <w:tc>
          <w:tcPr>
            <w:tcW w:w="914" w:type="dxa"/>
            <w:vAlign w:val="center"/>
          </w:tcPr>
          <w:p w14:paraId="532C94B4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17</w:t>
            </w:r>
          </w:p>
        </w:tc>
      </w:tr>
      <w:tr w:rsidR="00C376DF" w:rsidRPr="00F127A7" w14:paraId="1A90740B" w14:textId="77777777" w:rsidTr="00930DA6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</w:tcPr>
          <w:p w14:paraId="0770C999" w14:textId="77777777" w:rsidR="00C376DF" w:rsidRPr="00F127A7" w:rsidRDefault="00C376DF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chwab and England ADL</w:t>
            </w:r>
            <w:r w:rsidRPr="00F127A7" w:rsidDel="0006733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OFF baseline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0CF2A4DD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77.94 (12.25)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53AB6130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70.91(14.46)</w:t>
            </w:r>
          </w:p>
        </w:tc>
        <w:tc>
          <w:tcPr>
            <w:tcW w:w="1083" w:type="dxa"/>
            <w:vAlign w:val="center"/>
          </w:tcPr>
          <w:p w14:paraId="70BC6366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1.55</w:t>
            </w:r>
          </w:p>
        </w:tc>
        <w:tc>
          <w:tcPr>
            <w:tcW w:w="914" w:type="dxa"/>
            <w:vAlign w:val="center"/>
          </w:tcPr>
          <w:p w14:paraId="063E2EA7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12</w:t>
            </w:r>
          </w:p>
        </w:tc>
      </w:tr>
      <w:tr w:rsidR="00C376DF" w:rsidRPr="00F127A7" w14:paraId="5E7C13E4" w14:textId="77777777" w:rsidTr="00930DA6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</w:tcPr>
          <w:p w14:paraId="32C08664" w14:textId="77777777" w:rsidR="00C376DF" w:rsidRPr="00F127A7" w:rsidRDefault="00C376DF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TUG OFF baseline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1EF06D3E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5.22 (10.65)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089B9EDF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0.53 (24.23)</w:t>
            </w:r>
          </w:p>
        </w:tc>
        <w:tc>
          <w:tcPr>
            <w:tcW w:w="1083" w:type="dxa"/>
            <w:vAlign w:val="center"/>
          </w:tcPr>
          <w:p w14:paraId="552A7F17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2.17</w:t>
            </w:r>
          </w:p>
        </w:tc>
        <w:tc>
          <w:tcPr>
            <w:tcW w:w="914" w:type="dxa"/>
            <w:vAlign w:val="center"/>
          </w:tcPr>
          <w:p w14:paraId="5A5A8A64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0.03*</w:t>
            </w:r>
          </w:p>
        </w:tc>
      </w:tr>
      <w:tr w:rsidR="00C376DF" w:rsidRPr="00F127A7" w14:paraId="1272C161" w14:textId="77777777" w:rsidTr="00930DA6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</w:tcPr>
          <w:p w14:paraId="5913EB71" w14:textId="77777777" w:rsidR="00C376DF" w:rsidRPr="00F127A7" w:rsidRDefault="00C376DF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(10-MWT) comfortable speed OFF baseline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6C3C312E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84 (0.29)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5C379776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56 (0.35)</w:t>
            </w:r>
          </w:p>
        </w:tc>
        <w:tc>
          <w:tcPr>
            <w:tcW w:w="1083" w:type="dxa"/>
            <w:vAlign w:val="center"/>
          </w:tcPr>
          <w:p w14:paraId="5BBA7D7B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2.25</w:t>
            </w:r>
          </w:p>
        </w:tc>
        <w:tc>
          <w:tcPr>
            <w:tcW w:w="914" w:type="dxa"/>
            <w:vAlign w:val="center"/>
          </w:tcPr>
          <w:p w14:paraId="1C6CBBF1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0.02*</w:t>
            </w:r>
          </w:p>
        </w:tc>
      </w:tr>
      <w:tr w:rsidR="00C376DF" w:rsidRPr="00F127A7" w14:paraId="3425FBB6" w14:textId="77777777" w:rsidTr="00930DA6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</w:tcPr>
          <w:p w14:paraId="57715BE3" w14:textId="77777777" w:rsidR="00C376DF" w:rsidRPr="00F127A7" w:rsidRDefault="00C376DF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(10-MWT) maximum speed OFF baseline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32DEEF67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13 (0.37)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D931763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75 (0.47)</w:t>
            </w:r>
          </w:p>
        </w:tc>
        <w:tc>
          <w:tcPr>
            <w:tcW w:w="1083" w:type="dxa"/>
            <w:vAlign w:val="center"/>
          </w:tcPr>
          <w:p w14:paraId="7EF50A0D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2.18</w:t>
            </w:r>
          </w:p>
        </w:tc>
        <w:tc>
          <w:tcPr>
            <w:tcW w:w="914" w:type="dxa"/>
            <w:vAlign w:val="center"/>
          </w:tcPr>
          <w:p w14:paraId="198F93CE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0.03*</w:t>
            </w:r>
          </w:p>
        </w:tc>
      </w:tr>
      <w:tr w:rsidR="00C376DF" w:rsidRPr="00F127A7" w14:paraId="47416600" w14:textId="77777777" w:rsidTr="00930DA6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</w:tcPr>
          <w:p w14:paraId="30363F99" w14:textId="77777777" w:rsidR="00C376DF" w:rsidRPr="00F127A7" w:rsidRDefault="00C376DF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BBS OFF baseline 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2C329930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7.35 (8.57)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C2BA0A7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1.18 (12.22)</w:t>
            </w:r>
          </w:p>
        </w:tc>
        <w:tc>
          <w:tcPr>
            <w:tcW w:w="1083" w:type="dxa"/>
            <w:vAlign w:val="center"/>
          </w:tcPr>
          <w:p w14:paraId="20BEF4D2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1.55</w:t>
            </w:r>
          </w:p>
        </w:tc>
        <w:tc>
          <w:tcPr>
            <w:tcW w:w="914" w:type="dxa"/>
            <w:vAlign w:val="center"/>
          </w:tcPr>
          <w:p w14:paraId="58C2E112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12</w:t>
            </w:r>
          </w:p>
        </w:tc>
      </w:tr>
      <w:tr w:rsidR="00C376DF" w:rsidRPr="00F127A7" w14:paraId="412DBDB9" w14:textId="77777777" w:rsidTr="00930DA6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</w:tcPr>
          <w:p w14:paraId="32F2EE82" w14:textId="77777777" w:rsidR="00C376DF" w:rsidRPr="00F127A7" w:rsidRDefault="00C376DF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NFOG-Q OFF baseline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2CB4C945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8.47 (9.57)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E9A1FF4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6.09 (9.96)</w:t>
            </w:r>
          </w:p>
        </w:tc>
        <w:tc>
          <w:tcPr>
            <w:tcW w:w="1083" w:type="dxa"/>
            <w:vAlign w:val="center"/>
          </w:tcPr>
          <w:p w14:paraId="69C89CD8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2.21</w:t>
            </w:r>
          </w:p>
        </w:tc>
        <w:tc>
          <w:tcPr>
            <w:tcW w:w="914" w:type="dxa"/>
            <w:vAlign w:val="center"/>
          </w:tcPr>
          <w:p w14:paraId="5035F611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0.03*</w:t>
            </w:r>
          </w:p>
        </w:tc>
      </w:tr>
      <w:tr w:rsidR="00C376DF" w:rsidRPr="00F127A7" w14:paraId="5BD35FCF" w14:textId="77777777" w:rsidTr="00930DA6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</w:tcPr>
          <w:p w14:paraId="12D429FE" w14:textId="77777777" w:rsidR="00C376DF" w:rsidRPr="00F127A7" w:rsidRDefault="00C376DF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IPAQ baseline 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705BA932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148.19(780.00)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0776DEA6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834.14 (917.49)</w:t>
            </w:r>
          </w:p>
        </w:tc>
        <w:tc>
          <w:tcPr>
            <w:tcW w:w="1083" w:type="dxa"/>
            <w:vAlign w:val="center"/>
          </w:tcPr>
          <w:p w14:paraId="764846F7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87</w:t>
            </w:r>
          </w:p>
        </w:tc>
        <w:tc>
          <w:tcPr>
            <w:tcW w:w="914" w:type="dxa"/>
            <w:vAlign w:val="center"/>
          </w:tcPr>
          <w:p w14:paraId="4DD76891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b/>
                <w:bCs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38</w:t>
            </w:r>
          </w:p>
        </w:tc>
      </w:tr>
      <w:tr w:rsidR="00C376DF" w:rsidRPr="00F127A7" w14:paraId="46C75815" w14:textId="77777777" w:rsidTr="00930DA6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  <w:hideMark/>
          </w:tcPr>
          <w:p w14:paraId="570F7FEF" w14:textId="77777777" w:rsidR="00C376DF" w:rsidRPr="00F127A7" w:rsidRDefault="00C376DF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MMSE baseline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08ABD7B5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6.68 (3.00)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14:paraId="437EF31A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5.82 (3.60)</w:t>
            </w:r>
          </w:p>
        </w:tc>
        <w:tc>
          <w:tcPr>
            <w:tcW w:w="1083" w:type="dxa"/>
            <w:vAlign w:val="center"/>
          </w:tcPr>
          <w:p w14:paraId="7840F6B2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65</w:t>
            </w:r>
          </w:p>
        </w:tc>
        <w:tc>
          <w:tcPr>
            <w:tcW w:w="914" w:type="dxa"/>
            <w:vAlign w:val="center"/>
          </w:tcPr>
          <w:p w14:paraId="6F450B17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51</w:t>
            </w:r>
          </w:p>
        </w:tc>
      </w:tr>
      <w:tr w:rsidR="00C376DF" w:rsidRPr="00F127A7" w14:paraId="65B35D99" w14:textId="77777777" w:rsidTr="00930DA6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  <w:hideMark/>
          </w:tcPr>
          <w:p w14:paraId="688AF8AA" w14:textId="77777777" w:rsidR="00C376DF" w:rsidRPr="00F127A7" w:rsidRDefault="00C376DF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NMSS total score baseline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36728633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9.15 (46.73)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14:paraId="62931057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9.91 (33.22)</w:t>
            </w:r>
          </w:p>
        </w:tc>
        <w:tc>
          <w:tcPr>
            <w:tcW w:w="1083" w:type="dxa"/>
            <w:vAlign w:val="center"/>
          </w:tcPr>
          <w:p w14:paraId="3EE6D430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1.37</w:t>
            </w:r>
          </w:p>
        </w:tc>
        <w:tc>
          <w:tcPr>
            <w:tcW w:w="914" w:type="dxa"/>
            <w:vAlign w:val="center"/>
          </w:tcPr>
          <w:p w14:paraId="38671592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17</w:t>
            </w:r>
          </w:p>
        </w:tc>
      </w:tr>
      <w:tr w:rsidR="00C376DF" w:rsidRPr="00F127A7" w14:paraId="5A067ECF" w14:textId="77777777" w:rsidTr="00930DA6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  <w:hideMark/>
          </w:tcPr>
          <w:p w14:paraId="2D1AB570" w14:textId="77777777" w:rsidR="00C376DF" w:rsidRPr="00F127A7" w:rsidRDefault="00C376DF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BDI baseline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74AF5104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5.94 (8.72)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14:paraId="04C403AA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2.27 (11.72)</w:t>
            </w:r>
          </w:p>
        </w:tc>
        <w:tc>
          <w:tcPr>
            <w:tcW w:w="1083" w:type="dxa"/>
            <w:vAlign w:val="center"/>
          </w:tcPr>
          <w:p w14:paraId="6ECD31F3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1.60</w:t>
            </w:r>
          </w:p>
        </w:tc>
        <w:tc>
          <w:tcPr>
            <w:tcW w:w="914" w:type="dxa"/>
            <w:vAlign w:val="center"/>
          </w:tcPr>
          <w:p w14:paraId="51022306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11</w:t>
            </w:r>
          </w:p>
        </w:tc>
      </w:tr>
      <w:tr w:rsidR="00C376DF" w:rsidRPr="00F127A7" w14:paraId="092FC7CD" w14:textId="77777777" w:rsidTr="00930DA6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  <w:hideMark/>
          </w:tcPr>
          <w:p w14:paraId="463BBF0A" w14:textId="77777777" w:rsidR="00C376DF" w:rsidRPr="00F127A7" w:rsidRDefault="00C376DF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PDQ-39 baseline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7D1CB56D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3.69 (16.82)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14:paraId="51690BC9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7.17 (20.45)</w:t>
            </w:r>
          </w:p>
        </w:tc>
        <w:tc>
          <w:tcPr>
            <w:tcW w:w="1083" w:type="dxa"/>
            <w:vAlign w:val="center"/>
          </w:tcPr>
          <w:p w14:paraId="45F5FB28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1.74</w:t>
            </w:r>
          </w:p>
        </w:tc>
        <w:tc>
          <w:tcPr>
            <w:tcW w:w="914" w:type="dxa"/>
            <w:vAlign w:val="center"/>
          </w:tcPr>
          <w:p w14:paraId="08B0FEE8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08</w:t>
            </w:r>
          </w:p>
        </w:tc>
      </w:tr>
      <w:tr w:rsidR="005B09CF" w:rsidRPr="00F127A7" w14:paraId="7E62C8DB" w14:textId="77777777" w:rsidTr="00930DA6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</w:tcPr>
          <w:p w14:paraId="677C1B25" w14:textId="666C3335" w:rsidR="005B09CF" w:rsidRPr="00F127A7" w:rsidRDefault="005B09CF" w:rsidP="005B09CF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HbA1</w:t>
            </w:r>
            <w:r w:rsidR="000E4ADF"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c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%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1F2A35C8" w14:textId="23DEE1ED" w:rsidR="005B09CF" w:rsidRPr="00F127A7" w:rsidRDefault="005B09CF" w:rsidP="005B09CF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.90 (0.88)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315DFD3E" w14:textId="388E03DC" w:rsidR="005B09CF" w:rsidRPr="00F127A7" w:rsidRDefault="005B09CF" w:rsidP="005B09CF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.17 (1.37)</w:t>
            </w:r>
          </w:p>
        </w:tc>
        <w:tc>
          <w:tcPr>
            <w:tcW w:w="1083" w:type="dxa"/>
            <w:vAlign w:val="center"/>
          </w:tcPr>
          <w:p w14:paraId="7DC90737" w14:textId="3B36E2B1" w:rsidR="005B09CF" w:rsidRPr="00F127A7" w:rsidRDefault="005B09CF" w:rsidP="005B09CF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06</w:t>
            </w:r>
          </w:p>
        </w:tc>
        <w:tc>
          <w:tcPr>
            <w:tcW w:w="914" w:type="dxa"/>
            <w:vAlign w:val="center"/>
          </w:tcPr>
          <w:p w14:paraId="2426C510" w14:textId="43A37CFD" w:rsidR="005B09CF" w:rsidRPr="00F127A7" w:rsidRDefault="005B09CF" w:rsidP="005B09CF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95</w:t>
            </w:r>
          </w:p>
        </w:tc>
      </w:tr>
      <w:tr w:rsidR="005B09CF" w:rsidRPr="00F127A7" w14:paraId="6B5C8A89" w14:textId="77777777" w:rsidTr="00930DA6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</w:tcPr>
          <w:p w14:paraId="0A0E51E7" w14:textId="71FEC3D5" w:rsidR="005B09CF" w:rsidRPr="00F127A7" w:rsidRDefault="005B09CF" w:rsidP="005B09CF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Uric acid (mg/dL)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6268B999" w14:textId="55ABBEFC" w:rsidR="005B09CF" w:rsidRPr="00F127A7" w:rsidRDefault="005B09CF" w:rsidP="005B09CF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.83 (0.65)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6A502A3" w14:textId="38CAA616" w:rsidR="005B09CF" w:rsidRPr="00F127A7" w:rsidRDefault="005B09CF" w:rsidP="005B09CF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.78 (0.87)</w:t>
            </w:r>
          </w:p>
        </w:tc>
        <w:tc>
          <w:tcPr>
            <w:tcW w:w="1083" w:type="dxa"/>
            <w:vAlign w:val="center"/>
          </w:tcPr>
          <w:p w14:paraId="6363222C" w14:textId="515259FB" w:rsidR="005B09CF" w:rsidRPr="00F127A7" w:rsidRDefault="005B09CF" w:rsidP="005B09CF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46</w:t>
            </w:r>
          </w:p>
        </w:tc>
        <w:tc>
          <w:tcPr>
            <w:tcW w:w="914" w:type="dxa"/>
            <w:vAlign w:val="center"/>
          </w:tcPr>
          <w:p w14:paraId="6D22CE98" w14:textId="5F52D0AB" w:rsidR="005B09CF" w:rsidRPr="00F127A7" w:rsidRDefault="005B09CF" w:rsidP="005B09CF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65</w:t>
            </w:r>
          </w:p>
        </w:tc>
      </w:tr>
      <w:tr w:rsidR="005B09CF" w:rsidRPr="00F127A7" w14:paraId="3F8FFFA9" w14:textId="77777777" w:rsidTr="00930DA6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</w:tcPr>
          <w:p w14:paraId="13CF38A9" w14:textId="071C0BD6" w:rsidR="005B09CF" w:rsidRPr="00F127A7" w:rsidRDefault="005B09CF" w:rsidP="005B09CF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Cholesterol (mg/dL)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0FBD743A" w14:textId="59FED0CE" w:rsidR="005B09CF" w:rsidRPr="00F127A7" w:rsidRDefault="005B09CF" w:rsidP="005B09CF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77.19 (45.59)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72209DD3" w14:textId="1F9D544B" w:rsidR="005B09CF" w:rsidRPr="00F127A7" w:rsidRDefault="005B09CF" w:rsidP="005B09CF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79.22 (51.56)</w:t>
            </w:r>
          </w:p>
        </w:tc>
        <w:tc>
          <w:tcPr>
            <w:tcW w:w="1083" w:type="dxa"/>
            <w:vAlign w:val="center"/>
          </w:tcPr>
          <w:p w14:paraId="68538FCD" w14:textId="71B77279" w:rsidR="005B09CF" w:rsidRPr="00F127A7" w:rsidRDefault="005B09CF" w:rsidP="005B09CF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24</w:t>
            </w:r>
          </w:p>
        </w:tc>
        <w:tc>
          <w:tcPr>
            <w:tcW w:w="914" w:type="dxa"/>
            <w:vAlign w:val="center"/>
          </w:tcPr>
          <w:p w14:paraId="68C097E4" w14:textId="25AF72C3" w:rsidR="005B09CF" w:rsidRPr="00F127A7" w:rsidRDefault="005B09CF" w:rsidP="005B09CF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81</w:t>
            </w:r>
          </w:p>
        </w:tc>
      </w:tr>
      <w:tr w:rsidR="005B09CF" w:rsidRPr="00F127A7" w14:paraId="63351645" w14:textId="77777777" w:rsidTr="00930DA6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</w:tcPr>
          <w:p w14:paraId="0D92386E" w14:textId="56D25E68" w:rsidR="005B09CF" w:rsidRPr="00F127A7" w:rsidRDefault="005B09CF" w:rsidP="005B09CF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Triglycerides (mg/dL)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3D8B923A" w14:textId="5F7CA521" w:rsidR="005B09CF" w:rsidRPr="00F127A7" w:rsidRDefault="005B09CF" w:rsidP="005B09CF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23.77 (48.81)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E7592BD" w14:textId="4BD7CBAA" w:rsidR="005B09CF" w:rsidRPr="00F127A7" w:rsidRDefault="005B09CF" w:rsidP="005B09CF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10.44 (34.16)</w:t>
            </w:r>
          </w:p>
        </w:tc>
        <w:tc>
          <w:tcPr>
            <w:tcW w:w="1083" w:type="dxa"/>
            <w:vAlign w:val="center"/>
          </w:tcPr>
          <w:p w14:paraId="6F8B2410" w14:textId="30AD0915" w:rsidR="005B09CF" w:rsidRPr="00F127A7" w:rsidRDefault="005B09CF" w:rsidP="005B09CF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50</w:t>
            </w:r>
          </w:p>
        </w:tc>
        <w:tc>
          <w:tcPr>
            <w:tcW w:w="914" w:type="dxa"/>
            <w:vAlign w:val="center"/>
          </w:tcPr>
          <w:p w14:paraId="47F37DFC" w14:textId="794239AD" w:rsidR="005B09CF" w:rsidRPr="00F127A7" w:rsidRDefault="005B09CF" w:rsidP="005B09CF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62</w:t>
            </w:r>
          </w:p>
        </w:tc>
      </w:tr>
      <w:tr w:rsidR="005B09CF" w:rsidRPr="00F127A7" w14:paraId="065F33AE" w14:textId="77777777" w:rsidTr="00930DA6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</w:tcPr>
          <w:p w14:paraId="2890020E" w14:textId="7CAB93E3" w:rsidR="005B09CF" w:rsidRPr="00F127A7" w:rsidRDefault="005B09CF" w:rsidP="005B09CF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LDL (mg/dL)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37AB9A58" w14:textId="5D5556FC" w:rsidR="005B09CF" w:rsidRPr="00F127A7" w:rsidRDefault="005B09CF" w:rsidP="005B09CF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07.81 (28.41)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4D4CF1D8" w14:textId="2DF6F490" w:rsidR="005B09CF" w:rsidRPr="00F127A7" w:rsidRDefault="005B09CF" w:rsidP="005B09CF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08.29 (39.63)</w:t>
            </w:r>
          </w:p>
        </w:tc>
        <w:tc>
          <w:tcPr>
            <w:tcW w:w="1083" w:type="dxa"/>
            <w:vAlign w:val="center"/>
          </w:tcPr>
          <w:p w14:paraId="1BE6B713" w14:textId="76110B2E" w:rsidR="005B09CF" w:rsidRPr="00F127A7" w:rsidRDefault="005B09CF" w:rsidP="005B09CF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40</w:t>
            </w:r>
          </w:p>
        </w:tc>
        <w:tc>
          <w:tcPr>
            <w:tcW w:w="914" w:type="dxa"/>
            <w:vAlign w:val="center"/>
          </w:tcPr>
          <w:p w14:paraId="7D0A11F1" w14:textId="06E6DFDF" w:rsidR="005B09CF" w:rsidRPr="00F127A7" w:rsidRDefault="005B09CF" w:rsidP="005B09CF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69</w:t>
            </w:r>
          </w:p>
        </w:tc>
      </w:tr>
      <w:tr w:rsidR="005B09CF" w:rsidRPr="00F127A7" w14:paraId="5202F3B2" w14:textId="77777777" w:rsidTr="00930DA6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</w:tcPr>
          <w:p w14:paraId="3E91AC5F" w14:textId="622720BD" w:rsidR="005B09CF" w:rsidRPr="00F127A7" w:rsidRDefault="005B09CF" w:rsidP="005B09CF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HDL (mg/dL)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758E810A" w14:textId="121FCB61" w:rsidR="005B09CF" w:rsidRPr="00F127A7" w:rsidRDefault="005B09CF" w:rsidP="005B09CF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7.97 (7.21)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76F9563D" w14:textId="68C9FE1C" w:rsidR="005B09CF" w:rsidRPr="00F127A7" w:rsidRDefault="005B09CF" w:rsidP="005B09CF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9.63 (14.85)</w:t>
            </w:r>
          </w:p>
        </w:tc>
        <w:tc>
          <w:tcPr>
            <w:tcW w:w="1083" w:type="dxa"/>
            <w:vAlign w:val="center"/>
          </w:tcPr>
          <w:p w14:paraId="566E5ADE" w14:textId="28266904" w:rsidR="005B09CF" w:rsidRPr="00F127A7" w:rsidRDefault="005B09CF" w:rsidP="005B09CF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2.28</w:t>
            </w:r>
          </w:p>
        </w:tc>
        <w:tc>
          <w:tcPr>
            <w:tcW w:w="914" w:type="dxa"/>
            <w:vAlign w:val="center"/>
          </w:tcPr>
          <w:p w14:paraId="62A0E876" w14:textId="6497870F" w:rsidR="005B09CF" w:rsidRPr="00F127A7" w:rsidRDefault="005B09CF" w:rsidP="005B09CF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0.02*</w:t>
            </w:r>
          </w:p>
        </w:tc>
      </w:tr>
      <w:tr w:rsidR="005B09CF" w:rsidRPr="00F127A7" w14:paraId="480741B8" w14:textId="77777777" w:rsidTr="00930DA6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</w:tcPr>
          <w:p w14:paraId="1E3B2F22" w14:textId="78B0340B" w:rsidR="005B09CF" w:rsidRPr="00F127A7" w:rsidRDefault="005B09CF" w:rsidP="005B09CF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Shelten total score 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5F8BF24F" w14:textId="1AC97FB6" w:rsidR="005B09CF" w:rsidRPr="00F127A7" w:rsidRDefault="005B09CF" w:rsidP="005B09CF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.58 (3.36)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16DB9B11" w14:textId="3F352A61" w:rsidR="005B09CF" w:rsidRPr="00F127A7" w:rsidRDefault="005B09CF" w:rsidP="005B09CF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.64 (3.32)</w:t>
            </w:r>
          </w:p>
        </w:tc>
        <w:tc>
          <w:tcPr>
            <w:tcW w:w="1083" w:type="dxa"/>
            <w:vAlign w:val="center"/>
          </w:tcPr>
          <w:p w14:paraId="01D890E7" w14:textId="75A7AD17" w:rsidR="005B09CF" w:rsidRPr="00F127A7" w:rsidRDefault="005B09CF" w:rsidP="005B09CF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1.17</w:t>
            </w:r>
          </w:p>
        </w:tc>
        <w:tc>
          <w:tcPr>
            <w:tcW w:w="914" w:type="dxa"/>
            <w:vAlign w:val="center"/>
          </w:tcPr>
          <w:p w14:paraId="6C3BAA75" w14:textId="3CA8541A" w:rsidR="005B09CF" w:rsidRPr="00F127A7" w:rsidRDefault="005B09CF" w:rsidP="005B09CF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24</w:t>
            </w:r>
          </w:p>
        </w:tc>
      </w:tr>
      <w:tr w:rsidR="005B09CF" w:rsidRPr="00F127A7" w14:paraId="565E37E2" w14:textId="77777777" w:rsidTr="00930DA6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</w:tcPr>
          <w:p w14:paraId="3357F1F2" w14:textId="20AF2FF4" w:rsidR="005B09CF" w:rsidRPr="00F127A7" w:rsidRDefault="005B09CF" w:rsidP="005B09CF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Fazekas total score 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4FE99B3E" w14:textId="7BCF7A8E" w:rsidR="005B09CF" w:rsidRPr="00F127A7" w:rsidRDefault="005B09CF" w:rsidP="005B09CF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729 (0.63)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4FF57A8E" w14:textId="619D8E66" w:rsidR="005B09CF" w:rsidRPr="00F127A7" w:rsidRDefault="005B09CF" w:rsidP="005B09CF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82 (0.75)</w:t>
            </w:r>
          </w:p>
        </w:tc>
        <w:tc>
          <w:tcPr>
            <w:tcW w:w="1083" w:type="dxa"/>
            <w:vAlign w:val="center"/>
          </w:tcPr>
          <w:p w14:paraId="176B7C0B" w14:textId="746CBFC9" w:rsidR="005B09CF" w:rsidRPr="00F127A7" w:rsidRDefault="005B09CF" w:rsidP="005B09CF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35</w:t>
            </w:r>
          </w:p>
        </w:tc>
        <w:tc>
          <w:tcPr>
            <w:tcW w:w="914" w:type="dxa"/>
            <w:vAlign w:val="center"/>
          </w:tcPr>
          <w:p w14:paraId="11827F66" w14:textId="0B066EF8" w:rsidR="005B09CF" w:rsidRPr="00F127A7" w:rsidRDefault="005B09CF" w:rsidP="005B09CF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72</w:t>
            </w:r>
          </w:p>
        </w:tc>
      </w:tr>
      <w:tr w:rsidR="00E103D7" w:rsidRPr="00F127A7" w14:paraId="6D6ED04F" w14:textId="77777777" w:rsidTr="0053616C">
        <w:trPr>
          <w:trHeight w:val="282"/>
        </w:trPr>
        <w:tc>
          <w:tcPr>
            <w:tcW w:w="9535" w:type="dxa"/>
            <w:gridSpan w:val="5"/>
            <w:shd w:val="clear" w:color="auto" w:fill="FFFFFF" w:themeFill="background1"/>
            <w:noWrap/>
            <w:vAlign w:val="center"/>
          </w:tcPr>
          <w:p w14:paraId="493766C8" w14:textId="59414654" w:rsidR="00E103D7" w:rsidRPr="00F127A7" w:rsidRDefault="00E103D7" w:rsidP="00E103D7">
            <w:pPr>
              <w:rPr>
                <w:rFonts w:asciiTheme="minorBidi" w:hAnsiTheme="minorBidi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linical progression</w:t>
            </w:r>
          </w:p>
        </w:tc>
      </w:tr>
      <w:tr w:rsidR="00F40914" w:rsidRPr="00F127A7" w14:paraId="7650C4E3" w14:textId="77777777" w:rsidTr="00FA710C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</w:tcPr>
          <w:p w14:paraId="0910BBD3" w14:textId="77777777" w:rsidR="00F40914" w:rsidRPr="00F127A7" w:rsidRDefault="00F40914" w:rsidP="00F40914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Δ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MDS-UPDRS total score OFF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6202318B" w14:textId="6E76870F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5.45 (13.13)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09337B90" w14:textId="7F9B1560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0.09 (7.89)</w:t>
            </w:r>
          </w:p>
        </w:tc>
        <w:tc>
          <w:tcPr>
            <w:tcW w:w="1083" w:type="dxa"/>
          </w:tcPr>
          <w:p w14:paraId="17180387" w14:textId="023BF0DD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-1.248</w:t>
            </w:r>
          </w:p>
        </w:tc>
        <w:tc>
          <w:tcPr>
            <w:tcW w:w="914" w:type="dxa"/>
          </w:tcPr>
          <w:p w14:paraId="0F4C1F13" w14:textId="0A2D3A77" w:rsidR="00F40914" w:rsidRPr="00F127A7" w:rsidRDefault="00116BDA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="00F40914" w:rsidRPr="00F127A7">
              <w:rPr>
                <w:rFonts w:asciiTheme="minorBidi" w:hAnsiTheme="minorBidi"/>
                <w:sz w:val="18"/>
                <w:szCs w:val="18"/>
              </w:rPr>
              <w:t>.212</w:t>
            </w:r>
          </w:p>
        </w:tc>
      </w:tr>
      <w:tr w:rsidR="00F40914" w:rsidRPr="00F127A7" w14:paraId="298691B4" w14:textId="77777777" w:rsidTr="00FA710C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</w:tcPr>
          <w:p w14:paraId="139E2005" w14:textId="537A9535" w:rsidR="00F40914" w:rsidRPr="00F127A7" w:rsidRDefault="00F40914" w:rsidP="00F40914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Δ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MDS-UPDRS-I 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343F147E" w14:textId="77777777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.73 (4.73)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7301F3D9" w14:textId="77777777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.00 (3.58)</w:t>
            </w:r>
          </w:p>
        </w:tc>
        <w:tc>
          <w:tcPr>
            <w:tcW w:w="1083" w:type="dxa"/>
          </w:tcPr>
          <w:p w14:paraId="2CF4B003" w14:textId="67BE916C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-1.063</w:t>
            </w:r>
          </w:p>
        </w:tc>
        <w:tc>
          <w:tcPr>
            <w:tcW w:w="914" w:type="dxa"/>
          </w:tcPr>
          <w:p w14:paraId="42113762" w14:textId="04289FCE" w:rsidR="00F40914" w:rsidRPr="00F127A7" w:rsidRDefault="00116BDA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="00F40914" w:rsidRPr="00F127A7">
              <w:rPr>
                <w:rFonts w:asciiTheme="minorBidi" w:hAnsiTheme="minorBidi"/>
                <w:sz w:val="18"/>
                <w:szCs w:val="18"/>
              </w:rPr>
              <w:t>.288</w:t>
            </w:r>
          </w:p>
        </w:tc>
      </w:tr>
      <w:tr w:rsidR="00F40914" w:rsidRPr="00F127A7" w14:paraId="799FA29E" w14:textId="77777777" w:rsidTr="00FA710C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</w:tcPr>
          <w:p w14:paraId="2A907DD5" w14:textId="6B6FC0C5" w:rsidR="00F40914" w:rsidRPr="00F127A7" w:rsidRDefault="00F40914" w:rsidP="00F40914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lastRenderedPageBreak/>
              <w:t>Δ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MDS-UPDRS-II 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04382D3F" w14:textId="57696824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7.24 (5.61)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7A2C8DB2" w14:textId="4FF04048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.45 (4.61)</w:t>
            </w:r>
          </w:p>
        </w:tc>
        <w:tc>
          <w:tcPr>
            <w:tcW w:w="1083" w:type="dxa"/>
          </w:tcPr>
          <w:p w14:paraId="1A44CE44" w14:textId="0D1A3310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-1.332</w:t>
            </w:r>
          </w:p>
        </w:tc>
        <w:tc>
          <w:tcPr>
            <w:tcW w:w="914" w:type="dxa"/>
          </w:tcPr>
          <w:p w14:paraId="5CA9D00E" w14:textId="25875AA2" w:rsidR="00F40914" w:rsidRPr="00F127A7" w:rsidRDefault="00116BDA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="00F40914" w:rsidRPr="00F127A7">
              <w:rPr>
                <w:rFonts w:asciiTheme="minorBidi" w:hAnsiTheme="minorBidi"/>
                <w:sz w:val="18"/>
                <w:szCs w:val="18"/>
              </w:rPr>
              <w:t>.183</w:t>
            </w:r>
          </w:p>
        </w:tc>
      </w:tr>
      <w:tr w:rsidR="00F40914" w:rsidRPr="00F127A7" w14:paraId="711F0A4B" w14:textId="77777777" w:rsidTr="00FA710C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</w:tcPr>
          <w:p w14:paraId="7C2E7910" w14:textId="77777777" w:rsidR="00F40914" w:rsidRPr="00F127A7" w:rsidRDefault="00F40914" w:rsidP="00F40914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Δ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MDS-UPDRS-III OFF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1DE749C9" w14:textId="176A716E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2.03(7.64)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4D0657F2" w14:textId="27123619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0.45 (4.52)</w:t>
            </w:r>
          </w:p>
        </w:tc>
        <w:tc>
          <w:tcPr>
            <w:tcW w:w="1083" w:type="dxa"/>
          </w:tcPr>
          <w:p w14:paraId="0768B409" w14:textId="4792A48F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-</w:t>
            </w:r>
            <w:r w:rsidR="00116BDA"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Pr="00F127A7">
              <w:rPr>
                <w:rFonts w:asciiTheme="minorBidi" w:hAnsiTheme="minorBidi"/>
                <w:sz w:val="18"/>
                <w:szCs w:val="18"/>
              </w:rPr>
              <w:t>.598</w:t>
            </w:r>
          </w:p>
        </w:tc>
        <w:tc>
          <w:tcPr>
            <w:tcW w:w="914" w:type="dxa"/>
          </w:tcPr>
          <w:p w14:paraId="56CF7DEE" w14:textId="54ACC68D" w:rsidR="00F40914" w:rsidRPr="00F127A7" w:rsidRDefault="00116BDA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="00F40914" w:rsidRPr="00F127A7">
              <w:rPr>
                <w:rFonts w:asciiTheme="minorBidi" w:hAnsiTheme="minorBidi"/>
                <w:sz w:val="18"/>
                <w:szCs w:val="18"/>
              </w:rPr>
              <w:t>.550</w:t>
            </w:r>
          </w:p>
        </w:tc>
      </w:tr>
      <w:tr w:rsidR="00F40914" w:rsidRPr="00F127A7" w14:paraId="14A717E9" w14:textId="77777777" w:rsidTr="00FA710C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</w:tcPr>
          <w:p w14:paraId="4EDAE298" w14:textId="77777777" w:rsidR="00F40914" w:rsidRPr="00F127A7" w:rsidRDefault="00F40914" w:rsidP="00F40914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Δ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Tremors OFF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3E33CB18" w14:textId="05B3E961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91 (2.65)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4032472" w14:textId="1788F633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63 (2.73)</w:t>
            </w:r>
          </w:p>
        </w:tc>
        <w:tc>
          <w:tcPr>
            <w:tcW w:w="1083" w:type="dxa"/>
          </w:tcPr>
          <w:p w14:paraId="679A0340" w14:textId="5FBFE036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-</w:t>
            </w:r>
            <w:r w:rsidR="00116BDA"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Pr="00F127A7">
              <w:rPr>
                <w:rFonts w:asciiTheme="minorBidi" w:hAnsiTheme="minorBidi"/>
                <w:sz w:val="18"/>
                <w:szCs w:val="18"/>
              </w:rPr>
              <w:t>.697</w:t>
            </w:r>
          </w:p>
        </w:tc>
        <w:tc>
          <w:tcPr>
            <w:tcW w:w="914" w:type="dxa"/>
          </w:tcPr>
          <w:p w14:paraId="1A7BA64A" w14:textId="0349F6ED" w:rsidR="00F40914" w:rsidRPr="00F127A7" w:rsidRDefault="00116BDA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="00F40914" w:rsidRPr="00F127A7">
              <w:rPr>
                <w:rFonts w:asciiTheme="minorBidi" w:hAnsiTheme="minorBidi"/>
                <w:sz w:val="18"/>
                <w:szCs w:val="18"/>
              </w:rPr>
              <w:t>.486</w:t>
            </w:r>
          </w:p>
        </w:tc>
      </w:tr>
      <w:tr w:rsidR="00F40914" w:rsidRPr="00F127A7" w14:paraId="093EA84F" w14:textId="77777777" w:rsidTr="00FA710C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</w:tcPr>
          <w:p w14:paraId="694D13DE" w14:textId="77777777" w:rsidR="00F40914" w:rsidRPr="00F127A7" w:rsidRDefault="00F40914" w:rsidP="00F40914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Δ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Bradykinesia OFF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4D001DC4" w14:textId="77777777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.82 (3.36)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1882B42F" w14:textId="006A4348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.63 (3.26)</w:t>
            </w:r>
          </w:p>
        </w:tc>
        <w:tc>
          <w:tcPr>
            <w:tcW w:w="1083" w:type="dxa"/>
          </w:tcPr>
          <w:p w14:paraId="69472997" w14:textId="2C27B387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-</w:t>
            </w:r>
            <w:r w:rsidR="00116BDA"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Pr="00F127A7">
              <w:rPr>
                <w:rFonts w:asciiTheme="minorBidi" w:hAnsiTheme="minorBidi"/>
                <w:sz w:val="18"/>
                <w:szCs w:val="18"/>
              </w:rPr>
              <w:t>.369</w:t>
            </w:r>
          </w:p>
        </w:tc>
        <w:tc>
          <w:tcPr>
            <w:tcW w:w="914" w:type="dxa"/>
          </w:tcPr>
          <w:p w14:paraId="6A1380BC" w14:textId="5F09556D" w:rsidR="00F40914" w:rsidRPr="00F127A7" w:rsidRDefault="00116BDA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="00F40914" w:rsidRPr="00F127A7">
              <w:rPr>
                <w:rFonts w:asciiTheme="minorBidi" w:hAnsiTheme="minorBidi"/>
                <w:sz w:val="18"/>
                <w:szCs w:val="18"/>
              </w:rPr>
              <w:t>.712</w:t>
            </w:r>
          </w:p>
        </w:tc>
      </w:tr>
      <w:tr w:rsidR="00F40914" w:rsidRPr="00F127A7" w14:paraId="3112B7F8" w14:textId="77777777" w:rsidTr="00FA710C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</w:tcPr>
          <w:p w14:paraId="43CB836A" w14:textId="77777777" w:rsidR="00F40914" w:rsidRPr="00F127A7" w:rsidRDefault="00F40914" w:rsidP="00F40914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Δ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Rigidity OFF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717D537E" w14:textId="77777777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61 (1.73)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FF90EBE" w14:textId="6F8B21EB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.00 (1.55)</w:t>
            </w:r>
          </w:p>
        </w:tc>
        <w:tc>
          <w:tcPr>
            <w:tcW w:w="1083" w:type="dxa"/>
          </w:tcPr>
          <w:p w14:paraId="40B78689" w14:textId="0A1F1FB5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-</w:t>
            </w:r>
            <w:r w:rsidR="00116BDA"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Pr="00F127A7">
              <w:rPr>
                <w:rFonts w:asciiTheme="minorBidi" w:hAnsiTheme="minorBidi"/>
                <w:sz w:val="18"/>
                <w:szCs w:val="18"/>
              </w:rPr>
              <w:t>.402</w:t>
            </w:r>
          </w:p>
        </w:tc>
        <w:tc>
          <w:tcPr>
            <w:tcW w:w="914" w:type="dxa"/>
          </w:tcPr>
          <w:p w14:paraId="5BB104D1" w14:textId="041F2053" w:rsidR="00F40914" w:rsidRPr="00F127A7" w:rsidRDefault="00116BDA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="00F40914" w:rsidRPr="00F127A7">
              <w:rPr>
                <w:rFonts w:asciiTheme="minorBidi" w:hAnsiTheme="minorBidi"/>
                <w:sz w:val="18"/>
                <w:szCs w:val="18"/>
              </w:rPr>
              <w:t>.688</w:t>
            </w:r>
          </w:p>
        </w:tc>
      </w:tr>
      <w:tr w:rsidR="00F40914" w:rsidRPr="00F127A7" w14:paraId="14765447" w14:textId="77777777" w:rsidTr="00FA710C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</w:tcPr>
          <w:p w14:paraId="36286A1B" w14:textId="77777777" w:rsidR="00F40914" w:rsidRPr="00F127A7" w:rsidRDefault="00F40914" w:rsidP="00F40914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Δ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Axial OFF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477B4C73" w14:textId="77777777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.64 (3.12)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030ABEC" w14:textId="77777777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.27 (3.26)</w:t>
            </w:r>
          </w:p>
        </w:tc>
        <w:tc>
          <w:tcPr>
            <w:tcW w:w="1083" w:type="dxa"/>
          </w:tcPr>
          <w:p w14:paraId="464055E6" w14:textId="1F7ABF7D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-1.340</w:t>
            </w:r>
          </w:p>
        </w:tc>
        <w:tc>
          <w:tcPr>
            <w:tcW w:w="914" w:type="dxa"/>
          </w:tcPr>
          <w:p w14:paraId="2D2C383D" w14:textId="3927CEF1" w:rsidR="00F40914" w:rsidRPr="00F127A7" w:rsidRDefault="00116BDA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="00F40914" w:rsidRPr="00F127A7">
              <w:rPr>
                <w:rFonts w:asciiTheme="minorBidi" w:hAnsiTheme="minorBidi"/>
                <w:sz w:val="18"/>
                <w:szCs w:val="18"/>
              </w:rPr>
              <w:t>.180</w:t>
            </w:r>
          </w:p>
        </w:tc>
      </w:tr>
      <w:tr w:rsidR="00F40914" w:rsidRPr="00F127A7" w14:paraId="70642AB1" w14:textId="77777777" w:rsidTr="00FA710C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</w:tcPr>
          <w:p w14:paraId="1A8BF2A6" w14:textId="77777777" w:rsidR="00F40914" w:rsidRPr="00F127A7" w:rsidRDefault="00F40914" w:rsidP="00F40914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Δ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PIGD OFF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05E88F64" w14:textId="08470985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.45 (3.10)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45D1B4F0" w14:textId="77777777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00 (2.41)</w:t>
            </w:r>
          </w:p>
        </w:tc>
        <w:tc>
          <w:tcPr>
            <w:tcW w:w="1083" w:type="dxa"/>
          </w:tcPr>
          <w:p w14:paraId="19172B37" w14:textId="07AB9DB8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-1.379</w:t>
            </w:r>
          </w:p>
        </w:tc>
        <w:tc>
          <w:tcPr>
            <w:tcW w:w="914" w:type="dxa"/>
          </w:tcPr>
          <w:p w14:paraId="28E19029" w14:textId="473AD5A2" w:rsidR="00F40914" w:rsidRPr="00F127A7" w:rsidRDefault="00116BDA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="00F40914" w:rsidRPr="00F127A7">
              <w:rPr>
                <w:rFonts w:asciiTheme="minorBidi" w:hAnsiTheme="minorBidi"/>
                <w:sz w:val="18"/>
                <w:szCs w:val="18"/>
              </w:rPr>
              <w:t>.168</w:t>
            </w:r>
          </w:p>
        </w:tc>
      </w:tr>
      <w:tr w:rsidR="00F40914" w:rsidRPr="00F127A7" w14:paraId="21E745AF" w14:textId="77777777" w:rsidTr="00FA710C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</w:tcPr>
          <w:p w14:paraId="4DC6B22D" w14:textId="77777777" w:rsidR="00F40914" w:rsidRPr="00F127A7" w:rsidRDefault="00F40914" w:rsidP="00F40914">
            <w:pPr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Δ</w:t>
            </w:r>
            <w:r w:rsidRPr="00F127A7"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  <w:t xml:space="preserve"> Motor complication total score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5AAE3526" w14:textId="77777777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.00(2.63)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839D39C" w14:textId="77777777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91 (2.39)</w:t>
            </w:r>
          </w:p>
        </w:tc>
        <w:tc>
          <w:tcPr>
            <w:tcW w:w="1083" w:type="dxa"/>
          </w:tcPr>
          <w:p w14:paraId="0D77FB97" w14:textId="6710182D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-</w:t>
            </w:r>
            <w:r w:rsidR="00116BDA"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Pr="00F127A7">
              <w:rPr>
                <w:rFonts w:asciiTheme="minorBidi" w:hAnsiTheme="minorBidi"/>
                <w:sz w:val="18"/>
                <w:szCs w:val="18"/>
              </w:rPr>
              <w:t>.014</w:t>
            </w:r>
          </w:p>
        </w:tc>
        <w:tc>
          <w:tcPr>
            <w:tcW w:w="914" w:type="dxa"/>
          </w:tcPr>
          <w:p w14:paraId="4EFB8341" w14:textId="372278C6" w:rsidR="00F40914" w:rsidRPr="00F127A7" w:rsidRDefault="00116BDA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="00F40914" w:rsidRPr="00F127A7">
              <w:rPr>
                <w:rFonts w:asciiTheme="minorBidi" w:hAnsiTheme="minorBidi"/>
                <w:sz w:val="18"/>
                <w:szCs w:val="18"/>
              </w:rPr>
              <w:t>.989</w:t>
            </w:r>
          </w:p>
        </w:tc>
      </w:tr>
      <w:tr w:rsidR="00F40914" w:rsidRPr="00F127A7" w14:paraId="6E898174" w14:textId="77777777" w:rsidTr="00FA710C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</w:tcPr>
          <w:p w14:paraId="406901B9" w14:textId="71A90547" w:rsidR="00F40914" w:rsidRPr="00F127A7" w:rsidRDefault="00F40914" w:rsidP="00F40914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Δ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F52A9E" w:rsidRPr="00F127A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Hoehn and Yahr</w:t>
            </w:r>
            <w:r w:rsidR="00F52A9E"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 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OFF 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1773E40F" w14:textId="77777777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41 (0.44)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5400E2B9" w14:textId="77777777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64 (0.60</w:t>
            </w:r>
          </w:p>
        </w:tc>
        <w:tc>
          <w:tcPr>
            <w:tcW w:w="1083" w:type="dxa"/>
          </w:tcPr>
          <w:p w14:paraId="4106B3CA" w14:textId="7D4CE65D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-1.108</w:t>
            </w:r>
          </w:p>
        </w:tc>
        <w:tc>
          <w:tcPr>
            <w:tcW w:w="914" w:type="dxa"/>
          </w:tcPr>
          <w:p w14:paraId="392C2B65" w14:textId="4080245D" w:rsidR="00F40914" w:rsidRPr="00F127A7" w:rsidRDefault="00116BDA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="00F40914" w:rsidRPr="00F127A7">
              <w:rPr>
                <w:rFonts w:asciiTheme="minorBidi" w:hAnsiTheme="minorBidi"/>
                <w:sz w:val="18"/>
                <w:szCs w:val="18"/>
              </w:rPr>
              <w:t>.268</w:t>
            </w:r>
          </w:p>
        </w:tc>
      </w:tr>
      <w:tr w:rsidR="00F40914" w:rsidRPr="00F127A7" w14:paraId="33C8A9D0" w14:textId="77777777" w:rsidTr="00FA710C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</w:tcPr>
          <w:p w14:paraId="2C382F16" w14:textId="77777777" w:rsidR="00F40914" w:rsidRPr="00F127A7" w:rsidRDefault="00F40914" w:rsidP="00F40914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Δ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chwab and England ADL</w:t>
            </w:r>
            <w:r w:rsidRPr="00F127A7" w:rsidDel="0006733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OFF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027320DC" w14:textId="77777777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1.52 (7.95)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15C03E70" w14:textId="77777777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5.45 (8.20)</w:t>
            </w:r>
          </w:p>
        </w:tc>
        <w:tc>
          <w:tcPr>
            <w:tcW w:w="1083" w:type="dxa"/>
          </w:tcPr>
          <w:p w14:paraId="0B28101B" w14:textId="17B7AFC7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-1.499</w:t>
            </w:r>
          </w:p>
        </w:tc>
        <w:tc>
          <w:tcPr>
            <w:tcW w:w="914" w:type="dxa"/>
          </w:tcPr>
          <w:p w14:paraId="1AFE95E1" w14:textId="0EFFD4DC" w:rsidR="00F40914" w:rsidRPr="00F127A7" w:rsidRDefault="00116BDA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="00F40914" w:rsidRPr="00F127A7">
              <w:rPr>
                <w:rFonts w:asciiTheme="minorBidi" w:hAnsiTheme="minorBidi"/>
                <w:sz w:val="18"/>
                <w:szCs w:val="18"/>
              </w:rPr>
              <w:t>.134</w:t>
            </w:r>
          </w:p>
        </w:tc>
      </w:tr>
      <w:tr w:rsidR="00F40914" w:rsidRPr="00F127A7" w14:paraId="419F5B78" w14:textId="77777777" w:rsidTr="00FA710C">
        <w:trPr>
          <w:trHeight w:val="282"/>
        </w:trPr>
        <w:tc>
          <w:tcPr>
            <w:tcW w:w="3783" w:type="dxa"/>
            <w:shd w:val="clear" w:color="auto" w:fill="auto"/>
            <w:noWrap/>
            <w:vAlign w:val="center"/>
          </w:tcPr>
          <w:p w14:paraId="6D9D42F0" w14:textId="77777777" w:rsidR="00F40914" w:rsidRPr="00F127A7" w:rsidRDefault="00F40914" w:rsidP="00F4091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Δ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IPAQ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451DF570" w14:textId="77777777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850.95 (551.85)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95D9418" w14:textId="77777777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935.32 (533.49)</w:t>
            </w:r>
          </w:p>
        </w:tc>
        <w:tc>
          <w:tcPr>
            <w:tcW w:w="1083" w:type="dxa"/>
          </w:tcPr>
          <w:p w14:paraId="06071E5C" w14:textId="6283F839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-</w:t>
            </w:r>
            <w:r w:rsidR="00116BDA"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Pr="00F127A7">
              <w:rPr>
                <w:rFonts w:asciiTheme="minorBidi" w:hAnsiTheme="minorBidi"/>
                <w:sz w:val="18"/>
                <w:szCs w:val="18"/>
              </w:rPr>
              <w:t>.867</w:t>
            </w:r>
          </w:p>
        </w:tc>
        <w:tc>
          <w:tcPr>
            <w:tcW w:w="914" w:type="dxa"/>
          </w:tcPr>
          <w:p w14:paraId="5A246764" w14:textId="6A85DACC" w:rsidR="00F40914" w:rsidRPr="00F127A7" w:rsidRDefault="00116BDA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="00F40914" w:rsidRPr="00F127A7">
              <w:rPr>
                <w:rFonts w:asciiTheme="minorBidi" w:hAnsiTheme="minorBidi"/>
                <w:sz w:val="18"/>
                <w:szCs w:val="18"/>
              </w:rPr>
              <w:t>.386</w:t>
            </w:r>
          </w:p>
        </w:tc>
      </w:tr>
    </w:tbl>
    <w:p w14:paraId="1984D2E7" w14:textId="0FBEF0A8" w:rsidR="00C376DF" w:rsidRPr="00F127A7" w:rsidRDefault="00C376DF" w:rsidP="00002C7E">
      <w:pPr>
        <w:spacing w:after="160" w:line="259" w:lineRule="auto"/>
        <w:jc w:val="both"/>
        <w:rPr>
          <w:rFonts w:asciiTheme="minorBidi" w:hAnsiTheme="minorBidi"/>
          <w:sz w:val="18"/>
          <w:szCs w:val="18"/>
        </w:rPr>
      </w:pPr>
      <w:r w:rsidRPr="00F127A7">
        <w:rPr>
          <w:rFonts w:asciiTheme="minorBidi" w:hAnsiTheme="minorBidi"/>
          <w:sz w:val="18"/>
          <w:szCs w:val="18"/>
        </w:rPr>
        <w:t>AOO = age of onset, DOI= duration of illness, LEDD= Levodopa equivalent daily dose, LDL=</w:t>
      </w:r>
      <w:r w:rsidRPr="00F127A7">
        <w:rPr>
          <w:rFonts w:asciiTheme="minorBidi" w:eastAsia="Times New Roman" w:hAnsiTheme="minorBidi"/>
          <w:b/>
          <w:bCs/>
          <w:color w:val="000000"/>
          <w:sz w:val="18"/>
          <w:szCs w:val="18"/>
        </w:rPr>
        <w:t xml:space="preserve"> </w:t>
      </w:r>
      <w:r w:rsidRPr="00F127A7">
        <w:rPr>
          <w:rFonts w:asciiTheme="minorBidi" w:eastAsia="Times New Roman" w:hAnsiTheme="minorBidi"/>
          <w:color w:val="000000"/>
          <w:sz w:val="18"/>
          <w:szCs w:val="18"/>
        </w:rPr>
        <w:t>Low density lipoprotein, HDL= High density lipoprotein</w:t>
      </w:r>
      <w:r w:rsidRPr="00F127A7">
        <w:rPr>
          <w:rFonts w:asciiTheme="minorBidi" w:eastAsia="Calibri" w:hAnsiTheme="minorBidi"/>
          <w:sz w:val="18"/>
          <w:szCs w:val="18"/>
        </w:rPr>
        <w:t>,</w:t>
      </w:r>
      <w:r w:rsidRPr="00F127A7">
        <w:rPr>
          <w:rFonts w:asciiTheme="minorBidi" w:hAnsiTheme="minorBidi"/>
          <w:sz w:val="18"/>
          <w:szCs w:val="18"/>
        </w:rPr>
        <w:t xml:space="preserve"> MDS-UPDRS</w:t>
      </w:r>
      <w:r w:rsidRPr="00F127A7">
        <w:rPr>
          <w:rFonts w:asciiTheme="minorBidi" w:eastAsia="Calibri" w:hAnsiTheme="minorBidi"/>
          <w:sz w:val="18"/>
          <w:szCs w:val="18"/>
        </w:rPr>
        <w:t>= movement disorder society – unified Parkinson’s disease rating scale</w:t>
      </w:r>
      <w:r w:rsidRPr="00F127A7">
        <w:rPr>
          <w:rFonts w:asciiTheme="minorBidi" w:hAnsiTheme="minorBidi"/>
          <w:sz w:val="18"/>
          <w:szCs w:val="18"/>
        </w:rPr>
        <w:t xml:space="preserve"> PIGD=</w:t>
      </w:r>
      <w:r w:rsidRPr="00F127A7">
        <w:rPr>
          <w:rFonts w:asciiTheme="minorBidi" w:eastAsia="Calibri" w:hAnsiTheme="minorBidi"/>
          <w:sz w:val="18"/>
          <w:szCs w:val="18"/>
        </w:rPr>
        <w:t xml:space="preserve"> postural instability and gait disorder,</w:t>
      </w:r>
      <w:r w:rsidRPr="00F127A7">
        <w:rPr>
          <w:rFonts w:asciiTheme="minorBidi" w:hAnsiTheme="minorBidi"/>
          <w:sz w:val="18"/>
          <w:szCs w:val="18"/>
        </w:rPr>
        <w:t xml:space="preserve"> ADL =</w:t>
      </w:r>
      <w:r w:rsidRPr="00F127A7">
        <w:rPr>
          <w:rFonts w:asciiTheme="minorBidi" w:eastAsia="Calibri" w:hAnsiTheme="minorBidi"/>
          <w:sz w:val="18"/>
          <w:szCs w:val="18"/>
        </w:rPr>
        <w:t xml:space="preserve"> activities of daily living,</w:t>
      </w:r>
      <w:r w:rsidRPr="00F127A7">
        <w:rPr>
          <w:rFonts w:asciiTheme="minorBidi" w:hAnsiTheme="minorBidi"/>
          <w:sz w:val="18"/>
          <w:szCs w:val="18"/>
        </w:rPr>
        <w:t xml:space="preserve"> TUG=</w:t>
      </w:r>
      <w:r w:rsidRPr="00F127A7">
        <w:rPr>
          <w:rFonts w:asciiTheme="minorBidi" w:eastAsia="Calibri" w:hAnsiTheme="minorBidi"/>
          <w:sz w:val="18"/>
          <w:szCs w:val="18"/>
        </w:rPr>
        <w:t xml:space="preserve"> time up and go test, 10 MWT= 10 meter walking test,</w:t>
      </w:r>
      <w:r w:rsidRPr="00F127A7">
        <w:rPr>
          <w:rFonts w:asciiTheme="minorBidi" w:hAnsiTheme="minorBidi"/>
          <w:sz w:val="18"/>
          <w:szCs w:val="18"/>
        </w:rPr>
        <w:t xml:space="preserve"> BBS =</w:t>
      </w:r>
      <w:r w:rsidRPr="00F127A7">
        <w:rPr>
          <w:rFonts w:asciiTheme="minorBidi" w:eastAsia="Calibri" w:hAnsiTheme="minorBidi"/>
          <w:sz w:val="18"/>
          <w:szCs w:val="18"/>
        </w:rPr>
        <w:t xml:space="preserve"> </w:t>
      </w:r>
      <w:r w:rsidRPr="00F127A7">
        <w:rPr>
          <w:rFonts w:asciiTheme="minorBidi" w:hAnsiTheme="minorBidi"/>
          <w:sz w:val="18"/>
          <w:szCs w:val="18"/>
        </w:rPr>
        <w:t>berg balance scale,</w:t>
      </w:r>
      <w:r w:rsidRPr="00F127A7">
        <w:rPr>
          <w:rFonts w:asciiTheme="minorBidi" w:hAnsiTheme="minorBidi"/>
          <w:b/>
          <w:bCs/>
          <w:sz w:val="18"/>
          <w:szCs w:val="18"/>
        </w:rPr>
        <w:t xml:space="preserve"> </w:t>
      </w:r>
      <w:r w:rsidRPr="00F127A7">
        <w:rPr>
          <w:rFonts w:asciiTheme="minorBidi" w:hAnsiTheme="minorBidi"/>
          <w:sz w:val="18"/>
          <w:szCs w:val="18"/>
        </w:rPr>
        <w:t>NFOG-Q</w:t>
      </w:r>
      <w:r w:rsidRPr="00F127A7">
        <w:rPr>
          <w:rFonts w:asciiTheme="minorBidi" w:hAnsiTheme="minorBidi"/>
          <w:b/>
          <w:bCs/>
          <w:sz w:val="18"/>
          <w:szCs w:val="18"/>
        </w:rPr>
        <w:t xml:space="preserve"> </w:t>
      </w:r>
      <w:r w:rsidRPr="00F127A7">
        <w:rPr>
          <w:rFonts w:asciiTheme="minorBidi" w:hAnsiTheme="minorBidi"/>
          <w:sz w:val="18"/>
          <w:szCs w:val="18"/>
        </w:rPr>
        <w:t xml:space="preserve">= new </w:t>
      </w:r>
      <w:r w:rsidRPr="00F127A7">
        <w:rPr>
          <w:rFonts w:asciiTheme="minorBidi" w:eastAsia="Calibri" w:hAnsiTheme="minorBidi"/>
          <w:sz w:val="18"/>
          <w:szCs w:val="18"/>
        </w:rPr>
        <w:t>freezing of gait ,</w:t>
      </w:r>
      <w:r w:rsidRPr="00F127A7">
        <w:rPr>
          <w:rFonts w:asciiTheme="minorBidi" w:hAnsiTheme="minorBidi"/>
          <w:sz w:val="18"/>
          <w:szCs w:val="18"/>
        </w:rPr>
        <w:t xml:space="preserve"> IPAQ =</w:t>
      </w:r>
      <w:r w:rsidRPr="00F127A7">
        <w:rPr>
          <w:rFonts w:asciiTheme="minorBidi" w:eastAsia="Calibri" w:hAnsiTheme="minorBidi"/>
          <w:sz w:val="18"/>
          <w:szCs w:val="18"/>
        </w:rPr>
        <w:t xml:space="preserve"> international physical activity questionnaire</w:t>
      </w:r>
      <w:r w:rsidRPr="00F127A7">
        <w:rPr>
          <w:rFonts w:asciiTheme="minorBidi" w:hAnsiTheme="minorBidi"/>
          <w:sz w:val="18"/>
          <w:szCs w:val="18"/>
        </w:rPr>
        <w:t>, MMSE=mini mental state examination,</w:t>
      </w:r>
      <w:r w:rsidR="0053616C" w:rsidRPr="00F127A7">
        <w:rPr>
          <w:rFonts w:asciiTheme="minorBidi" w:hAnsiTheme="minorBidi"/>
          <w:sz w:val="18"/>
          <w:szCs w:val="18"/>
        </w:rPr>
        <w:t xml:space="preserve"> </w:t>
      </w:r>
      <w:r w:rsidRPr="00F127A7">
        <w:rPr>
          <w:rFonts w:asciiTheme="minorBidi" w:hAnsiTheme="minorBidi"/>
          <w:sz w:val="18"/>
          <w:szCs w:val="18"/>
        </w:rPr>
        <w:t>NMSS =</w:t>
      </w:r>
      <w:r w:rsidRPr="00F127A7">
        <w:rPr>
          <w:rFonts w:asciiTheme="minorBidi" w:eastAsia="Calibri" w:hAnsiTheme="minorBidi"/>
          <w:sz w:val="18"/>
          <w:szCs w:val="18"/>
        </w:rPr>
        <w:t xml:space="preserve"> non-motor symptoms scale</w:t>
      </w:r>
      <w:r w:rsidRPr="00F127A7">
        <w:rPr>
          <w:rFonts w:asciiTheme="minorBidi" w:hAnsiTheme="minorBidi"/>
          <w:sz w:val="18"/>
          <w:szCs w:val="18"/>
        </w:rPr>
        <w:t xml:space="preserve"> ,BDI =</w:t>
      </w:r>
      <w:r w:rsidRPr="00F127A7">
        <w:rPr>
          <w:rFonts w:asciiTheme="minorBidi" w:eastAsia="Calibri" w:hAnsiTheme="minorBidi"/>
          <w:sz w:val="18"/>
          <w:szCs w:val="18"/>
        </w:rPr>
        <w:t xml:space="preserve"> beck depression inventory</w:t>
      </w:r>
      <w:r w:rsidRPr="00F127A7">
        <w:rPr>
          <w:rFonts w:asciiTheme="minorBidi" w:hAnsiTheme="minorBidi"/>
          <w:sz w:val="18"/>
          <w:szCs w:val="18"/>
        </w:rPr>
        <w:t>,</w:t>
      </w:r>
      <w:r w:rsidR="0053616C" w:rsidRPr="00F127A7">
        <w:rPr>
          <w:rFonts w:asciiTheme="minorBidi" w:hAnsiTheme="minorBidi"/>
          <w:sz w:val="18"/>
          <w:szCs w:val="18"/>
        </w:rPr>
        <w:t xml:space="preserve"> </w:t>
      </w:r>
      <w:r w:rsidRPr="00F127A7">
        <w:rPr>
          <w:rFonts w:asciiTheme="minorBidi" w:hAnsiTheme="minorBidi"/>
          <w:sz w:val="18"/>
          <w:szCs w:val="18"/>
        </w:rPr>
        <w:t>PDQ_39=</w:t>
      </w:r>
      <w:r w:rsidRPr="00F127A7">
        <w:rPr>
          <w:rFonts w:asciiTheme="minorBidi" w:eastAsia="Calibri" w:hAnsiTheme="minorBidi"/>
          <w:sz w:val="18"/>
          <w:szCs w:val="18"/>
        </w:rPr>
        <w:t xml:space="preserve"> Parkinson’s disease questionnaire-39</w:t>
      </w:r>
      <w:r w:rsidRPr="00F127A7">
        <w:rPr>
          <w:rFonts w:asciiTheme="minorBidi" w:hAnsiTheme="minorBidi"/>
          <w:sz w:val="18"/>
          <w:szCs w:val="18"/>
        </w:rPr>
        <w:t>.</w:t>
      </w:r>
    </w:p>
    <w:p w14:paraId="179BA643" w14:textId="77777777" w:rsidR="00C376DF" w:rsidRPr="00F127A7" w:rsidRDefault="00C376DF" w:rsidP="00C376DF">
      <w:pPr>
        <w:spacing w:after="160" w:line="259" w:lineRule="auto"/>
        <w:rPr>
          <w:rFonts w:asciiTheme="minorBidi" w:hAnsiTheme="minorBidi"/>
          <w:sz w:val="18"/>
          <w:szCs w:val="18"/>
        </w:rPr>
      </w:pPr>
      <w:r w:rsidRPr="00F127A7">
        <w:rPr>
          <w:rFonts w:asciiTheme="minorBidi" w:hAnsiTheme="minorBidi"/>
          <w:sz w:val="18"/>
          <w:szCs w:val="18"/>
        </w:rPr>
        <w:t>* p value is significant if&lt;0.05</w:t>
      </w:r>
    </w:p>
    <w:p w14:paraId="4946109C" w14:textId="77777777" w:rsidR="00C376DF" w:rsidRPr="00F127A7" w:rsidRDefault="00C376DF" w:rsidP="00C376DF">
      <w:pPr>
        <w:spacing w:after="160" w:line="259" w:lineRule="auto"/>
        <w:rPr>
          <w:rFonts w:cstheme="minorHAnsi"/>
          <w:color w:val="000000"/>
          <w:sz w:val="27"/>
          <w:szCs w:val="27"/>
          <w:shd w:val="clear" w:color="auto" w:fill="FFFFFF"/>
        </w:rPr>
      </w:pPr>
    </w:p>
    <w:p w14:paraId="798ED0E7" w14:textId="671FDC74" w:rsidR="00857FFB" w:rsidRPr="00F127A7" w:rsidRDefault="00D75E80" w:rsidP="00857FFB">
      <w:pPr>
        <w:spacing w:after="160" w:line="259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Table S5</w:t>
      </w:r>
      <w:r w:rsidR="00C376DF" w:rsidRPr="00F127A7">
        <w:rPr>
          <w:rFonts w:cstheme="minorHAnsi"/>
          <w:b/>
          <w:bCs/>
        </w:rPr>
        <w:t>: Compa</w:t>
      </w:r>
      <w:r w:rsidR="0053616C" w:rsidRPr="00F127A7">
        <w:rPr>
          <w:rFonts w:cstheme="minorHAnsi"/>
          <w:b/>
          <w:bCs/>
        </w:rPr>
        <w:t xml:space="preserve">rison between </w:t>
      </w:r>
      <w:r w:rsidR="00FA1F45" w:rsidRPr="00F127A7">
        <w:rPr>
          <w:rFonts w:cstheme="minorHAnsi"/>
          <w:b/>
          <w:bCs/>
        </w:rPr>
        <w:t>Tremor Dominant</w:t>
      </w:r>
      <w:r w:rsidR="00C376DF" w:rsidRPr="00F127A7">
        <w:rPr>
          <w:rFonts w:cstheme="minorHAnsi"/>
          <w:b/>
          <w:bCs/>
        </w:rPr>
        <w:t xml:space="preserve"> and non -TD patients </w:t>
      </w:r>
      <w:r w:rsidR="00857FFB" w:rsidRPr="00F127A7">
        <w:rPr>
          <w:rFonts w:cstheme="minorHAnsi"/>
          <w:b/>
          <w:bCs/>
        </w:rPr>
        <w:t>regarding baseline characteristics and motor progression</w:t>
      </w:r>
      <w:r w:rsidR="00857FFB" w:rsidRPr="00F127A7" w:rsidDel="00F719EA">
        <w:rPr>
          <w:rFonts w:eastAsia="Calibri" w:cstheme="minorHAnsi"/>
          <w:b/>
          <w:bCs/>
        </w:rPr>
        <w:t xml:space="preserve"> </w:t>
      </w:r>
      <w:r w:rsidR="00857FFB" w:rsidRPr="00F127A7">
        <w:rPr>
          <w:rFonts w:cstheme="minorHAnsi"/>
          <w:b/>
          <w:bCs/>
        </w:rPr>
        <w:t>:</w:t>
      </w:r>
    </w:p>
    <w:tbl>
      <w:tblPr>
        <w:tblW w:w="94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90"/>
        <w:gridCol w:w="1778"/>
        <w:gridCol w:w="2091"/>
        <w:gridCol w:w="838"/>
        <w:gridCol w:w="854"/>
      </w:tblGrid>
      <w:tr w:rsidR="00C376DF" w:rsidRPr="00F127A7" w14:paraId="249F43B4" w14:textId="77777777" w:rsidTr="008E1A83">
        <w:trPr>
          <w:trHeight w:val="470"/>
        </w:trPr>
        <w:tc>
          <w:tcPr>
            <w:tcW w:w="3890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A332E5" w14:textId="77777777" w:rsidR="00C376DF" w:rsidRPr="00F127A7" w:rsidRDefault="00C376DF" w:rsidP="00930DA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869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EE470C2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PD subtypes</w:t>
            </w:r>
          </w:p>
        </w:tc>
        <w:tc>
          <w:tcPr>
            <w:tcW w:w="1692" w:type="dxa"/>
            <w:gridSpan w:val="2"/>
            <w:vMerge w:val="restar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C675BA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Mann-Whitney</w:t>
            </w:r>
          </w:p>
        </w:tc>
      </w:tr>
      <w:tr w:rsidR="00C376DF" w:rsidRPr="00F127A7" w14:paraId="2B463CE6" w14:textId="77777777" w:rsidTr="008E1A83">
        <w:trPr>
          <w:trHeight w:val="330"/>
        </w:trPr>
        <w:tc>
          <w:tcPr>
            <w:tcW w:w="3890" w:type="dxa"/>
            <w:vMerge/>
            <w:vAlign w:val="center"/>
            <w:hideMark/>
          </w:tcPr>
          <w:p w14:paraId="0CF50FC9" w14:textId="77777777" w:rsidR="00C376DF" w:rsidRPr="00F127A7" w:rsidRDefault="00C376DF" w:rsidP="00930DA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F2F2F2" w:themeFill="background1" w:themeFillShade="F2"/>
            <w:noWrap/>
            <w:vAlign w:val="center"/>
            <w:hideMark/>
          </w:tcPr>
          <w:p w14:paraId="306B38C2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TD</w:t>
            </w:r>
          </w:p>
          <w:p w14:paraId="1C6D40CC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(No.=34)</w:t>
            </w:r>
          </w:p>
          <w:p w14:paraId="265B8F2E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21908C9D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Non-TD </w:t>
            </w:r>
          </w:p>
          <w:p w14:paraId="416F1FA7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(No.=11)</w:t>
            </w:r>
          </w:p>
          <w:p w14:paraId="5F1E217B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92" w:type="dxa"/>
            <w:gridSpan w:val="2"/>
            <w:vMerge/>
            <w:shd w:val="clear" w:color="auto" w:fill="F2F2F2" w:themeFill="background1" w:themeFillShade="F2"/>
            <w:vAlign w:val="center"/>
          </w:tcPr>
          <w:p w14:paraId="21F76764" w14:textId="77777777" w:rsidR="00C376DF" w:rsidRPr="00F127A7" w:rsidRDefault="00C376DF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376DF" w:rsidRPr="00F127A7" w14:paraId="325A8CA5" w14:textId="77777777" w:rsidTr="008E1A83">
        <w:trPr>
          <w:trHeight w:val="330"/>
        </w:trPr>
        <w:tc>
          <w:tcPr>
            <w:tcW w:w="3890" w:type="dxa"/>
            <w:vMerge/>
            <w:vAlign w:val="center"/>
            <w:hideMark/>
          </w:tcPr>
          <w:p w14:paraId="409B07AA" w14:textId="77777777" w:rsidR="00C376DF" w:rsidRPr="00F127A7" w:rsidRDefault="00C376DF" w:rsidP="00930DA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F2F2F2" w:themeFill="background1" w:themeFillShade="F2"/>
            <w:noWrap/>
            <w:vAlign w:val="center"/>
            <w:hideMark/>
          </w:tcPr>
          <w:p w14:paraId="1681E2DF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0FE93DE3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838" w:type="dxa"/>
            <w:shd w:val="clear" w:color="auto" w:fill="F2F2F2" w:themeFill="background1" w:themeFillShade="F2"/>
            <w:vAlign w:val="center"/>
          </w:tcPr>
          <w:p w14:paraId="01F7DBC6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z</w:t>
            </w:r>
          </w:p>
        </w:tc>
        <w:tc>
          <w:tcPr>
            <w:tcW w:w="854" w:type="dxa"/>
            <w:shd w:val="clear" w:color="auto" w:fill="F2F2F2" w:themeFill="background1" w:themeFillShade="F2"/>
            <w:vAlign w:val="center"/>
          </w:tcPr>
          <w:p w14:paraId="1CB6F826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C376DF" w:rsidRPr="00F127A7" w14:paraId="751BE05D" w14:textId="77777777" w:rsidTr="00930DA6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</w:tcPr>
          <w:p w14:paraId="56D26151" w14:textId="77777777" w:rsidR="00C376DF" w:rsidRPr="00F127A7" w:rsidRDefault="00C376DF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5FEC5649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58.02 (7.29)</w:t>
            </w: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08B72403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51.59 (13.11)</w:t>
            </w:r>
          </w:p>
        </w:tc>
        <w:tc>
          <w:tcPr>
            <w:tcW w:w="838" w:type="dxa"/>
            <w:vAlign w:val="center"/>
          </w:tcPr>
          <w:p w14:paraId="74ED335F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1.468</w:t>
            </w:r>
          </w:p>
        </w:tc>
        <w:tc>
          <w:tcPr>
            <w:tcW w:w="854" w:type="dxa"/>
            <w:vAlign w:val="center"/>
          </w:tcPr>
          <w:p w14:paraId="4AD8AAC3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142</w:t>
            </w:r>
          </w:p>
        </w:tc>
      </w:tr>
      <w:tr w:rsidR="00C376DF" w:rsidRPr="00F127A7" w14:paraId="6CA4F412" w14:textId="77777777" w:rsidTr="00930DA6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  <w:hideMark/>
          </w:tcPr>
          <w:p w14:paraId="497B54B5" w14:textId="77777777" w:rsidR="00C376DF" w:rsidRPr="00F127A7" w:rsidRDefault="00C376DF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AOO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1B6D8696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3.43 (7.69)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53D0F25F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4.82 (12.43)</w:t>
            </w:r>
          </w:p>
        </w:tc>
        <w:tc>
          <w:tcPr>
            <w:tcW w:w="838" w:type="dxa"/>
            <w:vAlign w:val="center"/>
          </w:tcPr>
          <w:p w14:paraId="11EF041A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1.996</w:t>
            </w:r>
          </w:p>
        </w:tc>
        <w:tc>
          <w:tcPr>
            <w:tcW w:w="854" w:type="dxa"/>
            <w:vAlign w:val="center"/>
          </w:tcPr>
          <w:p w14:paraId="197D07E7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0.046*</w:t>
            </w:r>
          </w:p>
        </w:tc>
      </w:tr>
      <w:tr w:rsidR="00C376DF" w:rsidRPr="00F127A7" w14:paraId="32567DA8" w14:textId="77777777" w:rsidTr="00930DA6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  <w:hideMark/>
          </w:tcPr>
          <w:p w14:paraId="0F343780" w14:textId="77777777" w:rsidR="00C376DF" w:rsidRPr="00F127A7" w:rsidRDefault="00C376DF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DOI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6141DEC6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.26 (2.67)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370C3164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.86 (3.61)</w:t>
            </w:r>
          </w:p>
        </w:tc>
        <w:tc>
          <w:tcPr>
            <w:tcW w:w="838" w:type="dxa"/>
            <w:vAlign w:val="center"/>
          </w:tcPr>
          <w:p w14:paraId="69CF8C89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2.068</w:t>
            </w:r>
          </w:p>
        </w:tc>
        <w:tc>
          <w:tcPr>
            <w:tcW w:w="854" w:type="dxa"/>
            <w:vAlign w:val="center"/>
          </w:tcPr>
          <w:p w14:paraId="5A4F6159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0.039*</w:t>
            </w:r>
          </w:p>
        </w:tc>
      </w:tr>
      <w:tr w:rsidR="00C376DF" w:rsidRPr="00F127A7" w14:paraId="5CA89386" w14:textId="77777777" w:rsidTr="00930DA6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</w:tcPr>
          <w:p w14:paraId="3B1F6635" w14:textId="77777777" w:rsidR="00C376DF" w:rsidRPr="00F127A7" w:rsidRDefault="00C376DF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LEDD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3EA0C05E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51.79 (325.88)</w:t>
            </w: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3800AA12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734.09 (337.32)</w:t>
            </w:r>
          </w:p>
        </w:tc>
        <w:tc>
          <w:tcPr>
            <w:tcW w:w="838" w:type="dxa"/>
            <w:vAlign w:val="center"/>
          </w:tcPr>
          <w:p w14:paraId="0C8938CD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1.363</w:t>
            </w:r>
          </w:p>
        </w:tc>
        <w:tc>
          <w:tcPr>
            <w:tcW w:w="854" w:type="dxa"/>
            <w:vAlign w:val="center"/>
          </w:tcPr>
          <w:p w14:paraId="0754D629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b/>
                <w:bCs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173</w:t>
            </w:r>
          </w:p>
        </w:tc>
      </w:tr>
      <w:tr w:rsidR="00C376DF" w:rsidRPr="00F127A7" w14:paraId="40BD61A8" w14:textId="77777777" w:rsidTr="00930DA6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  <w:hideMark/>
          </w:tcPr>
          <w:p w14:paraId="4A305119" w14:textId="77777777" w:rsidR="00C376DF" w:rsidRPr="00F127A7" w:rsidRDefault="00C376DF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Years of education 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3AA4089E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.06 (5.54)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41EB7BC0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9.27 (5.31)</w:t>
            </w:r>
          </w:p>
        </w:tc>
        <w:tc>
          <w:tcPr>
            <w:tcW w:w="838" w:type="dxa"/>
            <w:vAlign w:val="center"/>
          </w:tcPr>
          <w:p w14:paraId="01F7533D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2.175</w:t>
            </w:r>
          </w:p>
        </w:tc>
        <w:tc>
          <w:tcPr>
            <w:tcW w:w="854" w:type="dxa"/>
            <w:vAlign w:val="center"/>
          </w:tcPr>
          <w:p w14:paraId="08410083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0.030*</w:t>
            </w:r>
          </w:p>
        </w:tc>
      </w:tr>
      <w:tr w:rsidR="00C376DF" w:rsidRPr="00F127A7" w14:paraId="544A7028" w14:textId="77777777" w:rsidTr="00930DA6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</w:tcPr>
          <w:p w14:paraId="255E4695" w14:textId="77777777" w:rsidR="00C376DF" w:rsidRPr="00F127A7" w:rsidDel="008C5D3D" w:rsidRDefault="00C376DF" w:rsidP="00930DA6">
            <w:pPr>
              <w:rPr>
                <w:rFonts w:asciiTheme="minorBidi" w:eastAsia="Calibri" w:hAnsiTheme="minorBidi"/>
                <w:b/>
                <w:bCs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lastRenderedPageBreak/>
              <w:t xml:space="preserve">MDS-UPDRS total score OFF baseline 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2CC69A8C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81.85 (33.92)</w:t>
            </w: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5A23AD39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81.91 (30.14)</w:t>
            </w:r>
          </w:p>
        </w:tc>
        <w:tc>
          <w:tcPr>
            <w:tcW w:w="838" w:type="dxa"/>
            <w:vAlign w:val="center"/>
          </w:tcPr>
          <w:p w14:paraId="25B93EAC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066</w:t>
            </w:r>
          </w:p>
        </w:tc>
        <w:tc>
          <w:tcPr>
            <w:tcW w:w="854" w:type="dxa"/>
            <w:vAlign w:val="center"/>
          </w:tcPr>
          <w:p w14:paraId="4EA61397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947</w:t>
            </w:r>
          </w:p>
        </w:tc>
      </w:tr>
      <w:tr w:rsidR="00C376DF" w:rsidRPr="00F127A7" w14:paraId="28DF5A34" w14:textId="77777777" w:rsidTr="00930DA6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</w:tcPr>
          <w:p w14:paraId="46BD8260" w14:textId="732587BE" w:rsidR="00C376DF" w:rsidRPr="00F127A7" w:rsidDel="008C5D3D" w:rsidRDefault="00C376DF" w:rsidP="00930DA6">
            <w:pPr>
              <w:rPr>
                <w:rFonts w:asciiTheme="minorBidi" w:eastAsia="Calibri" w:hAnsiTheme="minorBidi"/>
                <w:b/>
                <w:bCs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MDS-UPDRS- I  baselin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6F3F8087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4.71 (6.82)</w:t>
            </w: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7232AB35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7.36 (8.45)</w:t>
            </w:r>
          </w:p>
        </w:tc>
        <w:tc>
          <w:tcPr>
            <w:tcW w:w="838" w:type="dxa"/>
            <w:vAlign w:val="center"/>
          </w:tcPr>
          <w:p w14:paraId="1CDF0D50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702</w:t>
            </w:r>
          </w:p>
        </w:tc>
        <w:tc>
          <w:tcPr>
            <w:tcW w:w="854" w:type="dxa"/>
            <w:vAlign w:val="center"/>
          </w:tcPr>
          <w:p w14:paraId="340E6FAF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483</w:t>
            </w:r>
          </w:p>
        </w:tc>
      </w:tr>
      <w:tr w:rsidR="00C376DF" w:rsidRPr="00F127A7" w14:paraId="7BB5CF6B" w14:textId="77777777" w:rsidTr="00930DA6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</w:tcPr>
          <w:p w14:paraId="1B943743" w14:textId="34C468C7" w:rsidR="00C376DF" w:rsidRPr="00F127A7" w:rsidDel="008C5D3D" w:rsidRDefault="00C376DF" w:rsidP="00930DA6">
            <w:pPr>
              <w:rPr>
                <w:rFonts w:asciiTheme="minorBidi" w:eastAsia="Calibri" w:hAnsiTheme="minorBidi"/>
                <w:b/>
                <w:bCs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MDS-UPDRS</w:t>
            </w:r>
            <w:r w:rsidRPr="00F127A7" w:rsidDel="0006733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-II  baselin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2018CBED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7.29 (10.67)</w:t>
            </w: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7253FA9E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1.82 (7.37)</w:t>
            </w:r>
          </w:p>
        </w:tc>
        <w:tc>
          <w:tcPr>
            <w:tcW w:w="838" w:type="dxa"/>
            <w:vAlign w:val="center"/>
          </w:tcPr>
          <w:p w14:paraId="1AC27018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1.587</w:t>
            </w:r>
          </w:p>
        </w:tc>
        <w:tc>
          <w:tcPr>
            <w:tcW w:w="854" w:type="dxa"/>
            <w:vAlign w:val="center"/>
          </w:tcPr>
          <w:p w14:paraId="30530364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112</w:t>
            </w:r>
          </w:p>
        </w:tc>
      </w:tr>
      <w:tr w:rsidR="00C376DF" w:rsidRPr="00F127A7" w14:paraId="3413FB7F" w14:textId="77777777" w:rsidTr="00930DA6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</w:tcPr>
          <w:p w14:paraId="08E32FA4" w14:textId="77777777" w:rsidR="00C376DF" w:rsidRPr="00F127A7" w:rsidDel="008C5D3D" w:rsidRDefault="00C376DF" w:rsidP="00930DA6">
            <w:pPr>
              <w:rPr>
                <w:rFonts w:asciiTheme="minorBidi" w:eastAsia="Calibri" w:hAnsiTheme="minorBidi"/>
                <w:b/>
                <w:bCs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MDS-UPDRS-III OFF baselin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0EA74C1F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9.68 (20.08)</w:t>
            </w: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431FF4D0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2.73 (7.37)</w:t>
            </w:r>
          </w:p>
        </w:tc>
        <w:tc>
          <w:tcPr>
            <w:tcW w:w="838" w:type="dxa"/>
            <w:vAlign w:val="center"/>
          </w:tcPr>
          <w:p w14:paraId="3BFFA834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1.295</w:t>
            </w:r>
          </w:p>
        </w:tc>
        <w:tc>
          <w:tcPr>
            <w:tcW w:w="854" w:type="dxa"/>
            <w:vAlign w:val="center"/>
          </w:tcPr>
          <w:p w14:paraId="59E4A828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195</w:t>
            </w:r>
          </w:p>
        </w:tc>
      </w:tr>
      <w:tr w:rsidR="00C376DF" w:rsidRPr="00F127A7" w14:paraId="3C15E962" w14:textId="77777777" w:rsidTr="00930DA6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</w:tcPr>
          <w:p w14:paraId="7DA3FF5D" w14:textId="77777777" w:rsidR="00C376DF" w:rsidRPr="00F127A7" w:rsidDel="008C5D3D" w:rsidRDefault="00C376DF" w:rsidP="00930DA6">
            <w:pPr>
              <w:rPr>
                <w:rFonts w:asciiTheme="minorBidi" w:eastAsia="Calibri" w:hAnsiTheme="minorBidi"/>
                <w:b/>
                <w:bCs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Tremors OFF baseline 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178896E3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5.53 (6.53)</w:t>
            </w: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6E113EEE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.09 (3.91)</w:t>
            </w:r>
          </w:p>
        </w:tc>
        <w:tc>
          <w:tcPr>
            <w:tcW w:w="838" w:type="dxa"/>
            <w:vAlign w:val="center"/>
          </w:tcPr>
          <w:p w14:paraId="26A820B5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4.140</w:t>
            </w:r>
          </w:p>
        </w:tc>
        <w:tc>
          <w:tcPr>
            <w:tcW w:w="854" w:type="dxa"/>
            <w:vAlign w:val="center"/>
          </w:tcPr>
          <w:p w14:paraId="1AFB7721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&lt;0.001*</w:t>
            </w:r>
          </w:p>
        </w:tc>
      </w:tr>
      <w:tr w:rsidR="00C376DF" w:rsidRPr="00F127A7" w14:paraId="78CEF63F" w14:textId="77777777" w:rsidTr="00930DA6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</w:tcPr>
          <w:p w14:paraId="2FA71784" w14:textId="77777777" w:rsidR="00C376DF" w:rsidRPr="00F127A7" w:rsidDel="008C5D3D" w:rsidRDefault="00C376DF" w:rsidP="00930DA6">
            <w:pPr>
              <w:rPr>
                <w:rFonts w:asciiTheme="minorBidi" w:eastAsia="Calibri" w:hAnsiTheme="minorBidi"/>
                <w:b/>
                <w:bCs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Bradykinesia OFF baseline 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383DDE4C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6.50 (7.62)</w:t>
            </w: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3885DE0E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4.91 (7.67)</w:t>
            </w:r>
          </w:p>
        </w:tc>
        <w:tc>
          <w:tcPr>
            <w:tcW w:w="838" w:type="dxa"/>
            <w:vAlign w:val="center"/>
          </w:tcPr>
          <w:p w14:paraId="02A48DC4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820</w:t>
            </w:r>
          </w:p>
        </w:tc>
        <w:tc>
          <w:tcPr>
            <w:tcW w:w="854" w:type="dxa"/>
            <w:vAlign w:val="center"/>
          </w:tcPr>
          <w:p w14:paraId="7DDF4109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412</w:t>
            </w:r>
          </w:p>
        </w:tc>
      </w:tr>
      <w:tr w:rsidR="00C376DF" w:rsidRPr="00F127A7" w14:paraId="262053EF" w14:textId="77777777" w:rsidTr="00930DA6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</w:tcPr>
          <w:p w14:paraId="36C9C918" w14:textId="77777777" w:rsidR="00C376DF" w:rsidRPr="00F127A7" w:rsidDel="008C5D3D" w:rsidRDefault="00C376DF" w:rsidP="00930DA6">
            <w:pPr>
              <w:rPr>
                <w:rFonts w:asciiTheme="minorBidi" w:eastAsia="Calibri" w:hAnsiTheme="minorBidi"/>
                <w:b/>
                <w:bCs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Rigidity OFF baseline 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76348172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8.88 (4.10)</w:t>
            </w: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5756E98D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8.73 (4.41)</w:t>
            </w:r>
          </w:p>
        </w:tc>
        <w:tc>
          <w:tcPr>
            <w:tcW w:w="838" w:type="dxa"/>
            <w:vAlign w:val="center"/>
          </w:tcPr>
          <w:p w14:paraId="3C4A98DE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119</w:t>
            </w:r>
          </w:p>
        </w:tc>
        <w:tc>
          <w:tcPr>
            <w:tcW w:w="854" w:type="dxa"/>
            <w:vAlign w:val="center"/>
          </w:tcPr>
          <w:p w14:paraId="14D763E7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905</w:t>
            </w:r>
          </w:p>
        </w:tc>
      </w:tr>
      <w:tr w:rsidR="00C376DF" w:rsidRPr="00F127A7" w14:paraId="1F4D95D4" w14:textId="77777777" w:rsidTr="00930DA6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</w:tcPr>
          <w:p w14:paraId="4140C873" w14:textId="77777777" w:rsidR="00C376DF" w:rsidRPr="00F127A7" w:rsidDel="008C5D3D" w:rsidRDefault="00C376DF" w:rsidP="00930DA6">
            <w:pPr>
              <w:rPr>
                <w:rFonts w:asciiTheme="minorBidi" w:eastAsia="Calibri" w:hAnsiTheme="minorBidi"/>
                <w:b/>
                <w:bCs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Axial OFF baseline 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6D56A856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2.85 (6.50)</w:t>
            </w: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3084CCCD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6.82 (7.28)</w:t>
            </w:r>
          </w:p>
        </w:tc>
        <w:tc>
          <w:tcPr>
            <w:tcW w:w="838" w:type="dxa"/>
            <w:vAlign w:val="center"/>
          </w:tcPr>
          <w:p w14:paraId="71B19B21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1.814</w:t>
            </w:r>
          </w:p>
        </w:tc>
        <w:tc>
          <w:tcPr>
            <w:tcW w:w="854" w:type="dxa"/>
            <w:vAlign w:val="center"/>
          </w:tcPr>
          <w:p w14:paraId="459925D7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070</w:t>
            </w:r>
          </w:p>
        </w:tc>
      </w:tr>
      <w:tr w:rsidR="00C376DF" w:rsidRPr="00F127A7" w14:paraId="403CE914" w14:textId="77777777" w:rsidTr="00930DA6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</w:tcPr>
          <w:p w14:paraId="7E79AEFE" w14:textId="77777777" w:rsidR="00C376DF" w:rsidRPr="00F127A7" w:rsidDel="008C5D3D" w:rsidRDefault="00C376DF" w:rsidP="00930DA6">
            <w:pPr>
              <w:rPr>
                <w:rFonts w:asciiTheme="minorBidi" w:eastAsia="Calibri" w:hAnsiTheme="minorBidi"/>
                <w:b/>
                <w:bCs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PIGD OFF baseline 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1D3B4355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7.09 (5.17)</w:t>
            </w: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0592CD81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2.55 (5.54)</w:t>
            </w:r>
          </w:p>
        </w:tc>
        <w:tc>
          <w:tcPr>
            <w:tcW w:w="838" w:type="dxa"/>
            <w:vAlign w:val="center"/>
          </w:tcPr>
          <w:p w14:paraId="6BE27520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2.788</w:t>
            </w:r>
          </w:p>
        </w:tc>
        <w:tc>
          <w:tcPr>
            <w:tcW w:w="854" w:type="dxa"/>
            <w:vAlign w:val="center"/>
          </w:tcPr>
          <w:p w14:paraId="69B42D5B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0.005*</w:t>
            </w:r>
          </w:p>
        </w:tc>
      </w:tr>
      <w:tr w:rsidR="00C376DF" w:rsidRPr="00F127A7" w14:paraId="60194386" w14:textId="77777777" w:rsidTr="00930DA6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</w:tcPr>
          <w:p w14:paraId="7BC6891E" w14:textId="77777777" w:rsidR="00C376DF" w:rsidRPr="00F127A7" w:rsidDel="008C5D3D" w:rsidRDefault="00C376DF" w:rsidP="00930DA6">
            <w:pPr>
              <w:rPr>
                <w:rFonts w:asciiTheme="minorBidi" w:eastAsia="Calibri" w:hAnsiTheme="minorBidi"/>
                <w:b/>
                <w:bCs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Motor complication total score baseline 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0A873079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.15 (4.05)</w:t>
            </w: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7F5B4D12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.91 (13.62)</w:t>
            </w:r>
          </w:p>
        </w:tc>
        <w:tc>
          <w:tcPr>
            <w:tcW w:w="838" w:type="dxa"/>
            <w:vAlign w:val="center"/>
          </w:tcPr>
          <w:p w14:paraId="6CA8B7CD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1.733</w:t>
            </w:r>
          </w:p>
        </w:tc>
        <w:tc>
          <w:tcPr>
            <w:tcW w:w="854" w:type="dxa"/>
            <w:vAlign w:val="center"/>
          </w:tcPr>
          <w:p w14:paraId="1FA034E0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083</w:t>
            </w:r>
          </w:p>
        </w:tc>
      </w:tr>
      <w:tr w:rsidR="00C376DF" w:rsidRPr="00F127A7" w14:paraId="19965C86" w14:textId="77777777" w:rsidTr="00930DA6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</w:tcPr>
          <w:p w14:paraId="444056D4" w14:textId="79C76DB5" w:rsidR="00C376DF" w:rsidRPr="00F127A7" w:rsidRDefault="00F52A9E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Hoehn and Yahr</w:t>
            </w: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 </w:t>
            </w:r>
            <w:r w:rsidR="00C376DF"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OFF baseline 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734FD31C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.49 (0.65)</w:t>
            </w: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5862E00B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.64 (7.37)</w:t>
            </w:r>
          </w:p>
        </w:tc>
        <w:tc>
          <w:tcPr>
            <w:tcW w:w="838" w:type="dxa"/>
            <w:vAlign w:val="center"/>
          </w:tcPr>
          <w:p w14:paraId="6439DE09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378</w:t>
            </w:r>
          </w:p>
        </w:tc>
        <w:tc>
          <w:tcPr>
            <w:tcW w:w="854" w:type="dxa"/>
            <w:vAlign w:val="center"/>
          </w:tcPr>
          <w:p w14:paraId="1B07E985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705</w:t>
            </w:r>
          </w:p>
        </w:tc>
      </w:tr>
      <w:tr w:rsidR="00C376DF" w:rsidRPr="00F127A7" w14:paraId="3DFD8EDD" w14:textId="77777777" w:rsidTr="00930DA6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</w:tcPr>
          <w:p w14:paraId="386845EA" w14:textId="77777777" w:rsidR="00C376DF" w:rsidRPr="00F127A7" w:rsidRDefault="00C376DF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chwab and England ADL</w:t>
            </w:r>
            <w:r w:rsidRPr="00F127A7" w:rsidDel="0006733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OFF baselin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134EF58E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76.18 (13.03)</w:t>
            </w: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572F105E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76.36 (13.62)</w:t>
            </w:r>
          </w:p>
        </w:tc>
        <w:tc>
          <w:tcPr>
            <w:tcW w:w="838" w:type="dxa"/>
            <w:vAlign w:val="center"/>
          </w:tcPr>
          <w:p w14:paraId="4393C070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041</w:t>
            </w:r>
          </w:p>
        </w:tc>
        <w:tc>
          <w:tcPr>
            <w:tcW w:w="854" w:type="dxa"/>
            <w:vAlign w:val="center"/>
          </w:tcPr>
          <w:p w14:paraId="164A5DCF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967</w:t>
            </w:r>
          </w:p>
        </w:tc>
      </w:tr>
      <w:tr w:rsidR="00C376DF" w:rsidRPr="00F127A7" w14:paraId="0C165D54" w14:textId="77777777" w:rsidTr="00930DA6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</w:tcPr>
          <w:p w14:paraId="435E84C2" w14:textId="77777777" w:rsidR="00C376DF" w:rsidRPr="00F127A7" w:rsidRDefault="00C376DF" w:rsidP="00930DA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TUG OFF baselin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1C17E377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4.82 (8.73)</w:t>
            </w: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5B7E0FAA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1.79 (25.79)</w:t>
            </w:r>
          </w:p>
        </w:tc>
        <w:tc>
          <w:tcPr>
            <w:tcW w:w="838" w:type="dxa"/>
            <w:vAlign w:val="center"/>
          </w:tcPr>
          <w:p w14:paraId="0E2BD8E2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1.480</w:t>
            </w:r>
          </w:p>
        </w:tc>
        <w:tc>
          <w:tcPr>
            <w:tcW w:w="854" w:type="dxa"/>
            <w:vAlign w:val="center"/>
          </w:tcPr>
          <w:p w14:paraId="432C0DB3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139</w:t>
            </w:r>
          </w:p>
        </w:tc>
      </w:tr>
      <w:tr w:rsidR="00C376DF" w:rsidRPr="00F127A7" w14:paraId="11E2A931" w14:textId="77777777" w:rsidTr="00930DA6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</w:tcPr>
          <w:p w14:paraId="51071610" w14:textId="77777777" w:rsidR="00C376DF" w:rsidRPr="00F127A7" w:rsidRDefault="00C376DF" w:rsidP="00930DA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(10- MWT) comfortable speed OFF baselin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17E646A5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82 (0.31)</w:t>
            </w: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7830F1D1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62 (0.36)</w:t>
            </w:r>
          </w:p>
        </w:tc>
        <w:tc>
          <w:tcPr>
            <w:tcW w:w="838" w:type="dxa"/>
            <w:vAlign w:val="center"/>
          </w:tcPr>
          <w:p w14:paraId="08B9E2E1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2.060</w:t>
            </w:r>
          </w:p>
        </w:tc>
        <w:tc>
          <w:tcPr>
            <w:tcW w:w="854" w:type="dxa"/>
            <w:vAlign w:val="center"/>
          </w:tcPr>
          <w:p w14:paraId="5E418044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0.039*</w:t>
            </w:r>
          </w:p>
        </w:tc>
      </w:tr>
      <w:tr w:rsidR="00C376DF" w:rsidRPr="00F127A7" w14:paraId="5DE17EFE" w14:textId="77777777" w:rsidTr="00930DA6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</w:tcPr>
          <w:p w14:paraId="3F817346" w14:textId="77777777" w:rsidR="00C376DF" w:rsidRPr="00F127A7" w:rsidRDefault="00C376DF" w:rsidP="00930DA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(10- MWT) maximum speed OFF baselin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6430204A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11 (0.40)</w:t>
            </w: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2553AB40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79 (0.43)</w:t>
            </w:r>
          </w:p>
        </w:tc>
        <w:tc>
          <w:tcPr>
            <w:tcW w:w="838" w:type="dxa"/>
            <w:vAlign w:val="center"/>
          </w:tcPr>
          <w:p w14:paraId="15DD6D1A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932</w:t>
            </w:r>
          </w:p>
        </w:tc>
        <w:tc>
          <w:tcPr>
            <w:tcW w:w="854" w:type="dxa"/>
            <w:vAlign w:val="center"/>
          </w:tcPr>
          <w:p w14:paraId="6AAF306C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351</w:t>
            </w:r>
          </w:p>
        </w:tc>
      </w:tr>
      <w:tr w:rsidR="00C376DF" w:rsidRPr="00F127A7" w14:paraId="0F7D9762" w14:textId="77777777" w:rsidTr="00930DA6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</w:tcPr>
          <w:p w14:paraId="2ED1B55C" w14:textId="77777777" w:rsidR="00C376DF" w:rsidRPr="00F127A7" w:rsidRDefault="00C376DF" w:rsidP="00930DA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BBS OFF baselin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3E275128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6.74 (9.95)</w:t>
            </w: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056130FE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3.09 (9.27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1425B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color w:val="000000"/>
                <w:sz w:val="18"/>
                <w:szCs w:val="18"/>
              </w:rPr>
              <w:t>-1.443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BA534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color w:val="000000"/>
                <w:sz w:val="18"/>
                <w:szCs w:val="18"/>
              </w:rPr>
              <w:t>0.149</w:t>
            </w:r>
          </w:p>
        </w:tc>
      </w:tr>
      <w:tr w:rsidR="00C376DF" w:rsidRPr="00F127A7" w14:paraId="1AAE1AE8" w14:textId="77777777" w:rsidTr="00930DA6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</w:tcPr>
          <w:p w14:paraId="602535C2" w14:textId="77777777" w:rsidR="00C376DF" w:rsidRPr="00F127A7" w:rsidRDefault="00C376DF" w:rsidP="00930DA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NFOG-Q OFF baselin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0E8C454C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7.29 (8.88)</w:t>
            </w: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364B24B7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9.73 (7.81)</w:t>
            </w:r>
          </w:p>
        </w:tc>
        <w:tc>
          <w:tcPr>
            <w:tcW w:w="838" w:type="dxa"/>
            <w:vAlign w:val="center"/>
          </w:tcPr>
          <w:p w14:paraId="7BCC4B7B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3.394</w:t>
            </w:r>
          </w:p>
        </w:tc>
        <w:tc>
          <w:tcPr>
            <w:tcW w:w="854" w:type="dxa"/>
            <w:vAlign w:val="center"/>
          </w:tcPr>
          <w:p w14:paraId="6778A711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0.001*</w:t>
            </w:r>
          </w:p>
        </w:tc>
      </w:tr>
      <w:tr w:rsidR="00C376DF" w:rsidRPr="00F127A7" w14:paraId="326D0607" w14:textId="77777777" w:rsidTr="00930DA6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</w:tcPr>
          <w:p w14:paraId="244B070E" w14:textId="77777777" w:rsidR="00C376DF" w:rsidRPr="00F127A7" w:rsidRDefault="00C376DF" w:rsidP="00930DA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IPAQ baseline 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6D5A7694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020.44 (735.02)</w:t>
            </w: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42840B72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229 (1054.75)</w:t>
            </w:r>
          </w:p>
        </w:tc>
        <w:tc>
          <w:tcPr>
            <w:tcW w:w="838" w:type="dxa"/>
            <w:vAlign w:val="center"/>
          </w:tcPr>
          <w:p w14:paraId="5EB7DBAB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344</w:t>
            </w:r>
          </w:p>
        </w:tc>
        <w:tc>
          <w:tcPr>
            <w:tcW w:w="854" w:type="dxa"/>
            <w:vAlign w:val="center"/>
          </w:tcPr>
          <w:p w14:paraId="4E73255B" w14:textId="77777777" w:rsidR="00C376DF" w:rsidRPr="00F127A7" w:rsidRDefault="00C376DF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731</w:t>
            </w:r>
          </w:p>
        </w:tc>
      </w:tr>
      <w:tr w:rsidR="00C376DF" w:rsidRPr="00F127A7" w14:paraId="4A5BB550" w14:textId="77777777" w:rsidTr="00930DA6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  <w:hideMark/>
          </w:tcPr>
          <w:p w14:paraId="1B8CF896" w14:textId="77777777" w:rsidR="00C376DF" w:rsidRPr="00F127A7" w:rsidRDefault="00C376DF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MMSE baseline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0A295542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6.35 (3.33)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6EB87261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6.82 (2.56)</w:t>
            </w:r>
          </w:p>
        </w:tc>
        <w:tc>
          <w:tcPr>
            <w:tcW w:w="838" w:type="dxa"/>
            <w:vAlign w:val="center"/>
          </w:tcPr>
          <w:p w14:paraId="3508F64A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147</w:t>
            </w:r>
          </w:p>
        </w:tc>
        <w:tc>
          <w:tcPr>
            <w:tcW w:w="854" w:type="dxa"/>
            <w:vAlign w:val="center"/>
          </w:tcPr>
          <w:p w14:paraId="33DD42E2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883</w:t>
            </w:r>
          </w:p>
        </w:tc>
      </w:tr>
      <w:tr w:rsidR="00C376DF" w:rsidRPr="00F127A7" w14:paraId="1035FFBC" w14:textId="77777777" w:rsidTr="00930DA6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  <w:hideMark/>
          </w:tcPr>
          <w:p w14:paraId="3B479667" w14:textId="77777777" w:rsidR="00C376DF" w:rsidRPr="00F127A7" w:rsidRDefault="00C376DF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NMSS total score baseline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4461CD2D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0.85 (46.66)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7709166E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4.64 (34.80)</w:t>
            </w:r>
          </w:p>
        </w:tc>
        <w:tc>
          <w:tcPr>
            <w:tcW w:w="838" w:type="dxa"/>
            <w:vAlign w:val="center"/>
          </w:tcPr>
          <w:p w14:paraId="32AE670F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502</w:t>
            </w:r>
          </w:p>
        </w:tc>
        <w:tc>
          <w:tcPr>
            <w:tcW w:w="854" w:type="dxa"/>
            <w:vAlign w:val="center"/>
          </w:tcPr>
          <w:p w14:paraId="67B46FE8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615</w:t>
            </w:r>
          </w:p>
        </w:tc>
      </w:tr>
      <w:tr w:rsidR="00C376DF" w:rsidRPr="00F127A7" w14:paraId="0D5DFEB3" w14:textId="77777777" w:rsidTr="00930DA6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  <w:hideMark/>
          </w:tcPr>
          <w:p w14:paraId="02A08AB8" w14:textId="77777777" w:rsidR="00C376DF" w:rsidRPr="00F127A7" w:rsidRDefault="00C376DF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BDI baseline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63F669E4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6.79 (9.05)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7F4940BE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9.64 (12.04)</w:t>
            </w:r>
          </w:p>
        </w:tc>
        <w:tc>
          <w:tcPr>
            <w:tcW w:w="838" w:type="dxa"/>
            <w:vAlign w:val="center"/>
          </w:tcPr>
          <w:p w14:paraId="3845C5F7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634</w:t>
            </w:r>
          </w:p>
        </w:tc>
        <w:tc>
          <w:tcPr>
            <w:tcW w:w="854" w:type="dxa"/>
            <w:vAlign w:val="center"/>
          </w:tcPr>
          <w:p w14:paraId="67C861D4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526</w:t>
            </w:r>
          </w:p>
        </w:tc>
      </w:tr>
      <w:tr w:rsidR="00C376DF" w:rsidRPr="00F127A7" w14:paraId="0A177875" w14:textId="77777777" w:rsidTr="00930DA6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  <w:hideMark/>
          </w:tcPr>
          <w:p w14:paraId="6A00D617" w14:textId="77777777" w:rsidR="00C376DF" w:rsidRPr="00F127A7" w:rsidRDefault="00C376DF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PDQ39 baseline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3D2231FB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6.34 (19.37)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63E44D29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8.99 (16.09)</w:t>
            </w:r>
          </w:p>
        </w:tc>
        <w:tc>
          <w:tcPr>
            <w:tcW w:w="838" w:type="dxa"/>
            <w:vAlign w:val="center"/>
          </w:tcPr>
          <w:p w14:paraId="48711C13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2.377</w:t>
            </w:r>
          </w:p>
        </w:tc>
        <w:tc>
          <w:tcPr>
            <w:tcW w:w="854" w:type="dxa"/>
            <w:vAlign w:val="center"/>
          </w:tcPr>
          <w:p w14:paraId="364EDA3F" w14:textId="77777777" w:rsidR="00C376DF" w:rsidRPr="00F127A7" w:rsidRDefault="00C376DF" w:rsidP="00930DA6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0.017*</w:t>
            </w:r>
          </w:p>
        </w:tc>
      </w:tr>
      <w:tr w:rsidR="009F0CA3" w:rsidRPr="00F127A7" w14:paraId="676A7FDC" w14:textId="77777777" w:rsidTr="00930DA6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</w:tcPr>
          <w:p w14:paraId="3B066165" w14:textId="584ED810" w:rsidR="009F0CA3" w:rsidRPr="00F127A7" w:rsidRDefault="009F0CA3" w:rsidP="009F0CA3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HbA1</w:t>
            </w:r>
            <w:r w:rsidR="000E4ADF"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c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%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7ED3284B" w14:textId="30F85E4F" w:rsidR="009F0CA3" w:rsidRPr="00F127A7" w:rsidRDefault="009F0CA3" w:rsidP="009F0CA3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.05 (1.08)</w:t>
            </w: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05BDC5D4" w14:textId="4346D6B0" w:rsidR="009F0CA3" w:rsidRPr="00F127A7" w:rsidRDefault="009F0CA3" w:rsidP="009F0CA3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.64 (0.57)</w:t>
            </w:r>
          </w:p>
        </w:tc>
        <w:tc>
          <w:tcPr>
            <w:tcW w:w="838" w:type="dxa"/>
            <w:vAlign w:val="center"/>
          </w:tcPr>
          <w:p w14:paraId="5C5AFDCD" w14:textId="0FA6FD8D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932</w:t>
            </w:r>
          </w:p>
        </w:tc>
        <w:tc>
          <w:tcPr>
            <w:tcW w:w="854" w:type="dxa"/>
            <w:vAlign w:val="center"/>
          </w:tcPr>
          <w:p w14:paraId="29C78C9F" w14:textId="1459B502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b/>
                <w:bCs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351</w:t>
            </w:r>
          </w:p>
        </w:tc>
      </w:tr>
      <w:tr w:rsidR="009F0CA3" w:rsidRPr="00F127A7" w14:paraId="4CF2558F" w14:textId="77777777" w:rsidTr="00930DA6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</w:tcPr>
          <w:p w14:paraId="2079FA68" w14:textId="5081DCB3" w:rsidR="009F0CA3" w:rsidRPr="00F127A7" w:rsidRDefault="009F0CA3" w:rsidP="009F0CA3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Uric acid (mg/dL)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02882899" w14:textId="20FCAA1A" w:rsidR="009F0CA3" w:rsidRPr="00F127A7" w:rsidRDefault="009F0CA3" w:rsidP="009F0CA3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.77 (0.64)</w:t>
            </w: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3C8A2DA1" w14:textId="18167094" w:rsidR="009F0CA3" w:rsidRPr="00F127A7" w:rsidRDefault="009F0CA3" w:rsidP="009F0CA3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.01 (0.89)</w:t>
            </w:r>
          </w:p>
        </w:tc>
        <w:tc>
          <w:tcPr>
            <w:tcW w:w="838" w:type="dxa"/>
            <w:vAlign w:val="center"/>
          </w:tcPr>
          <w:p w14:paraId="1C054E3D" w14:textId="2FE99C08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289</w:t>
            </w:r>
          </w:p>
        </w:tc>
        <w:tc>
          <w:tcPr>
            <w:tcW w:w="854" w:type="dxa"/>
            <w:vAlign w:val="center"/>
          </w:tcPr>
          <w:p w14:paraId="12972EFD" w14:textId="3013B693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b/>
                <w:bCs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772</w:t>
            </w:r>
          </w:p>
        </w:tc>
      </w:tr>
      <w:tr w:rsidR="009F0CA3" w:rsidRPr="00F127A7" w14:paraId="5CEF0E91" w14:textId="77777777" w:rsidTr="00930DA6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</w:tcPr>
          <w:p w14:paraId="0381E46B" w14:textId="7F4FECCE" w:rsidR="009F0CA3" w:rsidRPr="00F127A7" w:rsidRDefault="009F0CA3" w:rsidP="009F0CA3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Cholesterol (mg/dL)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292485DC" w14:textId="383C9F03" w:rsidR="009F0CA3" w:rsidRPr="00F127A7" w:rsidRDefault="009F0CA3" w:rsidP="009F0CA3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80.25 (45.08)</w:t>
            </w: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79300A1B" w14:textId="08ACF974" w:rsidR="009F0CA3" w:rsidRPr="00F127A7" w:rsidRDefault="009F0CA3" w:rsidP="009F0CA3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67.25 (52.85)</w:t>
            </w:r>
          </w:p>
        </w:tc>
        <w:tc>
          <w:tcPr>
            <w:tcW w:w="838" w:type="dxa"/>
            <w:vAlign w:val="center"/>
          </w:tcPr>
          <w:p w14:paraId="4300AF0F" w14:textId="6EEA95EE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338</w:t>
            </w:r>
          </w:p>
        </w:tc>
        <w:tc>
          <w:tcPr>
            <w:tcW w:w="854" w:type="dxa"/>
            <w:vAlign w:val="center"/>
          </w:tcPr>
          <w:p w14:paraId="0C48B908" w14:textId="3886AD8B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b/>
                <w:bCs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735</w:t>
            </w:r>
          </w:p>
        </w:tc>
      </w:tr>
      <w:tr w:rsidR="009F0CA3" w:rsidRPr="00F127A7" w14:paraId="27BA5574" w14:textId="77777777" w:rsidTr="00930DA6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</w:tcPr>
          <w:p w14:paraId="3C86F7E6" w14:textId="21BC7E7F" w:rsidR="009F0CA3" w:rsidRPr="00F127A7" w:rsidRDefault="009F0CA3" w:rsidP="009F0CA3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Triglycerides (mg/dL)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20E11084" w14:textId="574D8F2C" w:rsidR="009F0CA3" w:rsidRPr="00F127A7" w:rsidRDefault="009F0CA3" w:rsidP="009F0CA3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25.13 (47.81)</w:t>
            </w: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7543693F" w14:textId="557A7E4C" w:rsidR="009F0CA3" w:rsidRPr="00F127A7" w:rsidRDefault="009F0CA3" w:rsidP="009F0CA3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03.38 (34.14)</w:t>
            </w:r>
          </w:p>
        </w:tc>
        <w:tc>
          <w:tcPr>
            <w:tcW w:w="838" w:type="dxa"/>
            <w:vAlign w:val="center"/>
          </w:tcPr>
          <w:p w14:paraId="36299929" w14:textId="574C185A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1.167</w:t>
            </w:r>
          </w:p>
        </w:tc>
        <w:tc>
          <w:tcPr>
            <w:tcW w:w="854" w:type="dxa"/>
            <w:vAlign w:val="center"/>
          </w:tcPr>
          <w:p w14:paraId="74E59CB9" w14:textId="1D4F205F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b/>
                <w:bCs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243</w:t>
            </w:r>
          </w:p>
        </w:tc>
      </w:tr>
      <w:tr w:rsidR="009F0CA3" w:rsidRPr="00F127A7" w14:paraId="0C8B466C" w14:textId="77777777" w:rsidTr="00930DA6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</w:tcPr>
          <w:p w14:paraId="34A279DF" w14:textId="7F9990A9" w:rsidR="009F0CA3" w:rsidRPr="00F127A7" w:rsidRDefault="009F0CA3" w:rsidP="009F0CA3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lastRenderedPageBreak/>
              <w:t>LDL (mg/dL)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582A1F66" w14:textId="414F8D6B" w:rsidR="009F0CA3" w:rsidRPr="00F127A7" w:rsidRDefault="009F0CA3" w:rsidP="009F0CA3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08.18 (31.44)</w:t>
            </w: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63037F84" w14:textId="23F11C9C" w:rsidR="009F0CA3" w:rsidRPr="00F127A7" w:rsidRDefault="009F0CA3" w:rsidP="009F0CA3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06.88 (29.57)</w:t>
            </w:r>
          </w:p>
        </w:tc>
        <w:tc>
          <w:tcPr>
            <w:tcW w:w="838" w:type="dxa"/>
            <w:vAlign w:val="center"/>
          </w:tcPr>
          <w:p w14:paraId="183FE7A3" w14:textId="73E3653C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271</w:t>
            </w:r>
          </w:p>
        </w:tc>
        <w:tc>
          <w:tcPr>
            <w:tcW w:w="854" w:type="dxa"/>
            <w:vAlign w:val="center"/>
          </w:tcPr>
          <w:p w14:paraId="66A61548" w14:textId="75AFA375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b/>
                <w:bCs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787</w:t>
            </w:r>
          </w:p>
        </w:tc>
      </w:tr>
      <w:tr w:rsidR="009F0CA3" w:rsidRPr="00F127A7" w14:paraId="398008AF" w14:textId="77777777" w:rsidTr="00930DA6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</w:tcPr>
          <w:p w14:paraId="2437F792" w14:textId="6E1EB8A9" w:rsidR="009F0CA3" w:rsidRPr="00F127A7" w:rsidRDefault="009F0CA3" w:rsidP="009F0CA3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HDL (mg/dL)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122157AF" w14:textId="2B9F20A9" w:rsidR="009F0CA3" w:rsidRPr="00F127A7" w:rsidRDefault="009F0CA3" w:rsidP="009F0CA3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9.20(9.34)</w:t>
            </w: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242D9E88" w14:textId="12B4B137" w:rsidR="009F0CA3" w:rsidRPr="00F127A7" w:rsidRDefault="009F0CA3" w:rsidP="009F0CA3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5 (12.91)</w:t>
            </w:r>
          </w:p>
        </w:tc>
        <w:tc>
          <w:tcPr>
            <w:tcW w:w="838" w:type="dxa"/>
            <w:vAlign w:val="center"/>
          </w:tcPr>
          <w:p w14:paraId="0527859A" w14:textId="38FF38D6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1.528</w:t>
            </w:r>
          </w:p>
        </w:tc>
        <w:tc>
          <w:tcPr>
            <w:tcW w:w="854" w:type="dxa"/>
            <w:vAlign w:val="center"/>
          </w:tcPr>
          <w:p w14:paraId="583D0F47" w14:textId="323449E0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b/>
                <w:bCs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127</w:t>
            </w:r>
          </w:p>
        </w:tc>
      </w:tr>
      <w:tr w:rsidR="009F0CA3" w:rsidRPr="00F127A7" w14:paraId="4FE884F1" w14:textId="77777777" w:rsidTr="00930DA6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</w:tcPr>
          <w:p w14:paraId="70AEBDD9" w14:textId="45119EA4" w:rsidR="009F0CA3" w:rsidRPr="00F127A7" w:rsidRDefault="009F0CA3" w:rsidP="009F0CA3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 xml:space="preserve">Shelten total score 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7AB61468" w14:textId="4FFFDB0F" w:rsidR="009F0CA3" w:rsidRPr="00F127A7" w:rsidRDefault="009F0CA3" w:rsidP="009F0CA3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3.03 (3.62)</w:t>
            </w: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3639CD3F" w14:textId="2583B45B" w:rsidR="009F0CA3" w:rsidRPr="00F127A7" w:rsidRDefault="009F0CA3" w:rsidP="009F0CA3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2.27 (2.37)</w:t>
            </w:r>
          </w:p>
        </w:tc>
        <w:tc>
          <w:tcPr>
            <w:tcW w:w="838" w:type="dxa"/>
            <w:vAlign w:val="center"/>
          </w:tcPr>
          <w:p w14:paraId="6283C047" w14:textId="48AABBBC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223</w:t>
            </w:r>
          </w:p>
        </w:tc>
        <w:tc>
          <w:tcPr>
            <w:tcW w:w="854" w:type="dxa"/>
            <w:vAlign w:val="center"/>
          </w:tcPr>
          <w:p w14:paraId="73744E30" w14:textId="58F0E95F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b/>
                <w:bCs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824</w:t>
            </w:r>
          </w:p>
        </w:tc>
      </w:tr>
      <w:tr w:rsidR="009F0CA3" w:rsidRPr="00F127A7" w14:paraId="155F6F5E" w14:textId="77777777" w:rsidTr="00930DA6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</w:tcPr>
          <w:p w14:paraId="328B58A3" w14:textId="2D35C5B1" w:rsidR="009F0CA3" w:rsidRPr="00F127A7" w:rsidRDefault="009F0CA3" w:rsidP="009F0CA3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 xml:space="preserve">Fazekas total score 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26D4425A" w14:textId="02EDEB86" w:rsidR="009F0CA3" w:rsidRPr="00F127A7" w:rsidRDefault="009F0CA3" w:rsidP="009F0CA3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78 (0.65)</w:t>
            </w: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38024811" w14:textId="7C712D72" w:rsidR="009F0CA3" w:rsidRPr="00F127A7" w:rsidRDefault="009F0CA3" w:rsidP="009F0CA3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64 (0.67)</w:t>
            </w:r>
          </w:p>
        </w:tc>
        <w:tc>
          <w:tcPr>
            <w:tcW w:w="838" w:type="dxa"/>
            <w:vAlign w:val="center"/>
          </w:tcPr>
          <w:p w14:paraId="4A93980E" w14:textId="1CE97058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648</w:t>
            </w:r>
          </w:p>
        </w:tc>
        <w:tc>
          <w:tcPr>
            <w:tcW w:w="854" w:type="dxa"/>
            <w:vAlign w:val="center"/>
          </w:tcPr>
          <w:p w14:paraId="1B3D2FCC" w14:textId="4287A92D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b/>
                <w:bCs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517</w:t>
            </w:r>
          </w:p>
        </w:tc>
      </w:tr>
      <w:tr w:rsidR="00E103D7" w:rsidRPr="00F127A7" w14:paraId="06E0AEE0" w14:textId="77777777" w:rsidTr="0053616C">
        <w:trPr>
          <w:trHeight w:val="330"/>
        </w:trPr>
        <w:tc>
          <w:tcPr>
            <w:tcW w:w="9451" w:type="dxa"/>
            <w:gridSpan w:val="5"/>
            <w:shd w:val="clear" w:color="auto" w:fill="FFFFFF" w:themeFill="background1"/>
            <w:noWrap/>
            <w:vAlign w:val="center"/>
          </w:tcPr>
          <w:p w14:paraId="3E84C75A" w14:textId="6DAFA7AB" w:rsidR="00E103D7" w:rsidRPr="00F127A7" w:rsidRDefault="00E103D7" w:rsidP="00E103D7">
            <w:pPr>
              <w:rPr>
                <w:rFonts w:asciiTheme="minorBidi" w:hAnsiTheme="minorBidi"/>
                <w:sz w:val="20"/>
                <w:szCs w:val="20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inical Pr</w:t>
            </w: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 w:themeFill="background1"/>
              </w:rPr>
              <w:t>ogression</w:t>
            </w:r>
          </w:p>
        </w:tc>
      </w:tr>
      <w:tr w:rsidR="00F40914" w:rsidRPr="00F127A7" w14:paraId="5A788D9B" w14:textId="77777777" w:rsidTr="0053616C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  <w:hideMark/>
          </w:tcPr>
          <w:p w14:paraId="4174E49D" w14:textId="77777777" w:rsidR="00F40914" w:rsidRPr="00F127A7" w:rsidRDefault="00F40914" w:rsidP="00F40914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Δ</w:t>
            </w:r>
            <w:r w:rsidRPr="00F127A7" w:rsidDel="00641B14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MDS-UPDRS- total score OFF 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3C733925" w14:textId="165EB5CF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</w:t>
            </w:r>
            <w:r w:rsidR="008E2C49"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</w:t>
            </w: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.8</w:t>
            </w:r>
            <w:r w:rsidR="008E2C49"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7</w:t>
            </w: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(12.9</w:t>
            </w:r>
            <w:r w:rsidR="008E2C49"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2B641FAD" w14:textId="0BB7F15F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</w:t>
            </w:r>
            <w:r w:rsidR="008E2C49"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</w:t>
            </w: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.</w:t>
            </w:r>
            <w:r w:rsidR="008E2C49"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81</w:t>
            </w: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(</w:t>
            </w:r>
            <w:r w:rsidR="008E2C49"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0</w:t>
            </w: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.</w:t>
            </w:r>
            <w:r w:rsidR="008E2C49"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6</w:t>
            </w: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8" w:type="dxa"/>
            <w:vAlign w:val="center"/>
          </w:tcPr>
          <w:p w14:paraId="3B200484" w14:textId="0033DAE0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-</w:t>
            </w:r>
            <w:r w:rsidR="008E2C49"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Pr="00F127A7">
              <w:rPr>
                <w:rFonts w:asciiTheme="minorBidi" w:hAnsiTheme="minorBidi"/>
                <w:sz w:val="18"/>
                <w:szCs w:val="18"/>
              </w:rPr>
              <w:t>.380</w:t>
            </w:r>
          </w:p>
        </w:tc>
        <w:tc>
          <w:tcPr>
            <w:tcW w:w="854" w:type="dxa"/>
            <w:vAlign w:val="center"/>
          </w:tcPr>
          <w:p w14:paraId="565A1F88" w14:textId="2AB381C9" w:rsidR="00F40914" w:rsidRPr="00F127A7" w:rsidRDefault="008E2C49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="00F40914" w:rsidRPr="00F127A7">
              <w:rPr>
                <w:rFonts w:asciiTheme="minorBidi" w:hAnsiTheme="minorBidi"/>
                <w:sz w:val="18"/>
                <w:szCs w:val="18"/>
              </w:rPr>
              <w:t>.704</w:t>
            </w:r>
          </w:p>
        </w:tc>
      </w:tr>
      <w:tr w:rsidR="00F40914" w:rsidRPr="00F127A7" w14:paraId="42836C10" w14:textId="77777777" w:rsidTr="0053616C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  <w:hideMark/>
          </w:tcPr>
          <w:p w14:paraId="5DDD4E0C" w14:textId="07434F68" w:rsidR="00F40914" w:rsidRPr="00F127A7" w:rsidRDefault="00F40914" w:rsidP="00F40914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Δ</w:t>
            </w:r>
            <w:r w:rsidRPr="00F127A7" w:rsidDel="00641B14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MDS- UPDRS- I 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0E07FAEE" w14:textId="77777777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.48 (4.56)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63322465" w14:textId="77777777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.73 (4.45)</w:t>
            </w:r>
          </w:p>
        </w:tc>
        <w:tc>
          <w:tcPr>
            <w:tcW w:w="838" w:type="dxa"/>
            <w:vAlign w:val="center"/>
          </w:tcPr>
          <w:p w14:paraId="15AB2FC7" w14:textId="606064A4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-</w:t>
            </w:r>
            <w:r w:rsidR="008E2C49"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Pr="00F127A7">
              <w:rPr>
                <w:rFonts w:asciiTheme="minorBidi" w:hAnsiTheme="minorBidi"/>
                <w:sz w:val="18"/>
                <w:szCs w:val="18"/>
              </w:rPr>
              <w:t>.354</w:t>
            </w:r>
          </w:p>
        </w:tc>
        <w:tc>
          <w:tcPr>
            <w:tcW w:w="854" w:type="dxa"/>
            <w:vAlign w:val="center"/>
          </w:tcPr>
          <w:p w14:paraId="6354AD26" w14:textId="4386BF4E" w:rsidR="00F40914" w:rsidRPr="00F127A7" w:rsidRDefault="008E2C49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="00F40914" w:rsidRPr="00F127A7">
              <w:rPr>
                <w:rFonts w:asciiTheme="minorBidi" w:hAnsiTheme="minorBidi"/>
                <w:sz w:val="18"/>
                <w:szCs w:val="18"/>
              </w:rPr>
              <w:t>.723</w:t>
            </w:r>
          </w:p>
        </w:tc>
      </w:tr>
      <w:tr w:rsidR="00F40914" w:rsidRPr="00F127A7" w14:paraId="4B2D3BA6" w14:textId="77777777" w:rsidTr="0053616C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  <w:hideMark/>
          </w:tcPr>
          <w:p w14:paraId="46D572CF" w14:textId="3E233290" w:rsidR="00F40914" w:rsidRPr="00F127A7" w:rsidRDefault="00F40914" w:rsidP="00F40914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Δ</w:t>
            </w:r>
            <w:r w:rsidRPr="00F127A7" w:rsidDel="00641B14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MDS-UPDRS -II 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05A2569B" w14:textId="124BC792" w:rsidR="00F40914" w:rsidRPr="00F127A7" w:rsidRDefault="008E2C49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</w:t>
            </w:r>
            <w:r w:rsidR="00F40914"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.</w:t>
            </w: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97</w:t>
            </w:r>
            <w:r w:rsidR="00F40914"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(5.6</w:t>
            </w: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</w:t>
            </w:r>
            <w:r w:rsidR="00F40914"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3FE11EE6" w14:textId="77777777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.27 (4.94)</w:t>
            </w:r>
          </w:p>
        </w:tc>
        <w:tc>
          <w:tcPr>
            <w:tcW w:w="838" w:type="dxa"/>
            <w:vAlign w:val="center"/>
          </w:tcPr>
          <w:p w14:paraId="3A6B25F0" w14:textId="6D01DA4B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-</w:t>
            </w:r>
            <w:r w:rsidR="008E2C49"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Pr="00F127A7">
              <w:rPr>
                <w:rFonts w:asciiTheme="minorBidi" w:hAnsiTheme="minorBidi"/>
                <w:sz w:val="18"/>
                <w:szCs w:val="18"/>
              </w:rPr>
              <w:t>.761</w:t>
            </w:r>
          </w:p>
        </w:tc>
        <w:tc>
          <w:tcPr>
            <w:tcW w:w="854" w:type="dxa"/>
            <w:vAlign w:val="center"/>
          </w:tcPr>
          <w:p w14:paraId="3B9B2D7F" w14:textId="2365F186" w:rsidR="00F40914" w:rsidRPr="00F127A7" w:rsidRDefault="008E2C49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="00F40914" w:rsidRPr="00F127A7">
              <w:rPr>
                <w:rFonts w:asciiTheme="minorBidi" w:hAnsiTheme="minorBidi"/>
                <w:sz w:val="18"/>
                <w:szCs w:val="18"/>
              </w:rPr>
              <w:t>.446</w:t>
            </w:r>
          </w:p>
        </w:tc>
      </w:tr>
      <w:tr w:rsidR="00F40914" w:rsidRPr="00F127A7" w14:paraId="72C5AC0C" w14:textId="77777777" w:rsidTr="0053616C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  <w:hideMark/>
          </w:tcPr>
          <w:p w14:paraId="21563955" w14:textId="77777777" w:rsidR="00F40914" w:rsidRPr="00F127A7" w:rsidRDefault="00F40914" w:rsidP="00F40914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Δ</w:t>
            </w:r>
            <w:r w:rsidRPr="00F127A7" w:rsidDel="00641B14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MDS-UPDRS-III OFF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03E2262F" w14:textId="76C628BF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</w:t>
            </w:r>
            <w:r w:rsidR="00C43534"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</w:t>
            </w: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.</w:t>
            </w:r>
            <w:r w:rsidR="00C43534"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87</w:t>
            </w: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(7.</w:t>
            </w:r>
            <w:r w:rsidR="00C43534"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3</w:t>
            </w: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15DF8450" w14:textId="5122750A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</w:t>
            </w:r>
            <w:r w:rsidR="00C43534"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</w:t>
            </w: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.</w:t>
            </w:r>
            <w:r w:rsidR="00C43534"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90</w:t>
            </w: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(</w:t>
            </w:r>
            <w:r w:rsidR="00C43534"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</w:t>
            </w: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.</w:t>
            </w:r>
            <w:r w:rsidR="00C43534"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0</w:t>
            </w: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8" w:type="dxa"/>
            <w:vAlign w:val="center"/>
          </w:tcPr>
          <w:p w14:paraId="3AE39D1F" w14:textId="7B205AFD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-</w:t>
            </w:r>
            <w:r w:rsidR="008E2C49"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Pr="00F127A7">
              <w:rPr>
                <w:rFonts w:asciiTheme="minorBidi" w:hAnsiTheme="minorBidi"/>
                <w:sz w:val="18"/>
                <w:szCs w:val="18"/>
              </w:rPr>
              <w:t>.258</w:t>
            </w:r>
          </w:p>
        </w:tc>
        <w:tc>
          <w:tcPr>
            <w:tcW w:w="854" w:type="dxa"/>
            <w:vAlign w:val="center"/>
          </w:tcPr>
          <w:p w14:paraId="490F809C" w14:textId="18EF6185" w:rsidR="00F40914" w:rsidRPr="00F127A7" w:rsidRDefault="008E2C49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="00F40914" w:rsidRPr="00F127A7">
              <w:rPr>
                <w:rFonts w:asciiTheme="minorBidi" w:hAnsiTheme="minorBidi"/>
                <w:sz w:val="18"/>
                <w:szCs w:val="18"/>
              </w:rPr>
              <w:t>.796</w:t>
            </w:r>
          </w:p>
        </w:tc>
      </w:tr>
      <w:tr w:rsidR="00F40914" w:rsidRPr="00F127A7" w14:paraId="1075348E" w14:textId="77777777" w:rsidTr="0053616C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</w:tcPr>
          <w:p w14:paraId="24663E39" w14:textId="77777777" w:rsidR="00F40914" w:rsidRPr="00F127A7" w:rsidRDefault="00F40914" w:rsidP="00F4091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Δ</w:t>
            </w:r>
            <w:r w:rsidRPr="00F127A7" w:rsidDel="00641B14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Tremors OFF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016DDFE9" w14:textId="4D942512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</w:t>
            </w:r>
            <w:r w:rsidR="00C43534"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0</w:t>
            </w: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(2.</w:t>
            </w:r>
            <w:r w:rsidR="00C43534"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4</w:t>
            </w: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6F33A0E5" w14:textId="5F90A2E7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.</w:t>
            </w:r>
            <w:r w:rsidR="00C43534"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4</w:t>
            </w: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(</w:t>
            </w:r>
            <w:r w:rsidR="00C43534"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</w:t>
            </w: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.</w:t>
            </w:r>
            <w:r w:rsidR="00C43534"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91</w:t>
            </w: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8" w:type="dxa"/>
            <w:vAlign w:val="center"/>
          </w:tcPr>
          <w:p w14:paraId="2AB05453" w14:textId="234FA3E8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-</w:t>
            </w:r>
            <w:r w:rsidR="008E2C49"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Pr="00F127A7">
              <w:rPr>
                <w:rFonts w:asciiTheme="minorBidi" w:hAnsiTheme="minorBidi"/>
                <w:sz w:val="18"/>
                <w:szCs w:val="18"/>
              </w:rPr>
              <w:t>.724</w:t>
            </w:r>
          </w:p>
        </w:tc>
        <w:tc>
          <w:tcPr>
            <w:tcW w:w="854" w:type="dxa"/>
            <w:vAlign w:val="center"/>
          </w:tcPr>
          <w:p w14:paraId="499FBF28" w14:textId="327CFBDE" w:rsidR="00F40914" w:rsidRPr="00F127A7" w:rsidRDefault="008E2C49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="00F40914" w:rsidRPr="00F127A7">
              <w:rPr>
                <w:rFonts w:asciiTheme="minorBidi" w:hAnsiTheme="minorBidi"/>
                <w:sz w:val="18"/>
                <w:szCs w:val="18"/>
              </w:rPr>
              <w:t>.469</w:t>
            </w:r>
          </w:p>
        </w:tc>
      </w:tr>
      <w:tr w:rsidR="00F40914" w:rsidRPr="00F127A7" w14:paraId="5A1C169D" w14:textId="77777777" w:rsidTr="0053616C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</w:tcPr>
          <w:p w14:paraId="7B6DE8F3" w14:textId="77777777" w:rsidR="00F40914" w:rsidRPr="00F127A7" w:rsidRDefault="00F40914" w:rsidP="00F4091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Δ</w:t>
            </w:r>
            <w:r w:rsidRPr="00F127A7" w:rsidDel="00641B14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Bradykinesia OFF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428EA96A" w14:textId="77777777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.15 (3.50)</w:t>
            </w: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76061A27" w14:textId="2E0DBC4A" w:rsidR="00F40914" w:rsidRPr="00F127A7" w:rsidRDefault="00C4353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</w:t>
            </w:r>
            <w:r w:rsidR="00F40914"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.</w:t>
            </w: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3</w:t>
            </w:r>
            <w:r w:rsidR="00F40914"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(2.</w:t>
            </w: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</w:t>
            </w:r>
            <w:r w:rsidR="00F40914"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7)</w:t>
            </w:r>
          </w:p>
        </w:tc>
        <w:tc>
          <w:tcPr>
            <w:tcW w:w="838" w:type="dxa"/>
            <w:vAlign w:val="center"/>
          </w:tcPr>
          <w:p w14:paraId="6326316B" w14:textId="6D442BFA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-1.188</w:t>
            </w:r>
          </w:p>
        </w:tc>
        <w:tc>
          <w:tcPr>
            <w:tcW w:w="854" w:type="dxa"/>
            <w:vAlign w:val="center"/>
          </w:tcPr>
          <w:p w14:paraId="4B42BB66" w14:textId="7FD7313C" w:rsidR="00F40914" w:rsidRPr="00F127A7" w:rsidRDefault="008E2C49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="00F40914" w:rsidRPr="00F127A7">
              <w:rPr>
                <w:rFonts w:asciiTheme="minorBidi" w:hAnsiTheme="minorBidi"/>
                <w:sz w:val="18"/>
                <w:szCs w:val="18"/>
              </w:rPr>
              <w:t>.235</w:t>
            </w:r>
          </w:p>
        </w:tc>
      </w:tr>
      <w:tr w:rsidR="00F40914" w:rsidRPr="00F127A7" w14:paraId="17A01DC7" w14:textId="77777777" w:rsidTr="0053616C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</w:tcPr>
          <w:p w14:paraId="029C67B8" w14:textId="77777777" w:rsidR="00F40914" w:rsidRPr="00F127A7" w:rsidRDefault="00F40914" w:rsidP="00F4091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Δ</w:t>
            </w:r>
            <w:r w:rsidRPr="00F127A7" w:rsidDel="00641B14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Rigidity OFF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4543B9C9" w14:textId="77777777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82 (1.67)</w:t>
            </w: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523B39D9" w14:textId="3CBE3DBA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</w:t>
            </w:r>
            <w:r w:rsidR="00C43534"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6</w:t>
            </w: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(1.</w:t>
            </w:r>
            <w:r w:rsidR="00C43534"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74</w:t>
            </w: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8" w:type="dxa"/>
            <w:vAlign w:val="center"/>
          </w:tcPr>
          <w:p w14:paraId="452724E8" w14:textId="414FC8D5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-</w:t>
            </w:r>
            <w:r w:rsidR="008E2C49"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Pr="00F127A7">
              <w:rPr>
                <w:rFonts w:asciiTheme="minorBidi" w:hAnsiTheme="minorBidi"/>
                <w:sz w:val="18"/>
                <w:szCs w:val="18"/>
              </w:rPr>
              <w:t>.651</w:t>
            </w:r>
          </w:p>
        </w:tc>
        <w:tc>
          <w:tcPr>
            <w:tcW w:w="854" w:type="dxa"/>
            <w:vAlign w:val="center"/>
          </w:tcPr>
          <w:p w14:paraId="09BFA16A" w14:textId="7D88D6D6" w:rsidR="00F40914" w:rsidRPr="00F127A7" w:rsidRDefault="008E2C49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="00F40914" w:rsidRPr="00F127A7">
              <w:rPr>
                <w:rFonts w:asciiTheme="minorBidi" w:hAnsiTheme="minorBidi"/>
                <w:sz w:val="18"/>
                <w:szCs w:val="18"/>
              </w:rPr>
              <w:t>.515</w:t>
            </w:r>
          </w:p>
        </w:tc>
      </w:tr>
      <w:tr w:rsidR="00F40914" w:rsidRPr="00F127A7" w14:paraId="75C6094C" w14:textId="77777777" w:rsidTr="0053616C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</w:tcPr>
          <w:p w14:paraId="74A30C98" w14:textId="77777777" w:rsidR="00F40914" w:rsidRPr="00F127A7" w:rsidRDefault="00F40914" w:rsidP="00F4091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Δ</w:t>
            </w:r>
            <w:r w:rsidRPr="00F127A7" w:rsidDel="00641B14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Axial OFF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2E2710FD" w14:textId="77777777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.33 (2.95)</w:t>
            </w: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2BC397CC" w14:textId="77777777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.18 (3.92)</w:t>
            </w:r>
          </w:p>
        </w:tc>
        <w:tc>
          <w:tcPr>
            <w:tcW w:w="838" w:type="dxa"/>
            <w:vAlign w:val="center"/>
          </w:tcPr>
          <w:p w14:paraId="09A33771" w14:textId="2CD86D25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-</w:t>
            </w:r>
            <w:r w:rsidR="008E2C49"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Pr="00F127A7">
              <w:rPr>
                <w:rFonts w:asciiTheme="minorBidi" w:hAnsiTheme="minorBidi"/>
                <w:sz w:val="18"/>
                <w:szCs w:val="18"/>
              </w:rPr>
              <w:t>.178</w:t>
            </w:r>
          </w:p>
        </w:tc>
        <w:tc>
          <w:tcPr>
            <w:tcW w:w="854" w:type="dxa"/>
            <w:vAlign w:val="center"/>
          </w:tcPr>
          <w:p w14:paraId="5592A4B8" w14:textId="05A6BC51" w:rsidR="00F40914" w:rsidRPr="00F127A7" w:rsidRDefault="008E2C49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="00F40914" w:rsidRPr="00F127A7">
              <w:rPr>
                <w:rFonts w:asciiTheme="minorBidi" w:hAnsiTheme="minorBidi"/>
                <w:sz w:val="18"/>
                <w:szCs w:val="18"/>
              </w:rPr>
              <w:t>.859</w:t>
            </w:r>
          </w:p>
        </w:tc>
      </w:tr>
      <w:tr w:rsidR="00F40914" w:rsidRPr="00F127A7" w14:paraId="2C957278" w14:textId="77777777" w:rsidTr="0053616C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</w:tcPr>
          <w:p w14:paraId="495F9C60" w14:textId="77777777" w:rsidR="00F40914" w:rsidRPr="00F127A7" w:rsidRDefault="00F40914" w:rsidP="00F4091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Δ</w:t>
            </w:r>
            <w:r w:rsidRPr="00F127A7" w:rsidDel="00641B14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PIGD OFF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73FEDAC6" w14:textId="370240F7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.</w:t>
            </w:r>
            <w:r w:rsidR="00C43534"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6</w:t>
            </w: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(3.</w:t>
            </w:r>
            <w:r w:rsidR="00C43534"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8</w:t>
            </w: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131BDE36" w14:textId="77777777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27 (2.24)</w:t>
            </w:r>
          </w:p>
        </w:tc>
        <w:tc>
          <w:tcPr>
            <w:tcW w:w="838" w:type="dxa"/>
            <w:vAlign w:val="center"/>
          </w:tcPr>
          <w:p w14:paraId="2F286FE5" w14:textId="05DFEF26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-</w:t>
            </w:r>
            <w:r w:rsidR="008E2C49"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Pr="00F127A7">
              <w:rPr>
                <w:rFonts w:asciiTheme="minorBidi" w:hAnsiTheme="minorBidi"/>
                <w:sz w:val="18"/>
                <w:szCs w:val="18"/>
              </w:rPr>
              <w:t>.601</w:t>
            </w:r>
          </w:p>
        </w:tc>
        <w:tc>
          <w:tcPr>
            <w:tcW w:w="854" w:type="dxa"/>
            <w:vAlign w:val="center"/>
          </w:tcPr>
          <w:p w14:paraId="3D597976" w14:textId="68932A8B" w:rsidR="00F40914" w:rsidRPr="00F127A7" w:rsidRDefault="008E2C49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="00F40914" w:rsidRPr="00F127A7">
              <w:rPr>
                <w:rFonts w:asciiTheme="minorBidi" w:hAnsiTheme="minorBidi"/>
                <w:sz w:val="18"/>
                <w:szCs w:val="18"/>
              </w:rPr>
              <w:t>.548</w:t>
            </w:r>
          </w:p>
        </w:tc>
      </w:tr>
      <w:tr w:rsidR="00F40914" w:rsidRPr="00F127A7" w14:paraId="5B0281D8" w14:textId="77777777" w:rsidTr="0053616C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</w:tcPr>
          <w:p w14:paraId="7C552DD2" w14:textId="77777777" w:rsidR="00F40914" w:rsidRPr="00F127A7" w:rsidRDefault="00F40914" w:rsidP="00F40914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Δ</w:t>
            </w:r>
            <w:r w:rsidRPr="00F127A7"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  <w:t xml:space="preserve"> </w:t>
            </w:r>
            <w:r w:rsidRPr="00F127A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tor complication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6ACBD563" w14:textId="77777777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.12 (2.68)</w:t>
            </w: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28C619CC" w14:textId="77777777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.55 (2.16)</w:t>
            </w:r>
          </w:p>
        </w:tc>
        <w:tc>
          <w:tcPr>
            <w:tcW w:w="838" w:type="dxa"/>
            <w:vAlign w:val="center"/>
          </w:tcPr>
          <w:p w14:paraId="52D87110" w14:textId="7AE63BF3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-</w:t>
            </w:r>
            <w:r w:rsidR="008E2C49"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Pr="00F127A7">
              <w:rPr>
                <w:rFonts w:asciiTheme="minorBidi" w:hAnsiTheme="minorBidi"/>
                <w:sz w:val="18"/>
                <w:szCs w:val="18"/>
              </w:rPr>
              <w:t>.275</w:t>
            </w:r>
          </w:p>
        </w:tc>
        <w:tc>
          <w:tcPr>
            <w:tcW w:w="854" w:type="dxa"/>
            <w:vAlign w:val="center"/>
          </w:tcPr>
          <w:p w14:paraId="5476575E" w14:textId="70D3FC65" w:rsidR="00F40914" w:rsidRPr="00F127A7" w:rsidRDefault="008E2C49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="00F40914" w:rsidRPr="00F127A7">
              <w:rPr>
                <w:rFonts w:asciiTheme="minorBidi" w:hAnsiTheme="minorBidi"/>
                <w:sz w:val="18"/>
                <w:szCs w:val="18"/>
              </w:rPr>
              <w:t>.783</w:t>
            </w:r>
          </w:p>
        </w:tc>
      </w:tr>
      <w:tr w:rsidR="00F40914" w:rsidRPr="00F127A7" w14:paraId="499077FB" w14:textId="77777777" w:rsidTr="0053616C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  <w:hideMark/>
          </w:tcPr>
          <w:p w14:paraId="0A3C2D5D" w14:textId="192763DB" w:rsidR="00F40914" w:rsidRPr="00F127A7" w:rsidRDefault="00F40914" w:rsidP="00F40914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Δ</w:t>
            </w:r>
            <w:r w:rsidRPr="00F127A7" w:rsidDel="00641B14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F52A9E" w:rsidRPr="00F127A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Hoehn and Yahr</w:t>
            </w:r>
            <w:r w:rsidR="00F52A9E"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 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OFF</w:t>
            </w:r>
            <w:r w:rsidRPr="00F127A7" w:rsidDel="0006733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41A4FFDC" w14:textId="77777777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38 (0.45)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71F861CD" w14:textId="77777777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73 (0.52)</w:t>
            </w:r>
          </w:p>
        </w:tc>
        <w:tc>
          <w:tcPr>
            <w:tcW w:w="838" w:type="dxa"/>
            <w:vAlign w:val="center"/>
          </w:tcPr>
          <w:p w14:paraId="60CCEF3B" w14:textId="59D6DAC4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-2.057</w:t>
            </w:r>
          </w:p>
        </w:tc>
        <w:tc>
          <w:tcPr>
            <w:tcW w:w="854" w:type="dxa"/>
            <w:vAlign w:val="center"/>
          </w:tcPr>
          <w:p w14:paraId="31028AB8" w14:textId="2ECB0435" w:rsidR="00F40914" w:rsidRPr="00F127A7" w:rsidRDefault="008E2C49" w:rsidP="00F40914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hAnsiTheme="minorBidi"/>
                <w:b/>
                <w:bCs/>
                <w:sz w:val="18"/>
                <w:szCs w:val="18"/>
              </w:rPr>
              <w:t>0</w:t>
            </w:r>
            <w:r w:rsidR="00F40914" w:rsidRPr="00F127A7">
              <w:rPr>
                <w:rFonts w:asciiTheme="minorBidi" w:hAnsiTheme="minorBidi"/>
                <w:b/>
                <w:bCs/>
                <w:sz w:val="18"/>
                <w:szCs w:val="18"/>
              </w:rPr>
              <w:t>.040</w:t>
            </w:r>
            <w:r w:rsidRPr="00F127A7">
              <w:rPr>
                <w:rFonts w:asciiTheme="minorBidi" w:hAnsiTheme="minorBidi"/>
                <w:b/>
                <w:bCs/>
                <w:sz w:val="18"/>
                <w:szCs w:val="18"/>
              </w:rPr>
              <w:t>*</w:t>
            </w:r>
          </w:p>
        </w:tc>
      </w:tr>
      <w:tr w:rsidR="00F40914" w:rsidRPr="00F127A7" w14:paraId="363AB889" w14:textId="77777777" w:rsidTr="0053616C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  <w:hideMark/>
          </w:tcPr>
          <w:p w14:paraId="4657A86F" w14:textId="77777777" w:rsidR="00F40914" w:rsidRPr="00F127A7" w:rsidRDefault="00F40914" w:rsidP="00F40914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Δ</w:t>
            </w:r>
            <w:r w:rsidRPr="00F127A7" w:rsidDel="00641B14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chwab and England ADL OFF</w:t>
            </w:r>
            <w:r w:rsidRPr="00F127A7" w:rsidDel="0006733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2BE57268" w14:textId="77777777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1.21 (8.20)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1C62CF95" w14:textId="77777777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6.36 (6.74)</w:t>
            </w:r>
          </w:p>
        </w:tc>
        <w:tc>
          <w:tcPr>
            <w:tcW w:w="838" w:type="dxa"/>
            <w:vAlign w:val="center"/>
          </w:tcPr>
          <w:p w14:paraId="15C24BC4" w14:textId="6F40CA72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-1.925</w:t>
            </w:r>
          </w:p>
        </w:tc>
        <w:tc>
          <w:tcPr>
            <w:tcW w:w="854" w:type="dxa"/>
            <w:vAlign w:val="center"/>
          </w:tcPr>
          <w:p w14:paraId="59E1605D" w14:textId="3D1E56DF" w:rsidR="00F40914" w:rsidRPr="00F127A7" w:rsidRDefault="008E2C49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="00F40914" w:rsidRPr="00F127A7">
              <w:rPr>
                <w:rFonts w:asciiTheme="minorBidi" w:hAnsiTheme="minorBidi"/>
                <w:sz w:val="18"/>
                <w:szCs w:val="18"/>
              </w:rPr>
              <w:t>.054</w:t>
            </w:r>
          </w:p>
        </w:tc>
      </w:tr>
      <w:tr w:rsidR="00F40914" w:rsidRPr="00F127A7" w14:paraId="203EBECB" w14:textId="77777777" w:rsidTr="0053616C">
        <w:trPr>
          <w:trHeight w:val="330"/>
        </w:trPr>
        <w:tc>
          <w:tcPr>
            <w:tcW w:w="3890" w:type="dxa"/>
            <w:shd w:val="clear" w:color="auto" w:fill="auto"/>
            <w:noWrap/>
            <w:vAlign w:val="center"/>
          </w:tcPr>
          <w:p w14:paraId="2A849B26" w14:textId="77777777" w:rsidR="00F40914" w:rsidRPr="00F127A7" w:rsidRDefault="00F40914" w:rsidP="00F4091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Δ</w:t>
            </w:r>
            <w:r w:rsidRPr="00F127A7" w:rsidDel="00641B14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IPAQ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3C40D819" w14:textId="77777777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768.91 (486.04)</w:t>
            </w: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1EAF1066" w14:textId="77777777" w:rsidR="00F40914" w:rsidRPr="00F127A7" w:rsidRDefault="00F40914" w:rsidP="00F40914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-1181.45 (607.17)</w:t>
            </w:r>
          </w:p>
        </w:tc>
        <w:tc>
          <w:tcPr>
            <w:tcW w:w="838" w:type="dxa"/>
            <w:vAlign w:val="center"/>
          </w:tcPr>
          <w:p w14:paraId="3D14E050" w14:textId="225CE2EA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-2.507</w:t>
            </w:r>
          </w:p>
        </w:tc>
        <w:tc>
          <w:tcPr>
            <w:tcW w:w="854" w:type="dxa"/>
            <w:vAlign w:val="center"/>
          </w:tcPr>
          <w:p w14:paraId="64EE2CEF" w14:textId="3D6D3FD8" w:rsidR="00F40914" w:rsidRPr="00F127A7" w:rsidRDefault="008E2C49" w:rsidP="00F40914">
            <w:pPr>
              <w:jc w:val="center"/>
              <w:rPr>
                <w:rFonts w:asciiTheme="minorBidi" w:eastAsia="Calibri" w:hAnsiTheme="minorBidi"/>
                <w:b/>
                <w:bCs/>
                <w:sz w:val="18"/>
                <w:szCs w:val="18"/>
              </w:rPr>
            </w:pPr>
            <w:r w:rsidRPr="00F127A7">
              <w:rPr>
                <w:rFonts w:asciiTheme="minorBidi" w:hAnsiTheme="minorBidi"/>
                <w:b/>
                <w:bCs/>
                <w:sz w:val="18"/>
                <w:szCs w:val="18"/>
              </w:rPr>
              <w:t>0</w:t>
            </w:r>
            <w:r w:rsidR="00F40914" w:rsidRPr="00F127A7">
              <w:rPr>
                <w:rFonts w:asciiTheme="minorBidi" w:hAnsiTheme="minorBidi"/>
                <w:b/>
                <w:bCs/>
                <w:sz w:val="18"/>
                <w:szCs w:val="18"/>
              </w:rPr>
              <w:t>.012</w:t>
            </w:r>
            <w:r w:rsidRPr="00F127A7">
              <w:rPr>
                <w:rFonts w:asciiTheme="minorBidi" w:hAnsiTheme="minorBidi"/>
                <w:b/>
                <w:bCs/>
                <w:sz w:val="18"/>
                <w:szCs w:val="18"/>
              </w:rPr>
              <w:t>*</w:t>
            </w:r>
          </w:p>
        </w:tc>
      </w:tr>
    </w:tbl>
    <w:p w14:paraId="5E9824E0" w14:textId="03B3930D" w:rsidR="0053616C" w:rsidRPr="00F127A7" w:rsidRDefault="0053616C" w:rsidP="0053616C">
      <w:pPr>
        <w:spacing w:after="160" w:line="259" w:lineRule="auto"/>
        <w:jc w:val="both"/>
        <w:rPr>
          <w:rFonts w:asciiTheme="minorBidi" w:hAnsiTheme="minorBidi"/>
          <w:sz w:val="18"/>
          <w:szCs w:val="18"/>
        </w:rPr>
      </w:pPr>
      <w:r w:rsidRPr="00F127A7">
        <w:rPr>
          <w:rFonts w:asciiTheme="minorBidi" w:hAnsiTheme="minorBidi"/>
          <w:sz w:val="18"/>
          <w:szCs w:val="18"/>
        </w:rPr>
        <w:t>AOO = age of onset, DOI= duration of illness, LEDD= Levodopa equivalent daily dose, LDL=</w:t>
      </w:r>
      <w:r w:rsidRPr="00F127A7">
        <w:rPr>
          <w:rFonts w:asciiTheme="minorBidi" w:eastAsia="Times New Roman" w:hAnsiTheme="minorBidi"/>
          <w:b/>
          <w:bCs/>
          <w:color w:val="000000"/>
          <w:sz w:val="18"/>
          <w:szCs w:val="18"/>
        </w:rPr>
        <w:t xml:space="preserve"> </w:t>
      </w:r>
      <w:r w:rsidRPr="00F127A7">
        <w:rPr>
          <w:rFonts w:asciiTheme="minorBidi" w:eastAsia="Times New Roman" w:hAnsiTheme="minorBidi"/>
          <w:color w:val="000000"/>
          <w:sz w:val="18"/>
          <w:szCs w:val="18"/>
        </w:rPr>
        <w:t>Low density lipoprotein, HDL= High density lipoprotein</w:t>
      </w:r>
      <w:r w:rsidRPr="00F127A7">
        <w:rPr>
          <w:rFonts w:asciiTheme="minorBidi" w:eastAsia="Calibri" w:hAnsiTheme="minorBidi"/>
          <w:sz w:val="18"/>
          <w:szCs w:val="18"/>
        </w:rPr>
        <w:t>,</w:t>
      </w:r>
      <w:r w:rsidRPr="00F127A7">
        <w:rPr>
          <w:rFonts w:asciiTheme="minorBidi" w:hAnsiTheme="minorBidi"/>
          <w:sz w:val="18"/>
          <w:szCs w:val="18"/>
        </w:rPr>
        <w:t xml:space="preserve"> MDS-UPDRS</w:t>
      </w:r>
      <w:r w:rsidRPr="00F127A7">
        <w:rPr>
          <w:rFonts w:asciiTheme="minorBidi" w:eastAsia="Calibri" w:hAnsiTheme="minorBidi"/>
          <w:sz w:val="18"/>
          <w:szCs w:val="18"/>
        </w:rPr>
        <w:t>= movement disorder society – unified Parkinson’s disease rating scale</w:t>
      </w:r>
      <w:r w:rsidRPr="00F127A7">
        <w:rPr>
          <w:rFonts w:asciiTheme="minorBidi" w:hAnsiTheme="minorBidi"/>
          <w:sz w:val="18"/>
          <w:szCs w:val="18"/>
        </w:rPr>
        <w:t xml:space="preserve"> PIGD=</w:t>
      </w:r>
      <w:r w:rsidRPr="00F127A7">
        <w:rPr>
          <w:rFonts w:asciiTheme="minorBidi" w:eastAsia="Calibri" w:hAnsiTheme="minorBidi"/>
          <w:sz w:val="18"/>
          <w:szCs w:val="18"/>
        </w:rPr>
        <w:t xml:space="preserve"> postural instability and gait disorder</w:t>
      </w:r>
      <w:r w:rsidRPr="00F127A7">
        <w:rPr>
          <w:rFonts w:asciiTheme="minorBidi" w:hAnsiTheme="minorBidi"/>
          <w:sz w:val="18"/>
          <w:szCs w:val="18"/>
        </w:rPr>
        <w:t>, ADL =</w:t>
      </w:r>
      <w:r w:rsidRPr="00F127A7">
        <w:rPr>
          <w:rFonts w:asciiTheme="minorBidi" w:eastAsia="Calibri" w:hAnsiTheme="minorBidi"/>
          <w:sz w:val="18"/>
          <w:szCs w:val="18"/>
        </w:rPr>
        <w:t xml:space="preserve"> activities of daily living,</w:t>
      </w:r>
      <w:r w:rsidRPr="00F127A7">
        <w:rPr>
          <w:rFonts w:asciiTheme="minorBidi" w:hAnsiTheme="minorBidi"/>
          <w:sz w:val="18"/>
          <w:szCs w:val="18"/>
        </w:rPr>
        <w:t xml:space="preserve"> TUG=</w:t>
      </w:r>
      <w:r w:rsidRPr="00F127A7">
        <w:rPr>
          <w:rFonts w:asciiTheme="minorBidi" w:eastAsia="Calibri" w:hAnsiTheme="minorBidi"/>
          <w:sz w:val="18"/>
          <w:szCs w:val="18"/>
        </w:rPr>
        <w:t xml:space="preserve"> time up and go test, 10 MWT= 10 meter walking test,</w:t>
      </w:r>
      <w:r w:rsidRPr="00F127A7">
        <w:rPr>
          <w:rFonts w:asciiTheme="minorBidi" w:hAnsiTheme="minorBidi"/>
          <w:sz w:val="18"/>
          <w:szCs w:val="18"/>
        </w:rPr>
        <w:t xml:space="preserve"> BBS =</w:t>
      </w:r>
      <w:r w:rsidRPr="00F127A7">
        <w:rPr>
          <w:rFonts w:asciiTheme="minorBidi" w:eastAsia="Calibri" w:hAnsiTheme="minorBidi"/>
          <w:sz w:val="18"/>
          <w:szCs w:val="18"/>
        </w:rPr>
        <w:t xml:space="preserve"> </w:t>
      </w:r>
      <w:r w:rsidRPr="00F127A7">
        <w:rPr>
          <w:rFonts w:asciiTheme="minorBidi" w:hAnsiTheme="minorBidi"/>
          <w:sz w:val="18"/>
          <w:szCs w:val="18"/>
        </w:rPr>
        <w:t>berg balance scale,</w:t>
      </w:r>
      <w:r w:rsidRPr="00F127A7">
        <w:rPr>
          <w:rFonts w:asciiTheme="minorBidi" w:hAnsiTheme="minorBidi"/>
          <w:b/>
          <w:bCs/>
          <w:sz w:val="18"/>
          <w:szCs w:val="18"/>
        </w:rPr>
        <w:t xml:space="preserve"> </w:t>
      </w:r>
      <w:r w:rsidRPr="00F127A7">
        <w:rPr>
          <w:rFonts w:asciiTheme="minorBidi" w:hAnsiTheme="minorBidi"/>
          <w:sz w:val="18"/>
          <w:szCs w:val="18"/>
        </w:rPr>
        <w:t>NFOG-Q</w:t>
      </w:r>
      <w:r w:rsidRPr="00F127A7">
        <w:rPr>
          <w:rFonts w:asciiTheme="minorBidi" w:hAnsiTheme="minorBidi"/>
          <w:b/>
          <w:bCs/>
          <w:sz w:val="18"/>
          <w:szCs w:val="18"/>
        </w:rPr>
        <w:t xml:space="preserve"> </w:t>
      </w:r>
      <w:r w:rsidRPr="00F127A7">
        <w:rPr>
          <w:rFonts w:asciiTheme="minorBidi" w:hAnsiTheme="minorBidi"/>
          <w:sz w:val="18"/>
          <w:szCs w:val="18"/>
        </w:rPr>
        <w:t xml:space="preserve">= new </w:t>
      </w:r>
      <w:r w:rsidRPr="00F127A7">
        <w:rPr>
          <w:rFonts w:asciiTheme="minorBidi" w:eastAsia="Calibri" w:hAnsiTheme="minorBidi"/>
          <w:sz w:val="18"/>
          <w:szCs w:val="18"/>
        </w:rPr>
        <w:t>freezing of gait questionnaire,</w:t>
      </w:r>
      <w:r w:rsidRPr="00F127A7">
        <w:rPr>
          <w:rFonts w:asciiTheme="minorBidi" w:hAnsiTheme="minorBidi"/>
          <w:sz w:val="18"/>
          <w:szCs w:val="18"/>
        </w:rPr>
        <w:t xml:space="preserve"> IPAQ =</w:t>
      </w:r>
      <w:r w:rsidRPr="00F127A7">
        <w:rPr>
          <w:rFonts w:asciiTheme="minorBidi" w:eastAsia="Calibri" w:hAnsiTheme="minorBidi"/>
          <w:sz w:val="18"/>
          <w:szCs w:val="18"/>
        </w:rPr>
        <w:t xml:space="preserve"> international physical activity questionnaire</w:t>
      </w:r>
      <w:r w:rsidRPr="00F127A7">
        <w:rPr>
          <w:rFonts w:asciiTheme="minorBidi" w:hAnsiTheme="minorBidi"/>
          <w:sz w:val="18"/>
          <w:szCs w:val="18"/>
        </w:rPr>
        <w:t>, MMSE=mini mental state examination, NMSS =</w:t>
      </w:r>
      <w:r w:rsidRPr="00F127A7">
        <w:rPr>
          <w:rFonts w:asciiTheme="minorBidi" w:eastAsia="Calibri" w:hAnsiTheme="minorBidi"/>
          <w:sz w:val="18"/>
          <w:szCs w:val="18"/>
        </w:rPr>
        <w:t xml:space="preserve"> non-motor symptoms scale</w:t>
      </w:r>
      <w:r w:rsidRPr="00F127A7">
        <w:rPr>
          <w:rFonts w:asciiTheme="minorBidi" w:hAnsiTheme="minorBidi"/>
          <w:sz w:val="18"/>
          <w:szCs w:val="18"/>
        </w:rPr>
        <w:t xml:space="preserve"> ,BDI =</w:t>
      </w:r>
      <w:r w:rsidRPr="00F127A7">
        <w:rPr>
          <w:rFonts w:asciiTheme="minorBidi" w:eastAsia="Calibri" w:hAnsiTheme="minorBidi"/>
          <w:sz w:val="18"/>
          <w:szCs w:val="18"/>
        </w:rPr>
        <w:t xml:space="preserve"> beck depression inventory</w:t>
      </w:r>
      <w:r w:rsidRPr="00F127A7">
        <w:rPr>
          <w:rFonts w:asciiTheme="minorBidi" w:hAnsiTheme="minorBidi"/>
          <w:sz w:val="18"/>
          <w:szCs w:val="18"/>
        </w:rPr>
        <w:t>, PDQ_39=</w:t>
      </w:r>
      <w:r w:rsidRPr="00F127A7">
        <w:rPr>
          <w:rFonts w:asciiTheme="minorBidi" w:eastAsia="Calibri" w:hAnsiTheme="minorBidi"/>
          <w:sz w:val="18"/>
          <w:szCs w:val="18"/>
        </w:rPr>
        <w:t xml:space="preserve"> Parkinson’s disease questionnaire-39</w:t>
      </w:r>
      <w:r w:rsidRPr="00F127A7">
        <w:rPr>
          <w:rFonts w:asciiTheme="minorBidi" w:hAnsiTheme="minorBidi"/>
          <w:sz w:val="18"/>
          <w:szCs w:val="18"/>
        </w:rPr>
        <w:t>.</w:t>
      </w:r>
    </w:p>
    <w:p w14:paraId="47781B25" w14:textId="77777777" w:rsidR="00C376DF" w:rsidRPr="00F127A7" w:rsidRDefault="00C376DF" w:rsidP="00C376DF">
      <w:pPr>
        <w:spacing w:after="160" w:line="259" w:lineRule="auto"/>
        <w:rPr>
          <w:rFonts w:asciiTheme="minorBidi" w:hAnsiTheme="minorBidi"/>
          <w:sz w:val="18"/>
          <w:szCs w:val="18"/>
        </w:rPr>
      </w:pPr>
      <w:r w:rsidRPr="00F127A7">
        <w:rPr>
          <w:rFonts w:asciiTheme="minorBidi" w:hAnsiTheme="minorBidi"/>
          <w:sz w:val="18"/>
          <w:szCs w:val="18"/>
        </w:rPr>
        <w:t>* p value is significant if&lt;0.05</w:t>
      </w:r>
    </w:p>
    <w:p w14:paraId="285D8EAA" w14:textId="3BF474E2" w:rsidR="00C376DF" w:rsidRPr="00F127A7" w:rsidRDefault="00C376DF"/>
    <w:p w14:paraId="2C34DB91" w14:textId="02D81EE0" w:rsidR="0053616C" w:rsidRPr="00F127A7" w:rsidRDefault="0053616C"/>
    <w:p w14:paraId="382518A5" w14:textId="022F3E4D" w:rsidR="0053616C" w:rsidRPr="00F127A7" w:rsidRDefault="0053616C"/>
    <w:p w14:paraId="6975B79C" w14:textId="6411B8E2" w:rsidR="0053616C" w:rsidRPr="00F127A7" w:rsidRDefault="0053616C"/>
    <w:p w14:paraId="16EEA573" w14:textId="77777777" w:rsidR="0053616C" w:rsidRPr="00F127A7" w:rsidRDefault="0053616C"/>
    <w:p w14:paraId="40D730CC" w14:textId="08296F93" w:rsidR="00857FFB" w:rsidRPr="00F127A7" w:rsidRDefault="002E7B16" w:rsidP="00857FFB">
      <w:pPr>
        <w:spacing w:after="160" w:line="259" w:lineRule="auto"/>
        <w:jc w:val="both"/>
        <w:rPr>
          <w:rFonts w:cstheme="minorHAnsi"/>
          <w:b/>
          <w:bCs/>
        </w:rPr>
      </w:pPr>
      <w:r w:rsidRPr="00F127A7">
        <w:rPr>
          <w:rFonts w:cstheme="minorHAnsi"/>
          <w:b/>
          <w:bCs/>
        </w:rPr>
        <w:t xml:space="preserve">Table </w:t>
      </w:r>
      <w:r w:rsidR="00D75E80">
        <w:rPr>
          <w:rFonts w:cstheme="minorHAnsi"/>
          <w:b/>
          <w:bCs/>
        </w:rPr>
        <w:t>S6</w:t>
      </w:r>
      <w:r w:rsidR="007D3A6E" w:rsidRPr="00F127A7">
        <w:rPr>
          <w:rFonts w:eastAsia="Calibri" w:cstheme="minorHAnsi"/>
          <w:b/>
          <w:bCs/>
        </w:rPr>
        <w:t>: Compar</w:t>
      </w:r>
      <w:r w:rsidR="0053616C" w:rsidRPr="00F127A7">
        <w:rPr>
          <w:rFonts w:eastAsia="Calibri" w:cstheme="minorHAnsi"/>
          <w:b/>
          <w:bCs/>
        </w:rPr>
        <w:t>ison between</w:t>
      </w:r>
      <w:r w:rsidR="007D3A6E" w:rsidRPr="00F127A7">
        <w:rPr>
          <w:rFonts w:eastAsia="Calibri" w:cstheme="minorHAnsi"/>
          <w:b/>
          <w:bCs/>
        </w:rPr>
        <w:t xml:space="preserve"> late onset vs </w:t>
      </w:r>
      <w:r w:rsidR="00EA03CC" w:rsidRPr="00F127A7">
        <w:rPr>
          <w:rFonts w:eastAsia="Calibri" w:cstheme="minorHAnsi"/>
          <w:b/>
          <w:bCs/>
        </w:rPr>
        <w:t>early</w:t>
      </w:r>
      <w:r w:rsidR="007D3A6E" w:rsidRPr="00F127A7">
        <w:rPr>
          <w:rFonts w:eastAsia="Calibri" w:cstheme="minorHAnsi"/>
          <w:b/>
          <w:bCs/>
        </w:rPr>
        <w:t xml:space="preserve"> onset PD </w:t>
      </w:r>
      <w:r w:rsidR="00857FFB" w:rsidRPr="00F127A7">
        <w:rPr>
          <w:rFonts w:cstheme="minorHAnsi"/>
          <w:b/>
          <w:bCs/>
        </w:rPr>
        <w:t>regarding baseline characteristics and motor progression:</w:t>
      </w:r>
    </w:p>
    <w:tbl>
      <w:tblPr>
        <w:tblW w:w="109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21"/>
        <w:gridCol w:w="2070"/>
        <w:gridCol w:w="1980"/>
        <w:gridCol w:w="791"/>
        <w:gridCol w:w="989"/>
        <w:gridCol w:w="18"/>
      </w:tblGrid>
      <w:tr w:rsidR="007D3A6E" w:rsidRPr="00F127A7" w14:paraId="552BBD27" w14:textId="77777777" w:rsidTr="008E1A83">
        <w:trPr>
          <w:gridAfter w:val="1"/>
          <w:wAfter w:w="18" w:type="dxa"/>
          <w:trHeight w:val="282"/>
          <w:jc w:val="center"/>
        </w:trPr>
        <w:tc>
          <w:tcPr>
            <w:tcW w:w="5121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2FC5E900" w14:textId="77777777" w:rsidR="007D3A6E" w:rsidRPr="00F127A7" w:rsidRDefault="007D3A6E" w:rsidP="00930DA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center"/>
          </w:tcPr>
          <w:p w14:paraId="5688838F" w14:textId="77777777" w:rsidR="007D3A6E" w:rsidRPr="00F127A7" w:rsidRDefault="007D3A6E" w:rsidP="00930DA6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Late onset PD </w:t>
            </w:r>
          </w:p>
          <w:p w14:paraId="4E2BE7A1" w14:textId="77777777" w:rsidR="007D3A6E" w:rsidRPr="00F127A7" w:rsidRDefault="007D3A6E" w:rsidP="00930DA6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(No.=30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0561EDCC" w14:textId="5561C4B8" w:rsidR="007D3A6E" w:rsidRPr="00F127A7" w:rsidRDefault="00EA03CC" w:rsidP="00930DA6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Early </w:t>
            </w:r>
            <w:r w:rsidR="007D3A6E"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onset PD </w:t>
            </w:r>
          </w:p>
          <w:p w14:paraId="18EC6A94" w14:textId="77777777" w:rsidR="007D3A6E" w:rsidRPr="00F127A7" w:rsidRDefault="007D3A6E" w:rsidP="00930DA6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(No.=15)</w:t>
            </w:r>
          </w:p>
        </w:tc>
        <w:tc>
          <w:tcPr>
            <w:tcW w:w="1780" w:type="dxa"/>
            <w:gridSpan w:val="2"/>
            <w:shd w:val="clear" w:color="auto" w:fill="F2F2F2" w:themeFill="background1" w:themeFillShade="F2"/>
            <w:vAlign w:val="center"/>
          </w:tcPr>
          <w:p w14:paraId="40C15D79" w14:textId="77777777" w:rsidR="007D3A6E" w:rsidRPr="00F127A7" w:rsidRDefault="007D3A6E" w:rsidP="00930DA6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Mann Whitney</w:t>
            </w:r>
          </w:p>
        </w:tc>
      </w:tr>
      <w:tr w:rsidR="007D3A6E" w:rsidRPr="00F127A7" w14:paraId="50B6706A" w14:textId="77777777" w:rsidTr="008E1A83">
        <w:trPr>
          <w:trHeight w:val="282"/>
          <w:jc w:val="center"/>
        </w:trPr>
        <w:tc>
          <w:tcPr>
            <w:tcW w:w="512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0A0464FA" w14:textId="77777777" w:rsidR="007D3A6E" w:rsidRPr="00F127A7" w:rsidRDefault="007D3A6E" w:rsidP="00930DA6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center"/>
            <w:hideMark/>
          </w:tcPr>
          <w:p w14:paraId="65A27C32" w14:textId="77777777" w:rsidR="007D3A6E" w:rsidRPr="00F127A7" w:rsidRDefault="007D3A6E" w:rsidP="00930DA6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vAlign w:val="center"/>
            <w:hideMark/>
          </w:tcPr>
          <w:p w14:paraId="25837EE7" w14:textId="77777777" w:rsidR="007D3A6E" w:rsidRPr="00F127A7" w:rsidRDefault="007D3A6E" w:rsidP="00930DA6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791" w:type="dxa"/>
            <w:shd w:val="clear" w:color="auto" w:fill="F2F2F2" w:themeFill="background1" w:themeFillShade="F2"/>
            <w:vAlign w:val="center"/>
          </w:tcPr>
          <w:p w14:paraId="40A83D9B" w14:textId="77777777" w:rsidR="007D3A6E" w:rsidRPr="00F127A7" w:rsidRDefault="007D3A6E" w:rsidP="00930DA6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z</w:t>
            </w:r>
          </w:p>
        </w:tc>
        <w:tc>
          <w:tcPr>
            <w:tcW w:w="1007" w:type="dxa"/>
            <w:gridSpan w:val="2"/>
            <w:shd w:val="clear" w:color="auto" w:fill="F2F2F2" w:themeFill="background1" w:themeFillShade="F2"/>
            <w:vAlign w:val="center"/>
          </w:tcPr>
          <w:p w14:paraId="11504D69" w14:textId="77777777" w:rsidR="007D3A6E" w:rsidRPr="00F127A7" w:rsidRDefault="007D3A6E" w:rsidP="00930DA6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7D3A6E" w:rsidRPr="00F127A7" w14:paraId="10243C04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  <w:hideMark/>
          </w:tcPr>
          <w:p w14:paraId="02035FFD" w14:textId="77777777" w:rsidR="007D3A6E" w:rsidRPr="00F127A7" w:rsidRDefault="007D3A6E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6861957" w14:textId="77777777" w:rsidR="007D3A6E" w:rsidRPr="00F127A7" w:rsidRDefault="007D3A6E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60.85 (5.82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18713CB" w14:textId="77777777" w:rsidR="007D3A6E" w:rsidRPr="00F127A7" w:rsidRDefault="007D3A6E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47.67 (8.85)</w:t>
            </w:r>
          </w:p>
        </w:tc>
        <w:tc>
          <w:tcPr>
            <w:tcW w:w="791" w:type="dxa"/>
            <w:vAlign w:val="center"/>
          </w:tcPr>
          <w:p w14:paraId="660F46E2" w14:textId="77777777" w:rsidR="007D3A6E" w:rsidRPr="00F127A7" w:rsidRDefault="007D3A6E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4.63</w:t>
            </w:r>
          </w:p>
        </w:tc>
        <w:tc>
          <w:tcPr>
            <w:tcW w:w="1007" w:type="dxa"/>
            <w:gridSpan w:val="2"/>
            <w:vAlign w:val="center"/>
          </w:tcPr>
          <w:p w14:paraId="731F3AEB" w14:textId="77777777" w:rsidR="007D3A6E" w:rsidRPr="00F127A7" w:rsidRDefault="007D3A6E" w:rsidP="00930DA6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&lt;0.001</w:t>
            </w:r>
          </w:p>
        </w:tc>
      </w:tr>
      <w:tr w:rsidR="007D3A6E" w:rsidRPr="00F127A7" w14:paraId="23A55176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  <w:hideMark/>
          </w:tcPr>
          <w:p w14:paraId="591F15A1" w14:textId="77777777" w:rsidR="007D3A6E" w:rsidRPr="00F127A7" w:rsidRDefault="007D3A6E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AOO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88DB9D3" w14:textId="77777777" w:rsidR="007D3A6E" w:rsidRPr="00F127A7" w:rsidRDefault="007D3A6E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56.73 (5.68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01EA28E" w14:textId="77777777" w:rsidR="007D3A6E" w:rsidRPr="00F127A7" w:rsidRDefault="007D3A6E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40.50 (6.21)</w:t>
            </w:r>
          </w:p>
        </w:tc>
        <w:tc>
          <w:tcPr>
            <w:tcW w:w="791" w:type="dxa"/>
            <w:vAlign w:val="center"/>
          </w:tcPr>
          <w:p w14:paraId="024EDF55" w14:textId="77777777" w:rsidR="007D3A6E" w:rsidRPr="00F127A7" w:rsidRDefault="007D3A6E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5.42</w:t>
            </w:r>
          </w:p>
        </w:tc>
        <w:tc>
          <w:tcPr>
            <w:tcW w:w="1007" w:type="dxa"/>
            <w:gridSpan w:val="2"/>
            <w:vAlign w:val="center"/>
          </w:tcPr>
          <w:p w14:paraId="26DA66C5" w14:textId="77777777" w:rsidR="007D3A6E" w:rsidRPr="00F127A7" w:rsidRDefault="007D3A6E" w:rsidP="00930DA6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&lt;0.001</w:t>
            </w:r>
          </w:p>
        </w:tc>
      </w:tr>
      <w:tr w:rsidR="007D3A6E" w:rsidRPr="00F127A7" w14:paraId="20DA4DDA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  <w:hideMark/>
          </w:tcPr>
          <w:p w14:paraId="1832E7B3" w14:textId="77777777" w:rsidR="007D3A6E" w:rsidRPr="00F127A7" w:rsidRDefault="007D3A6E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DOI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3EF6A9B" w14:textId="77777777" w:rsidR="007D3A6E" w:rsidRPr="00F127A7" w:rsidRDefault="007D3A6E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4.17 (2.65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2D9BF6F" w14:textId="77777777" w:rsidR="007D3A6E" w:rsidRPr="00F127A7" w:rsidRDefault="007D3A6E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6.37 (3.48)</w:t>
            </w:r>
          </w:p>
        </w:tc>
        <w:tc>
          <w:tcPr>
            <w:tcW w:w="791" w:type="dxa"/>
            <w:vAlign w:val="center"/>
          </w:tcPr>
          <w:p w14:paraId="3691DA5E" w14:textId="77777777" w:rsidR="007D3A6E" w:rsidRPr="00F127A7" w:rsidRDefault="007D3A6E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2.07</w:t>
            </w:r>
          </w:p>
        </w:tc>
        <w:tc>
          <w:tcPr>
            <w:tcW w:w="1007" w:type="dxa"/>
            <w:gridSpan w:val="2"/>
            <w:vAlign w:val="center"/>
          </w:tcPr>
          <w:p w14:paraId="14732836" w14:textId="77777777" w:rsidR="007D3A6E" w:rsidRPr="00F127A7" w:rsidRDefault="007D3A6E" w:rsidP="00930DA6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0.04</w:t>
            </w:r>
          </w:p>
        </w:tc>
      </w:tr>
      <w:tr w:rsidR="007D3A6E" w:rsidRPr="00F127A7" w14:paraId="6BC06AFA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</w:tcPr>
          <w:p w14:paraId="71E95A71" w14:textId="77777777" w:rsidR="007D3A6E" w:rsidRPr="00F127A7" w:rsidRDefault="007D3A6E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LEDD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03F8E60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541.20 (277.10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145ACF3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706.67 (415.60)</w:t>
            </w:r>
          </w:p>
        </w:tc>
        <w:tc>
          <w:tcPr>
            <w:tcW w:w="791" w:type="dxa"/>
            <w:vAlign w:val="center"/>
          </w:tcPr>
          <w:p w14:paraId="2908C956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1.51</w:t>
            </w:r>
          </w:p>
        </w:tc>
        <w:tc>
          <w:tcPr>
            <w:tcW w:w="1007" w:type="dxa"/>
            <w:gridSpan w:val="2"/>
            <w:vAlign w:val="center"/>
          </w:tcPr>
          <w:p w14:paraId="5120A0AA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b/>
                <w:bCs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13</w:t>
            </w:r>
          </w:p>
        </w:tc>
      </w:tr>
      <w:tr w:rsidR="007D3A6E" w:rsidRPr="00F127A7" w14:paraId="465627CB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  <w:hideMark/>
          </w:tcPr>
          <w:p w14:paraId="4FD4F520" w14:textId="77777777" w:rsidR="007D3A6E" w:rsidRPr="00F127A7" w:rsidRDefault="007D3A6E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Years of education 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7CCB3A7" w14:textId="77777777" w:rsidR="007D3A6E" w:rsidRPr="00F127A7" w:rsidRDefault="007D3A6E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5.90 (5.76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314DE24" w14:textId="77777777" w:rsidR="007D3A6E" w:rsidRPr="00F127A7" w:rsidRDefault="007D3A6E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6.47 (5.83)</w:t>
            </w:r>
          </w:p>
        </w:tc>
        <w:tc>
          <w:tcPr>
            <w:tcW w:w="791" w:type="dxa"/>
            <w:vAlign w:val="center"/>
          </w:tcPr>
          <w:p w14:paraId="129AE811" w14:textId="77777777" w:rsidR="007D3A6E" w:rsidRPr="00F127A7" w:rsidRDefault="007D3A6E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40</w:t>
            </w:r>
          </w:p>
        </w:tc>
        <w:tc>
          <w:tcPr>
            <w:tcW w:w="1007" w:type="dxa"/>
            <w:gridSpan w:val="2"/>
            <w:vAlign w:val="center"/>
          </w:tcPr>
          <w:p w14:paraId="5BC5979C" w14:textId="77777777" w:rsidR="007D3A6E" w:rsidRPr="00F127A7" w:rsidRDefault="007D3A6E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69</w:t>
            </w:r>
          </w:p>
        </w:tc>
      </w:tr>
      <w:tr w:rsidR="007D3A6E" w:rsidRPr="00F127A7" w14:paraId="409DAE3A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</w:tcPr>
          <w:p w14:paraId="4EA8EA5E" w14:textId="77777777" w:rsidR="007D3A6E" w:rsidRPr="00F127A7" w:rsidRDefault="007D3A6E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MDS-UPDRS- total score OFF baseline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1340372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79.77 (35.43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3750A74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86.07 (27.06)</w:t>
            </w:r>
          </w:p>
        </w:tc>
        <w:tc>
          <w:tcPr>
            <w:tcW w:w="791" w:type="dxa"/>
            <w:vAlign w:val="center"/>
          </w:tcPr>
          <w:p w14:paraId="3C1EB60B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96</w:t>
            </w:r>
          </w:p>
        </w:tc>
        <w:tc>
          <w:tcPr>
            <w:tcW w:w="1007" w:type="dxa"/>
            <w:gridSpan w:val="2"/>
            <w:vAlign w:val="center"/>
          </w:tcPr>
          <w:p w14:paraId="013A9CCA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34</w:t>
            </w:r>
          </w:p>
        </w:tc>
      </w:tr>
      <w:tr w:rsidR="007D3A6E" w:rsidRPr="00F127A7" w14:paraId="1A05BCB3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</w:tcPr>
          <w:p w14:paraId="7C31AD6D" w14:textId="77777777" w:rsidR="007D3A6E" w:rsidRPr="00F127A7" w:rsidRDefault="007D3A6E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MDS-UPDRS-I OFF baseline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8D72968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15.00 (7.91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15C4989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16.07 (5.86)</w:t>
            </w:r>
          </w:p>
        </w:tc>
        <w:tc>
          <w:tcPr>
            <w:tcW w:w="791" w:type="dxa"/>
            <w:vAlign w:val="center"/>
          </w:tcPr>
          <w:p w14:paraId="1C7DBC94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57</w:t>
            </w:r>
          </w:p>
        </w:tc>
        <w:tc>
          <w:tcPr>
            <w:tcW w:w="1007" w:type="dxa"/>
            <w:gridSpan w:val="2"/>
            <w:vAlign w:val="center"/>
          </w:tcPr>
          <w:p w14:paraId="1EB828E6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57</w:t>
            </w:r>
          </w:p>
        </w:tc>
      </w:tr>
      <w:tr w:rsidR="007D3A6E" w:rsidRPr="00F127A7" w14:paraId="4074D7F4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</w:tcPr>
          <w:p w14:paraId="6924DAE5" w14:textId="77777777" w:rsidR="007D3A6E" w:rsidRPr="00F127A7" w:rsidRDefault="007D3A6E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MDS-UPDRS-II OFF baseline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5EE620D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17.53 (10.89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53464E9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20.13 (8.31)</w:t>
            </w:r>
          </w:p>
        </w:tc>
        <w:tc>
          <w:tcPr>
            <w:tcW w:w="791" w:type="dxa"/>
            <w:vAlign w:val="center"/>
          </w:tcPr>
          <w:p w14:paraId="261036D5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1.06</w:t>
            </w:r>
          </w:p>
        </w:tc>
        <w:tc>
          <w:tcPr>
            <w:tcW w:w="1007" w:type="dxa"/>
            <w:gridSpan w:val="2"/>
            <w:vAlign w:val="center"/>
          </w:tcPr>
          <w:p w14:paraId="57144A57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29</w:t>
            </w:r>
          </w:p>
        </w:tc>
      </w:tr>
      <w:tr w:rsidR="007D3A6E" w:rsidRPr="00F127A7" w14:paraId="04E65689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</w:tcPr>
          <w:p w14:paraId="5D8D7824" w14:textId="77777777" w:rsidR="007D3A6E" w:rsidRPr="00F127A7" w:rsidRDefault="007D3A6E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MDS_UPDRS-III OFF baseline 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746E861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47.03 (20.70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64D88EA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49.87 (17.88)</w:t>
            </w:r>
          </w:p>
        </w:tc>
        <w:tc>
          <w:tcPr>
            <w:tcW w:w="791" w:type="dxa"/>
            <w:vAlign w:val="center"/>
          </w:tcPr>
          <w:p w14:paraId="378A2AE9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57</w:t>
            </w:r>
          </w:p>
        </w:tc>
        <w:tc>
          <w:tcPr>
            <w:tcW w:w="1007" w:type="dxa"/>
            <w:gridSpan w:val="2"/>
            <w:vAlign w:val="center"/>
          </w:tcPr>
          <w:p w14:paraId="4A9D056F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57</w:t>
            </w:r>
          </w:p>
        </w:tc>
      </w:tr>
      <w:tr w:rsidR="007D3A6E" w:rsidRPr="00F127A7" w14:paraId="5B3CEE8B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</w:tcPr>
          <w:p w14:paraId="139265C4" w14:textId="77777777" w:rsidR="007D3A6E" w:rsidRPr="00F127A7" w:rsidRDefault="007D3A6E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Tremors OFF baseline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256D92E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14.33 (6.77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8D6B6C5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10.27 (8.33)</w:t>
            </w:r>
          </w:p>
        </w:tc>
        <w:tc>
          <w:tcPr>
            <w:tcW w:w="791" w:type="dxa"/>
            <w:vAlign w:val="center"/>
          </w:tcPr>
          <w:p w14:paraId="302E5D30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1.69</w:t>
            </w:r>
          </w:p>
        </w:tc>
        <w:tc>
          <w:tcPr>
            <w:tcW w:w="1007" w:type="dxa"/>
            <w:gridSpan w:val="2"/>
            <w:vAlign w:val="center"/>
          </w:tcPr>
          <w:p w14:paraId="7DB9C80F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09</w:t>
            </w:r>
          </w:p>
        </w:tc>
      </w:tr>
      <w:tr w:rsidR="007D3A6E" w:rsidRPr="00F127A7" w14:paraId="029BA8C0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</w:tcPr>
          <w:p w14:paraId="4B983784" w14:textId="77777777" w:rsidR="007D3A6E" w:rsidRPr="00F127A7" w:rsidRDefault="007D3A6E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Bradykinesia OFF baseline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996A7CF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15.20 (7.85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3B07669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17.93 (6.89)</w:t>
            </w:r>
          </w:p>
        </w:tc>
        <w:tc>
          <w:tcPr>
            <w:tcW w:w="791" w:type="dxa"/>
            <w:vAlign w:val="center"/>
          </w:tcPr>
          <w:p w14:paraId="73BB552F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1.21</w:t>
            </w:r>
          </w:p>
        </w:tc>
        <w:tc>
          <w:tcPr>
            <w:tcW w:w="1007" w:type="dxa"/>
            <w:gridSpan w:val="2"/>
            <w:vAlign w:val="center"/>
          </w:tcPr>
          <w:p w14:paraId="74BFF15E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23</w:t>
            </w:r>
          </w:p>
        </w:tc>
      </w:tr>
      <w:tr w:rsidR="007D3A6E" w:rsidRPr="00F127A7" w14:paraId="5241984F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</w:tcPr>
          <w:p w14:paraId="28A57C22" w14:textId="77777777" w:rsidR="007D3A6E" w:rsidRPr="00F127A7" w:rsidRDefault="007D3A6E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Rigidity OFF baseline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F97E889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8.63 (4.44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1C0CBDA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9.27 (3.49)</w:t>
            </w:r>
          </w:p>
        </w:tc>
        <w:tc>
          <w:tcPr>
            <w:tcW w:w="791" w:type="dxa"/>
            <w:vAlign w:val="center"/>
          </w:tcPr>
          <w:p w14:paraId="4C593C3E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85</w:t>
            </w:r>
          </w:p>
        </w:tc>
        <w:tc>
          <w:tcPr>
            <w:tcW w:w="1007" w:type="dxa"/>
            <w:gridSpan w:val="2"/>
            <w:vAlign w:val="center"/>
          </w:tcPr>
          <w:p w14:paraId="1668EC65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40</w:t>
            </w:r>
          </w:p>
        </w:tc>
      </w:tr>
      <w:tr w:rsidR="007D3A6E" w:rsidRPr="00F127A7" w14:paraId="1BF9CB1D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</w:tcPr>
          <w:p w14:paraId="397D02B0" w14:textId="77777777" w:rsidR="007D3A6E" w:rsidRPr="00F127A7" w:rsidRDefault="007D3A6E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Axial OFF baseline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BDCFAAC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12.70 (6.62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7895F11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16.07 (6.93)</w:t>
            </w:r>
          </w:p>
        </w:tc>
        <w:tc>
          <w:tcPr>
            <w:tcW w:w="791" w:type="dxa"/>
            <w:vAlign w:val="center"/>
          </w:tcPr>
          <w:p w14:paraId="2C10ED10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1.73</w:t>
            </w:r>
          </w:p>
        </w:tc>
        <w:tc>
          <w:tcPr>
            <w:tcW w:w="1007" w:type="dxa"/>
            <w:gridSpan w:val="2"/>
            <w:vAlign w:val="center"/>
          </w:tcPr>
          <w:p w14:paraId="20634925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08</w:t>
            </w:r>
          </w:p>
        </w:tc>
      </w:tr>
      <w:tr w:rsidR="007D3A6E" w:rsidRPr="00F127A7" w14:paraId="0B45292D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</w:tcPr>
          <w:p w14:paraId="58F1D3A0" w14:textId="77777777" w:rsidR="007D3A6E" w:rsidRPr="00F127A7" w:rsidRDefault="007D3A6E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PIGD OFF baseline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05094E3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7.33 (5.36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E6CBAA8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10.60 (5.95)</w:t>
            </w:r>
          </w:p>
        </w:tc>
        <w:tc>
          <w:tcPr>
            <w:tcW w:w="791" w:type="dxa"/>
            <w:vAlign w:val="center"/>
          </w:tcPr>
          <w:p w14:paraId="6C4191F9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1.94</w:t>
            </w:r>
          </w:p>
        </w:tc>
        <w:tc>
          <w:tcPr>
            <w:tcW w:w="1007" w:type="dxa"/>
            <w:gridSpan w:val="2"/>
            <w:vAlign w:val="center"/>
          </w:tcPr>
          <w:p w14:paraId="2A8A0095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05</w:t>
            </w:r>
          </w:p>
        </w:tc>
      </w:tr>
      <w:tr w:rsidR="007D3A6E" w:rsidRPr="00F127A7" w14:paraId="3AE24BDB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</w:tcPr>
          <w:p w14:paraId="77495D0A" w14:textId="77777777" w:rsidR="007D3A6E" w:rsidRPr="00F127A7" w:rsidRDefault="007D3A6E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Motor complication total score baseline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4834397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3.97 (3.97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AC4D48B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6.53 (5.10)</w:t>
            </w:r>
          </w:p>
        </w:tc>
        <w:tc>
          <w:tcPr>
            <w:tcW w:w="791" w:type="dxa"/>
            <w:vAlign w:val="center"/>
          </w:tcPr>
          <w:p w14:paraId="7C1AA66B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1.64</w:t>
            </w:r>
          </w:p>
        </w:tc>
        <w:tc>
          <w:tcPr>
            <w:tcW w:w="1007" w:type="dxa"/>
            <w:gridSpan w:val="2"/>
            <w:vAlign w:val="center"/>
          </w:tcPr>
          <w:p w14:paraId="256F537B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10</w:t>
            </w:r>
          </w:p>
        </w:tc>
      </w:tr>
      <w:tr w:rsidR="007D3A6E" w:rsidRPr="00F127A7" w14:paraId="449862AE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</w:tcPr>
          <w:p w14:paraId="1684F6EA" w14:textId="39B9736A" w:rsidR="007D3A6E" w:rsidRPr="00F127A7" w:rsidRDefault="00F52A9E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Hoehn and Yahr</w:t>
            </w: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 </w:t>
            </w:r>
            <w:r w:rsidR="007D3A6E"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OFF baseline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6012722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2.43 (0.69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546F8B3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2.70 (0.65)</w:t>
            </w:r>
          </w:p>
        </w:tc>
        <w:tc>
          <w:tcPr>
            <w:tcW w:w="791" w:type="dxa"/>
            <w:vAlign w:val="center"/>
          </w:tcPr>
          <w:p w14:paraId="3EBFD174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1.30</w:t>
            </w:r>
          </w:p>
        </w:tc>
        <w:tc>
          <w:tcPr>
            <w:tcW w:w="1007" w:type="dxa"/>
            <w:gridSpan w:val="2"/>
            <w:vAlign w:val="center"/>
          </w:tcPr>
          <w:p w14:paraId="5FD334AB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19</w:t>
            </w:r>
          </w:p>
        </w:tc>
      </w:tr>
      <w:tr w:rsidR="007D3A6E" w:rsidRPr="00F127A7" w14:paraId="4DF56CA3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</w:tcPr>
          <w:p w14:paraId="250E8FE5" w14:textId="77777777" w:rsidR="007D3A6E" w:rsidRPr="00F127A7" w:rsidRDefault="007D3A6E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chwab and England ADL</w:t>
            </w:r>
            <w:r w:rsidRPr="00F127A7" w:rsidDel="0006733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OFF baseline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AB30022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76.67 (11.24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018FE2F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75.33 (16.42)</w:t>
            </w:r>
          </w:p>
        </w:tc>
        <w:tc>
          <w:tcPr>
            <w:tcW w:w="791" w:type="dxa"/>
            <w:vAlign w:val="center"/>
          </w:tcPr>
          <w:p w14:paraId="59DBFEC7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10</w:t>
            </w:r>
          </w:p>
        </w:tc>
        <w:tc>
          <w:tcPr>
            <w:tcW w:w="1007" w:type="dxa"/>
            <w:gridSpan w:val="2"/>
            <w:vAlign w:val="center"/>
          </w:tcPr>
          <w:p w14:paraId="67CA10DA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92</w:t>
            </w:r>
          </w:p>
        </w:tc>
      </w:tr>
      <w:tr w:rsidR="007D3A6E" w:rsidRPr="00F127A7" w14:paraId="585B80AB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</w:tcPr>
          <w:p w14:paraId="5B558334" w14:textId="77777777" w:rsidR="007D3A6E" w:rsidRPr="00F127A7" w:rsidRDefault="007D3A6E" w:rsidP="00930DA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TUG OFF baseline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A97417F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15.33 (10.66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7B89CA6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26.24 (22.48)</w:t>
            </w:r>
          </w:p>
        </w:tc>
        <w:tc>
          <w:tcPr>
            <w:tcW w:w="791" w:type="dxa"/>
            <w:vAlign w:val="center"/>
          </w:tcPr>
          <w:p w14:paraId="205E5B5B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1.94</w:t>
            </w:r>
          </w:p>
        </w:tc>
        <w:tc>
          <w:tcPr>
            <w:tcW w:w="1007" w:type="dxa"/>
            <w:gridSpan w:val="2"/>
            <w:vAlign w:val="center"/>
          </w:tcPr>
          <w:p w14:paraId="5EE37DBC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05</w:t>
            </w:r>
          </w:p>
        </w:tc>
      </w:tr>
      <w:tr w:rsidR="007D3A6E" w:rsidRPr="00F127A7" w14:paraId="3933F6CF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</w:tcPr>
          <w:p w14:paraId="49640520" w14:textId="77777777" w:rsidR="007D3A6E" w:rsidRPr="00F127A7" w:rsidRDefault="007D3A6E" w:rsidP="00930DA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(10-MWT) comfortable speed OFF baseline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D2570C6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82 (0.28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0640EBB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67 (0.39)</w:t>
            </w:r>
          </w:p>
        </w:tc>
        <w:tc>
          <w:tcPr>
            <w:tcW w:w="791" w:type="dxa"/>
            <w:vAlign w:val="center"/>
          </w:tcPr>
          <w:p w14:paraId="5995FB9E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1.11</w:t>
            </w:r>
          </w:p>
        </w:tc>
        <w:tc>
          <w:tcPr>
            <w:tcW w:w="1007" w:type="dxa"/>
            <w:gridSpan w:val="2"/>
            <w:vAlign w:val="center"/>
          </w:tcPr>
          <w:p w14:paraId="69E2B483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27</w:t>
            </w:r>
          </w:p>
        </w:tc>
      </w:tr>
      <w:tr w:rsidR="007D3A6E" w:rsidRPr="00F127A7" w14:paraId="24DD6A2E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</w:tcPr>
          <w:p w14:paraId="19902849" w14:textId="77777777" w:rsidR="007D3A6E" w:rsidRPr="00F127A7" w:rsidRDefault="007D3A6E" w:rsidP="00930DA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(10-MWT) maximum speed OFF baseline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A663E21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1.11 (0.36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F6A4803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88 (0.51)</w:t>
            </w:r>
          </w:p>
        </w:tc>
        <w:tc>
          <w:tcPr>
            <w:tcW w:w="791" w:type="dxa"/>
            <w:vAlign w:val="center"/>
          </w:tcPr>
          <w:p w14:paraId="3B5974A1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1.22</w:t>
            </w:r>
          </w:p>
        </w:tc>
        <w:tc>
          <w:tcPr>
            <w:tcW w:w="1007" w:type="dxa"/>
            <w:gridSpan w:val="2"/>
            <w:vAlign w:val="center"/>
          </w:tcPr>
          <w:p w14:paraId="71DC20A6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22</w:t>
            </w:r>
          </w:p>
        </w:tc>
      </w:tr>
      <w:tr w:rsidR="007D3A6E" w:rsidRPr="00F127A7" w14:paraId="1BA6C9D2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</w:tcPr>
          <w:p w14:paraId="5D3F3383" w14:textId="77777777" w:rsidR="007D3A6E" w:rsidRPr="00F127A7" w:rsidRDefault="007D3A6E" w:rsidP="00930DA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BBS OFF baseline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CA80965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46.50 (9.63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57D5B9B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44.53 (10.37)</w:t>
            </w:r>
          </w:p>
        </w:tc>
        <w:tc>
          <w:tcPr>
            <w:tcW w:w="791" w:type="dxa"/>
            <w:vAlign w:val="center"/>
          </w:tcPr>
          <w:p w14:paraId="25302313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80</w:t>
            </w:r>
          </w:p>
        </w:tc>
        <w:tc>
          <w:tcPr>
            <w:tcW w:w="1007" w:type="dxa"/>
            <w:gridSpan w:val="2"/>
            <w:vAlign w:val="center"/>
          </w:tcPr>
          <w:p w14:paraId="42BE5A9B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43</w:t>
            </w:r>
          </w:p>
        </w:tc>
      </w:tr>
      <w:tr w:rsidR="007D3A6E" w:rsidRPr="00F127A7" w14:paraId="28D2099A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</w:tcPr>
          <w:p w14:paraId="68994B23" w14:textId="77777777" w:rsidR="007D3A6E" w:rsidRPr="00F127A7" w:rsidRDefault="007D3A6E" w:rsidP="00930DA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NFOG-Q OFF baseline 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BE4735A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8.53 (9.25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62A2447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13.93 (11.09)</w:t>
            </w:r>
          </w:p>
        </w:tc>
        <w:tc>
          <w:tcPr>
            <w:tcW w:w="791" w:type="dxa"/>
            <w:vAlign w:val="center"/>
          </w:tcPr>
          <w:p w14:paraId="79BE96CD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1.57</w:t>
            </w:r>
          </w:p>
        </w:tc>
        <w:tc>
          <w:tcPr>
            <w:tcW w:w="1007" w:type="dxa"/>
            <w:gridSpan w:val="2"/>
            <w:vAlign w:val="center"/>
          </w:tcPr>
          <w:p w14:paraId="1FAC1C9A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12</w:t>
            </w:r>
          </w:p>
        </w:tc>
      </w:tr>
      <w:tr w:rsidR="007D3A6E" w:rsidRPr="00F127A7" w14:paraId="1535BB84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</w:tcPr>
          <w:p w14:paraId="1CC721A1" w14:textId="77777777" w:rsidR="007D3A6E" w:rsidRPr="00F127A7" w:rsidRDefault="007D3A6E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IPAQ baseline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E61D84F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1977.23 (786.25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2AB418BB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2259.80) (869.69)</w:t>
            </w:r>
          </w:p>
        </w:tc>
        <w:tc>
          <w:tcPr>
            <w:tcW w:w="791" w:type="dxa"/>
            <w:vAlign w:val="center"/>
          </w:tcPr>
          <w:p w14:paraId="5A258317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84</w:t>
            </w:r>
          </w:p>
        </w:tc>
        <w:tc>
          <w:tcPr>
            <w:tcW w:w="1007" w:type="dxa"/>
            <w:gridSpan w:val="2"/>
            <w:vAlign w:val="center"/>
          </w:tcPr>
          <w:p w14:paraId="6C22FC4B" w14:textId="77777777" w:rsidR="007D3A6E" w:rsidRPr="00F127A7" w:rsidRDefault="007D3A6E" w:rsidP="00930DA6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40</w:t>
            </w:r>
          </w:p>
        </w:tc>
      </w:tr>
      <w:tr w:rsidR="007D3A6E" w:rsidRPr="00F127A7" w14:paraId="19D2CABB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  <w:hideMark/>
          </w:tcPr>
          <w:p w14:paraId="49676A94" w14:textId="77777777" w:rsidR="007D3A6E" w:rsidRPr="00F127A7" w:rsidRDefault="007D3A6E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MMSE baseline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F708F60" w14:textId="77777777" w:rsidR="007D3A6E" w:rsidRPr="00F127A7" w:rsidRDefault="007D3A6E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26.37 (3.24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C392706" w14:textId="77777777" w:rsidR="007D3A6E" w:rsidRPr="00F127A7" w:rsidRDefault="007D3A6E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26.67 (3.02)</w:t>
            </w:r>
          </w:p>
        </w:tc>
        <w:tc>
          <w:tcPr>
            <w:tcW w:w="791" w:type="dxa"/>
            <w:vAlign w:val="center"/>
          </w:tcPr>
          <w:p w14:paraId="779AE027" w14:textId="77777777" w:rsidR="007D3A6E" w:rsidRPr="00F127A7" w:rsidRDefault="007D3A6E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27</w:t>
            </w:r>
          </w:p>
        </w:tc>
        <w:tc>
          <w:tcPr>
            <w:tcW w:w="1007" w:type="dxa"/>
            <w:gridSpan w:val="2"/>
            <w:vAlign w:val="center"/>
          </w:tcPr>
          <w:p w14:paraId="0B96233E" w14:textId="77777777" w:rsidR="007D3A6E" w:rsidRPr="00F127A7" w:rsidRDefault="007D3A6E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79</w:t>
            </w:r>
          </w:p>
        </w:tc>
      </w:tr>
      <w:tr w:rsidR="007D3A6E" w:rsidRPr="00F127A7" w14:paraId="5AF86209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  <w:hideMark/>
          </w:tcPr>
          <w:p w14:paraId="46B82D2B" w14:textId="77777777" w:rsidR="007D3A6E" w:rsidRPr="00F127A7" w:rsidRDefault="007D3A6E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NMSS total score baseline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2A99E2B" w14:textId="77777777" w:rsidR="007D3A6E" w:rsidRPr="00F127A7" w:rsidRDefault="007D3A6E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64.33 (50.68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0259F67" w14:textId="77777777" w:rsidR="007D3A6E" w:rsidRPr="00F127A7" w:rsidRDefault="007D3A6E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56.67 (25.35)</w:t>
            </w:r>
          </w:p>
        </w:tc>
        <w:tc>
          <w:tcPr>
            <w:tcW w:w="791" w:type="dxa"/>
            <w:vAlign w:val="center"/>
          </w:tcPr>
          <w:p w14:paraId="1E610CB5" w14:textId="77777777" w:rsidR="007D3A6E" w:rsidRPr="00F127A7" w:rsidRDefault="007D3A6E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10</w:t>
            </w:r>
          </w:p>
        </w:tc>
        <w:tc>
          <w:tcPr>
            <w:tcW w:w="1007" w:type="dxa"/>
            <w:gridSpan w:val="2"/>
            <w:vAlign w:val="center"/>
          </w:tcPr>
          <w:p w14:paraId="0C3150E0" w14:textId="77777777" w:rsidR="007D3A6E" w:rsidRPr="00F127A7" w:rsidRDefault="007D3A6E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92</w:t>
            </w:r>
          </w:p>
        </w:tc>
      </w:tr>
      <w:tr w:rsidR="007D3A6E" w:rsidRPr="00F127A7" w14:paraId="3E8A8CB8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  <w:hideMark/>
          </w:tcPr>
          <w:p w14:paraId="05D5EA1C" w14:textId="77777777" w:rsidR="007D3A6E" w:rsidRPr="00F127A7" w:rsidRDefault="007D3A6E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lastRenderedPageBreak/>
              <w:t>BDI baseline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A82EACB" w14:textId="77777777" w:rsidR="007D3A6E" w:rsidRPr="00F127A7" w:rsidRDefault="007D3A6E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17.30 (11.04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B76578C" w14:textId="77777777" w:rsidR="007D3A6E" w:rsidRPr="00F127A7" w:rsidRDefault="007D3A6E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17.87 (6.99)</w:t>
            </w:r>
          </w:p>
        </w:tc>
        <w:tc>
          <w:tcPr>
            <w:tcW w:w="791" w:type="dxa"/>
            <w:vAlign w:val="center"/>
          </w:tcPr>
          <w:p w14:paraId="56095B9E" w14:textId="77777777" w:rsidR="007D3A6E" w:rsidRPr="00F127A7" w:rsidRDefault="007D3A6E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72</w:t>
            </w:r>
          </w:p>
        </w:tc>
        <w:tc>
          <w:tcPr>
            <w:tcW w:w="1007" w:type="dxa"/>
            <w:gridSpan w:val="2"/>
            <w:vAlign w:val="center"/>
          </w:tcPr>
          <w:p w14:paraId="400C9A5C" w14:textId="77777777" w:rsidR="007D3A6E" w:rsidRPr="00F127A7" w:rsidRDefault="007D3A6E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47</w:t>
            </w:r>
          </w:p>
        </w:tc>
      </w:tr>
      <w:tr w:rsidR="007D3A6E" w:rsidRPr="00F127A7" w14:paraId="01337A2F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  <w:hideMark/>
          </w:tcPr>
          <w:p w14:paraId="64454BC1" w14:textId="77777777" w:rsidR="007D3A6E" w:rsidRPr="00F127A7" w:rsidRDefault="007D3A6E" w:rsidP="00930DA6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PDQ-39 baseline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1780DF1" w14:textId="77777777" w:rsidR="007D3A6E" w:rsidRPr="00F127A7" w:rsidRDefault="007D3A6E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36.07 (20.47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5BBC6CC" w14:textId="77777777" w:rsidR="007D3A6E" w:rsidRPr="00F127A7" w:rsidRDefault="007D3A6E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38.81 (14.15)</w:t>
            </w:r>
          </w:p>
        </w:tc>
        <w:tc>
          <w:tcPr>
            <w:tcW w:w="791" w:type="dxa"/>
            <w:vAlign w:val="center"/>
          </w:tcPr>
          <w:p w14:paraId="0FC63756" w14:textId="77777777" w:rsidR="007D3A6E" w:rsidRPr="00F127A7" w:rsidRDefault="007D3A6E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99</w:t>
            </w:r>
          </w:p>
        </w:tc>
        <w:tc>
          <w:tcPr>
            <w:tcW w:w="1007" w:type="dxa"/>
            <w:gridSpan w:val="2"/>
            <w:vAlign w:val="center"/>
          </w:tcPr>
          <w:p w14:paraId="42458CB3" w14:textId="77777777" w:rsidR="007D3A6E" w:rsidRPr="00F127A7" w:rsidRDefault="007D3A6E" w:rsidP="00930DA6">
            <w:pPr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32</w:t>
            </w:r>
          </w:p>
        </w:tc>
      </w:tr>
      <w:tr w:rsidR="009F0CA3" w:rsidRPr="00F127A7" w14:paraId="599DCFFA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</w:tcPr>
          <w:p w14:paraId="6EEC31E7" w14:textId="38A7FDBD" w:rsidR="009F0CA3" w:rsidRPr="00F127A7" w:rsidRDefault="009F0CA3" w:rsidP="009F0CA3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HbA1</w:t>
            </w:r>
            <w:r w:rsidR="000E4ADF"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c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%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6434D72" w14:textId="00601E1F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6.18 (1.09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EFF093A" w14:textId="02704632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5.50 (0.56)</w:t>
            </w:r>
          </w:p>
        </w:tc>
        <w:tc>
          <w:tcPr>
            <w:tcW w:w="791" w:type="dxa"/>
            <w:vAlign w:val="center"/>
          </w:tcPr>
          <w:p w14:paraId="69119E74" w14:textId="2841AD78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2.44</w:t>
            </w:r>
          </w:p>
        </w:tc>
        <w:tc>
          <w:tcPr>
            <w:tcW w:w="1007" w:type="dxa"/>
            <w:gridSpan w:val="2"/>
            <w:vAlign w:val="center"/>
          </w:tcPr>
          <w:p w14:paraId="63F8C4AB" w14:textId="7AA88EC3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0.01</w:t>
            </w:r>
          </w:p>
        </w:tc>
      </w:tr>
      <w:tr w:rsidR="009F0CA3" w:rsidRPr="00F127A7" w14:paraId="29A8F1F1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</w:tcPr>
          <w:p w14:paraId="33358EE1" w14:textId="2F79BDA9" w:rsidR="009F0CA3" w:rsidRPr="00F127A7" w:rsidRDefault="009F0CA3" w:rsidP="009F0CA3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Uric acid (mg/dL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8B72D59" w14:textId="6C6DC8BE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5.81 (0.73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653807B" w14:textId="4ABB24BF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5.82 (0.61)</w:t>
            </w:r>
          </w:p>
        </w:tc>
        <w:tc>
          <w:tcPr>
            <w:tcW w:w="791" w:type="dxa"/>
            <w:vAlign w:val="center"/>
          </w:tcPr>
          <w:p w14:paraId="1C74BDA9" w14:textId="087D99D1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13</w:t>
            </w:r>
          </w:p>
        </w:tc>
        <w:tc>
          <w:tcPr>
            <w:tcW w:w="1007" w:type="dxa"/>
            <w:gridSpan w:val="2"/>
            <w:vAlign w:val="center"/>
          </w:tcPr>
          <w:p w14:paraId="459CC11B" w14:textId="5582A604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89</w:t>
            </w:r>
          </w:p>
        </w:tc>
      </w:tr>
      <w:tr w:rsidR="009F0CA3" w:rsidRPr="00F127A7" w14:paraId="24433876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</w:tcPr>
          <w:p w14:paraId="5F23025A" w14:textId="1027BF0C" w:rsidR="009F0CA3" w:rsidRPr="00F127A7" w:rsidRDefault="009F0CA3" w:rsidP="009F0CA3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Cholesterol (mg/dL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D1E2F8E" w14:textId="5FD8EFCC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175.68 (50.53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A1333E6" w14:textId="2074470B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182.25 (36.12)</w:t>
            </w:r>
          </w:p>
        </w:tc>
        <w:tc>
          <w:tcPr>
            <w:tcW w:w="791" w:type="dxa"/>
            <w:vAlign w:val="center"/>
          </w:tcPr>
          <w:p w14:paraId="7DBAEC2C" w14:textId="27D633FC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1.36</w:t>
            </w:r>
          </w:p>
        </w:tc>
        <w:tc>
          <w:tcPr>
            <w:tcW w:w="1007" w:type="dxa"/>
            <w:gridSpan w:val="2"/>
            <w:vAlign w:val="center"/>
          </w:tcPr>
          <w:p w14:paraId="07034A3A" w14:textId="5F950CDB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17</w:t>
            </w:r>
          </w:p>
        </w:tc>
      </w:tr>
      <w:tr w:rsidR="009F0CA3" w:rsidRPr="00F127A7" w14:paraId="273E9118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</w:tcPr>
          <w:p w14:paraId="4CFD2513" w14:textId="741B243E" w:rsidR="009F0CA3" w:rsidRPr="00F127A7" w:rsidRDefault="009F0CA3" w:rsidP="009F0CA3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Triglycerides (mg/dL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6841EB9" w14:textId="504A53EF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118.39 (50.76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59B6A5C" w14:textId="4E82E9F0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126.33 (32.99)</w:t>
            </w:r>
          </w:p>
        </w:tc>
        <w:tc>
          <w:tcPr>
            <w:tcW w:w="791" w:type="dxa"/>
            <w:vAlign w:val="center"/>
          </w:tcPr>
          <w:p w14:paraId="264C2C62" w14:textId="0F558E88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1.27</w:t>
            </w:r>
          </w:p>
        </w:tc>
        <w:tc>
          <w:tcPr>
            <w:tcW w:w="1007" w:type="dxa"/>
            <w:gridSpan w:val="2"/>
            <w:vAlign w:val="center"/>
          </w:tcPr>
          <w:p w14:paraId="534F60BA" w14:textId="6049B1EC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20</w:t>
            </w:r>
          </w:p>
        </w:tc>
      </w:tr>
      <w:tr w:rsidR="009F0CA3" w:rsidRPr="00F127A7" w14:paraId="6AE7661D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</w:tcPr>
          <w:p w14:paraId="2CEB8800" w14:textId="063BA59F" w:rsidR="009F0CA3" w:rsidRPr="00F127A7" w:rsidRDefault="009F0CA3" w:rsidP="009F0CA3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LDL (mg/dL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2CD2597" w14:textId="394D740B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104.43 (32.38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327F788" w14:textId="6B699512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116.05 (25.80)</w:t>
            </w:r>
          </w:p>
        </w:tc>
        <w:tc>
          <w:tcPr>
            <w:tcW w:w="791" w:type="dxa"/>
            <w:vAlign w:val="center"/>
          </w:tcPr>
          <w:p w14:paraId="5F5008E7" w14:textId="4C88D3E4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1.24</w:t>
            </w:r>
          </w:p>
        </w:tc>
        <w:tc>
          <w:tcPr>
            <w:tcW w:w="1007" w:type="dxa"/>
            <w:gridSpan w:val="2"/>
            <w:vAlign w:val="center"/>
          </w:tcPr>
          <w:p w14:paraId="1C72605C" w14:textId="3835B183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21</w:t>
            </w:r>
          </w:p>
        </w:tc>
      </w:tr>
      <w:tr w:rsidR="009F0CA3" w:rsidRPr="00F127A7" w14:paraId="1020BFA5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</w:tcPr>
          <w:p w14:paraId="6028959C" w14:textId="7EE7C6B4" w:rsidR="009F0CA3" w:rsidRPr="00F127A7" w:rsidRDefault="009F0CA3" w:rsidP="009F0CA3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HDL (mg/dL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0007930" w14:textId="1CBED89C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40.96 (11.26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D35CF0C" w14:textId="60889DD4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39.09 (7.65)</w:t>
            </w:r>
          </w:p>
        </w:tc>
        <w:tc>
          <w:tcPr>
            <w:tcW w:w="791" w:type="dxa"/>
            <w:vAlign w:val="center"/>
          </w:tcPr>
          <w:p w14:paraId="1454EA6F" w14:textId="741BC0F4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0.08</w:t>
            </w:r>
          </w:p>
        </w:tc>
        <w:tc>
          <w:tcPr>
            <w:tcW w:w="1007" w:type="dxa"/>
            <w:gridSpan w:val="2"/>
            <w:vAlign w:val="center"/>
          </w:tcPr>
          <w:p w14:paraId="18B26D88" w14:textId="67C642E7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94</w:t>
            </w:r>
          </w:p>
        </w:tc>
      </w:tr>
      <w:tr w:rsidR="009F0CA3" w:rsidRPr="00F127A7" w14:paraId="4ADDE540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</w:tcPr>
          <w:p w14:paraId="5321D49C" w14:textId="6B6B1384" w:rsidR="009F0CA3" w:rsidRPr="00F127A7" w:rsidRDefault="009F0CA3" w:rsidP="009F0CA3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Shelten total score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3E65630" w14:textId="05D89396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3.55 (3.70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6855065" w14:textId="60A292DE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1.47 (2.00)</w:t>
            </w:r>
          </w:p>
        </w:tc>
        <w:tc>
          <w:tcPr>
            <w:tcW w:w="791" w:type="dxa"/>
            <w:vAlign w:val="center"/>
          </w:tcPr>
          <w:p w14:paraId="036A0E2F" w14:textId="57E94363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2.02</w:t>
            </w:r>
          </w:p>
        </w:tc>
        <w:tc>
          <w:tcPr>
            <w:tcW w:w="1007" w:type="dxa"/>
            <w:gridSpan w:val="2"/>
            <w:vAlign w:val="center"/>
          </w:tcPr>
          <w:p w14:paraId="16AECC3C" w14:textId="2ACB06A8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0.04</w:t>
            </w:r>
          </w:p>
        </w:tc>
      </w:tr>
      <w:tr w:rsidR="009F0CA3" w:rsidRPr="00F127A7" w14:paraId="581016D5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</w:tcPr>
          <w:p w14:paraId="3298BB2C" w14:textId="49CB1EC4" w:rsidR="009F0CA3" w:rsidRPr="00F127A7" w:rsidRDefault="009F0CA3" w:rsidP="009F0CA3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Fazekas total score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8515776" w14:textId="106826D7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86 (0.65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395007D" w14:textId="06A6AD39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53 (0.64)</w:t>
            </w:r>
          </w:p>
        </w:tc>
        <w:tc>
          <w:tcPr>
            <w:tcW w:w="791" w:type="dxa"/>
            <w:vAlign w:val="center"/>
          </w:tcPr>
          <w:p w14:paraId="1640A536" w14:textId="4D5B9479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1.</w:t>
            </w:r>
            <w:r w:rsidR="009E7391" w:rsidRPr="00F127A7">
              <w:rPr>
                <w:rFonts w:asciiTheme="minorBidi" w:eastAsia="Calibri" w:hAnsiTheme="minorBidi"/>
                <w:sz w:val="18"/>
                <w:szCs w:val="18"/>
              </w:rPr>
              <w:t>6</w:t>
            </w:r>
          </w:p>
        </w:tc>
        <w:tc>
          <w:tcPr>
            <w:tcW w:w="1007" w:type="dxa"/>
            <w:gridSpan w:val="2"/>
            <w:vAlign w:val="center"/>
          </w:tcPr>
          <w:p w14:paraId="490ECE60" w14:textId="718803E6" w:rsidR="009F0CA3" w:rsidRPr="00F127A7" w:rsidRDefault="009F0CA3" w:rsidP="009F0CA3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11</w:t>
            </w:r>
          </w:p>
        </w:tc>
      </w:tr>
      <w:tr w:rsidR="002E7B16" w:rsidRPr="00F127A7" w14:paraId="3235581F" w14:textId="77777777" w:rsidTr="009B3256">
        <w:trPr>
          <w:trHeight w:val="282"/>
          <w:jc w:val="center"/>
        </w:trPr>
        <w:tc>
          <w:tcPr>
            <w:tcW w:w="10969" w:type="dxa"/>
            <w:gridSpan w:val="6"/>
            <w:shd w:val="clear" w:color="auto" w:fill="auto"/>
            <w:noWrap/>
            <w:vAlign w:val="center"/>
          </w:tcPr>
          <w:p w14:paraId="648089DA" w14:textId="3E546829" w:rsidR="002E7B16" w:rsidRPr="00F127A7" w:rsidRDefault="002E7B16" w:rsidP="002E7B16">
            <w:pPr>
              <w:rPr>
                <w:rFonts w:asciiTheme="minorBidi" w:hAnsiTheme="minorBidi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inical Progression</w:t>
            </w:r>
          </w:p>
        </w:tc>
      </w:tr>
      <w:tr w:rsidR="00F40914" w:rsidRPr="00F127A7" w14:paraId="73A189D4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</w:tcPr>
          <w:p w14:paraId="2EE317AB" w14:textId="77777777" w:rsidR="00F40914" w:rsidRPr="00F127A7" w:rsidRDefault="00F40914" w:rsidP="00F40914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Δ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MDS-UPDRS total score OFF 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90FD69C" w14:textId="7EBE7584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2</w:t>
            </w:r>
            <w:r w:rsidR="003B43C5" w:rsidRPr="00F127A7">
              <w:rPr>
                <w:rFonts w:asciiTheme="minorBidi" w:eastAsia="Calibri" w:hAnsiTheme="minorBidi"/>
                <w:sz w:val="18"/>
                <w:szCs w:val="18"/>
              </w:rPr>
              <w:t>4</w:t>
            </w:r>
            <w:r w:rsidRPr="00F127A7">
              <w:rPr>
                <w:rFonts w:asciiTheme="minorBidi" w:eastAsia="Calibri" w:hAnsiTheme="minorBidi"/>
                <w:sz w:val="18"/>
                <w:szCs w:val="18"/>
              </w:rPr>
              <w:t>.</w:t>
            </w:r>
            <w:r w:rsidR="003B43C5" w:rsidRPr="00F127A7">
              <w:rPr>
                <w:rFonts w:asciiTheme="minorBidi" w:eastAsia="Calibri" w:hAnsiTheme="minorBidi"/>
                <w:sz w:val="18"/>
                <w:szCs w:val="18"/>
              </w:rPr>
              <w:t>59</w:t>
            </w:r>
            <w:r w:rsidRPr="00F127A7">
              <w:rPr>
                <w:rFonts w:asciiTheme="minorBidi" w:eastAsia="Calibri" w:hAnsiTheme="minorBidi"/>
                <w:sz w:val="18"/>
                <w:szCs w:val="18"/>
              </w:rPr>
              <w:t xml:space="preserve"> (1</w:t>
            </w:r>
            <w:r w:rsidR="003B43C5" w:rsidRPr="00F127A7">
              <w:rPr>
                <w:rFonts w:asciiTheme="minorBidi" w:eastAsia="Calibri" w:hAnsiTheme="minorBidi"/>
                <w:sz w:val="18"/>
                <w:szCs w:val="18"/>
              </w:rPr>
              <w:t>3</w:t>
            </w:r>
            <w:r w:rsidRPr="00F127A7">
              <w:rPr>
                <w:rFonts w:asciiTheme="minorBidi" w:eastAsia="Calibri" w:hAnsiTheme="minorBidi"/>
                <w:sz w:val="18"/>
                <w:szCs w:val="18"/>
              </w:rPr>
              <w:t>.</w:t>
            </w:r>
            <w:r w:rsidR="003B43C5" w:rsidRPr="00F127A7">
              <w:rPr>
                <w:rFonts w:asciiTheme="minorBidi" w:eastAsia="Calibri" w:hAnsiTheme="minorBidi"/>
                <w:sz w:val="18"/>
                <w:szCs w:val="18"/>
              </w:rPr>
              <w:t>01</w:t>
            </w:r>
            <w:r w:rsidRPr="00F127A7">
              <w:rPr>
                <w:rFonts w:asciiTheme="minorBidi" w:eastAsia="Calibri" w:hAnsiTheme="minorBidi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FA8FBB2" w14:textId="3294B87E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2</w:t>
            </w:r>
            <w:r w:rsidR="00196261" w:rsidRPr="00F127A7">
              <w:rPr>
                <w:rFonts w:asciiTheme="minorBidi" w:eastAsia="Calibri" w:hAnsiTheme="minorBidi"/>
                <w:sz w:val="18"/>
                <w:szCs w:val="18"/>
              </w:rPr>
              <w:t>3</w:t>
            </w:r>
            <w:r w:rsidRPr="00F127A7">
              <w:rPr>
                <w:rFonts w:asciiTheme="minorBidi" w:eastAsia="Calibri" w:hAnsiTheme="minorBidi"/>
                <w:sz w:val="18"/>
                <w:szCs w:val="18"/>
              </w:rPr>
              <w:t>.</w:t>
            </w:r>
            <w:r w:rsidR="00196261" w:rsidRPr="00F127A7">
              <w:rPr>
                <w:rFonts w:asciiTheme="minorBidi" w:eastAsia="Calibri" w:hAnsiTheme="minorBidi"/>
                <w:sz w:val="18"/>
                <w:szCs w:val="18"/>
              </w:rPr>
              <w:t>20</w:t>
            </w:r>
            <w:r w:rsidRPr="00F127A7">
              <w:rPr>
                <w:rFonts w:asciiTheme="minorBidi" w:eastAsia="Calibri" w:hAnsiTheme="minorBidi"/>
                <w:sz w:val="18"/>
                <w:szCs w:val="18"/>
              </w:rPr>
              <w:t xml:space="preserve"> (1</w:t>
            </w:r>
            <w:r w:rsidR="00196261" w:rsidRPr="00F127A7">
              <w:rPr>
                <w:rFonts w:asciiTheme="minorBidi" w:eastAsia="Calibri" w:hAnsiTheme="minorBidi"/>
                <w:sz w:val="18"/>
                <w:szCs w:val="18"/>
              </w:rPr>
              <w:t>1</w:t>
            </w:r>
            <w:r w:rsidRPr="00F127A7">
              <w:rPr>
                <w:rFonts w:asciiTheme="minorBidi" w:eastAsia="Calibri" w:hAnsiTheme="minorBidi"/>
                <w:sz w:val="18"/>
                <w:szCs w:val="18"/>
              </w:rPr>
              <w:t>)</w:t>
            </w:r>
          </w:p>
        </w:tc>
        <w:tc>
          <w:tcPr>
            <w:tcW w:w="791" w:type="dxa"/>
          </w:tcPr>
          <w:p w14:paraId="20CCB5BB" w14:textId="3670395B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-</w:t>
            </w:r>
            <w:r w:rsidR="009E7391"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Pr="00F127A7">
              <w:rPr>
                <w:rFonts w:asciiTheme="minorBidi" w:hAnsiTheme="minorBidi"/>
                <w:sz w:val="18"/>
                <w:szCs w:val="18"/>
              </w:rPr>
              <w:t>.16</w:t>
            </w:r>
          </w:p>
        </w:tc>
        <w:tc>
          <w:tcPr>
            <w:tcW w:w="1007" w:type="dxa"/>
            <w:gridSpan w:val="2"/>
          </w:tcPr>
          <w:p w14:paraId="68648725" w14:textId="13ABD2D2" w:rsidR="00F40914" w:rsidRPr="00F127A7" w:rsidRDefault="009E7391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="00F40914" w:rsidRPr="00F127A7">
              <w:rPr>
                <w:rFonts w:asciiTheme="minorBidi" w:hAnsiTheme="minorBidi"/>
                <w:sz w:val="18"/>
                <w:szCs w:val="18"/>
              </w:rPr>
              <w:t>.87</w:t>
            </w:r>
          </w:p>
        </w:tc>
      </w:tr>
      <w:tr w:rsidR="00F40914" w:rsidRPr="00F127A7" w14:paraId="507E4B51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</w:tcPr>
          <w:p w14:paraId="17317FBB" w14:textId="77777777" w:rsidR="00F40914" w:rsidRPr="00F127A7" w:rsidRDefault="00F40914" w:rsidP="00F40914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Δ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MDS-UPDRS-I OFF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0FDEA32" w14:textId="77777777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6.28 (4.43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80E6206" w14:textId="77777777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6.33 (4.78)</w:t>
            </w:r>
          </w:p>
        </w:tc>
        <w:tc>
          <w:tcPr>
            <w:tcW w:w="791" w:type="dxa"/>
          </w:tcPr>
          <w:p w14:paraId="2AD33C33" w14:textId="3D2102AB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-</w:t>
            </w:r>
            <w:r w:rsidR="009E7391"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Pr="00F127A7">
              <w:rPr>
                <w:rFonts w:asciiTheme="minorBidi" w:hAnsiTheme="minorBidi"/>
                <w:sz w:val="18"/>
                <w:szCs w:val="18"/>
              </w:rPr>
              <w:t>.31</w:t>
            </w:r>
          </w:p>
        </w:tc>
        <w:tc>
          <w:tcPr>
            <w:tcW w:w="1007" w:type="dxa"/>
            <w:gridSpan w:val="2"/>
          </w:tcPr>
          <w:p w14:paraId="04B936F7" w14:textId="1D120243" w:rsidR="00F40914" w:rsidRPr="00F127A7" w:rsidRDefault="009E7391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="00F40914" w:rsidRPr="00F127A7">
              <w:rPr>
                <w:rFonts w:asciiTheme="minorBidi" w:hAnsiTheme="minorBidi"/>
                <w:sz w:val="18"/>
                <w:szCs w:val="18"/>
              </w:rPr>
              <w:t>.7</w:t>
            </w:r>
            <w:r w:rsidRPr="00F127A7">
              <w:rPr>
                <w:rFonts w:asciiTheme="minorBidi" w:hAnsiTheme="minorBidi"/>
                <w:sz w:val="18"/>
                <w:szCs w:val="18"/>
              </w:rPr>
              <w:t>6</w:t>
            </w:r>
          </w:p>
        </w:tc>
      </w:tr>
      <w:tr w:rsidR="00F40914" w:rsidRPr="00F127A7" w14:paraId="373A562F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</w:tcPr>
          <w:p w14:paraId="181C3500" w14:textId="77777777" w:rsidR="00F40914" w:rsidRPr="00F127A7" w:rsidRDefault="00F40914" w:rsidP="00F40914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Δ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MDS-UPDRS-II OFF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D29FAEC" w14:textId="77777777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7.21 (5.97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E8BF2DF" w14:textId="77777777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5.93 (4.61)</w:t>
            </w:r>
          </w:p>
        </w:tc>
        <w:tc>
          <w:tcPr>
            <w:tcW w:w="791" w:type="dxa"/>
          </w:tcPr>
          <w:p w14:paraId="79F12542" w14:textId="7F856FDA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-</w:t>
            </w:r>
            <w:r w:rsidR="009E7391"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Pr="00F127A7">
              <w:rPr>
                <w:rFonts w:asciiTheme="minorBidi" w:hAnsiTheme="minorBidi"/>
                <w:sz w:val="18"/>
                <w:szCs w:val="18"/>
              </w:rPr>
              <w:t>.5</w:t>
            </w:r>
            <w:r w:rsidR="009E7391" w:rsidRPr="00F127A7">
              <w:rPr>
                <w:rFonts w:asciiTheme="minorBidi" w:hAnsiTheme="minorBidi"/>
                <w:sz w:val="18"/>
                <w:szCs w:val="18"/>
              </w:rPr>
              <w:t>5</w:t>
            </w:r>
          </w:p>
        </w:tc>
        <w:tc>
          <w:tcPr>
            <w:tcW w:w="1007" w:type="dxa"/>
            <w:gridSpan w:val="2"/>
          </w:tcPr>
          <w:p w14:paraId="332F436C" w14:textId="7464109F" w:rsidR="00F40914" w:rsidRPr="00F127A7" w:rsidRDefault="009E7391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="00F40914" w:rsidRPr="00F127A7">
              <w:rPr>
                <w:rFonts w:asciiTheme="minorBidi" w:hAnsiTheme="minorBidi"/>
                <w:sz w:val="18"/>
                <w:szCs w:val="18"/>
              </w:rPr>
              <w:t>.5</w:t>
            </w:r>
            <w:r w:rsidRPr="00F127A7">
              <w:rPr>
                <w:rFonts w:asciiTheme="minorBidi" w:hAnsiTheme="minorBidi"/>
                <w:sz w:val="18"/>
                <w:szCs w:val="18"/>
              </w:rPr>
              <w:t>9</w:t>
            </w:r>
          </w:p>
        </w:tc>
      </w:tr>
      <w:tr w:rsidR="00F40914" w:rsidRPr="00F127A7" w14:paraId="15C1C5B7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</w:tcPr>
          <w:p w14:paraId="54091BA5" w14:textId="77777777" w:rsidR="00F40914" w:rsidRPr="00F127A7" w:rsidRDefault="00F40914" w:rsidP="00F40914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Δ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MDS-UPDRS-III OFF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C766939" w14:textId="1D7C051B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12</w:t>
            </w:r>
            <w:r w:rsidR="003B43C5" w:rsidRPr="00F127A7">
              <w:rPr>
                <w:rFonts w:asciiTheme="minorBidi" w:eastAsia="Calibri" w:hAnsiTheme="minorBidi"/>
                <w:sz w:val="18"/>
                <w:szCs w:val="18"/>
              </w:rPr>
              <w:t xml:space="preserve"> </w:t>
            </w:r>
            <w:r w:rsidRPr="00F127A7">
              <w:rPr>
                <w:rFonts w:asciiTheme="minorBidi" w:eastAsia="Calibri" w:hAnsiTheme="minorBidi"/>
                <w:sz w:val="18"/>
                <w:szCs w:val="18"/>
              </w:rPr>
              <w:t>(7.</w:t>
            </w:r>
            <w:r w:rsidR="003B43C5" w:rsidRPr="00F127A7">
              <w:rPr>
                <w:rFonts w:asciiTheme="minorBidi" w:eastAsia="Calibri" w:hAnsiTheme="minorBidi"/>
                <w:sz w:val="18"/>
                <w:szCs w:val="18"/>
              </w:rPr>
              <w:t>52</w:t>
            </w:r>
            <w:r w:rsidRPr="00F127A7">
              <w:rPr>
                <w:rFonts w:asciiTheme="minorBidi" w:eastAsia="Calibri" w:hAnsiTheme="minorBidi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5AF9934" w14:textId="35B06E1A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1</w:t>
            </w:r>
            <w:r w:rsidR="00196261" w:rsidRPr="00F127A7">
              <w:rPr>
                <w:rFonts w:asciiTheme="minorBidi" w:eastAsia="Calibri" w:hAnsiTheme="minorBidi"/>
                <w:sz w:val="18"/>
                <w:szCs w:val="18"/>
              </w:rPr>
              <w:t>0</w:t>
            </w:r>
            <w:r w:rsidRPr="00F127A7">
              <w:rPr>
                <w:rFonts w:asciiTheme="minorBidi" w:eastAsia="Calibri" w:hAnsiTheme="minorBidi"/>
                <w:sz w:val="18"/>
                <w:szCs w:val="18"/>
              </w:rPr>
              <w:t>.</w:t>
            </w:r>
            <w:r w:rsidR="00196261" w:rsidRPr="00F127A7">
              <w:rPr>
                <w:rFonts w:asciiTheme="minorBidi" w:eastAsia="Calibri" w:hAnsiTheme="minorBidi"/>
                <w:sz w:val="18"/>
                <w:szCs w:val="18"/>
              </w:rPr>
              <w:t>93</w:t>
            </w:r>
            <w:r w:rsidRPr="00F127A7">
              <w:rPr>
                <w:rFonts w:asciiTheme="minorBidi" w:eastAsia="Calibri" w:hAnsiTheme="minorBidi"/>
                <w:sz w:val="18"/>
                <w:szCs w:val="18"/>
              </w:rPr>
              <w:t xml:space="preserve"> (5.</w:t>
            </w:r>
            <w:r w:rsidR="00196261" w:rsidRPr="00F127A7">
              <w:rPr>
                <w:rFonts w:asciiTheme="minorBidi" w:eastAsia="Calibri" w:hAnsiTheme="minorBidi"/>
                <w:sz w:val="18"/>
                <w:szCs w:val="18"/>
              </w:rPr>
              <w:t>96</w:t>
            </w:r>
            <w:r w:rsidRPr="00F127A7">
              <w:rPr>
                <w:rFonts w:asciiTheme="minorBidi" w:eastAsia="Calibri" w:hAnsiTheme="minorBidi"/>
                <w:sz w:val="18"/>
                <w:szCs w:val="18"/>
              </w:rPr>
              <w:t>)</w:t>
            </w:r>
          </w:p>
        </w:tc>
        <w:tc>
          <w:tcPr>
            <w:tcW w:w="791" w:type="dxa"/>
          </w:tcPr>
          <w:p w14:paraId="1C955681" w14:textId="30A68743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-</w:t>
            </w:r>
            <w:r w:rsidR="009E7391"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Pr="00F127A7">
              <w:rPr>
                <w:rFonts w:asciiTheme="minorBidi" w:hAnsiTheme="minorBidi"/>
                <w:sz w:val="18"/>
                <w:szCs w:val="18"/>
              </w:rPr>
              <w:t>.3</w:t>
            </w:r>
            <w:r w:rsidR="009E7391" w:rsidRPr="00F127A7">
              <w:rPr>
                <w:rFonts w:asciiTheme="minorBidi" w:hAnsiTheme="minorBidi"/>
                <w:sz w:val="18"/>
                <w:szCs w:val="18"/>
              </w:rPr>
              <w:t>5</w:t>
            </w:r>
          </w:p>
        </w:tc>
        <w:tc>
          <w:tcPr>
            <w:tcW w:w="1007" w:type="dxa"/>
            <w:gridSpan w:val="2"/>
          </w:tcPr>
          <w:p w14:paraId="28245AF2" w14:textId="574A06FE" w:rsidR="00F40914" w:rsidRPr="00F127A7" w:rsidRDefault="009E7391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="00F40914" w:rsidRPr="00F127A7">
              <w:rPr>
                <w:rFonts w:asciiTheme="minorBidi" w:hAnsiTheme="minorBidi"/>
                <w:sz w:val="18"/>
                <w:szCs w:val="18"/>
              </w:rPr>
              <w:t>.7</w:t>
            </w:r>
            <w:r w:rsidRPr="00F127A7">
              <w:rPr>
                <w:rFonts w:asciiTheme="minorBidi" w:hAnsiTheme="minorBidi"/>
                <w:sz w:val="18"/>
                <w:szCs w:val="18"/>
              </w:rPr>
              <w:t>3</w:t>
            </w:r>
          </w:p>
        </w:tc>
      </w:tr>
      <w:tr w:rsidR="00F40914" w:rsidRPr="00F127A7" w14:paraId="12F58D66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</w:tcPr>
          <w:p w14:paraId="45CAC21D" w14:textId="77777777" w:rsidR="00F40914" w:rsidRPr="00F127A7" w:rsidRDefault="00F40914" w:rsidP="00F40914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Δ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Tremors OFF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E85BB10" w14:textId="77777777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1.72 (2.86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B661733" w14:textId="3A3827DF" w:rsidR="00F40914" w:rsidRPr="00F127A7" w:rsidRDefault="00196261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2</w:t>
            </w:r>
            <w:r w:rsidR="00F40914" w:rsidRPr="00F127A7">
              <w:rPr>
                <w:rFonts w:asciiTheme="minorBidi" w:eastAsia="Calibri" w:hAnsiTheme="minorBidi"/>
                <w:sz w:val="18"/>
                <w:szCs w:val="18"/>
              </w:rPr>
              <w:t>.</w:t>
            </w:r>
            <w:r w:rsidRPr="00F127A7">
              <w:rPr>
                <w:rFonts w:asciiTheme="minorBidi" w:eastAsia="Calibri" w:hAnsiTheme="minorBidi"/>
                <w:sz w:val="18"/>
                <w:szCs w:val="18"/>
              </w:rPr>
              <w:t>16</w:t>
            </w:r>
            <w:r w:rsidR="00F40914" w:rsidRPr="00F127A7">
              <w:rPr>
                <w:rFonts w:asciiTheme="minorBidi" w:eastAsia="Calibri" w:hAnsiTheme="minorBidi"/>
                <w:sz w:val="18"/>
                <w:szCs w:val="18"/>
              </w:rPr>
              <w:t xml:space="preserve"> (</w:t>
            </w:r>
            <w:r w:rsidRPr="00F127A7">
              <w:rPr>
                <w:rFonts w:asciiTheme="minorBidi" w:eastAsia="Calibri" w:hAnsiTheme="minorBidi"/>
                <w:sz w:val="18"/>
                <w:szCs w:val="18"/>
              </w:rPr>
              <w:t>2</w:t>
            </w:r>
            <w:r w:rsidR="00F40914" w:rsidRPr="00F127A7">
              <w:rPr>
                <w:rFonts w:asciiTheme="minorBidi" w:eastAsia="Calibri" w:hAnsiTheme="minorBidi"/>
                <w:sz w:val="18"/>
                <w:szCs w:val="18"/>
              </w:rPr>
              <w:t>.</w:t>
            </w:r>
            <w:r w:rsidRPr="00F127A7">
              <w:rPr>
                <w:rFonts w:asciiTheme="minorBidi" w:eastAsia="Calibri" w:hAnsiTheme="minorBidi"/>
                <w:sz w:val="18"/>
                <w:szCs w:val="18"/>
              </w:rPr>
              <w:t>22</w:t>
            </w:r>
            <w:r w:rsidR="00F40914" w:rsidRPr="00F127A7">
              <w:rPr>
                <w:rFonts w:asciiTheme="minorBidi" w:eastAsia="Calibri" w:hAnsiTheme="minorBidi"/>
                <w:sz w:val="18"/>
                <w:szCs w:val="18"/>
              </w:rPr>
              <w:t>)</w:t>
            </w:r>
          </w:p>
        </w:tc>
        <w:tc>
          <w:tcPr>
            <w:tcW w:w="791" w:type="dxa"/>
          </w:tcPr>
          <w:p w14:paraId="5694D6D1" w14:textId="347AE086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-</w:t>
            </w:r>
            <w:r w:rsidR="009E7391"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Pr="00F127A7">
              <w:rPr>
                <w:rFonts w:asciiTheme="minorBidi" w:hAnsiTheme="minorBidi"/>
                <w:sz w:val="18"/>
                <w:szCs w:val="18"/>
              </w:rPr>
              <w:t>.66</w:t>
            </w:r>
          </w:p>
        </w:tc>
        <w:tc>
          <w:tcPr>
            <w:tcW w:w="1007" w:type="dxa"/>
            <w:gridSpan w:val="2"/>
          </w:tcPr>
          <w:p w14:paraId="27020138" w14:textId="092B932E" w:rsidR="00F40914" w:rsidRPr="00F127A7" w:rsidRDefault="009E7391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="00F40914" w:rsidRPr="00F127A7">
              <w:rPr>
                <w:rFonts w:asciiTheme="minorBidi" w:hAnsiTheme="minorBidi"/>
                <w:sz w:val="18"/>
                <w:szCs w:val="18"/>
              </w:rPr>
              <w:t>.5</w:t>
            </w:r>
            <w:r w:rsidRPr="00F127A7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tr w:rsidR="00F40914" w:rsidRPr="00F127A7" w14:paraId="21F8FD83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</w:tcPr>
          <w:p w14:paraId="713E438A" w14:textId="77777777" w:rsidR="00F40914" w:rsidRPr="00F127A7" w:rsidRDefault="00F40914" w:rsidP="00F40914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Δ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Bradykinesia OFF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CB1FBE4" w14:textId="51BAB4C9" w:rsidR="00F40914" w:rsidRPr="00F127A7" w:rsidRDefault="003B43C5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4</w:t>
            </w:r>
            <w:r w:rsidR="00F40914" w:rsidRPr="00F127A7">
              <w:rPr>
                <w:rFonts w:asciiTheme="minorBidi" w:eastAsia="Calibri" w:hAnsiTheme="minorBidi"/>
                <w:sz w:val="18"/>
                <w:szCs w:val="18"/>
              </w:rPr>
              <w:t>.</w:t>
            </w:r>
            <w:r w:rsidRPr="00F127A7">
              <w:rPr>
                <w:rFonts w:asciiTheme="minorBidi" w:eastAsia="Calibri" w:hAnsiTheme="minorBidi"/>
                <w:sz w:val="18"/>
                <w:szCs w:val="18"/>
              </w:rPr>
              <w:t>87</w:t>
            </w:r>
            <w:r w:rsidR="00F40914" w:rsidRPr="00F127A7">
              <w:rPr>
                <w:rFonts w:asciiTheme="minorBidi" w:eastAsia="Calibri" w:hAnsiTheme="minorBidi"/>
                <w:sz w:val="18"/>
                <w:szCs w:val="18"/>
              </w:rPr>
              <w:t xml:space="preserve"> (3.73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3195648" w14:textId="77777777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4.60 (2.35)</w:t>
            </w:r>
          </w:p>
        </w:tc>
        <w:tc>
          <w:tcPr>
            <w:tcW w:w="791" w:type="dxa"/>
          </w:tcPr>
          <w:p w14:paraId="0E0FFD1F" w14:textId="6C2A7943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-</w:t>
            </w:r>
            <w:r w:rsidR="009E7391"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Pr="00F127A7">
              <w:rPr>
                <w:rFonts w:asciiTheme="minorBidi" w:hAnsiTheme="minorBidi"/>
                <w:sz w:val="18"/>
                <w:szCs w:val="18"/>
              </w:rPr>
              <w:t>.01</w:t>
            </w:r>
          </w:p>
        </w:tc>
        <w:tc>
          <w:tcPr>
            <w:tcW w:w="1007" w:type="dxa"/>
            <w:gridSpan w:val="2"/>
          </w:tcPr>
          <w:p w14:paraId="166E567F" w14:textId="67BA064E" w:rsidR="00F40914" w:rsidRPr="00F127A7" w:rsidRDefault="009E7391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="00F40914" w:rsidRPr="00F127A7">
              <w:rPr>
                <w:rFonts w:asciiTheme="minorBidi" w:hAnsiTheme="minorBidi"/>
                <w:sz w:val="18"/>
                <w:szCs w:val="18"/>
              </w:rPr>
              <w:t>.99</w:t>
            </w:r>
          </w:p>
        </w:tc>
      </w:tr>
      <w:tr w:rsidR="00F40914" w:rsidRPr="00F127A7" w14:paraId="12BB009D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</w:tcPr>
          <w:p w14:paraId="682246FB" w14:textId="77777777" w:rsidR="00F40914" w:rsidRPr="00F127A7" w:rsidRDefault="00F40914" w:rsidP="00F40914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Δ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Rigidity OFF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609F476" w14:textId="504772E3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1.</w:t>
            </w:r>
            <w:r w:rsidR="00F233CB" w:rsidRPr="00F127A7">
              <w:rPr>
                <w:rFonts w:asciiTheme="minorBidi" w:eastAsia="Calibri" w:hAnsiTheme="minorBidi"/>
                <w:sz w:val="18"/>
                <w:szCs w:val="18"/>
              </w:rPr>
              <w:t>65</w:t>
            </w:r>
            <w:r w:rsidRPr="00F127A7">
              <w:rPr>
                <w:rFonts w:asciiTheme="minorBidi" w:eastAsia="Calibri" w:hAnsiTheme="minorBidi"/>
                <w:sz w:val="18"/>
                <w:szCs w:val="18"/>
              </w:rPr>
              <w:t xml:space="preserve"> (1.</w:t>
            </w:r>
            <w:r w:rsidR="00F233CB" w:rsidRPr="00F127A7">
              <w:rPr>
                <w:rFonts w:asciiTheme="minorBidi" w:eastAsia="Calibri" w:hAnsiTheme="minorBidi"/>
                <w:sz w:val="18"/>
                <w:szCs w:val="18"/>
              </w:rPr>
              <w:t>54</w:t>
            </w:r>
            <w:r w:rsidRPr="00F127A7">
              <w:rPr>
                <w:rFonts w:asciiTheme="minorBidi" w:eastAsia="Calibri" w:hAnsiTheme="minorBidi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6F40E36" w14:textId="77777777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1.80 (1.97)</w:t>
            </w:r>
          </w:p>
        </w:tc>
        <w:tc>
          <w:tcPr>
            <w:tcW w:w="791" w:type="dxa"/>
          </w:tcPr>
          <w:p w14:paraId="1BD20210" w14:textId="44CF9F99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-</w:t>
            </w:r>
            <w:r w:rsidR="009E7391"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Pr="00F127A7">
              <w:rPr>
                <w:rFonts w:asciiTheme="minorBidi" w:hAnsiTheme="minorBidi"/>
                <w:sz w:val="18"/>
                <w:szCs w:val="18"/>
              </w:rPr>
              <w:t>.39</w:t>
            </w:r>
          </w:p>
        </w:tc>
        <w:tc>
          <w:tcPr>
            <w:tcW w:w="1007" w:type="dxa"/>
            <w:gridSpan w:val="2"/>
          </w:tcPr>
          <w:p w14:paraId="62A5EE7C" w14:textId="6690B9D2" w:rsidR="00F40914" w:rsidRPr="00F127A7" w:rsidRDefault="009E7391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="00F40914" w:rsidRPr="00F127A7">
              <w:rPr>
                <w:rFonts w:asciiTheme="minorBidi" w:hAnsiTheme="minorBidi"/>
                <w:sz w:val="18"/>
                <w:szCs w:val="18"/>
              </w:rPr>
              <w:t>.69</w:t>
            </w:r>
          </w:p>
        </w:tc>
      </w:tr>
      <w:tr w:rsidR="00F40914" w:rsidRPr="00F127A7" w14:paraId="0BF88B91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</w:tcPr>
          <w:p w14:paraId="2B133A4A" w14:textId="77777777" w:rsidR="00F40914" w:rsidRPr="00F127A7" w:rsidRDefault="00F40914" w:rsidP="00F40914">
            <w:pP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Δ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Axial OFF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BAFE5A7" w14:textId="77777777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4.52 (3.04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609F70F" w14:textId="77777777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3.87 (3.48)</w:t>
            </w:r>
          </w:p>
        </w:tc>
        <w:tc>
          <w:tcPr>
            <w:tcW w:w="791" w:type="dxa"/>
          </w:tcPr>
          <w:p w14:paraId="0757C78E" w14:textId="55F8CCA4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-</w:t>
            </w:r>
            <w:r w:rsidR="009E7391"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Pr="00F127A7">
              <w:rPr>
                <w:rFonts w:asciiTheme="minorBidi" w:hAnsiTheme="minorBidi"/>
                <w:sz w:val="18"/>
                <w:szCs w:val="18"/>
              </w:rPr>
              <w:t>.6</w:t>
            </w:r>
            <w:r w:rsidR="009E7391" w:rsidRPr="00F127A7">
              <w:rPr>
                <w:rFonts w:asciiTheme="minorBidi" w:hAnsiTheme="minorBidi"/>
                <w:sz w:val="18"/>
                <w:szCs w:val="18"/>
              </w:rPr>
              <w:t>5</w:t>
            </w:r>
          </w:p>
        </w:tc>
        <w:tc>
          <w:tcPr>
            <w:tcW w:w="1007" w:type="dxa"/>
            <w:gridSpan w:val="2"/>
          </w:tcPr>
          <w:p w14:paraId="4D8F428A" w14:textId="1889E0F1" w:rsidR="00F40914" w:rsidRPr="00F127A7" w:rsidRDefault="009E7391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="00F40914" w:rsidRPr="00F127A7">
              <w:rPr>
                <w:rFonts w:asciiTheme="minorBidi" w:hAnsiTheme="minorBidi"/>
                <w:sz w:val="18"/>
                <w:szCs w:val="18"/>
              </w:rPr>
              <w:t>.5</w:t>
            </w:r>
            <w:r w:rsidRPr="00F127A7">
              <w:rPr>
                <w:rFonts w:asciiTheme="minorBidi" w:hAnsiTheme="minorBidi"/>
                <w:sz w:val="18"/>
                <w:szCs w:val="18"/>
              </w:rPr>
              <w:t>2</w:t>
            </w:r>
          </w:p>
        </w:tc>
      </w:tr>
      <w:tr w:rsidR="00F40914" w:rsidRPr="00F127A7" w14:paraId="3D6F1D55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</w:tcPr>
          <w:p w14:paraId="590EEE93" w14:textId="77777777" w:rsidR="00F40914" w:rsidRPr="00F127A7" w:rsidRDefault="00F40914" w:rsidP="00F4091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Δ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PIGD OFF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CE36062" w14:textId="3FDEEFA6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2.</w:t>
            </w:r>
            <w:r w:rsidR="00F233CB" w:rsidRPr="00F127A7">
              <w:rPr>
                <w:rFonts w:asciiTheme="minorBidi" w:eastAsia="Calibri" w:hAnsiTheme="minorBidi"/>
                <w:sz w:val="18"/>
                <w:szCs w:val="18"/>
              </w:rPr>
              <w:t>31</w:t>
            </w:r>
            <w:r w:rsidRPr="00F127A7">
              <w:rPr>
                <w:rFonts w:asciiTheme="minorBidi" w:eastAsia="Calibri" w:hAnsiTheme="minorBidi"/>
                <w:sz w:val="18"/>
                <w:szCs w:val="18"/>
              </w:rPr>
              <w:t xml:space="preserve"> (3.</w:t>
            </w:r>
            <w:r w:rsidR="00F233CB" w:rsidRPr="00F127A7">
              <w:rPr>
                <w:rFonts w:asciiTheme="minorBidi" w:eastAsia="Calibri" w:hAnsiTheme="minorBidi"/>
                <w:sz w:val="18"/>
                <w:szCs w:val="18"/>
              </w:rPr>
              <w:t>24</w:t>
            </w:r>
            <w:r w:rsidRPr="00F127A7">
              <w:rPr>
                <w:rFonts w:asciiTheme="minorBidi" w:eastAsia="Calibri" w:hAnsiTheme="minorBidi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29F5676B" w14:textId="77777777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1.67 (2.47)</w:t>
            </w:r>
          </w:p>
        </w:tc>
        <w:tc>
          <w:tcPr>
            <w:tcW w:w="791" w:type="dxa"/>
          </w:tcPr>
          <w:p w14:paraId="468D4937" w14:textId="32CEF90C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-</w:t>
            </w:r>
            <w:r w:rsidR="009E7391"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Pr="00F127A7">
              <w:rPr>
                <w:rFonts w:asciiTheme="minorBidi" w:hAnsiTheme="minorBidi"/>
                <w:sz w:val="18"/>
                <w:szCs w:val="18"/>
              </w:rPr>
              <w:t>.26</w:t>
            </w:r>
          </w:p>
        </w:tc>
        <w:tc>
          <w:tcPr>
            <w:tcW w:w="1007" w:type="dxa"/>
            <w:gridSpan w:val="2"/>
          </w:tcPr>
          <w:p w14:paraId="353E988D" w14:textId="7C8748B3" w:rsidR="00F40914" w:rsidRPr="00F127A7" w:rsidRDefault="009E7391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="00F40914" w:rsidRPr="00F127A7">
              <w:rPr>
                <w:rFonts w:asciiTheme="minorBidi" w:hAnsiTheme="minorBidi"/>
                <w:sz w:val="18"/>
                <w:szCs w:val="18"/>
              </w:rPr>
              <w:t>.79</w:t>
            </w:r>
          </w:p>
        </w:tc>
      </w:tr>
      <w:tr w:rsidR="00F40914" w:rsidRPr="00F127A7" w14:paraId="6246BF38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</w:tcPr>
          <w:p w14:paraId="6AC523FD" w14:textId="77777777" w:rsidR="00F40914" w:rsidRPr="00F127A7" w:rsidRDefault="00F40914" w:rsidP="00F4091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Δ</w:t>
            </w:r>
            <w:r w:rsidRPr="00F127A7"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  <w:t xml:space="preserve"> </w:t>
            </w:r>
            <w:r w:rsidRPr="00F127A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Motor complication 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8028025" w14:textId="77777777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1.72 (2.52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2FAE030" w14:textId="77777777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2.47 (2.61)</w:t>
            </w:r>
          </w:p>
        </w:tc>
        <w:tc>
          <w:tcPr>
            <w:tcW w:w="791" w:type="dxa"/>
          </w:tcPr>
          <w:p w14:paraId="6D77559F" w14:textId="189BF9E8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-1.3</w:t>
            </w:r>
            <w:r w:rsidR="009E7391" w:rsidRPr="00F127A7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  <w:tc>
          <w:tcPr>
            <w:tcW w:w="1007" w:type="dxa"/>
            <w:gridSpan w:val="2"/>
          </w:tcPr>
          <w:p w14:paraId="161C99D8" w14:textId="6CFD0258" w:rsidR="00F40914" w:rsidRPr="00F127A7" w:rsidRDefault="009E7391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="00F40914" w:rsidRPr="00F127A7">
              <w:rPr>
                <w:rFonts w:asciiTheme="minorBidi" w:hAnsiTheme="minorBidi"/>
                <w:sz w:val="18"/>
                <w:szCs w:val="18"/>
              </w:rPr>
              <w:t>.19</w:t>
            </w:r>
          </w:p>
        </w:tc>
      </w:tr>
      <w:tr w:rsidR="00F40914" w:rsidRPr="00F127A7" w14:paraId="09CDA039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</w:tcPr>
          <w:p w14:paraId="4F22B9AF" w14:textId="403FD2A9" w:rsidR="00F40914" w:rsidRPr="00F127A7" w:rsidRDefault="00F40914" w:rsidP="00F40914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Δ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F52A9E" w:rsidRPr="00F127A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Hoehn and Yahr</w:t>
            </w:r>
            <w:r w:rsidR="00F52A9E"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 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OFF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23A4F76" w14:textId="77777777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45 (0.51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2071007" w14:textId="77777777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0.50 (0.460)</w:t>
            </w:r>
          </w:p>
        </w:tc>
        <w:tc>
          <w:tcPr>
            <w:tcW w:w="791" w:type="dxa"/>
          </w:tcPr>
          <w:p w14:paraId="33FE8BD3" w14:textId="215B8EF6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-</w:t>
            </w:r>
            <w:r w:rsidR="009E7391"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Pr="00F127A7">
              <w:rPr>
                <w:rFonts w:asciiTheme="minorBidi" w:hAnsiTheme="minorBidi"/>
                <w:sz w:val="18"/>
                <w:szCs w:val="18"/>
              </w:rPr>
              <w:t>.51</w:t>
            </w:r>
          </w:p>
        </w:tc>
        <w:tc>
          <w:tcPr>
            <w:tcW w:w="1007" w:type="dxa"/>
            <w:gridSpan w:val="2"/>
          </w:tcPr>
          <w:p w14:paraId="4746FFBC" w14:textId="06E6B2AC" w:rsidR="00F40914" w:rsidRPr="00F127A7" w:rsidRDefault="009E7391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="00F40914" w:rsidRPr="00F127A7">
              <w:rPr>
                <w:rFonts w:asciiTheme="minorBidi" w:hAnsiTheme="minorBidi"/>
                <w:sz w:val="18"/>
                <w:szCs w:val="18"/>
              </w:rPr>
              <w:t>.6</w:t>
            </w:r>
            <w:r w:rsidRPr="00F127A7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tr w:rsidR="00F40914" w:rsidRPr="00F127A7" w14:paraId="3525142D" w14:textId="77777777" w:rsidTr="002E7B16">
        <w:trPr>
          <w:trHeight w:val="306"/>
          <w:jc w:val="center"/>
        </w:trPr>
        <w:tc>
          <w:tcPr>
            <w:tcW w:w="5121" w:type="dxa"/>
            <w:shd w:val="clear" w:color="auto" w:fill="auto"/>
            <w:noWrap/>
            <w:vAlign w:val="center"/>
          </w:tcPr>
          <w:p w14:paraId="308864C7" w14:textId="77777777" w:rsidR="00F40914" w:rsidRPr="00F127A7" w:rsidRDefault="00F40914" w:rsidP="00F40914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Δ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chwab and England ADL</w:t>
            </w:r>
            <w:r w:rsidRPr="00F127A7" w:rsidDel="00067333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OFF 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B8EF75D" w14:textId="77777777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11.38 (8.33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6B49928" w14:textId="77777777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14.67 (7.43)</w:t>
            </w:r>
          </w:p>
        </w:tc>
        <w:tc>
          <w:tcPr>
            <w:tcW w:w="791" w:type="dxa"/>
          </w:tcPr>
          <w:p w14:paraId="49645C70" w14:textId="53AFFBCB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-1.</w:t>
            </w:r>
            <w:r w:rsidR="009E7391" w:rsidRPr="00F127A7">
              <w:rPr>
                <w:rFonts w:asciiTheme="minorBidi" w:hAnsiTheme="minorBidi"/>
                <w:sz w:val="18"/>
                <w:szCs w:val="18"/>
              </w:rPr>
              <w:t>40</w:t>
            </w:r>
          </w:p>
        </w:tc>
        <w:tc>
          <w:tcPr>
            <w:tcW w:w="1007" w:type="dxa"/>
            <w:gridSpan w:val="2"/>
          </w:tcPr>
          <w:p w14:paraId="2A3B046A" w14:textId="5B611D37" w:rsidR="00F40914" w:rsidRPr="00F127A7" w:rsidRDefault="009E7391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="00F40914" w:rsidRPr="00F127A7">
              <w:rPr>
                <w:rFonts w:asciiTheme="minorBidi" w:hAnsiTheme="minorBidi"/>
                <w:sz w:val="18"/>
                <w:szCs w:val="18"/>
              </w:rPr>
              <w:t>.16</w:t>
            </w:r>
          </w:p>
        </w:tc>
      </w:tr>
      <w:tr w:rsidR="00F40914" w:rsidRPr="00F127A7" w14:paraId="51DFFCA3" w14:textId="77777777" w:rsidTr="002E7B16">
        <w:trPr>
          <w:trHeight w:val="282"/>
          <w:jc w:val="center"/>
        </w:trPr>
        <w:tc>
          <w:tcPr>
            <w:tcW w:w="5121" w:type="dxa"/>
            <w:shd w:val="clear" w:color="auto" w:fill="auto"/>
            <w:noWrap/>
            <w:vAlign w:val="center"/>
          </w:tcPr>
          <w:p w14:paraId="2AEDB5D9" w14:textId="77777777" w:rsidR="00F40914" w:rsidRPr="00F127A7" w:rsidRDefault="00F40914" w:rsidP="00F4091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Δ</w:t>
            </w:r>
            <w:r w:rsidRPr="00F127A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IPAQ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C6614A7" w14:textId="77777777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804.50 (484.57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3334E2A" w14:textId="77777777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eastAsia="Calibri" w:hAnsiTheme="minorBidi"/>
                <w:sz w:val="18"/>
                <w:szCs w:val="18"/>
              </w:rPr>
              <w:t>-1002.63 (637.37)</w:t>
            </w:r>
          </w:p>
        </w:tc>
        <w:tc>
          <w:tcPr>
            <w:tcW w:w="791" w:type="dxa"/>
          </w:tcPr>
          <w:p w14:paraId="124A9912" w14:textId="7BE3AA16" w:rsidR="00F40914" w:rsidRPr="00F127A7" w:rsidRDefault="00F40914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-</w:t>
            </w:r>
            <w:r w:rsidR="009E7391"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Pr="00F127A7">
              <w:rPr>
                <w:rFonts w:asciiTheme="minorBidi" w:hAnsiTheme="minorBidi"/>
                <w:sz w:val="18"/>
                <w:szCs w:val="18"/>
              </w:rPr>
              <w:t>.7</w:t>
            </w:r>
            <w:r w:rsidR="009E7391" w:rsidRPr="00F127A7">
              <w:rPr>
                <w:rFonts w:asciiTheme="minorBidi" w:hAnsiTheme="minorBidi"/>
                <w:sz w:val="18"/>
                <w:szCs w:val="18"/>
              </w:rPr>
              <w:t>7</w:t>
            </w:r>
          </w:p>
        </w:tc>
        <w:tc>
          <w:tcPr>
            <w:tcW w:w="1007" w:type="dxa"/>
            <w:gridSpan w:val="2"/>
          </w:tcPr>
          <w:p w14:paraId="52DF0C19" w14:textId="63DE31C7" w:rsidR="00F40914" w:rsidRPr="00F127A7" w:rsidRDefault="009E7391" w:rsidP="00F40914">
            <w:pPr>
              <w:jc w:val="center"/>
              <w:rPr>
                <w:rFonts w:asciiTheme="minorBidi" w:eastAsia="Calibri" w:hAnsiTheme="minorBidi"/>
                <w:sz w:val="18"/>
                <w:szCs w:val="18"/>
              </w:rPr>
            </w:pPr>
            <w:r w:rsidRPr="00F127A7">
              <w:rPr>
                <w:rFonts w:asciiTheme="minorBidi" w:hAnsiTheme="minorBidi"/>
                <w:sz w:val="18"/>
                <w:szCs w:val="18"/>
              </w:rPr>
              <w:t>0</w:t>
            </w:r>
            <w:r w:rsidR="00F40914" w:rsidRPr="00F127A7">
              <w:rPr>
                <w:rFonts w:asciiTheme="minorBidi" w:hAnsiTheme="minorBidi"/>
                <w:sz w:val="18"/>
                <w:szCs w:val="18"/>
              </w:rPr>
              <w:t>.44</w:t>
            </w:r>
          </w:p>
        </w:tc>
      </w:tr>
    </w:tbl>
    <w:p w14:paraId="62D9B2E8" w14:textId="77777777" w:rsidR="008E4C42" w:rsidRPr="00F127A7" w:rsidRDefault="008E4C42" w:rsidP="00002C7E">
      <w:pPr>
        <w:spacing w:after="160" w:line="259" w:lineRule="auto"/>
        <w:jc w:val="both"/>
        <w:rPr>
          <w:rFonts w:asciiTheme="minorBidi" w:hAnsiTheme="minorBidi"/>
          <w:sz w:val="18"/>
          <w:szCs w:val="18"/>
        </w:rPr>
      </w:pPr>
    </w:p>
    <w:p w14:paraId="18EBE617" w14:textId="253125D0" w:rsidR="007D3A6E" w:rsidRPr="00F127A7" w:rsidRDefault="007D3A6E" w:rsidP="00002C7E">
      <w:pPr>
        <w:spacing w:after="160" w:line="259" w:lineRule="auto"/>
        <w:jc w:val="both"/>
        <w:rPr>
          <w:rFonts w:asciiTheme="minorBidi" w:eastAsia="Calibri" w:hAnsiTheme="minorBidi"/>
          <w:sz w:val="18"/>
          <w:szCs w:val="18"/>
        </w:rPr>
      </w:pPr>
      <w:r w:rsidRPr="00F127A7">
        <w:rPr>
          <w:rFonts w:asciiTheme="minorBidi" w:hAnsiTheme="minorBidi"/>
          <w:sz w:val="18"/>
          <w:szCs w:val="18"/>
        </w:rPr>
        <w:t>AOO = age of onset, DOI= duration of illness, LEDD= Levodopa equivalent daily dose, LDL=</w:t>
      </w:r>
      <w:r w:rsidRPr="00F127A7">
        <w:rPr>
          <w:rFonts w:asciiTheme="minorBidi" w:eastAsia="Times New Roman" w:hAnsiTheme="minorBidi"/>
          <w:b/>
          <w:bCs/>
          <w:color w:val="000000"/>
          <w:sz w:val="18"/>
          <w:szCs w:val="18"/>
        </w:rPr>
        <w:t xml:space="preserve"> </w:t>
      </w:r>
      <w:r w:rsidRPr="00F127A7">
        <w:rPr>
          <w:rFonts w:asciiTheme="minorBidi" w:eastAsia="Times New Roman" w:hAnsiTheme="minorBidi"/>
          <w:color w:val="000000"/>
          <w:sz w:val="18"/>
          <w:szCs w:val="18"/>
        </w:rPr>
        <w:t>Low density lipoprotein, HDL= High density lipoprotein</w:t>
      </w:r>
      <w:r w:rsidRPr="00F127A7">
        <w:rPr>
          <w:rFonts w:asciiTheme="minorBidi" w:eastAsia="Calibri" w:hAnsiTheme="minorBidi"/>
          <w:sz w:val="18"/>
          <w:szCs w:val="18"/>
        </w:rPr>
        <w:t>,</w:t>
      </w:r>
      <w:r w:rsidRPr="00F127A7">
        <w:rPr>
          <w:rFonts w:asciiTheme="minorBidi" w:hAnsiTheme="minorBidi"/>
          <w:sz w:val="18"/>
          <w:szCs w:val="18"/>
        </w:rPr>
        <w:t xml:space="preserve"> MDS-UPDRS</w:t>
      </w:r>
      <w:r w:rsidRPr="00F127A7">
        <w:rPr>
          <w:rFonts w:asciiTheme="minorBidi" w:eastAsia="Calibri" w:hAnsiTheme="minorBidi"/>
          <w:sz w:val="18"/>
          <w:szCs w:val="18"/>
        </w:rPr>
        <w:t>= movement disorder society – unified Parkinson’s disease rating scale</w:t>
      </w:r>
      <w:r w:rsidRPr="00F127A7">
        <w:rPr>
          <w:rFonts w:asciiTheme="minorBidi" w:hAnsiTheme="minorBidi"/>
          <w:sz w:val="18"/>
          <w:szCs w:val="18"/>
        </w:rPr>
        <w:t xml:space="preserve"> PIGD=</w:t>
      </w:r>
      <w:r w:rsidRPr="00F127A7">
        <w:rPr>
          <w:rFonts w:asciiTheme="minorBidi" w:eastAsia="Calibri" w:hAnsiTheme="minorBidi"/>
          <w:sz w:val="18"/>
          <w:szCs w:val="18"/>
        </w:rPr>
        <w:t xml:space="preserve"> postural instability and gait disorder</w:t>
      </w:r>
      <w:r w:rsidRPr="00F127A7">
        <w:rPr>
          <w:rFonts w:asciiTheme="minorBidi" w:hAnsiTheme="minorBidi"/>
          <w:sz w:val="18"/>
          <w:szCs w:val="18"/>
        </w:rPr>
        <w:t>,ADL =</w:t>
      </w:r>
      <w:r w:rsidRPr="00F127A7">
        <w:rPr>
          <w:rFonts w:asciiTheme="minorBidi" w:eastAsia="Calibri" w:hAnsiTheme="minorBidi"/>
          <w:sz w:val="18"/>
          <w:szCs w:val="18"/>
        </w:rPr>
        <w:t xml:space="preserve"> activities of daily living,</w:t>
      </w:r>
      <w:r w:rsidRPr="00F127A7">
        <w:rPr>
          <w:rFonts w:asciiTheme="minorBidi" w:hAnsiTheme="minorBidi"/>
          <w:sz w:val="18"/>
          <w:szCs w:val="18"/>
        </w:rPr>
        <w:t xml:space="preserve"> TUG=</w:t>
      </w:r>
      <w:r w:rsidRPr="00F127A7">
        <w:rPr>
          <w:rFonts w:asciiTheme="minorBidi" w:eastAsia="Calibri" w:hAnsiTheme="minorBidi"/>
          <w:sz w:val="18"/>
          <w:szCs w:val="18"/>
        </w:rPr>
        <w:t xml:space="preserve"> time up and go test, 10 MWT= 10 meter walking test ,</w:t>
      </w:r>
      <w:r w:rsidRPr="00F127A7">
        <w:rPr>
          <w:rFonts w:asciiTheme="minorBidi" w:hAnsiTheme="minorBidi"/>
          <w:sz w:val="18"/>
          <w:szCs w:val="18"/>
        </w:rPr>
        <w:t xml:space="preserve"> BBS =</w:t>
      </w:r>
      <w:r w:rsidRPr="00F127A7">
        <w:rPr>
          <w:rFonts w:asciiTheme="minorBidi" w:eastAsia="Calibri" w:hAnsiTheme="minorBidi"/>
          <w:sz w:val="18"/>
          <w:szCs w:val="18"/>
        </w:rPr>
        <w:t xml:space="preserve"> </w:t>
      </w:r>
      <w:r w:rsidRPr="00F127A7">
        <w:rPr>
          <w:rFonts w:asciiTheme="minorBidi" w:hAnsiTheme="minorBidi"/>
          <w:sz w:val="18"/>
          <w:szCs w:val="18"/>
        </w:rPr>
        <w:t>berg balance scale ,</w:t>
      </w:r>
      <w:r w:rsidRPr="00F127A7">
        <w:rPr>
          <w:rFonts w:asciiTheme="minorBidi" w:hAnsiTheme="minorBidi"/>
          <w:b/>
          <w:bCs/>
          <w:sz w:val="18"/>
          <w:szCs w:val="18"/>
        </w:rPr>
        <w:t xml:space="preserve"> </w:t>
      </w:r>
      <w:r w:rsidRPr="00F127A7">
        <w:rPr>
          <w:rFonts w:asciiTheme="minorBidi" w:hAnsiTheme="minorBidi"/>
          <w:sz w:val="18"/>
          <w:szCs w:val="18"/>
        </w:rPr>
        <w:t>NFOG-Q</w:t>
      </w:r>
      <w:r w:rsidRPr="00F127A7">
        <w:rPr>
          <w:rFonts w:asciiTheme="minorBidi" w:hAnsiTheme="minorBidi"/>
          <w:b/>
          <w:bCs/>
          <w:sz w:val="18"/>
          <w:szCs w:val="18"/>
        </w:rPr>
        <w:t xml:space="preserve"> </w:t>
      </w:r>
      <w:r w:rsidRPr="00F127A7">
        <w:rPr>
          <w:rFonts w:asciiTheme="minorBidi" w:hAnsiTheme="minorBidi"/>
          <w:sz w:val="18"/>
          <w:szCs w:val="18"/>
        </w:rPr>
        <w:t xml:space="preserve">= new </w:t>
      </w:r>
      <w:r w:rsidRPr="00F127A7">
        <w:rPr>
          <w:rFonts w:asciiTheme="minorBidi" w:eastAsia="Calibri" w:hAnsiTheme="minorBidi"/>
          <w:sz w:val="18"/>
          <w:szCs w:val="18"/>
        </w:rPr>
        <w:t>freezing of gait questionnaire,</w:t>
      </w:r>
      <w:r w:rsidRPr="00F127A7">
        <w:rPr>
          <w:rFonts w:asciiTheme="minorBidi" w:hAnsiTheme="minorBidi"/>
          <w:sz w:val="18"/>
          <w:szCs w:val="18"/>
        </w:rPr>
        <w:t xml:space="preserve"> IPAQ =</w:t>
      </w:r>
      <w:r w:rsidRPr="00F127A7">
        <w:rPr>
          <w:rFonts w:asciiTheme="minorBidi" w:eastAsia="Calibri" w:hAnsiTheme="minorBidi"/>
          <w:sz w:val="18"/>
          <w:szCs w:val="18"/>
        </w:rPr>
        <w:t xml:space="preserve"> international physical activity questionnaire</w:t>
      </w:r>
      <w:r w:rsidRPr="00F127A7">
        <w:rPr>
          <w:rFonts w:asciiTheme="minorBidi" w:hAnsiTheme="minorBidi"/>
          <w:sz w:val="18"/>
          <w:szCs w:val="18"/>
        </w:rPr>
        <w:t>, MMSE=mini mental state examination ,NMSS =</w:t>
      </w:r>
      <w:r w:rsidRPr="00F127A7">
        <w:rPr>
          <w:rFonts w:asciiTheme="minorBidi" w:eastAsia="Calibri" w:hAnsiTheme="minorBidi"/>
          <w:sz w:val="18"/>
          <w:szCs w:val="18"/>
        </w:rPr>
        <w:t xml:space="preserve"> non-motor symptoms scale</w:t>
      </w:r>
      <w:r w:rsidRPr="00F127A7">
        <w:rPr>
          <w:rFonts w:asciiTheme="minorBidi" w:hAnsiTheme="minorBidi"/>
          <w:sz w:val="18"/>
          <w:szCs w:val="18"/>
        </w:rPr>
        <w:t xml:space="preserve"> ,BDI =</w:t>
      </w:r>
      <w:r w:rsidRPr="00F127A7">
        <w:rPr>
          <w:rFonts w:asciiTheme="minorBidi" w:eastAsia="Calibri" w:hAnsiTheme="minorBidi"/>
          <w:sz w:val="18"/>
          <w:szCs w:val="18"/>
        </w:rPr>
        <w:t xml:space="preserve"> beck depression inventory</w:t>
      </w:r>
      <w:r w:rsidRPr="00F127A7">
        <w:rPr>
          <w:rFonts w:asciiTheme="minorBidi" w:hAnsiTheme="minorBidi"/>
          <w:sz w:val="18"/>
          <w:szCs w:val="18"/>
        </w:rPr>
        <w:t xml:space="preserve"> ,PDQ_39=</w:t>
      </w:r>
      <w:r w:rsidRPr="00F127A7">
        <w:rPr>
          <w:rFonts w:asciiTheme="minorBidi" w:eastAsia="Calibri" w:hAnsiTheme="minorBidi"/>
          <w:sz w:val="18"/>
          <w:szCs w:val="18"/>
        </w:rPr>
        <w:t xml:space="preserve"> Parkinson’s disease questionnaire-39</w:t>
      </w:r>
      <w:r w:rsidRPr="00F127A7">
        <w:rPr>
          <w:rFonts w:asciiTheme="minorBidi" w:hAnsiTheme="minorBidi"/>
          <w:sz w:val="18"/>
          <w:szCs w:val="18"/>
        </w:rPr>
        <w:t>.</w:t>
      </w:r>
    </w:p>
    <w:p w14:paraId="2CE6B0E9" w14:textId="77777777" w:rsidR="007D3A6E" w:rsidRPr="00F127A7" w:rsidRDefault="007D3A6E" w:rsidP="007D3A6E">
      <w:pPr>
        <w:spacing w:after="160" w:line="259" w:lineRule="auto"/>
        <w:rPr>
          <w:rFonts w:asciiTheme="minorBidi" w:hAnsiTheme="minorBidi"/>
          <w:sz w:val="18"/>
          <w:szCs w:val="18"/>
        </w:rPr>
      </w:pPr>
      <w:r w:rsidRPr="00F127A7">
        <w:rPr>
          <w:rFonts w:asciiTheme="minorBidi" w:hAnsiTheme="minorBidi"/>
          <w:sz w:val="18"/>
          <w:szCs w:val="18"/>
        </w:rPr>
        <w:t>* p value is significant if&lt;0.05</w:t>
      </w:r>
    </w:p>
    <w:p w14:paraId="472FD5D7" w14:textId="77777777" w:rsidR="006C6257" w:rsidRPr="00F127A7" w:rsidRDefault="006C6257" w:rsidP="006C6257">
      <w:pPr>
        <w:spacing w:after="200" w:line="360" w:lineRule="auto"/>
        <w:jc w:val="both"/>
        <w:rPr>
          <w:rFonts w:ascii="Arial" w:eastAsia="Calibri" w:hAnsi="Arial" w:cs="Arial"/>
          <w:sz w:val="18"/>
          <w:szCs w:val="18"/>
        </w:rPr>
      </w:pPr>
    </w:p>
    <w:p w14:paraId="112B6503" w14:textId="77777777" w:rsidR="006C6257" w:rsidRPr="00F127A7" w:rsidRDefault="006C6257" w:rsidP="006C6257">
      <w:pPr>
        <w:spacing w:after="200" w:line="360" w:lineRule="auto"/>
        <w:jc w:val="both"/>
        <w:rPr>
          <w:rFonts w:ascii="Arial" w:eastAsia="Calibri" w:hAnsi="Arial" w:cs="Arial"/>
          <w:sz w:val="18"/>
          <w:szCs w:val="18"/>
        </w:rPr>
      </w:pPr>
    </w:p>
    <w:p w14:paraId="48CED7A4" w14:textId="3B97E1E0" w:rsidR="006C6257" w:rsidRPr="00F127A7" w:rsidRDefault="00D75E80" w:rsidP="006C6257">
      <w:pPr>
        <w:spacing w:after="200" w:line="360" w:lineRule="auto"/>
        <w:jc w:val="both"/>
        <w:rPr>
          <w:rFonts w:ascii="Arial" w:eastAsia="Calibri" w:hAnsi="Arial" w:cs="Arial"/>
          <w:sz w:val="18"/>
          <w:szCs w:val="18"/>
        </w:rPr>
      </w:pPr>
      <w:bookmarkStart w:id="10" w:name="_Hlk88239053"/>
      <w:r w:rsidRPr="00F127A7">
        <w:rPr>
          <w:rFonts w:eastAsia="Calibri"/>
          <w:b/>
          <w:bCs/>
        </w:rPr>
        <w:t xml:space="preserve">Table </w:t>
      </w:r>
      <w:r>
        <w:rPr>
          <w:rFonts w:eastAsia="Calibri"/>
          <w:b/>
          <w:bCs/>
        </w:rPr>
        <w:t>S7</w:t>
      </w:r>
      <w:bookmarkStart w:id="11" w:name="_GoBack"/>
      <w:bookmarkEnd w:id="11"/>
      <w:r w:rsidR="006C6257" w:rsidRPr="00F127A7">
        <w:rPr>
          <w:rFonts w:eastAsia="Calibri"/>
          <w:b/>
          <w:bCs/>
        </w:rPr>
        <w:t xml:space="preserve">: Correlations between progression of motor subscores with </w:t>
      </w:r>
      <w:r w:rsidR="006C6257" w:rsidRPr="00F127A7">
        <w:rPr>
          <w:rFonts w:eastAsia="Calibri"/>
          <w:b/>
        </w:rPr>
        <w:t xml:space="preserve">baseline </w:t>
      </w:r>
      <w:r w:rsidR="006C6257" w:rsidRPr="00F127A7">
        <w:rPr>
          <w:b/>
        </w:rPr>
        <w:t>demographic, clinical , Lab and imaging characterstics</w:t>
      </w:r>
      <w:r w:rsidR="006C6257" w:rsidRPr="00F127A7">
        <w:rPr>
          <w:rFonts w:eastAsia="Calibri"/>
          <w:b/>
          <w:bCs/>
        </w:rPr>
        <w:t>:</w:t>
      </w:r>
      <w:bookmarkEnd w:id="10"/>
    </w:p>
    <w:tbl>
      <w:tblPr>
        <w:tblStyle w:val="TableGrid"/>
        <w:tblW w:w="13751" w:type="dxa"/>
        <w:tblLook w:val="04A0" w:firstRow="1" w:lastRow="0" w:firstColumn="1" w:lastColumn="0" w:noHBand="0" w:noVBand="1"/>
      </w:tblPr>
      <w:tblGrid>
        <w:gridCol w:w="3351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6C6257" w:rsidRPr="00F127A7" w14:paraId="5C95A58F" w14:textId="77777777" w:rsidTr="006D19B9">
        <w:trPr>
          <w:trHeight w:val="340"/>
        </w:trPr>
        <w:tc>
          <w:tcPr>
            <w:tcW w:w="3351" w:type="dxa"/>
            <w:vMerge w:val="restart"/>
            <w:noWrap/>
            <w:hideMark/>
          </w:tcPr>
          <w:p w14:paraId="42338738" w14:textId="77777777" w:rsidR="006C6257" w:rsidRPr="00F127A7" w:rsidRDefault="006C6257" w:rsidP="006D19B9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>Mean difference between baseline and 1 year follow up</w:t>
            </w:r>
          </w:p>
        </w:tc>
        <w:tc>
          <w:tcPr>
            <w:tcW w:w="2600" w:type="dxa"/>
            <w:gridSpan w:val="2"/>
            <w:noWrap/>
            <w:hideMark/>
          </w:tcPr>
          <w:p w14:paraId="4DD7449D" w14:textId="77777777" w:rsidR="006C6257" w:rsidRPr="00F127A7" w:rsidRDefault="006C6257" w:rsidP="006D19B9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 xml:space="preserve">Δ MDS-UPDRS-III OFF </w:t>
            </w:r>
          </w:p>
        </w:tc>
        <w:tc>
          <w:tcPr>
            <w:tcW w:w="2600" w:type="dxa"/>
            <w:gridSpan w:val="2"/>
            <w:noWrap/>
            <w:hideMark/>
          </w:tcPr>
          <w:p w14:paraId="567009A2" w14:textId="77777777" w:rsidR="006C6257" w:rsidRPr="00F127A7" w:rsidRDefault="006C6257" w:rsidP="006D19B9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>Δ Tremors OFF</w:t>
            </w:r>
          </w:p>
        </w:tc>
        <w:tc>
          <w:tcPr>
            <w:tcW w:w="2600" w:type="dxa"/>
            <w:gridSpan w:val="2"/>
            <w:noWrap/>
            <w:hideMark/>
          </w:tcPr>
          <w:p w14:paraId="232E7A73" w14:textId="77777777" w:rsidR="006C6257" w:rsidRPr="00F127A7" w:rsidRDefault="006C6257" w:rsidP="006D19B9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>Δ Bradykinesia OFF</w:t>
            </w:r>
          </w:p>
        </w:tc>
        <w:tc>
          <w:tcPr>
            <w:tcW w:w="2600" w:type="dxa"/>
            <w:gridSpan w:val="2"/>
            <w:noWrap/>
            <w:hideMark/>
          </w:tcPr>
          <w:p w14:paraId="491C4526" w14:textId="77777777" w:rsidR="006C6257" w:rsidRPr="00F127A7" w:rsidRDefault="006C6257" w:rsidP="006D19B9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>Δ Rigidity OFF</w:t>
            </w:r>
          </w:p>
        </w:tc>
      </w:tr>
      <w:tr w:rsidR="006C6257" w:rsidRPr="00F127A7" w14:paraId="0787893F" w14:textId="77777777" w:rsidTr="006D19B9">
        <w:trPr>
          <w:trHeight w:val="340"/>
        </w:trPr>
        <w:tc>
          <w:tcPr>
            <w:tcW w:w="3351" w:type="dxa"/>
            <w:vMerge/>
            <w:hideMark/>
          </w:tcPr>
          <w:p w14:paraId="73FD4838" w14:textId="77777777" w:rsidR="006C6257" w:rsidRPr="00F127A7" w:rsidRDefault="006C6257" w:rsidP="006D19B9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hideMark/>
          </w:tcPr>
          <w:p w14:paraId="56C8946A" w14:textId="77777777" w:rsidR="006C6257" w:rsidRPr="00F127A7" w:rsidRDefault="006C6257" w:rsidP="006D19B9">
            <w:pPr>
              <w:rPr>
                <w:rFonts w:ascii="Arial" w:eastAsia="Times New Roman" w:hAnsi="Arial" w:cs="Arial"/>
                <w:i/>
                <w:iCs/>
                <w:noProof w:val="0"/>
                <w:color w:val="000000"/>
                <w:sz w:val="16"/>
                <w:szCs w:val="16"/>
              </w:rPr>
            </w:pPr>
            <w:r w:rsidRPr="00F127A7">
              <w:rPr>
                <w:rFonts w:ascii="Arial" w:eastAsia="Times New Roman" w:hAnsi="Arial" w:cs="Arial"/>
                <w:i/>
                <w:iCs/>
                <w:noProof w:val="0"/>
                <w:color w:val="000000" w:themeColor="text1"/>
                <w:sz w:val="16"/>
                <w:szCs w:val="16"/>
              </w:rPr>
              <w:t>Pearson</w:t>
            </w:r>
          </w:p>
        </w:tc>
        <w:tc>
          <w:tcPr>
            <w:tcW w:w="1300" w:type="dxa"/>
            <w:hideMark/>
          </w:tcPr>
          <w:p w14:paraId="67F27AF3" w14:textId="77777777" w:rsidR="006C6257" w:rsidRPr="00F127A7" w:rsidRDefault="006C6257" w:rsidP="006D19B9">
            <w:pPr>
              <w:rPr>
                <w:rFonts w:ascii="Arial" w:eastAsia="Times New Roman" w:hAnsi="Arial" w:cs="Arial"/>
                <w:i/>
                <w:iCs/>
                <w:noProof w:val="0"/>
                <w:color w:val="000000"/>
                <w:sz w:val="16"/>
                <w:szCs w:val="16"/>
              </w:rPr>
            </w:pPr>
            <w:r w:rsidRPr="00F127A7">
              <w:rPr>
                <w:rFonts w:ascii="Arial" w:eastAsia="Times New Roman" w:hAnsi="Arial" w:cs="Arial"/>
                <w:i/>
                <w:iCs/>
                <w:noProof w:val="0"/>
                <w:color w:val="000000" w:themeColor="text1"/>
                <w:sz w:val="16"/>
                <w:szCs w:val="16"/>
              </w:rPr>
              <w:t>Sig</w:t>
            </w:r>
          </w:p>
        </w:tc>
        <w:tc>
          <w:tcPr>
            <w:tcW w:w="1300" w:type="dxa"/>
            <w:hideMark/>
          </w:tcPr>
          <w:p w14:paraId="5C63B150" w14:textId="77777777" w:rsidR="006C6257" w:rsidRPr="00F127A7" w:rsidRDefault="006C6257" w:rsidP="006D19B9">
            <w:pPr>
              <w:rPr>
                <w:rFonts w:ascii="Arial" w:eastAsia="Times New Roman" w:hAnsi="Arial" w:cs="Arial"/>
                <w:i/>
                <w:iCs/>
                <w:noProof w:val="0"/>
                <w:color w:val="000000"/>
                <w:sz w:val="16"/>
                <w:szCs w:val="16"/>
              </w:rPr>
            </w:pPr>
            <w:r w:rsidRPr="00F127A7">
              <w:rPr>
                <w:rFonts w:ascii="Arial" w:eastAsia="Times New Roman" w:hAnsi="Arial" w:cs="Arial"/>
                <w:i/>
                <w:iCs/>
                <w:noProof w:val="0"/>
                <w:color w:val="000000" w:themeColor="text1"/>
                <w:sz w:val="16"/>
                <w:szCs w:val="16"/>
              </w:rPr>
              <w:t>Pearson</w:t>
            </w:r>
          </w:p>
        </w:tc>
        <w:tc>
          <w:tcPr>
            <w:tcW w:w="1300" w:type="dxa"/>
            <w:hideMark/>
          </w:tcPr>
          <w:p w14:paraId="77963F9F" w14:textId="77777777" w:rsidR="006C6257" w:rsidRPr="00F127A7" w:rsidRDefault="006C6257" w:rsidP="006D19B9">
            <w:pPr>
              <w:rPr>
                <w:rFonts w:ascii="Arial" w:eastAsia="Times New Roman" w:hAnsi="Arial" w:cs="Arial"/>
                <w:i/>
                <w:iCs/>
                <w:noProof w:val="0"/>
                <w:color w:val="000000"/>
                <w:sz w:val="16"/>
                <w:szCs w:val="16"/>
              </w:rPr>
            </w:pPr>
            <w:r w:rsidRPr="00F127A7">
              <w:rPr>
                <w:rFonts w:ascii="Arial" w:eastAsia="Times New Roman" w:hAnsi="Arial" w:cs="Arial"/>
                <w:i/>
                <w:iCs/>
                <w:noProof w:val="0"/>
                <w:color w:val="000000" w:themeColor="text1"/>
                <w:sz w:val="16"/>
                <w:szCs w:val="16"/>
              </w:rPr>
              <w:t>Sig</w:t>
            </w:r>
          </w:p>
        </w:tc>
        <w:tc>
          <w:tcPr>
            <w:tcW w:w="1300" w:type="dxa"/>
            <w:hideMark/>
          </w:tcPr>
          <w:p w14:paraId="5A13B6BD" w14:textId="77777777" w:rsidR="006C6257" w:rsidRPr="00F127A7" w:rsidRDefault="006C6257" w:rsidP="006D19B9">
            <w:pPr>
              <w:rPr>
                <w:rFonts w:ascii="Arial" w:eastAsia="Times New Roman" w:hAnsi="Arial" w:cs="Arial"/>
                <w:i/>
                <w:iCs/>
                <w:noProof w:val="0"/>
                <w:color w:val="000000"/>
                <w:sz w:val="16"/>
                <w:szCs w:val="16"/>
              </w:rPr>
            </w:pPr>
            <w:r w:rsidRPr="00F127A7">
              <w:rPr>
                <w:rFonts w:ascii="Arial" w:eastAsia="Times New Roman" w:hAnsi="Arial" w:cs="Arial"/>
                <w:i/>
                <w:iCs/>
                <w:noProof w:val="0"/>
                <w:color w:val="000000" w:themeColor="text1"/>
                <w:sz w:val="16"/>
                <w:szCs w:val="16"/>
              </w:rPr>
              <w:t>Pearson</w:t>
            </w:r>
          </w:p>
        </w:tc>
        <w:tc>
          <w:tcPr>
            <w:tcW w:w="1300" w:type="dxa"/>
            <w:hideMark/>
          </w:tcPr>
          <w:p w14:paraId="415653CA" w14:textId="77777777" w:rsidR="006C6257" w:rsidRPr="00F127A7" w:rsidRDefault="006C6257" w:rsidP="006D19B9">
            <w:pPr>
              <w:rPr>
                <w:rFonts w:ascii="Arial" w:eastAsia="Times New Roman" w:hAnsi="Arial" w:cs="Arial"/>
                <w:i/>
                <w:iCs/>
                <w:noProof w:val="0"/>
                <w:color w:val="000000"/>
                <w:sz w:val="16"/>
                <w:szCs w:val="16"/>
              </w:rPr>
            </w:pPr>
            <w:r w:rsidRPr="00F127A7">
              <w:rPr>
                <w:rFonts w:ascii="Arial" w:eastAsia="Times New Roman" w:hAnsi="Arial" w:cs="Arial"/>
                <w:i/>
                <w:iCs/>
                <w:noProof w:val="0"/>
                <w:color w:val="000000" w:themeColor="text1"/>
                <w:sz w:val="16"/>
                <w:szCs w:val="16"/>
              </w:rPr>
              <w:t>Sig</w:t>
            </w:r>
          </w:p>
        </w:tc>
        <w:tc>
          <w:tcPr>
            <w:tcW w:w="1300" w:type="dxa"/>
            <w:hideMark/>
          </w:tcPr>
          <w:p w14:paraId="27D95223" w14:textId="77777777" w:rsidR="006C6257" w:rsidRPr="00F127A7" w:rsidRDefault="006C6257" w:rsidP="006D19B9">
            <w:pPr>
              <w:rPr>
                <w:rFonts w:ascii="Arial" w:eastAsia="Times New Roman" w:hAnsi="Arial" w:cs="Arial"/>
                <w:i/>
                <w:iCs/>
                <w:noProof w:val="0"/>
                <w:color w:val="000000"/>
                <w:sz w:val="16"/>
                <w:szCs w:val="16"/>
              </w:rPr>
            </w:pPr>
            <w:r w:rsidRPr="00F127A7">
              <w:rPr>
                <w:rFonts w:ascii="Arial" w:eastAsia="Times New Roman" w:hAnsi="Arial" w:cs="Arial"/>
                <w:i/>
                <w:iCs/>
                <w:noProof w:val="0"/>
                <w:color w:val="000000" w:themeColor="text1"/>
                <w:sz w:val="16"/>
                <w:szCs w:val="16"/>
              </w:rPr>
              <w:t>Pearson</w:t>
            </w:r>
          </w:p>
        </w:tc>
        <w:tc>
          <w:tcPr>
            <w:tcW w:w="1300" w:type="dxa"/>
            <w:hideMark/>
          </w:tcPr>
          <w:p w14:paraId="5730D5D1" w14:textId="77777777" w:rsidR="006C6257" w:rsidRPr="00F127A7" w:rsidRDefault="006C6257" w:rsidP="006D19B9">
            <w:pPr>
              <w:rPr>
                <w:rFonts w:ascii="Arial" w:eastAsia="Times New Roman" w:hAnsi="Arial" w:cs="Arial"/>
                <w:i/>
                <w:iCs/>
                <w:noProof w:val="0"/>
                <w:color w:val="000000"/>
                <w:sz w:val="16"/>
                <w:szCs w:val="16"/>
              </w:rPr>
            </w:pPr>
            <w:r w:rsidRPr="00F127A7">
              <w:rPr>
                <w:rFonts w:ascii="Arial" w:eastAsia="Times New Roman" w:hAnsi="Arial" w:cs="Arial"/>
                <w:i/>
                <w:iCs/>
                <w:noProof w:val="0"/>
                <w:color w:val="000000" w:themeColor="text1"/>
                <w:sz w:val="16"/>
                <w:szCs w:val="16"/>
              </w:rPr>
              <w:t>Sig</w:t>
            </w:r>
          </w:p>
        </w:tc>
      </w:tr>
      <w:tr w:rsidR="006C6257" w:rsidRPr="00F127A7" w14:paraId="26D3BA9C" w14:textId="77777777" w:rsidTr="006D19B9">
        <w:trPr>
          <w:trHeight w:val="340"/>
        </w:trPr>
        <w:tc>
          <w:tcPr>
            <w:tcW w:w="3351" w:type="dxa"/>
            <w:noWrap/>
            <w:hideMark/>
          </w:tcPr>
          <w:p w14:paraId="75A8F2F3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Age</w:t>
            </w: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  <w:vertAlign w:val="superscript"/>
              </w:rPr>
              <w:t>ꭝ</w:t>
            </w:r>
          </w:p>
        </w:tc>
        <w:tc>
          <w:tcPr>
            <w:tcW w:w="1300" w:type="dxa"/>
            <w:noWrap/>
            <w:hideMark/>
          </w:tcPr>
          <w:p w14:paraId="6D7D55E7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300" w:type="dxa"/>
            <w:noWrap/>
            <w:hideMark/>
          </w:tcPr>
          <w:p w14:paraId="7C55620B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1300" w:type="dxa"/>
            <w:noWrap/>
            <w:hideMark/>
          </w:tcPr>
          <w:p w14:paraId="729F4C2F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-0.058</w:t>
            </w:r>
          </w:p>
        </w:tc>
        <w:tc>
          <w:tcPr>
            <w:tcW w:w="1300" w:type="dxa"/>
            <w:noWrap/>
            <w:hideMark/>
          </w:tcPr>
          <w:p w14:paraId="643AA195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706</w:t>
            </w:r>
          </w:p>
        </w:tc>
        <w:tc>
          <w:tcPr>
            <w:tcW w:w="1300" w:type="dxa"/>
            <w:noWrap/>
            <w:hideMark/>
          </w:tcPr>
          <w:p w14:paraId="3855AA5F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1300" w:type="dxa"/>
            <w:noWrap/>
            <w:hideMark/>
          </w:tcPr>
          <w:p w14:paraId="4975BECD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1300" w:type="dxa"/>
            <w:noWrap/>
            <w:hideMark/>
          </w:tcPr>
          <w:p w14:paraId="45259278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-0.167</w:t>
            </w:r>
          </w:p>
        </w:tc>
        <w:tc>
          <w:tcPr>
            <w:tcW w:w="1300" w:type="dxa"/>
            <w:noWrap/>
            <w:hideMark/>
          </w:tcPr>
          <w:p w14:paraId="4D70D0D2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278</w:t>
            </w:r>
          </w:p>
        </w:tc>
      </w:tr>
      <w:tr w:rsidR="006C6257" w:rsidRPr="00F127A7" w14:paraId="0DBB5A6E" w14:textId="77777777" w:rsidTr="006D19B9">
        <w:trPr>
          <w:trHeight w:val="340"/>
        </w:trPr>
        <w:tc>
          <w:tcPr>
            <w:tcW w:w="3351" w:type="dxa"/>
            <w:noWrap/>
            <w:hideMark/>
          </w:tcPr>
          <w:p w14:paraId="57974559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AOO</w:t>
            </w: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  <w:vertAlign w:val="superscript"/>
              </w:rPr>
              <w:t>ꭝ</w:t>
            </w:r>
            <w:r w:rsidRPr="00F127A7"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614C3960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300" w:type="dxa"/>
            <w:noWrap/>
            <w:hideMark/>
          </w:tcPr>
          <w:p w14:paraId="4442141B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1300" w:type="dxa"/>
            <w:noWrap/>
            <w:hideMark/>
          </w:tcPr>
          <w:p w14:paraId="360A2FCB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-0.129</w:t>
            </w:r>
          </w:p>
        </w:tc>
        <w:tc>
          <w:tcPr>
            <w:tcW w:w="1300" w:type="dxa"/>
            <w:noWrap/>
            <w:hideMark/>
          </w:tcPr>
          <w:p w14:paraId="3FD84C5F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1300" w:type="dxa"/>
            <w:noWrap/>
            <w:hideMark/>
          </w:tcPr>
          <w:p w14:paraId="67F6B93E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-0.087</w:t>
            </w:r>
          </w:p>
        </w:tc>
        <w:tc>
          <w:tcPr>
            <w:tcW w:w="1300" w:type="dxa"/>
            <w:noWrap/>
            <w:hideMark/>
          </w:tcPr>
          <w:p w14:paraId="7F2D6C77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572</w:t>
            </w:r>
          </w:p>
        </w:tc>
        <w:tc>
          <w:tcPr>
            <w:tcW w:w="1300" w:type="dxa"/>
            <w:noWrap/>
            <w:hideMark/>
          </w:tcPr>
          <w:p w14:paraId="0CA7157B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-0.104</w:t>
            </w:r>
          </w:p>
        </w:tc>
        <w:tc>
          <w:tcPr>
            <w:tcW w:w="1300" w:type="dxa"/>
            <w:noWrap/>
            <w:hideMark/>
          </w:tcPr>
          <w:p w14:paraId="00EFDA17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502</w:t>
            </w:r>
          </w:p>
        </w:tc>
      </w:tr>
      <w:tr w:rsidR="006C6257" w:rsidRPr="00F127A7" w14:paraId="769C772A" w14:textId="77777777" w:rsidTr="006D19B9">
        <w:trPr>
          <w:trHeight w:val="340"/>
        </w:trPr>
        <w:tc>
          <w:tcPr>
            <w:tcW w:w="3351" w:type="dxa"/>
            <w:noWrap/>
            <w:hideMark/>
          </w:tcPr>
          <w:p w14:paraId="4DEB9F9C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>DOI</w:t>
            </w: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  <w:vertAlign w:val="superscript"/>
              </w:rPr>
              <w:t>ꭝ</w:t>
            </w:r>
          </w:p>
        </w:tc>
        <w:tc>
          <w:tcPr>
            <w:tcW w:w="1300" w:type="dxa"/>
            <w:noWrap/>
            <w:hideMark/>
          </w:tcPr>
          <w:p w14:paraId="6356FCF2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1300" w:type="dxa"/>
            <w:noWrap/>
            <w:hideMark/>
          </w:tcPr>
          <w:p w14:paraId="1B32CD32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300" w:type="dxa"/>
            <w:noWrap/>
            <w:hideMark/>
          </w:tcPr>
          <w:p w14:paraId="06F6C59E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1300" w:type="dxa"/>
            <w:noWrap/>
            <w:hideMark/>
          </w:tcPr>
          <w:p w14:paraId="4407F8B1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300" w:type="dxa"/>
            <w:noWrap/>
            <w:hideMark/>
          </w:tcPr>
          <w:p w14:paraId="00DC8448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1300" w:type="dxa"/>
            <w:noWrap/>
            <w:hideMark/>
          </w:tcPr>
          <w:p w14:paraId="26CB79CD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300" w:type="dxa"/>
            <w:noWrap/>
            <w:hideMark/>
          </w:tcPr>
          <w:p w14:paraId="670C776D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1300" w:type="dxa"/>
            <w:noWrap/>
            <w:hideMark/>
          </w:tcPr>
          <w:p w14:paraId="644E80A7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967</w:t>
            </w:r>
          </w:p>
        </w:tc>
      </w:tr>
      <w:tr w:rsidR="006C6257" w:rsidRPr="00F127A7" w14:paraId="31BF15A4" w14:textId="77777777" w:rsidTr="006D19B9">
        <w:trPr>
          <w:trHeight w:val="340"/>
        </w:trPr>
        <w:tc>
          <w:tcPr>
            <w:tcW w:w="3351" w:type="dxa"/>
            <w:noWrap/>
            <w:hideMark/>
          </w:tcPr>
          <w:p w14:paraId="4E170375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 xml:space="preserve">Baseline MDS-UPDRS-OFF-Total score </w:t>
            </w:r>
          </w:p>
        </w:tc>
        <w:tc>
          <w:tcPr>
            <w:tcW w:w="1300" w:type="dxa"/>
            <w:noWrap/>
            <w:hideMark/>
          </w:tcPr>
          <w:p w14:paraId="63EC7EF6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300" w:type="dxa"/>
            <w:noWrap/>
            <w:hideMark/>
          </w:tcPr>
          <w:p w14:paraId="02CF8CF2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1300" w:type="dxa"/>
            <w:noWrap/>
            <w:hideMark/>
          </w:tcPr>
          <w:p w14:paraId="6F5ED0C4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1300" w:type="dxa"/>
            <w:noWrap/>
            <w:hideMark/>
          </w:tcPr>
          <w:p w14:paraId="237BD988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1300" w:type="dxa"/>
            <w:noWrap/>
            <w:hideMark/>
          </w:tcPr>
          <w:p w14:paraId="6154F738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1300" w:type="dxa"/>
            <w:noWrap/>
            <w:hideMark/>
          </w:tcPr>
          <w:p w14:paraId="139CFDC2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1300" w:type="dxa"/>
            <w:noWrap/>
            <w:hideMark/>
          </w:tcPr>
          <w:p w14:paraId="08BFA9DC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1300" w:type="dxa"/>
            <w:noWrap/>
            <w:hideMark/>
          </w:tcPr>
          <w:p w14:paraId="3BE4211B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509</w:t>
            </w:r>
          </w:p>
        </w:tc>
      </w:tr>
      <w:tr w:rsidR="006C6257" w:rsidRPr="00F127A7" w14:paraId="156DDD29" w14:textId="77777777" w:rsidTr="006D19B9">
        <w:trPr>
          <w:trHeight w:val="340"/>
        </w:trPr>
        <w:tc>
          <w:tcPr>
            <w:tcW w:w="3351" w:type="dxa"/>
            <w:noWrap/>
            <w:hideMark/>
          </w:tcPr>
          <w:p w14:paraId="0570F895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>Baseline MDS-UPDRS-III</w:t>
            </w:r>
          </w:p>
        </w:tc>
        <w:tc>
          <w:tcPr>
            <w:tcW w:w="1300" w:type="dxa"/>
            <w:noWrap/>
            <w:hideMark/>
          </w:tcPr>
          <w:p w14:paraId="59FD1ACF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1300" w:type="dxa"/>
            <w:noWrap/>
            <w:hideMark/>
          </w:tcPr>
          <w:p w14:paraId="5DFA5741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1300" w:type="dxa"/>
            <w:noWrap/>
            <w:hideMark/>
          </w:tcPr>
          <w:p w14:paraId="67F25392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1300" w:type="dxa"/>
            <w:noWrap/>
            <w:hideMark/>
          </w:tcPr>
          <w:p w14:paraId="567CE4A6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300" w:type="dxa"/>
            <w:noWrap/>
            <w:hideMark/>
          </w:tcPr>
          <w:p w14:paraId="105CA1A1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300" w:type="dxa"/>
            <w:noWrap/>
            <w:hideMark/>
          </w:tcPr>
          <w:p w14:paraId="4CB1517D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1300" w:type="dxa"/>
            <w:noWrap/>
            <w:hideMark/>
          </w:tcPr>
          <w:p w14:paraId="4990047F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1300" w:type="dxa"/>
            <w:noWrap/>
            <w:hideMark/>
          </w:tcPr>
          <w:p w14:paraId="35095F0B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529</w:t>
            </w:r>
          </w:p>
        </w:tc>
      </w:tr>
      <w:tr w:rsidR="006C6257" w:rsidRPr="00F127A7" w14:paraId="3F5ADCA7" w14:textId="77777777" w:rsidTr="006D19B9">
        <w:trPr>
          <w:trHeight w:val="340"/>
        </w:trPr>
        <w:tc>
          <w:tcPr>
            <w:tcW w:w="3351" w:type="dxa"/>
            <w:noWrap/>
            <w:hideMark/>
          </w:tcPr>
          <w:p w14:paraId="0570ACF0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 xml:space="preserve">Baseline PIGD OFF </w:t>
            </w: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  <w:vertAlign w:val="superscript"/>
              </w:rPr>
              <w:t>ꭝ</w:t>
            </w:r>
          </w:p>
        </w:tc>
        <w:tc>
          <w:tcPr>
            <w:tcW w:w="1300" w:type="dxa"/>
            <w:noWrap/>
            <w:hideMark/>
          </w:tcPr>
          <w:p w14:paraId="4EA72204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300" w:type="dxa"/>
            <w:noWrap/>
            <w:hideMark/>
          </w:tcPr>
          <w:p w14:paraId="7CD0E172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300" w:type="dxa"/>
            <w:noWrap/>
            <w:hideMark/>
          </w:tcPr>
          <w:p w14:paraId="7465C520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300" w:type="dxa"/>
            <w:noWrap/>
            <w:hideMark/>
          </w:tcPr>
          <w:p w14:paraId="7F48606C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1300" w:type="dxa"/>
            <w:noWrap/>
            <w:hideMark/>
          </w:tcPr>
          <w:p w14:paraId="16A7FC8F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1300" w:type="dxa"/>
            <w:noWrap/>
            <w:hideMark/>
          </w:tcPr>
          <w:p w14:paraId="4590AE06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1300" w:type="dxa"/>
            <w:noWrap/>
            <w:hideMark/>
          </w:tcPr>
          <w:p w14:paraId="5A70FF3C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1300" w:type="dxa"/>
            <w:noWrap/>
            <w:hideMark/>
          </w:tcPr>
          <w:p w14:paraId="3BFC7F95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434</w:t>
            </w:r>
          </w:p>
        </w:tc>
      </w:tr>
      <w:tr w:rsidR="006C6257" w:rsidRPr="00F127A7" w14:paraId="2327EC1F" w14:textId="77777777" w:rsidTr="006D19B9">
        <w:trPr>
          <w:trHeight w:val="340"/>
        </w:trPr>
        <w:tc>
          <w:tcPr>
            <w:tcW w:w="3351" w:type="dxa"/>
            <w:noWrap/>
            <w:hideMark/>
          </w:tcPr>
          <w:p w14:paraId="725F7AA3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>Baseline Hoehn and Yahr OFF</w:t>
            </w: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  <w:vertAlign w:val="superscript"/>
              </w:rPr>
              <w:t>ꭝ</w:t>
            </w: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noWrap/>
            <w:hideMark/>
          </w:tcPr>
          <w:p w14:paraId="53F0A62A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1300" w:type="dxa"/>
            <w:noWrap/>
            <w:hideMark/>
          </w:tcPr>
          <w:p w14:paraId="52238946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1300" w:type="dxa"/>
            <w:noWrap/>
            <w:hideMark/>
          </w:tcPr>
          <w:p w14:paraId="38563179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300" w:type="dxa"/>
            <w:noWrap/>
            <w:hideMark/>
          </w:tcPr>
          <w:p w14:paraId="5DB4D023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300" w:type="dxa"/>
            <w:noWrap/>
            <w:hideMark/>
          </w:tcPr>
          <w:p w14:paraId="7CA1BF1B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300" w:type="dxa"/>
            <w:noWrap/>
            <w:hideMark/>
          </w:tcPr>
          <w:p w14:paraId="642D5A54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1300" w:type="dxa"/>
            <w:noWrap/>
            <w:hideMark/>
          </w:tcPr>
          <w:p w14:paraId="3AEF3B88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1300" w:type="dxa"/>
            <w:noWrap/>
            <w:hideMark/>
          </w:tcPr>
          <w:p w14:paraId="06CBA348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189</w:t>
            </w:r>
          </w:p>
        </w:tc>
      </w:tr>
      <w:tr w:rsidR="006C6257" w:rsidRPr="00F127A7" w14:paraId="58DA1331" w14:textId="77777777" w:rsidTr="006D19B9">
        <w:trPr>
          <w:trHeight w:val="340"/>
        </w:trPr>
        <w:tc>
          <w:tcPr>
            <w:tcW w:w="3351" w:type="dxa"/>
            <w:noWrap/>
            <w:hideMark/>
          </w:tcPr>
          <w:p w14:paraId="38DA4382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>Baseline TUG OFF</w:t>
            </w: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  <w:vertAlign w:val="superscript"/>
              </w:rPr>
              <w:t>ꭝ</w:t>
            </w: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noWrap/>
            <w:hideMark/>
          </w:tcPr>
          <w:p w14:paraId="285CA3FA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1300" w:type="dxa"/>
            <w:noWrap/>
            <w:hideMark/>
          </w:tcPr>
          <w:p w14:paraId="050B67D2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1300" w:type="dxa"/>
            <w:noWrap/>
            <w:hideMark/>
          </w:tcPr>
          <w:p w14:paraId="219A8708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1300" w:type="dxa"/>
            <w:noWrap/>
            <w:hideMark/>
          </w:tcPr>
          <w:p w14:paraId="403B0A09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1300" w:type="dxa"/>
            <w:noWrap/>
            <w:hideMark/>
          </w:tcPr>
          <w:p w14:paraId="33FCC3BA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1300" w:type="dxa"/>
            <w:noWrap/>
            <w:hideMark/>
          </w:tcPr>
          <w:p w14:paraId="02ED82DA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515</w:t>
            </w:r>
          </w:p>
        </w:tc>
        <w:tc>
          <w:tcPr>
            <w:tcW w:w="1300" w:type="dxa"/>
            <w:noWrap/>
            <w:hideMark/>
          </w:tcPr>
          <w:p w14:paraId="6CC19539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300" w:type="dxa"/>
            <w:noWrap/>
            <w:hideMark/>
          </w:tcPr>
          <w:p w14:paraId="5986961B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419</w:t>
            </w:r>
          </w:p>
        </w:tc>
      </w:tr>
      <w:tr w:rsidR="006C6257" w:rsidRPr="00F127A7" w14:paraId="44D6762A" w14:textId="77777777" w:rsidTr="006D19B9">
        <w:trPr>
          <w:trHeight w:val="340"/>
        </w:trPr>
        <w:tc>
          <w:tcPr>
            <w:tcW w:w="3351" w:type="dxa"/>
            <w:noWrap/>
            <w:hideMark/>
          </w:tcPr>
          <w:p w14:paraId="06BE85CE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>Baseline NFOG-Q OFF</w:t>
            </w: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  <w:vertAlign w:val="superscript"/>
              </w:rPr>
              <w:t>ꭝ</w:t>
            </w:r>
          </w:p>
        </w:tc>
        <w:tc>
          <w:tcPr>
            <w:tcW w:w="1300" w:type="dxa"/>
            <w:noWrap/>
            <w:hideMark/>
          </w:tcPr>
          <w:p w14:paraId="561FDA78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1300" w:type="dxa"/>
            <w:noWrap/>
            <w:hideMark/>
          </w:tcPr>
          <w:p w14:paraId="1F0D14FF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526</w:t>
            </w:r>
          </w:p>
        </w:tc>
        <w:tc>
          <w:tcPr>
            <w:tcW w:w="1300" w:type="dxa"/>
            <w:noWrap/>
            <w:hideMark/>
          </w:tcPr>
          <w:p w14:paraId="53EB4796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300" w:type="dxa"/>
            <w:noWrap/>
            <w:hideMark/>
          </w:tcPr>
          <w:p w14:paraId="0426343D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1300" w:type="dxa"/>
            <w:noWrap/>
            <w:hideMark/>
          </w:tcPr>
          <w:p w14:paraId="48AECD78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300" w:type="dxa"/>
            <w:noWrap/>
            <w:hideMark/>
          </w:tcPr>
          <w:p w14:paraId="750D4F1B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1300" w:type="dxa"/>
            <w:noWrap/>
            <w:hideMark/>
          </w:tcPr>
          <w:p w14:paraId="1AA0A8D6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300" w:type="dxa"/>
            <w:noWrap/>
            <w:hideMark/>
          </w:tcPr>
          <w:p w14:paraId="2079CE1F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97</w:t>
            </w:r>
          </w:p>
        </w:tc>
      </w:tr>
      <w:tr w:rsidR="006C6257" w:rsidRPr="00F127A7" w14:paraId="39A3AF58" w14:textId="77777777" w:rsidTr="006D19B9">
        <w:trPr>
          <w:trHeight w:val="340"/>
        </w:trPr>
        <w:tc>
          <w:tcPr>
            <w:tcW w:w="3351" w:type="dxa"/>
            <w:noWrap/>
            <w:hideMark/>
          </w:tcPr>
          <w:p w14:paraId="220DFC88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>Baseline MMSE</w:t>
            </w:r>
          </w:p>
        </w:tc>
        <w:tc>
          <w:tcPr>
            <w:tcW w:w="1300" w:type="dxa"/>
            <w:noWrap/>
            <w:hideMark/>
          </w:tcPr>
          <w:p w14:paraId="0D9DC035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-0.173</w:t>
            </w:r>
          </w:p>
        </w:tc>
        <w:tc>
          <w:tcPr>
            <w:tcW w:w="1300" w:type="dxa"/>
            <w:noWrap/>
            <w:hideMark/>
          </w:tcPr>
          <w:p w14:paraId="77E359B6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1300" w:type="dxa"/>
            <w:noWrap/>
            <w:hideMark/>
          </w:tcPr>
          <w:p w14:paraId="67F59E9D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-0.162</w:t>
            </w:r>
          </w:p>
        </w:tc>
        <w:tc>
          <w:tcPr>
            <w:tcW w:w="1300" w:type="dxa"/>
            <w:noWrap/>
            <w:hideMark/>
          </w:tcPr>
          <w:p w14:paraId="54D2E4D8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1300" w:type="dxa"/>
            <w:noWrap/>
            <w:hideMark/>
          </w:tcPr>
          <w:p w14:paraId="39A21D51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300" w:type="dxa"/>
            <w:noWrap/>
            <w:hideMark/>
          </w:tcPr>
          <w:p w14:paraId="1B4B8704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1300" w:type="dxa"/>
            <w:noWrap/>
            <w:hideMark/>
          </w:tcPr>
          <w:p w14:paraId="3B876F15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1300" w:type="dxa"/>
            <w:noWrap/>
            <w:hideMark/>
          </w:tcPr>
          <w:p w14:paraId="55BD4F2C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0.957</w:t>
            </w:r>
          </w:p>
        </w:tc>
      </w:tr>
      <w:tr w:rsidR="006C6257" w:rsidRPr="00F127A7" w14:paraId="4BCD8D77" w14:textId="77777777" w:rsidTr="006D19B9">
        <w:trPr>
          <w:trHeight w:val="340"/>
        </w:trPr>
        <w:tc>
          <w:tcPr>
            <w:tcW w:w="3351" w:type="dxa"/>
            <w:noWrap/>
            <w:hideMark/>
          </w:tcPr>
          <w:p w14:paraId="58CAB1E7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>NMSS total score Baseline</w:t>
            </w:r>
          </w:p>
        </w:tc>
        <w:tc>
          <w:tcPr>
            <w:tcW w:w="1300" w:type="dxa"/>
            <w:noWrap/>
            <w:hideMark/>
          </w:tcPr>
          <w:p w14:paraId="7317CF05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-0.245</w:t>
            </w:r>
          </w:p>
        </w:tc>
        <w:tc>
          <w:tcPr>
            <w:tcW w:w="1300" w:type="dxa"/>
            <w:noWrap/>
            <w:hideMark/>
          </w:tcPr>
          <w:p w14:paraId="736DE66E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1300" w:type="dxa"/>
            <w:noWrap/>
            <w:hideMark/>
          </w:tcPr>
          <w:p w14:paraId="5A2DEE4A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1300" w:type="dxa"/>
            <w:noWrap/>
            <w:hideMark/>
          </w:tcPr>
          <w:p w14:paraId="2F1B6F1D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1300" w:type="dxa"/>
            <w:noWrap/>
            <w:hideMark/>
          </w:tcPr>
          <w:p w14:paraId="4A828A65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-0.289</w:t>
            </w:r>
          </w:p>
        </w:tc>
        <w:tc>
          <w:tcPr>
            <w:tcW w:w="1300" w:type="dxa"/>
            <w:noWrap/>
            <w:hideMark/>
          </w:tcPr>
          <w:p w14:paraId="0D041CE3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300" w:type="dxa"/>
            <w:noWrap/>
            <w:hideMark/>
          </w:tcPr>
          <w:p w14:paraId="71D4DBEC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300" w:type="dxa"/>
            <w:noWrap/>
            <w:hideMark/>
          </w:tcPr>
          <w:p w14:paraId="0E05D410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269</w:t>
            </w:r>
          </w:p>
        </w:tc>
      </w:tr>
      <w:tr w:rsidR="006C6257" w:rsidRPr="00F127A7" w14:paraId="504F3203" w14:textId="77777777" w:rsidTr="006D19B9">
        <w:trPr>
          <w:trHeight w:val="360"/>
        </w:trPr>
        <w:tc>
          <w:tcPr>
            <w:tcW w:w="3351" w:type="dxa"/>
            <w:noWrap/>
            <w:hideMark/>
          </w:tcPr>
          <w:p w14:paraId="2C2A517C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>BDI Baseline</w:t>
            </w:r>
          </w:p>
        </w:tc>
        <w:tc>
          <w:tcPr>
            <w:tcW w:w="1300" w:type="dxa"/>
            <w:noWrap/>
            <w:hideMark/>
          </w:tcPr>
          <w:p w14:paraId="6E84C2DB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-0.149</w:t>
            </w:r>
          </w:p>
        </w:tc>
        <w:tc>
          <w:tcPr>
            <w:tcW w:w="1300" w:type="dxa"/>
            <w:noWrap/>
            <w:hideMark/>
          </w:tcPr>
          <w:p w14:paraId="76345054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1300" w:type="dxa"/>
            <w:noWrap/>
            <w:hideMark/>
          </w:tcPr>
          <w:p w14:paraId="4FFAA19F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300" w:type="dxa"/>
            <w:noWrap/>
            <w:hideMark/>
          </w:tcPr>
          <w:p w14:paraId="5D173B62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1300" w:type="dxa"/>
            <w:noWrap/>
            <w:hideMark/>
          </w:tcPr>
          <w:p w14:paraId="5F4E0AA6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-0.106</w:t>
            </w:r>
          </w:p>
        </w:tc>
        <w:tc>
          <w:tcPr>
            <w:tcW w:w="1300" w:type="dxa"/>
            <w:noWrap/>
            <w:hideMark/>
          </w:tcPr>
          <w:p w14:paraId="4FFB594C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1300" w:type="dxa"/>
            <w:noWrap/>
            <w:hideMark/>
          </w:tcPr>
          <w:p w14:paraId="789D8E06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300" w:type="dxa"/>
            <w:noWrap/>
            <w:hideMark/>
          </w:tcPr>
          <w:p w14:paraId="4F5E7F14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299</w:t>
            </w:r>
          </w:p>
        </w:tc>
      </w:tr>
      <w:tr w:rsidR="006C6257" w:rsidRPr="00F127A7" w14:paraId="5B988384" w14:textId="77777777" w:rsidTr="006D19B9">
        <w:trPr>
          <w:trHeight w:val="360"/>
        </w:trPr>
        <w:tc>
          <w:tcPr>
            <w:tcW w:w="3351" w:type="dxa"/>
            <w:noWrap/>
            <w:hideMark/>
          </w:tcPr>
          <w:p w14:paraId="21E053C2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>PDQ-39 total score Baseline</w:t>
            </w:r>
          </w:p>
        </w:tc>
        <w:tc>
          <w:tcPr>
            <w:tcW w:w="1300" w:type="dxa"/>
            <w:noWrap/>
            <w:hideMark/>
          </w:tcPr>
          <w:p w14:paraId="35F9EADB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1300" w:type="dxa"/>
            <w:noWrap/>
            <w:hideMark/>
          </w:tcPr>
          <w:p w14:paraId="4FB3A1EF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1300" w:type="dxa"/>
            <w:noWrap/>
            <w:hideMark/>
          </w:tcPr>
          <w:p w14:paraId="39582784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1300" w:type="dxa"/>
            <w:noWrap/>
            <w:hideMark/>
          </w:tcPr>
          <w:p w14:paraId="05F0B6B1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498</w:t>
            </w:r>
          </w:p>
        </w:tc>
        <w:tc>
          <w:tcPr>
            <w:tcW w:w="1300" w:type="dxa"/>
            <w:noWrap/>
            <w:hideMark/>
          </w:tcPr>
          <w:p w14:paraId="7E9D5F91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1300" w:type="dxa"/>
            <w:noWrap/>
            <w:hideMark/>
          </w:tcPr>
          <w:p w14:paraId="76683183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1300" w:type="dxa"/>
            <w:noWrap/>
            <w:hideMark/>
          </w:tcPr>
          <w:p w14:paraId="164067E7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1300" w:type="dxa"/>
            <w:noWrap/>
            <w:hideMark/>
          </w:tcPr>
          <w:p w14:paraId="3FDEBF64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343</w:t>
            </w:r>
          </w:p>
        </w:tc>
      </w:tr>
      <w:tr w:rsidR="006C6257" w:rsidRPr="00F127A7" w14:paraId="4F372B9D" w14:textId="77777777" w:rsidTr="006D19B9">
        <w:trPr>
          <w:trHeight w:val="360"/>
        </w:trPr>
        <w:tc>
          <w:tcPr>
            <w:tcW w:w="3351" w:type="dxa"/>
            <w:noWrap/>
            <w:hideMark/>
          </w:tcPr>
          <w:p w14:paraId="302894CD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>IPAQ total score Baseline</w:t>
            </w:r>
          </w:p>
        </w:tc>
        <w:tc>
          <w:tcPr>
            <w:tcW w:w="1300" w:type="dxa"/>
            <w:noWrap/>
            <w:hideMark/>
          </w:tcPr>
          <w:p w14:paraId="1FE159B0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300" w:type="dxa"/>
            <w:noWrap/>
            <w:hideMark/>
          </w:tcPr>
          <w:p w14:paraId="233A66EB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629</w:t>
            </w:r>
          </w:p>
        </w:tc>
        <w:tc>
          <w:tcPr>
            <w:tcW w:w="1300" w:type="dxa"/>
            <w:noWrap/>
            <w:hideMark/>
          </w:tcPr>
          <w:p w14:paraId="128AFEC5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-0.116</w:t>
            </w:r>
          </w:p>
        </w:tc>
        <w:tc>
          <w:tcPr>
            <w:tcW w:w="1300" w:type="dxa"/>
            <w:noWrap/>
            <w:hideMark/>
          </w:tcPr>
          <w:p w14:paraId="795C8449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1300" w:type="dxa"/>
            <w:noWrap/>
            <w:hideMark/>
          </w:tcPr>
          <w:p w14:paraId="6D4BD19D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1300" w:type="dxa"/>
            <w:noWrap/>
            <w:hideMark/>
          </w:tcPr>
          <w:p w14:paraId="10B55FDC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1300" w:type="dxa"/>
            <w:noWrap/>
            <w:hideMark/>
          </w:tcPr>
          <w:p w14:paraId="192B3D16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300" w:type="dxa"/>
            <w:noWrap/>
            <w:hideMark/>
          </w:tcPr>
          <w:p w14:paraId="2AD33761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941</w:t>
            </w:r>
          </w:p>
        </w:tc>
      </w:tr>
      <w:tr w:rsidR="006C6257" w:rsidRPr="00F127A7" w14:paraId="259A2EDA" w14:textId="77777777" w:rsidTr="006D19B9">
        <w:trPr>
          <w:trHeight w:val="360"/>
        </w:trPr>
        <w:tc>
          <w:tcPr>
            <w:tcW w:w="3351" w:type="dxa"/>
            <w:noWrap/>
            <w:hideMark/>
          </w:tcPr>
          <w:p w14:paraId="1CC43B56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Baseline LEDD</w:t>
            </w:r>
          </w:p>
        </w:tc>
        <w:tc>
          <w:tcPr>
            <w:tcW w:w="1300" w:type="dxa"/>
            <w:noWrap/>
            <w:hideMark/>
          </w:tcPr>
          <w:p w14:paraId="2F251E4C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1300" w:type="dxa"/>
            <w:noWrap/>
            <w:hideMark/>
          </w:tcPr>
          <w:p w14:paraId="3E080B19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300" w:type="dxa"/>
            <w:noWrap/>
            <w:hideMark/>
          </w:tcPr>
          <w:p w14:paraId="559E8E7B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300" w:type="dxa"/>
            <w:noWrap/>
            <w:hideMark/>
          </w:tcPr>
          <w:p w14:paraId="3ECCDAB4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533</w:t>
            </w:r>
          </w:p>
        </w:tc>
        <w:tc>
          <w:tcPr>
            <w:tcW w:w="1300" w:type="dxa"/>
            <w:noWrap/>
            <w:hideMark/>
          </w:tcPr>
          <w:p w14:paraId="53EEF2F2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-0.149</w:t>
            </w:r>
          </w:p>
        </w:tc>
        <w:tc>
          <w:tcPr>
            <w:tcW w:w="1300" w:type="dxa"/>
            <w:noWrap/>
            <w:hideMark/>
          </w:tcPr>
          <w:p w14:paraId="10EB19AA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1300" w:type="dxa"/>
            <w:noWrap/>
            <w:hideMark/>
          </w:tcPr>
          <w:p w14:paraId="264449E1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300" w:type="dxa"/>
            <w:noWrap/>
            <w:hideMark/>
          </w:tcPr>
          <w:p w14:paraId="24D2FC48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619</w:t>
            </w:r>
          </w:p>
        </w:tc>
      </w:tr>
      <w:tr w:rsidR="006C6257" w:rsidRPr="00F127A7" w14:paraId="1971636E" w14:textId="77777777" w:rsidTr="006D19B9">
        <w:trPr>
          <w:trHeight w:val="340"/>
        </w:trPr>
        <w:tc>
          <w:tcPr>
            <w:tcW w:w="3351" w:type="dxa"/>
            <w:noWrap/>
            <w:hideMark/>
          </w:tcPr>
          <w:p w14:paraId="211D5B75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>HbA1c%</w:t>
            </w: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  <w:vertAlign w:val="superscript"/>
              </w:rPr>
              <w:t>ꭝ</w:t>
            </w:r>
          </w:p>
        </w:tc>
        <w:tc>
          <w:tcPr>
            <w:tcW w:w="1300" w:type="dxa"/>
            <w:noWrap/>
            <w:hideMark/>
          </w:tcPr>
          <w:p w14:paraId="7E4A5551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300" w:type="dxa"/>
            <w:noWrap/>
            <w:hideMark/>
          </w:tcPr>
          <w:p w14:paraId="04B7FF03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0.926</w:t>
            </w:r>
          </w:p>
        </w:tc>
        <w:tc>
          <w:tcPr>
            <w:tcW w:w="1300" w:type="dxa"/>
            <w:noWrap/>
            <w:hideMark/>
          </w:tcPr>
          <w:p w14:paraId="21BECFDD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-0.172</w:t>
            </w:r>
          </w:p>
        </w:tc>
        <w:tc>
          <w:tcPr>
            <w:tcW w:w="1300" w:type="dxa"/>
            <w:noWrap/>
            <w:hideMark/>
          </w:tcPr>
          <w:p w14:paraId="3039067C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1300" w:type="dxa"/>
            <w:noWrap/>
            <w:hideMark/>
          </w:tcPr>
          <w:p w14:paraId="16BA9B8A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1300" w:type="dxa"/>
            <w:noWrap/>
            <w:hideMark/>
          </w:tcPr>
          <w:p w14:paraId="0FEDC478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300" w:type="dxa"/>
            <w:noWrap/>
            <w:hideMark/>
          </w:tcPr>
          <w:p w14:paraId="2F96E013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300" w:type="dxa"/>
            <w:noWrap/>
            <w:hideMark/>
          </w:tcPr>
          <w:p w14:paraId="4A1F0062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0.74</w:t>
            </w:r>
          </w:p>
        </w:tc>
      </w:tr>
      <w:tr w:rsidR="006C6257" w:rsidRPr="00F127A7" w14:paraId="7CD45B7E" w14:textId="77777777" w:rsidTr="006D19B9">
        <w:trPr>
          <w:trHeight w:val="340"/>
        </w:trPr>
        <w:tc>
          <w:tcPr>
            <w:tcW w:w="3351" w:type="dxa"/>
            <w:noWrap/>
            <w:hideMark/>
          </w:tcPr>
          <w:p w14:paraId="216F32D8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>Uric acid (mg/dL)</w:t>
            </w:r>
          </w:p>
        </w:tc>
        <w:tc>
          <w:tcPr>
            <w:tcW w:w="1300" w:type="dxa"/>
            <w:noWrap/>
            <w:hideMark/>
          </w:tcPr>
          <w:p w14:paraId="41FE47A2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1300" w:type="dxa"/>
            <w:noWrap/>
            <w:hideMark/>
          </w:tcPr>
          <w:p w14:paraId="530EF069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1300" w:type="dxa"/>
            <w:noWrap/>
            <w:hideMark/>
          </w:tcPr>
          <w:p w14:paraId="7F29CED2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-0.071</w:t>
            </w:r>
          </w:p>
        </w:tc>
        <w:tc>
          <w:tcPr>
            <w:tcW w:w="1300" w:type="dxa"/>
            <w:noWrap/>
            <w:hideMark/>
          </w:tcPr>
          <w:p w14:paraId="01F056F6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661</w:t>
            </w:r>
          </w:p>
        </w:tc>
        <w:tc>
          <w:tcPr>
            <w:tcW w:w="1300" w:type="dxa"/>
            <w:noWrap/>
            <w:hideMark/>
          </w:tcPr>
          <w:p w14:paraId="7C44DAD4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788BF173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1300" w:type="dxa"/>
            <w:noWrap/>
            <w:hideMark/>
          </w:tcPr>
          <w:p w14:paraId="2BBAB20E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1300" w:type="dxa"/>
            <w:noWrap/>
            <w:hideMark/>
          </w:tcPr>
          <w:p w14:paraId="344D7E81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531</w:t>
            </w:r>
          </w:p>
        </w:tc>
      </w:tr>
      <w:tr w:rsidR="006C6257" w:rsidRPr="00F127A7" w14:paraId="7162DA38" w14:textId="77777777" w:rsidTr="006D19B9">
        <w:trPr>
          <w:trHeight w:val="340"/>
        </w:trPr>
        <w:tc>
          <w:tcPr>
            <w:tcW w:w="3351" w:type="dxa"/>
            <w:noWrap/>
            <w:hideMark/>
          </w:tcPr>
          <w:p w14:paraId="05C6CC5A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>Cholesterol (mg/dL)</w:t>
            </w:r>
          </w:p>
        </w:tc>
        <w:tc>
          <w:tcPr>
            <w:tcW w:w="1300" w:type="dxa"/>
            <w:noWrap/>
            <w:hideMark/>
          </w:tcPr>
          <w:p w14:paraId="369A41E8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1300" w:type="dxa"/>
            <w:noWrap/>
            <w:hideMark/>
          </w:tcPr>
          <w:p w14:paraId="56DF375F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1300" w:type="dxa"/>
            <w:noWrap/>
            <w:hideMark/>
          </w:tcPr>
          <w:p w14:paraId="4C5C2C66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1300" w:type="dxa"/>
            <w:noWrap/>
            <w:hideMark/>
          </w:tcPr>
          <w:p w14:paraId="07202CAF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1300" w:type="dxa"/>
            <w:noWrap/>
            <w:hideMark/>
          </w:tcPr>
          <w:p w14:paraId="785EF110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1300" w:type="dxa"/>
            <w:noWrap/>
            <w:hideMark/>
          </w:tcPr>
          <w:p w14:paraId="6D52FB8E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1300" w:type="dxa"/>
            <w:noWrap/>
            <w:hideMark/>
          </w:tcPr>
          <w:p w14:paraId="23896375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300" w:type="dxa"/>
            <w:noWrap/>
            <w:hideMark/>
          </w:tcPr>
          <w:p w14:paraId="68B9567E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74</w:t>
            </w:r>
          </w:p>
        </w:tc>
      </w:tr>
      <w:tr w:rsidR="006C6257" w:rsidRPr="00F127A7" w14:paraId="5BA79645" w14:textId="77777777" w:rsidTr="006D19B9">
        <w:trPr>
          <w:trHeight w:val="340"/>
        </w:trPr>
        <w:tc>
          <w:tcPr>
            <w:tcW w:w="3351" w:type="dxa"/>
            <w:noWrap/>
            <w:hideMark/>
          </w:tcPr>
          <w:p w14:paraId="6885F31F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lastRenderedPageBreak/>
              <w:t xml:space="preserve">Triglyceride </w:t>
            </w:r>
            <w:proofErr w:type="spellStart"/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>smg</w:t>
            </w:r>
            <w:proofErr w:type="spellEnd"/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>dL</w:t>
            </w:r>
            <w:proofErr w:type="spellEnd"/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>)</w:t>
            </w: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  <w:vertAlign w:val="superscript"/>
              </w:rPr>
              <w:t>ꭝ</w:t>
            </w:r>
          </w:p>
        </w:tc>
        <w:tc>
          <w:tcPr>
            <w:tcW w:w="1300" w:type="dxa"/>
            <w:noWrap/>
            <w:hideMark/>
          </w:tcPr>
          <w:p w14:paraId="75CCD29C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1300" w:type="dxa"/>
            <w:noWrap/>
            <w:hideMark/>
          </w:tcPr>
          <w:p w14:paraId="4DB8AF85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1300" w:type="dxa"/>
            <w:noWrap/>
            <w:hideMark/>
          </w:tcPr>
          <w:p w14:paraId="41325D1B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1300" w:type="dxa"/>
            <w:noWrap/>
            <w:hideMark/>
          </w:tcPr>
          <w:p w14:paraId="442A9BD7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648</w:t>
            </w:r>
          </w:p>
        </w:tc>
        <w:tc>
          <w:tcPr>
            <w:tcW w:w="1300" w:type="dxa"/>
            <w:noWrap/>
            <w:hideMark/>
          </w:tcPr>
          <w:p w14:paraId="31A96870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300" w:type="dxa"/>
            <w:noWrap/>
            <w:hideMark/>
          </w:tcPr>
          <w:p w14:paraId="4B1868A7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1300" w:type="dxa"/>
            <w:noWrap/>
            <w:hideMark/>
          </w:tcPr>
          <w:p w14:paraId="0273B1F4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-0.148</w:t>
            </w:r>
          </w:p>
        </w:tc>
        <w:tc>
          <w:tcPr>
            <w:tcW w:w="1300" w:type="dxa"/>
            <w:noWrap/>
            <w:hideMark/>
          </w:tcPr>
          <w:p w14:paraId="2B7E849B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363</w:t>
            </w:r>
          </w:p>
        </w:tc>
      </w:tr>
      <w:tr w:rsidR="006C6257" w:rsidRPr="00F127A7" w14:paraId="2DA5CDBA" w14:textId="77777777" w:rsidTr="006D19B9">
        <w:trPr>
          <w:trHeight w:val="340"/>
        </w:trPr>
        <w:tc>
          <w:tcPr>
            <w:tcW w:w="3351" w:type="dxa"/>
            <w:noWrap/>
            <w:hideMark/>
          </w:tcPr>
          <w:p w14:paraId="58CAA6B1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 w:themeColor="text1"/>
                <w:sz w:val="18"/>
                <w:szCs w:val="18"/>
              </w:rPr>
              <w:t>LDL (mg/dL)</w:t>
            </w:r>
          </w:p>
        </w:tc>
        <w:tc>
          <w:tcPr>
            <w:tcW w:w="1300" w:type="dxa"/>
            <w:noWrap/>
            <w:hideMark/>
          </w:tcPr>
          <w:p w14:paraId="7169A79E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1300" w:type="dxa"/>
            <w:noWrap/>
            <w:hideMark/>
          </w:tcPr>
          <w:p w14:paraId="7D5057FF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1300" w:type="dxa"/>
            <w:noWrap/>
            <w:hideMark/>
          </w:tcPr>
          <w:p w14:paraId="0E4CDEBB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300" w:type="dxa"/>
            <w:noWrap/>
            <w:hideMark/>
          </w:tcPr>
          <w:p w14:paraId="3609609C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300" w:type="dxa"/>
            <w:noWrap/>
            <w:hideMark/>
          </w:tcPr>
          <w:p w14:paraId="20CC0EC0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1300" w:type="dxa"/>
            <w:noWrap/>
            <w:hideMark/>
          </w:tcPr>
          <w:p w14:paraId="4F5E9991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1300" w:type="dxa"/>
            <w:noWrap/>
            <w:hideMark/>
          </w:tcPr>
          <w:p w14:paraId="7B3623E4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1300" w:type="dxa"/>
            <w:noWrap/>
            <w:hideMark/>
          </w:tcPr>
          <w:p w14:paraId="670BE853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435</w:t>
            </w:r>
          </w:p>
        </w:tc>
      </w:tr>
      <w:tr w:rsidR="006C6257" w:rsidRPr="00F127A7" w14:paraId="0BC65071" w14:textId="77777777" w:rsidTr="006D19B9">
        <w:trPr>
          <w:trHeight w:val="340"/>
        </w:trPr>
        <w:tc>
          <w:tcPr>
            <w:tcW w:w="3351" w:type="dxa"/>
            <w:noWrap/>
            <w:hideMark/>
          </w:tcPr>
          <w:p w14:paraId="7F1E8BD7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HDL (mg/dL)</w:t>
            </w: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  <w:vertAlign w:val="superscript"/>
              </w:rPr>
              <w:t>ꭝ</w:t>
            </w:r>
          </w:p>
        </w:tc>
        <w:tc>
          <w:tcPr>
            <w:tcW w:w="1300" w:type="dxa"/>
            <w:noWrap/>
            <w:hideMark/>
          </w:tcPr>
          <w:p w14:paraId="51E7A0AE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-0.168</w:t>
            </w:r>
          </w:p>
        </w:tc>
        <w:tc>
          <w:tcPr>
            <w:tcW w:w="1300" w:type="dxa"/>
            <w:noWrap/>
            <w:hideMark/>
          </w:tcPr>
          <w:p w14:paraId="3E0C0A81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1300" w:type="dxa"/>
            <w:noWrap/>
            <w:hideMark/>
          </w:tcPr>
          <w:p w14:paraId="6EFBC1CA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1300" w:type="dxa"/>
            <w:noWrap/>
            <w:hideMark/>
          </w:tcPr>
          <w:p w14:paraId="4B4654CC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1300" w:type="dxa"/>
            <w:noWrap/>
            <w:hideMark/>
          </w:tcPr>
          <w:p w14:paraId="642FFE08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-0.174</w:t>
            </w:r>
          </w:p>
        </w:tc>
        <w:tc>
          <w:tcPr>
            <w:tcW w:w="1300" w:type="dxa"/>
            <w:noWrap/>
            <w:hideMark/>
          </w:tcPr>
          <w:p w14:paraId="203176A3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1300" w:type="dxa"/>
            <w:noWrap/>
            <w:hideMark/>
          </w:tcPr>
          <w:p w14:paraId="24A11D1D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-0.118</w:t>
            </w:r>
          </w:p>
        </w:tc>
        <w:tc>
          <w:tcPr>
            <w:tcW w:w="1300" w:type="dxa"/>
            <w:noWrap/>
            <w:hideMark/>
          </w:tcPr>
          <w:p w14:paraId="53E6A977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479</w:t>
            </w:r>
          </w:p>
        </w:tc>
      </w:tr>
      <w:tr w:rsidR="006C6257" w:rsidRPr="00F127A7" w14:paraId="4D3451C6" w14:textId="77777777" w:rsidTr="006D19B9">
        <w:trPr>
          <w:trHeight w:val="340"/>
        </w:trPr>
        <w:tc>
          <w:tcPr>
            <w:tcW w:w="3351" w:type="dxa"/>
            <w:noWrap/>
            <w:hideMark/>
          </w:tcPr>
          <w:p w14:paraId="4736AF61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Fazekas total</w:t>
            </w:r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  <w:vertAlign w:val="superscript"/>
              </w:rPr>
              <w:t>ꭝ</w:t>
            </w:r>
          </w:p>
        </w:tc>
        <w:tc>
          <w:tcPr>
            <w:tcW w:w="1300" w:type="dxa"/>
            <w:noWrap/>
            <w:hideMark/>
          </w:tcPr>
          <w:p w14:paraId="17F30404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-0.132</w:t>
            </w:r>
          </w:p>
        </w:tc>
        <w:tc>
          <w:tcPr>
            <w:tcW w:w="1300" w:type="dxa"/>
            <w:noWrap/>
            <w:hideMark/>
          </w:tcPr>
          <w:p w14:paraId="60EDD6E2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00" w:type="dxa"/>
            <w:noWrap/>
            <w:hideMark/>
          </w:tcPr>
          <w:p w14:paraId="1F59763E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300" w:type="dxa"/>
            <w:noWrap/>
            <w:hideMark/>
          </w:tcPr>
          <w:p w14:paraId="4619EFB5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1300" w:type="dxa"/>
            <w:noWrap/>
            <w:hideMark/>
          </w:tcPr>
          <w:p w14:paraId="6C0DBBA8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1300" w:type="dxa"/>
            <w:noWrap/>
            <w:hideMark/>
          </w:tcPr>
          <w:p w14:paraId="65E5121E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1300" w:type="dxa"/>
            <w:noWrap/>
            <w:hideMark/>
          </w:tcPr>
          <w:p w14:paraId="1FF4ECEE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-0.245</w:t>
            </w:r>
          </w:p>
        </w:tc>
        <w:tc>
          <w:tcPr>
            <w:tcW w:w="1300" w:type="dxa"/>
            <w:noWrap/>
            <w:hideMark/>
          </w:tcPr>
          <w:p w14:paraId="12322CBF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113</w:t>
            </w:r>
          </w:p>
        </w:tc>
      </w:tr>
      <w:tr w:rsidR="006C6257" w:rsidRPr="00F127A7" w14:paraId="045A1602" w14:textId="77777777" w:rsidTr="006D19B9">
        <w:trPr>
          <w:trHeight w:val="340"/>
        </w:trPr>
        <w:tc>
          <w:tcPr>
            <w:tcW w:w="3351" w:type="dxa"/>
            <w:noWrap/>
            <w:hideMark/>
          </w:tcPr>
          <w:p w14:paraId="456AECDE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proofErr w:type="spellStart"/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</w:rPr>
              <w:t>Shelten_total</w:t>
            </w:r>
            <w:proofErr w:type="spellEnd"/>
            <w:r w:rsidRPr="00F127A7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8"/>
                <w:szCs w:val="18"/>
                <w:vertAlign w:val="superscript"/>
              </w:rPr>
              <w:t>ꭝ</w:t>
            </w:r>
          </w:p>
        </w:tc>
        <w:tc>
          <w:tcPr>
            <w:tcW w:w="1300" w:type="dxa"/>
            <w:noWrap/>
            <w:hideMark/>
          </w:tcPr>
          <w:p w14:paraId="320DE02F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1300" w:type="dxa"/>
            <w:noWrap/>
            <w:hideMark/>
          </w:tcPr>
          <w:p w14:paraId="595E3541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1300" w:type="dxa"/>
            <w:noWrap/>
            <w:hideMark/>
          </w:tcPr>
          <w:p w14:paraId="0E2DD1B6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-0.181</w:t>
            </w:r>
          </w:p>
        </w:tc>
        <w:tc>
          <w:tcPr>
            <w:tcW w:w="1300" w:type="dxa"/>
            <w:noWrap/>
            <w:hideMark/>
          </w:tcPr>
          <w:p w14:paraId="0ED2F775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1300" w:type="dxa"/>
            <w:noWrap/>
            <w:hideMark/>
          </w:tcPr>
          <w:p w14:paraId="4E6BE9CB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1300" w:type="dxa"/>
            <w:noWrap/>
            <w:hideMark/>
          </w:tcPr>
          <w:p w14:paraId="1CF4E39F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567</w:t>
            </w:r>
          </w:p>
        </w:tc>
        <w:tc>
          <w:tcPr>
            <w:tcW w:w="1300" w:type="dxa"/>
            <w:noWrap/>
            <w:hideMark/>
          </w:tcPr>
          <w:p w14:paraId="79CCFA30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-0.085</w:t>
            </w:r>
          </w:p>
        </w:tc>
        <w:tc>
          <w:tcPr>
            <w:tcW w:w="1300" w:type="dxa"/>
            <w:noWrap/>
            <w:hideMark/>
          </w:tcPr>
          <w:p w14:paraId="47A702D1" w14:textId="77777777" w:rsidR="006C6257" w:rsidRPr="00F127A7" w:rsidRDefault="006C6257" w:rsidP="006D19B9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</w:pPr>
            <w:r w:rsidRPr="00F127A7">
              <w:rPr>
                <w:rFonts w:ascii="Arial" w:eastAsia="Times New Roman" w:hAnsi="Arial" w:cs="Arial"/>
                <w:noProof w:val="0"/>
                <w:color w:val="000000"/>
                <w:sz w:val="18"/>
                <w:szCs w:val="18"/>
              </w:rPr>
              <w:t>0.584</w:t>
            </w:r>
          </w:p>
        </w:tc>
      </w:tr>
    </w:tbl>
    <w:p w14:paraId="13FBEFD8" w14:textId="77777777" w:rsidR="006C6257" w:rsidRPr="00DE49E2" w:rsidRDefault="006C6257" w:rsidP="006C6257">
      <w:pPr>
        <w:spacing w:line="360" w:lineRule="auto"/>
        <w:jc w:val="both"/>
        <w:rPr>
          <w:rFonts w:ascii="Arial" w:eastAsia="Calibri" w:hAnsi="Arial" w:cs="Arial"/>
          <w:sz w:val="18"/>
          <w:szCs w:val="18"/>
        </w:rPr>
      </w:pPr>
      <w:r w:rsidRPr="00F127A7">
        <w:rPr>
          <w:rFonts w:ascii="Arial" w:eastAsia="Calibri" w:hAnsi="Arial" w:cs="Arial"/>
          <w:sz w:val="18"/>
          <w:szCs w:val="18"/>
        </w:rPr>
        <w:t>AOO, age of onset, DOI, duration of illness; MDS-UPDRS= movement disorder society – unified Parkinson’s disease rating scale PIGD= postural instability and gait disorder,ADL = activities of daily living, IPAQ = international physical activity questionnaire, MMSE=mini mental state examination, NMSS = non-motor symptoms scale, BDI = beck depression inventory, PDQ_39= Parkinson’s disease questionnaire-39</w:t>
      </w:r>
    </w:p>
    <w:p w14:paraId="040881D0" w14:textId="0B45C658" w:rsidR="007D3A6E" w:rsidRDefault="007D3A6E"/>
    <w:p w14:paraId="0ED6C6BC" w14:textId="6092C694" w:rsidR="00423A46" w:rsidRDefault="00423A46"/>
    <w:p w14:paraId="79D90303" w14:textId="155595D6" w:rsidR="00423A46" w:rsidRDefault="00423A46"/>
    <w:p w14:paraId="45FADAA8" w14:textId="43A32ED4" w:rsidR="00423A46" w:rsidRDefault="00423A46"/>
    <w:p w14:paraId="0F8C1058" w14:textId="2207D43D" w:rsidR="00423A46" w:rsidRPr="00CD78F8" w:rsidRDefault="00423A46">
      <w:pPr>
        <w:rPr>
          <w:rFonts w:cstheme="minorHAnsi"/>
          <w:sz w:val="36"/>
          <w:szCs w:val="36"/>
        </w:rPr>
      </w:pPr>
    </w:p>
    <w:sectPr w:rsidR="00423A46" w:rsidRPr="00CD78F8" w:rsidSect="00E74DD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6DF"/>
    <w:rsid w:val="000029EE"/>
    <w:rsid w:val="00002C7E"/>
    <w:rsid w:val="0001132D"/>
    <w:rsid w:val="0002207D"/>
    <w:rsid w:val="00037C0B"/>
    <w:rsid w:val="00066F91"/>
    <w:rsid w:val="00072419"/>
    <w:rsid w:val="000966F2"/>
    <w:rsid w:val="000E15A5"/>
    <w:rsid w:val="000E3701"/>
    <w:rsid w:val="000E4ADF"/>
    <w:rsid w:val="000F3076"/>
    <w:rsid w:val="000F6957"/>
    <w:rsid w:val="001002FC"/>
    <w:rsid w:val="00101091"/>
    <w:rsid w:val="0011328E"/>
    <w:rsid w:val="001154EB"/>
    <w:rsid w:val="00116BDA"/>
    <w:rsid w:val="001271DA"/>
    <w:rsid w:val="00172ACF"/>
    <w:rsid w:val="0017447E"/>
    <w:rsid w:val="00196261"/>
    <w:rsid w:val="00197F58"/>
    <w:rsid w:val="001E7397"/>
    <w:rsid w:val="002140B1"/>
    <w:rsid w:val="002522F1"/>
    <w:rsid w:val="0026380F"/>
    <w:rsid w:val="00275FE3"/>
    <w:rsid w:val="00290054"/>
    <w:rsid w:val="002D5450"/>
    <w:rsid w:val="002E64BF"/>
    <w:rsid w:val="002E7B16"/>
    <w:rsid w:val="00322A7D"/>
    <w:rsid w:val="00346645"/>
    <w:rsid w:val="003952B7"/>
    <w:rsid w:val="003B43C5"/>
    <w:rsid w:val="003B541A"/>
    <w:rsid w:val="003E02EC"/>
    <w:rsid w:val="00423A46"/>
    <w:rsid w:val="004359B6"/>
    <w:rsid w:val="00462930"/>
    <w:rsid w:val="004638DF"/>
    <w:rsid w:val="00463A01"/>
    <w:rsid w:val="00464C0B"/>
    <w:rsid w:val="00464DDF"/>
    <w:rsid w:val="004706E8"/>
    <w:rsid w:val="004B30C3"/>
    <w:rsid w:val="004B4062"/>
    <w:rsid w:val="004D4446"/>
    <w:rsid w:val="004D79BE"/>
    <w:rsid w:val="004F14CE"/>
    <w:rsid w:val="004F6A49"/>
    <w:rsid w:val="00507D1C"/>
    <w:rsid w:val="005244AF"/>
    <w:rsid w:val="0053616C"/>
    <w:rsid w:val="0054133F"/>
    <w:rsid w:val="0054618C"/>
    <w:rsid w:val="0057119B"/>
    <w:rsid w:val="005B09CF"/>
    <w:rsid w:val="005B1493"/>
    <w:rsid w:val="005B3A08"/>
    <w:rsid w:val="006159E8"/>
    <w:rsid w:val="006304EF"/>
    <w:rsid w:val="006637BC"/>
    <w:rsid w:val="006B2038"/>
    <w:rsid w:val="006C6257"/>
    <w:rsid w:val="006C7686"/>
    <w:rsid w:val="006D1D74"/>
    <w:rsid w:val="006F731E"/>
    <w:rsid w:val="007006FE"/>
    <w:rsid w:val="00700DC8"/>
    <w:rsid w:val="00717066"/>
    <w:rsid w:val="007251E7"/>
    <w:rsid w:val="00737576"/>
    <w:rsid w:val="00763773"/>
    <w:rsid w:val="007676E0"/>
    <w:rsid w:val="0078667E"/>
    <w:rsid w:val="007C18F7"/>
    <w:rsid w:val="007D1402"/>
    <w:rsid w:val="007D3A6E"/>
    <w:rsid w:val="007E1EC8"/>
    <w:rsid w:val="007F6EB2"/>
    <w:rsid w:val="007F7D1E"/>
    <w:rsid w:val="008118D7"/>
    <w:rsid w:val="00815A8E"/>
    <w:rsid w:val="00815E56"/>
    <w:rsid w:val="008268DE"/>
    <w:rsid w:val="00844E29"/>
    <w:rsid w:val="00851C1A"/>
    <w:rsid w:val="0085489D"/>
    <w:rsid w:val="00857FFB"/>
    <w:rsid w:val="008723CD"/>
    <w:rsid w:val="00887D8C"/>
    <w:rsid w:val="008A07C7"/>
    <w:rsid w:val="008A629C"/>
    <w:rsid w:val="008B309E"/>
    <w:rsid w:val="008D3128"/>
    <w:rsid w:val="008D453F"/>
    <w:rsid w:val="008E1A83"/>
    <w:rsid w:val="008E2C1C"/>
    <w:rsid w:val="008E2C49"/>
    <w:rsid w:val="008E4C42"/>
    <w:rsid w:val="008F69FF"/>
    <w:rsid w:val="009063C4"/>
    <w:rsid w:val="00950485"/>
    <w:rsid w:val="00963872"/>
    <w:rsid w:val="009749F9"/>
    <w:rsid w:val="009A3B1B"/>
    <w:rsid w:val="009C6CEF"/>
    <w:rsid w:val="009D0276"/>
    <w:rsid w:val="009E7391"/>
    <w:rsid w:val="009F0CA3"/>
    <w:rsid w:val="00A0494D"/>
    <w:rsid w:val="00A04F72"/>
    <w:rsid w:val="00A22A08"/>
    <w:rsid w:val="00A24DF3"/>
    <w:rsid w:val="00A36FC4"/>
    <w:rsid w:val="00A40D73"/>
    <w:rsid w:val="00A45718"/>
    <w:rsid w:val="00A45B64"/>
    <w:rsid w:val="00A57331"/>
    <w:rsid w:val="00A60CBF"/>
    <w:rsid w:val="00A83A10"/>
    <w:rsid w:val="00AB7D27"/>
    <w:rsid w:val="00AC344E"/>
    <w:rsid w:val="00AC4D8C"/>
    <w:rsid w:val="00AD076C"/>
    <w:rsid w:val="00B01477"/>
    <w:rsid w:val="00B059E9"/>
    <w:rsid w:val="00B216F8"/>
    <w:rsid w:val="00B236D4"/>
    <w:rsid w:val="00B27288"/>
    <w:rsid w:val="00B32349"/>
    <w:rsid w:val="00B372C6"/>
    <w:rsid w:val="00B41FF3"/>
    <w:rsid w:val="00B44F96"/>
    <w:rsid w:val="00B53BC6"/>
    <w:rsid w:val="00B6556E"/>
    <w:rsid w:val="00B912C8"/>
    <w:rsid w:val="00B9444D"/>
    <w:rsid w:val="00BA0087"/>
    <w:rsid w:val="00BB605A"/>
    <w:rsid w:val="00BC177A"/>
    <w:rsid w:val="00BC2041"/>
    <w:rsid w:val="00BC6667"/>
    <w:rsid w:val="00BD4E9F"/>
    <w:rsid w:val="00BE5FE6"/>
    <w:rsid w:val="00BE7C01"/>
    <w:rsid w:val="00C01A9A"/>
    <w:rsid w:val="00C10AA2"/>
    <w:rsid w:val="00C22FAB"/>
    <w:rsid w:val="00C376DF"/>
    <w:rsid w:val="00C43534"/>
    <w:rsid w:val="00C52BF4"/>
    <w:rsid w:val="00C71426"/>
    <w:rsid w:val="00C8466F"/>
    <w:rsid w:val="00CD2E94"/>
    <w:rsid w:val="00CD78F8"/>
    <w:rsid w:val="00CE6D2F"/>
    <w:rsid w:val="00D05F05"/>
    <w:rsid w:val="00D10004"/>
    <w:rsid w:val="00D15B7C"/>
    <w:rsid w:val="00D40E83"/>
    <w:rsid w:val="00D41E3C"/>
    <w:rsid w:val="00D74CD1"/>
    <w:rsid w:val="00D75E80"/>
    <w:rsid w:val="00DB73AD"/>
    <w:rsid w:val="00DE3E84"/>
    <w:rsid w:val="00DE3EC8"/>
    <w:rsid w:val="00DE66DC"/>
    <w:rsid w:val="00DF56E0"/>
    <w:rsid w:val="00E103D7"/>
    <w:rsid w:val="00E20C47"/>
    <w:rsid w:val="00E2500A"/>
    <w:rsid w:val="00E32177"/>
    <w:rsid w:val="00E3368E"/>
    <w:rsid w:val="00E46B5F"/>
    <w:rsid w:val="00E65E3F"/>
    <w:rsid w:val="00E709A2"/>
    <w:rsid w:val="00E72321"/>
    <w:rsid w:val="00E74DDB"/>
    <w:rsid w:val="00E90AE9"/>
    <w:rsid w:val="00EA03CC"/>
    <w:rsid w:val="00EA78D6"/>
    <w:rsid w:val="00EB5D89"/>
    <w:rsid w:val="00EB6817"/>
    <w:rsid w:val="00EC4AB1"/>
    <w:rsid w:val="00F127A7"/>
    <w:rsid w:val="00F230D6"/>
    <w:rsid w:val="00F233CB"/>
    <w:rsid w:val="00F2793D"/>
    <w:rsid w:val="00F40914"/>
    <w:rsid w:val="00F42082"/>
    <w:rsid w:val="00F42B4D"/>
    <w:rsid w:val="00F4725E"/>
    <w:rsid w:val="00F52A9E"/>
    <w:rsid w:val="00F7235C"/>
    <w:rsid w:val="00F75A8A"/>
    <w:rsid w:val="00F95DD9"/>
    <w:rsid w:val="00F96E9B"/>
    <w:rsid w:val="00FA1F45"/>
    <w:rsid w:val="00FB3536"/>
    <w:rsid w:val="00FD3FE7"/>
    <w:rsid w:val="00FE2DE5"/>
    <w:rsid w:val="00FE35F7"/>
    <w:rsid w:val="00FF3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ED5C0"/>
  <w15:chartTrackingRefBased/>
  <w15:docId w15:val="{60158C82-43EF-514D-9EF4-2571505AB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E74DDB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676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76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76E0"/>
    <w:rPr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6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6E0"/>
    <w:rPr>
      <w:b/>
      <w:bCs/>
      <w:noProof/>
      <w:sz w:val="20"/>
      <w:szCs w:val="20"/>
    </w:rPr>
  </w:style>
  <w:style w:type="table" w:styleId="TableGrid">
    <w:name w:val="Table Grid"/>
    <w:basedOn w:val="TableNormal"/>
    <w:uiPriority w:val="39"/>
    <w:rsid w:val="007F6EB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07D1C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213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3121</Words>
  <Characters>17791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taffMed1815</dc:creator>
  <cp:keywords/>
  <dc:description/>
  <cp:lastModifiedBy>Maria Flora V.</cp:lastModifiedBy>
  <cp:revision>2</cp:revision>
  <dcterms:created xsi:type="dcterms:W3CDTF">2022-01-07T05:28:00Z</dcterms:created>
  <dcterms:modified xsi:type="dcterms:W3CDTF">2022-01-07T05:28:00Z</dcterms:modified>
</cp:coreProperties>
</file>